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CC6D42" w14:textId="4A3EBDA8" w:rsidR="00745C6E" w:rsidRPr="00DE1FBD" w:rsidRDefault="0002150C" w:rsidP="0022702C">
      <w:pPr>
        <w:jc w:val="center"/>
        <w:rPr>
          <w:rFonts w:cs="Arial"/>
          <w:b/>
          <w:color w:val="000000" w:themeColor="text1"/>
        </w:rPr>
      </w:pPr>
      <w:r>
        <w:rPr>
          <w:rFonts w:cs="Arial"/>
          <w:b/>
          <w:color w:val="000000" w:themeColor="text1"/>
        </w:rPr>
        <w:t>S5</w:t>
      </w:r>
      <w:r w:rsidR="00CB2AF8">
        <w:rPr>
          <w:rFonts w:cs="Arial"/>
          <w:b/>
          <w:color w:val="000000" w:themeColor="text1"/>
        </w:rPr>
        <w:t xml:space="preserve"> </w:t>
      </w:r>
      <w:r w:rsidR="009701F2">
        <w:rPr>
          <w:rFonts w:cs="Arial"/>
          <w:b/>
          <w:color w:val="000000" w:themeColor="text1"/>
        </w:rPr>
        <w:t>Table</w:t>
      </w:r>
      <w:r w:rsidR="00643400">
        <w:rPr>
          <w:rFonts w:cs="Arial"/>
          <w:b/>
          <w:color w:val="000000" w:themeColor="text1"/>
        </w:rPr>
        <w:t xml:space="preserve"> </w:t>
      </w:r>
      <w:r w:rsidR="00B1157B" w:rsidRPr="00DE1FBD">
        <w:rPr>
          <w:rFonts w:cs="Arial"/>
          <w:b/>
          <w:color w:val="000000" w:themeColor="text1"/>
        </w:rPr>
        <w:t>–</w:t>
      </w:r>
      <w:r w:rsidR="00DD68F0" w:rsidRPr="00DE1FBD">
        <w:rPr>
          <w:rFonts w:cs="Arial"/>
          <w:b/>
          <w:color w:val="000000" w:themeColor="text1"/>
        </w:rPr>
        <w:t xml:space="preserve"> </w:t>
      </w:r>
      <w:r w:rsidR="00C10837">
        <w:rPr>
          <w:rFonts w:cs="Arial"/>
          <w:b/>
          <w:color w:val="000000" w:themeColor="text1"/>
        </w:rPr>
        <w:t>Specific r</w:t>
      </w:r>
      <w:r w:rsidR="00B1157B" w:rsidRPr="00DE1FBD">
        <w:rPr>
          <w:rFonts w:cs="Arial"/>
          <w:b/>
          <w:color w:val="000000" w:themeColor="text1"/>
        </w:rPr>
        <w:t>ecommendations acr</w:t>
      </w:r>
      <w:r w:rsidR="00914E98">
        <w:rPr>
          <w:rFonts w:cs="Arial"/>
          <w:b/>
          <w:color w:val="000000" w:themeColor="text1"/>
        </w:rPr>
        <w:t xml:space="preserve">oss all CPGs </w:t>
      </w:r>
      <w:r>
        <w:rPr>
          <w:rFonts w:cs="Arial"/>
          <w:b/>
          <w:color w:val="000000" w:themeColor="text1"/>
        </w:rPr>
        <w:t>that informed Table 3</w:t>
      </w:r>
      <w:bookmarkStart w:id="0" w:name="_GoBack"/>
      <w:bookmarkEnd w:id="0"/>
    </w:p>
    <w:tbl>
      <w:tblPr>
        <w:tblStyle w:val="TableGrid"/>
        <w:tblW w:w="0" w:type="auto"/>
        <w:tblLook w:val="04A0" w:firstRow="1" w:lastRow="0" w:firstColumn="1" w:lastColumn="0" w:noHBand="0" w:noVBand="1"/>
      </w:tblPr>
      <w:tblGrid>
        <w:gridCol w:w="2710"/>
        <w:gridCol w:w="11466"/>
      </w:tblGrid>
      <w:tr w:rsidR="00745C6E" w:rsidRPr="00DE1FBD" w14:paraId="2897EAB5" w14:textId="77777777" w:rsidTr="007B683F">
        <w:tc>
          <w:tcPr>
            <w:tcW w:w="2466" w:type="dxa"/>
          </w:tcPr>
          <w:p w14:paraId="33887B3B" w14:textId="77777777" w:rsidR="00745C6E" w:rsidRPr="00DE1FBD" w:rsidRDefault="00745C6E" w:rsidP="007B683F">
            <w:pPr>
              <w:rPr>
                <w:rFonts w:cs="Arial"/>
                <w:b/>
                <w:color w:val="000000" w:themeColor="text1"/>
              </w:rPr>
            </w:pPr>
            <w:r w:rsidRPr="00DE1FBD">
              <w:rPr>
                <w:rFonts w:cs="Arial"/>
                <w:b/>
                <w:color w:val="000000" w:themeColor="text1"/>
              </w:rPr>
              <w:t>Recommendations identified in Table 3</w:t>
            </w:r>
          </w:p>
        </w:tc>
        <w:tc>
          <w:tcPr>
            <w:tcW w:w="11484" w:type="dxa"/>
          </w:tcPr>
          <w:p w14:paraId="15EC62D3" w14:textId="77777777" w:rsidR="00745C6E" w:rsidRPr="00DE1FBD" w:rsidRDefault="00745C6E" w:rsidP="007B683F">
            <w:pPr>
              <w:rPr>
                <w:rFonts w:cs="Arial"/>
                <w:b/>
                <w:color w:val="000000" w:themeColor="text1"/>
              </w:rPr>
            </w:pPr>
            <w:r w:rsidRPr="00DE1FBD">
              <w:rPr>
                <w:rFonts w:cs="Arial"/>
                <w:b/>
                <w:color w:val="000000" w:themeColor="text1"/>
              </w:rPr>
              <w:t>Corresponding recommendation from each of the included CPGs</w:t>
            </w:r>
          </w:p>
        </w:tc>
      </w:tr>
      <w:tr w:rsidR="00745C6E" w:rsidRPr="00DE1FBD" w14:paraId="00D673DE" w14:textId="77777777" w:rsidTr="007B683F">
        <w:tc>
          <w:tcPr>
            <w:tcW w:w="13950" w:type="dxa"/>
            <w:gridSpan w:val="2"/>
            <w:vAlign w:val="center"/>
          </w:tcPr>
          <w:p w14:paraId="6713E21E" w14:textId="77777777" w:rsidR="00745C6E" w:rsidRPr="00DE1FBD" w:rsidRDefault="00745C6E" w:rsidP="007B683F">
            <w:pPr>
              <w:jc w:val="center"/>
              <w:rPr>
                <w:rFonts w:cs="Arial"/>
                <w:b/>
                <w:color w:val="000000" w:themeColor="text1"/>
              </w:rPr>
            </w:pPr>
            <w:r w:rsidRPr="00DE1FBD">
              <w:rPr>
                <w:rFonts w:cs="Arial"/>
                <w:b/>
                <w:color w:val="000000" w:themeColor="text1"/>
              </w:rPr>
              <w:t>PRE-OPERATIVE PHASE</w:t>
            </w:r>
          </w:p>
        </w:tc>
      </w:tr>
      <w:tr w:rsidR="00745C6E" w:rsidRPr="00DE1FBD" w14:paraId="7F8852C4" w14:textId="77777777" w:rsidTr="007B683F">
        <w:tc>
          <w:tcPr>
            <w:tcW w:w="2466" w:type="dxa"/>
            <w:vAlign w:val="center"/>
          </w:tcPr>
          <w:p w14:paraId="3E27AC64" w14:textId="77777777" w:rsidR="00745C6E" w:rsidRPr="00DE1FBD" w:rsidRDefault="00745C6E" w:rsidP="007B683F">
            <w:pPr>
              <w:spacing w:before="40" w:after="40"/>
              <w:rPr>
                <w:rFonts w:cs="Arial"/>
                <w:b/>
                <w:color w:val="000000" w:themeColor="text1"/>
              </w:rPr>
            </w:pPr>
            <w:r w:rsidRPr="00DE1FBD">
              <w:rPr>
                <w:rFonts w:cs="Arial"/>
                <w:color w:val="000000" w:themeColor="text1"/>
              </w:rPr>
              <w:t>1. Showering/bathing</w:t>
            </w:r>
          </w:p>
        </w:tc>
        <w:tc>
          <w:tcPr>
            <w:tcW w:w="11484" w:type="dxa"/>
          </w:tcPr>
          <w:p w14:paraId="130D60A2"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0340DFCD" w14:textId="77777777" w:rsidR="00745C6E" w:rsidRPr="00DE1FBD" w:rsidRDefault="00745C6E" w:rsidP="007B683F">
            <w:pPr>
              <w:tabs>
                <w:tab w:val="left" w:pos="991"/>
              </w:tabs>
              <w:rPr>
                <w:rFonts w:cs="Arial"/>
                <w:color w:val="000000" w:themeColor="text1"/>
              </w:rPr>
            </w:pPr>
            <w:r w:rsidRPr="00DE1FBD">
              <w:rPr>
                <w:rFonts w:cs="Arial"/>
                <w:color w:val="000000" w:themeColor="text1"/>
              </w:rPr>
              <w:t>• Advise patients to shower or have a bath (or help patients to shower, bath or bed bath) using soap, either the day before, or on the day of, surgery (1+).</w:t>
            </w:r>
          </w:p>
          <w:p w14:paraId="6AD670BF"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14 update):</w:t>
            </w:r>
          </w:p>
          <w:p w14:paraId="3FB02ED9" w14:textId="68DA4FE3" w:rsidR="00745C6E" w:rsidRPr="00DE1FBD" w:rsidRDefault="00745C6E" w:rsidP="007B683F">
            <w:pPr>
              <w:rPr>
                <w:rFonts w:cs="Arial"/>
                <w:color w:val="000000" w:themeColor="text1"/>
              </w:rPr>
            </w:pPr>
            <w:r w:rsidRPr="00DE1FBD">
              <w:rPr>
                <w:rFonts w:cs="Arial"/>
                <w:color w:val="000000" w:themeColor="text1"/>
              </w:rPr>
              <w:t>• No further recommendation</w:t>
            </w:r>
            <w:r w:rsidR="001F4048">
              <w:rPr>
                <w:rFonts w:cs="Arial"/>
                <w:color w:val="000000" w:themeColor="text1"/>
              </w:rPr>
              <w:t>, current recommendation stands</w:t>
            </w:r>
          </w:p>
          <w:p w14:paraId="650214F8" w14:textId="77777777" w:rsidR="00745C6E" w:rsidRPr="00DE1FBD" w:rsidRDefault="00745C6E" w:rsidP="007B683F">
            <w:pPr>
              <w:rPr>
                <w:rFonts w:cs="Arial"/>
                <w:color w:val="000000" w:themeColor="text1"/>
              </w:rPr>
            </w:pPr>
          </w:p>
          <w:p w14:paraId="1BEB5BA4"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2F276B7C"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It is good clinical practice for patients to bathe or shower prior to surgery (Moderate).</w:t>
            </w:r>
          </w:p>
          <w:p w14:paraId="165343C6" w14:textId="77777777" w:rsidR="00745C6E" w:rsidRPr="00DE1FBD" w:rsidRDefault="00745C6E" w:rsidP="007B683F">
            <w:pPr>
              <w:rPr>
                <w:rFonts w:cs="Arial"/>
              </w:rPr>
            </w:pPr>
            <w:r w:rsidRPr="00DE1FBD">
              <w:rPr>
                <w:rFonts w:cs="Arial"/>
                <w:color w:val="000000" w:themeColor="text1"/>
              </w:rPr>
              <w:t>•</w:t>
            </w:r>
            <w:r w:rsidRPr="00DE1FBD">
              <w:rPr>
                <w:rFonts w:cs="Arial"/>
              </w:rPr>
              <w:t xml:space="preserve"> The panel suggests that either plain soap or an antimicrobial soap may be used for this purpose (Moderate).</w:t>
            </w:r>
          </w:p>
          <w:p w14:paraId="135BC099" w14:textId="77777777" w:rsidR="00745C6E" w:rsidRPr="00DE1FBD" w:rsidRDefault="00745C6E" w:rsidP="007B683F">
            <w:pPr>
              <w:rPr>
                <w:rFonts w:cs="Arial"/>
              </w:rPr>
            </w:pPr>
            <w:r w:rsidRPr="00DE1FBD">
              <w:rPr>
                <w:rFonts w:cs="Arial"/>
                <w:color w:val="000000" w:themeColor="text1"/>
              </w:rPr>
              <w:t>•</w:t>
            </w:r>
            <w:r w:rsidRPr="00DE1FBD">
              <w:rPr>
                <w:rFonts w:cs="Arial"/>
              </w:rPr>
              <w:t xml:space="preserve"> The panel decided not to formulate a recommendation on the use of CHG impregnated cloths for the purpose of reducing SSI due to the very low quality of evidence (Moderate).</w:t>
            </w:r>
          </w:p>
          <w:p w14:paraId="41F873DD" w14:textId="77777777" w:rsidR="00745C6E" w:rsidRPr="00DE1FBD" w:rsidRDefault="00745C6E" w:rsidP="007B683F">
            <w:pPr>
              <w:rPr>
                <w:rFonts w:cs="Arial"/>
              </w:rPr>
            </w:pPr>
          </w:p>
          <w:p w14:paraId="7381CDA8" w14:textId="77777777" w:rsidR="00745C6E" w:rsidRPr="00DE1FBD" w:rsidRDefault="00745C6E" w:rsidP="007B683F">
            <w:pPr>
              <w:rPr>
                <w:rFonts w:cs="Arial"/>
                <w:i/>
                <w:u w:val="single"/>
              </w:rPr>
            </w:pPr>
            <w:r w:rsidRPr="00DE1FBD">
              <w:rPr>
                <w:rFonts w:cs="Arial"/>
                <w:i/>
                <w:u w:val="single"/>
              </w:rPr>
              <w:t>CDC (1999):</w:t>
            </w:r>
          </w:p>
          <w:p w14:paraId="55BBA735" w14:textId="77777777" w:rsidR="00745C6E" w:rsidRPr="00DE1FBD" w:rsidRDefault="00745C6E" w:rsidP="007B683F">
            <w:pPr>
              <w:rPr>
                <w:rFonts w:cs="Arial"/>
                <w:iCs/>
                <w:lang w:val="en-US"/>
              </w:rPr>
            </w:pPr>
            <w:r w:rsidRPr="00DE1FBD">
              <w:rPr>
                <w:rFonts w:cs="Arial"/>
                <w:color w:val="000000" w:themeColor="text1"/>
              </w:rPr>
              <w:t xml:space="preserve">• </w:t>
            </w:r>
            <w:r w:rsidRPr="00DE1FBD">
              <w:rPr>
                <w:rFonts w:cs="Arial"/>
                <w:lang w:val="en-US"/>
              </w:rPr>
              <w:t>Require patients to shower or bathe with an antiseptic agent on at least the night before the operative day (</w:t>
            </w:r>
            <w:r w:rsidRPr="00DE1FBD">
              <w:rPr>
                <w:rFonts w:cs="Arial"/>
                <w:iCs/>
                <w:lang w:val="en-US"/>
              </w:rPr>
              <w:t>Category IB).</w:t>
            </w:r>
          </w:p>
          <w:p w14:paraId="1B0A7BCA" w14:textId="77777777" w:rsidR="00745C6E" w:rsidRPr="00DE1FBD" w:rsidRDefault="00745C6E" w:rsidP="007B683F">
            <w:pPr>
              <w:rPr>
                <w:rFonts w:cs="Arial"/>
              </w:rPr>
            </w:pPr>
            <w:r w:rsidRPr="00DE1FBD">
              <w:rPr>
                <w:rFonts w:cs="Arial"/>
                <w:color w:val="000000" w:themeColor="text1"/>
              </w:rPr>
              <w:t>•</w:t>
            </w:r>
            <w:r w:rsidRPr="00DE1FBD">
              <w:rPr>
                <w:rFonts w:cs="Arial"/>
                <w:lang w:val="en-US"/>
              </w:rPr>
              <w:t xml:space="preserve"> Thoroughly wash and clean at and around the incision site to remove gross contamination before performing antiseptic skin preparation (</w:t>
            </w:r>
            <w:r w:rsidRPr="00DE1FBD">
              <w:rPr>
                <w:rFonts w:cs="Arial"/>
                <w:iCs/>
                <w:lang w:val="en-US"/>
              </w:rPr>
              <w:t>Category IB).</w:t>
            </w:r>
          </w:p>
          <w:p w14:paraId="7C3BBE8F" w14:textId="77777777" w:rsidR="00745C6E" w:rsidRPr="00DE1FBD" w:rsidRDefault="00745C6E" w:rsidP="007B683F">
            <w:pPr>
              <w:rPr>
                <w:rFonts w:cs="Arial"/>
                <w:i/>
                <w:u w:val="single"/>
              </w:rPr>
            </w:pPr>
            <w:r w:rsidRPr="00DE1FBD">
              <w:rPr>
                <w:rFonts w:cs="Arial"/>
                <w:i/>
                <w:u w:val="single"/>
              </w:rPr>
              <w:t>CDC (2017 update):</w:t>
            </w:r>
          </w:p>
          <w:p w14:paraId="1B0A6D69"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 xml:space="preserve">Advise patients to shower or bathe (full body) with soap (antimicrobial or non-antimicrobial) or an antiseptic agent on at least the night before the operative day (Category IB–strong recommendation; accepted practice). </w:t>
            </w:r>
          </w:p>
          <w:p w14:paraId="7A14198D"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Randomized controlled trial evidence suggested uncertain trade-offs between the benefits and harms regarding the optimal timing of the preoperative shower or bath, the total number of soap or antiseptic agent applications, or the use of chlorhexidine gluconate washcloths for the prevention of SSI (No recommendation/ unresolved issue).</w:t>
            </w:r>
          </w:p>
          <w:p w14:paraId="70253034" w14:textId="77777777" w:rsidR="00745C6E" w:rsidRPr="00DE1FBD" w:rsidRDefault="00745C6E" w:rsidP="007B683F">
            <w:pPr>
              <w:rPr>
                <w:rFonts w:cs="Arial"/>
                <w:lang w:val="en-US"/>
              </w:rPr>
            </w:pPr>
          </w:p>
          <w:p w14:paraId="5DB73001" w14:textId="77777777" w:rsidR="00745C6E" w:rsidRPr="00DE1FBD" w:rsidRDefault="00745C6E" w:rsidP="007B683F">
            <w:pPr>
              <w:rPr>
                <w:rFonts w:cs="Arial"/>
                <w:lang w:val="en-US"/>
              </w:rPr>
            </w:pPr>
            <w:r w:rsidRPr="00DE1FBD">
              <w:rPr>
                <w:rFonts w:cs="Arial"/>
                <w:i/>
                <w:u w:val="single"/>
                <w:lang w:val="en-US"/>
              </w:rPr>
              <w:t>ASC SIS (2016):</w:t>
            </w:r>
          </w:p>
          <w:p w14:paraId="6375A84A" w14:textId="77777777" w:rsidR="00745C6E"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Routine preoperative bathing with chlorhexidine (when not part of a decolonization protocol or preoperative bundle) decreases skin surface pathogen concentrations, but has not been shown to reduce SSI (WG).</w:t>
            </w:r>
          </w:p>
          <w:p w14:paraId="5C5359C6" w14:textId="77777777" w:rsidR="006952DD" w:rsidRDefault="006952DD" w:rsidP="007B683F">
            <w:pPr>
              <w:rPr>
                <w:rFonts w:cs="Arial"/>
                <w:color w:val="000000" w:themeColor="text1"/>
                <w:lang w:val="en-US"/>
              </w:rPr>
            </w:pPr>
          </w:p>
          <w:p w14:paraId="599C05DA" w14:textId="77777777" w:rsidR="006952DD" w:rsidRDefault="006952DD" w:rsidP="007B683F">
            <w:pPr>
              <w:rPr>
                <w:rFonts w:cs="Arial"/>
                <w:color w:val="000000" w:themeColor="text1"/>
                <w:lang w:val="en-US"/>
              </w:rPr>
            </w:pPr>
            <w:r>
              <w:rPr>
                <w:rFonts w:cs="Arial"/>
                <w:i/>
                <w:color w:val="000000" w:themeColor="text1"/>
                <w:u w:val="single"/>
                <w:lang w:val="en-US"/>
              </w:rPr>
              <w:t>University of Toronto (2017):</w:t>
            </w:r>
          </w:p>
          <w:p w14:paraId="57B96C9B" w14:textId="3AF14272" w:rsidR="006952DD" w:rsidRPr="00773F70" w:rsidRDefault="006952DD" w:rsidP="00773F70">
            <w:pPr>
              <w:pStyle w:val="ListParagraph"/>
              <w:numPr>
                <w:ilvl w:val="0"/>
                <w:numId w:val="10"/>
              </w:numPr>
              <w:ind w:left="117" w:hanging="117"/>
              <w:rPr>
                <w:rFonts w:cs="Arial"/>
                <w:color w:val="000000" w:themeColor="text1"/>
                <w:lang w:val="en-US"/>
              </w:rPr>
            </w:pPr>
            <w:r w:rsidRPr="006952DD">
              <w:rPr>
                <w:rFonts w:cs="Arial"/>
                <w:color w:val="000000" w:themeColor="text1"/>
                <w:lang w:val="en-US"/>
              </w:rPr>
              <w:lastRenderedPageBreak/>
              <w:t>Patients should bathe or shower the entire body and head prior to surgery using plain or antimicrobial soap</w:t>
            </w:r>
            <w:r>
              <w:rPr>
                <w:rFonts w:cs="Arial"/>
                <w:color w:val="000000" w:themeColor="text1"/>
                <w:lang w:val="en-US"/>
              </w:rPr>
              <w:t xml:space="preserve"> (WG).</w:t>
            </w:r>
          </w:p>
        </w:tc>
      </w:tr>
      <w:tr w:rsidR="00745C6E" w:rsidRPr="00DE1FBD" w14:paraId="19F3ACD1" w14:textId="77777777" w:rsidTr="007B683F">
        <w:tc>
          <w:tcPr>
            <w:tcW w:w="2466" w:type="dxa"/>
            <w:vAlign w:val="center"/>
          </w:tcPr>
          <w:p w14:paraId="2BDC2EF4" w14:textId="77777777" w:rsidR="00745C6E" w:rsidRPr="00DE1FBD" w:rsidRDefault="00745C6E" w:rsidP="007B683F">
            <w:pPr>
              <w:spacing w:before="40" w:after="40"/>
              <w:rPr>
                <w:rFonts w:cs="Arial"/>
                <w:color w:val="000000" w:themeColor="text1"/>
              </w:rPr>
            </w:pPr>
            <w:r w:rsidRPr="00DE1FBD">
              <w:rPr>
                <w:rFonts w:cs="Arial"/>
                <w:color w:val="000000" w:themeColor="text1"/>
              </w:rPr>
              <w:lastRenderedPageBreak/>
              <w:t>2. Hair removal</w:t>
            </w:r>
          </w:p>
        </w:tc>
        <w:tc>
          <w:tcPr>
            <w:tcW w:w="11484" w:type="dxa"/>
          </w:tcPr>
          <w:p w14:paraId="390202F5" w14:textId="262E8BBF" w:rsidR="00745C6E" w:rsidRPr="00DE1FBD" w:rsidRDefault="00BC6E47" w:rsidP="007B683F">
            <w:pPr>
              <w:tabs>
                <w:tab w:val="left" w:pos="991"/>
              </w:tabs>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1D385350" w14:textId="77777777" w:rsidR="00745C6E" w:rsidRPr="00DE1FBD" w:rsidRDefault="00745C6E" w:rsidP="007B683F">
            <w:pPr>
              <w:tabs>
                <w:tab w:val="left" w:pos="991"/>
              </w:tabs>
              <w:rPr>
                <w:rFonts w:cs="Arial"/>
                <w:color w:val="000000" w:themeColor="text1"/>
              </w:rPr>
            </w:pPr>
            <w:r w:rsidRPr="00DE1FBD">
              <w:rPr>
                <w:rFonts w:cs="Arial"/>
                <w:color w:val="000000" w:themeColor="text1"/>
              </w:rPr>
              <w:t>• Do not remove hair unless hair will interfere will interfere with the operation; if hair removal is necessary, remove by clipping and do not use razors (A-I).</w:t>
            </w:r>
          </w:p>
          <w:p w14:paraId="14E0E388" w14:textId="478A82FD" w:rsidR="00745C6E" w:rsidRPr="00DE1FBD" w:rsidRDefault="00BC6E47" w:rsidP="007B683F">
            <w:pPr>
              <w:tabs>
                <w:tab w:val="left" w:pos="991"/>
              </w:tabs>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update): </w:t>
            </w:r>
          </w:p>
          <w:p w14:paraId="1285861E" w14:textId="77777777" w:rsidR="00745C6E" w:rsidRPr="00DE1FBD" w:rsidRDefault="00745C6E" w:rsidP="007B683F">
            <w:pPr>
              <w:tabs>
                <w:tab w:val="left" w:pos="991"/>
              </w:tabs>
              <w:rPr>
                <w:rFonts w:cs="Arial"/>
                <w:color w:val="000000" w:themeColor="text1"/>
              </w:rPr>
            </w:pPr>
            <w:r w:rsidRPr="00DE1FBD">
              <w:rPr>
                <w:rFonts w:cs="Arial"/>
                <w:color w:val="000000" w:themeColor="text1"/>
              </w:rPr>
              <w:t>• Do not remove unless hair will interfere with the operation. If hair removal is necessary; remove outside the OR by clipping. Do not use razors (II).</w:t>
            </w:r>
          </w:p>
          <w:p w14:paraId="2776D8BC" w14:textId="77777777" w:rsidR="00745C6E" w:rsidRPr="00DE1FBD" w:rsidRDefault="00745C6E" w:rsidP="007B683F">
            <w:pPr>
              <w:tabs>
                <w:tab w:val="left" w:pos="991"/>
              </w:tabs>
              <w:rPr>
                <w:rFonts w:cs="Arial"/>
                <w:color w:val="000000" w:themeColor="text1"/>
              </w:rPr>
            </w:pPr>
          </w:p>
          <w:p w14:paraId="156561BE"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6D636766"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 xml:space="preserve">Do not use hair removal routinely to reduce the risk of surgical site infection (1+). </w:t>
            </w:r>
          </w:p>
          <w:p w14:paraId="1982A8CC" w14:textId="77777777" w:rsidR="00745C6E" w:rsidRPr="00DE1FBD" w:rsidRDefault="00745C6E" w:rsidP="007B683F">
            <w:pPr>
              <w:rPr>
                <w:rFonts w:cs="Arial"/>
              </w:rPr>
            </w:pPr>
            <w:r w:rsidRPr="00DE1FBD">
              <w:rPr>
                <w:rFonts w:cs="Arial"/>
                <w:color w:val="000000" w:themeColor="text1"/>
              </w:rPr>
              <w:t>•</w:t>
            </w:r>
            <w:r w:rsidRPr="00DE1FBD">
              <w:rPr>
                <w:rFonts w:cs="Arial"/>
              </w:rPr>
              <w:t xml:space="preserve"> If hair has to be removed, use electric clippers with a single-use head on the day of surgery. Do not use razors for hair removal, because they increase the risk of surgical site infection (1+)</w:t>
            </w:r>
            <w:r w:rsidRPr="00DE1FBD">
              <w:rPr>
                <w:rFonts w:cs="Arial"/>
                <w:i/>
                <w:iCs/>
              </w:rPr>
              <w:t>.</w:t>
            </w:r>
          </w:p>
          <w:p w14:paraId="44924D6F"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14 update):</w:t>
            </w:r>
          </w:p>
          <w:p w14:paraId="3BB1856C" w14:textId="33AD1244" w:rsidR="00745C6E" w:rsidRPr="00DE1FBD" w:rsidRDefault="00745C6E" w:rsidP="007B683F">
            <w:pPr>
              <w:tabs>
                <w:tab w:val="left" w:pos="991"/>
              </w:tabs>
              <w:rPr>
                <w:rFonts w:cs="Arial"/>
                <w:color w:val="000000" w:themeColor="text1"/>
              </w:rPr>
            </w:pPr>
            <w:r w:rsidRPr="00DE1FBD">
              <w:rPr>
                <w:rFonts w:cs="Arial"/>
                <w:color w:val="000000" w:themeColor="text1"/>
              </w:rPr>
              <w:t>• No further recommendation</w:t>
            </w:r>
            <w:r w:rsidR="001F05A4">
              <w:rPr>
                <w:rFonts w:cs="Arial"/>
                <w:color w:val="000000" w:themeColor="text1"/>
              </w:rPr>
              <w:t>, current recommendation stands</w:t>
            </w:r>
          </w:p>
          <w:p w14:paraId="245861DE" w14:textId="77777777" w:rsidR="00745C6E" w:rsidRPr="00DE1FBD" w:rsidRDefault="00745C6E" w:rsidP="007B683F">
            <w:pPr>
              <w:tabs>
                <w:tab w:val="left" w:pos="991"/>
              </w:tabs>
              <w:rPr>
                <w:rFonts w:cs="Arial"/>
                <w:color w:val="000000" w:themeColor="text1"/>
              </w:rPr>
            </w:pPr>
          </w:p>
          <w:p w14:paraId="6DAF4F1F"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797B516B" w14:textId="77777777" w:rsidR="00745C6E" w:rsidRPr="00DE1FBD" w:rsidRDefault="00745C6E" w:rsidP="007B683F">
            <w:pPr>
              <w:tabs>
                <w:tab w:val="left" w:pos="991"/>
              </w:tabs>
              <w:rPr>
                <w:rFonts w:cs="Arial"/>
              </w:rPr>
            </w:pPr>
            <w:r w:rsidRPr="00DE1FBD">
              <w:rPr>
                <w:rFonts w:cs="Arial"/>
                <w:color w:val="000000" w:themeColor="text1"/>
              </w:rPr>
              <w:t xml:space="preserve">• </w:t>
            </w:r>
            <w:r w:rsidRPr="00DE1FBD">
              <w:rPr>
                <w:rFonts w:cs="Arial"/>
              </w:rPr>
              <w:t>The panel recommends that in patients undergoing any surgical procedure, hair should either not be removed or, if absolutely necessary, should be removed only with a clipper. Shaving is strongly discouraged at all times, whether preoperatively or in the OR (Moderate).</w:t>
            </w:r>
          </w:p>
          <w:p w14:paraId="0AEF6B23" w14:textId="77777777" w:rsidR="00745C6E" w:rsidRPr="00DE1FBD" w:rsidRDefault="00745C6E" w:rsidP="007B683F">
            <w:pPr>
              <w:tabs>
                <w:tab w:val="left" w:pos="991"/>
              </w:tabs>
              <w:rPr>
                <w:rFonts w:cs="Arial"/>
              </w:rPr>
            </w:pPr>
          </w:p>
          <w:p w14:paraId="1DEDDB88" w14:textId="77777777" w:rsidR="00745C6E" w:rsidRPr="00DE1FBD" w:rsidRDefault="00745C6E" w:rsidP="007B683F">
            <w:pPr>
              <w:rPr>
                <w:rFonts w:cs="Arial"/>
                <w:i/>
                <w:u w:val="single"/>
              </w:rPr>
            </w:pPr>
            <w:r w:rsidRPr="00DE1FBD">
              <w:rPr>
                <w:rFonts w:cs="Arial"/>
                <w:i/>
                <w:u w:val="single"/>
              </w:rPr>
              <w:t>CDC (1999):</w:t>
            </w:r>
          </w:p>
          <w:p w14:paraId="490BC4A0"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Do not remove hair preoperatively unless the hair at or around the incision site will interfere with the operation (</w:t>
            </w:r>
            <w:r w:rsidRPr="00DE1FBD">
              <w:rPr>
                <w:rFonts w:cs="Arial"/>
                <w:iCs/>
                <w:lang w:val="en-US"/>
              </w:rPr>
              <w:t>Category IA).</w:t>
            </w:r>
          </w:p>
          <w:p w14:paraId="63830E42" w14:textId="77777777" w:rsidR="00745C6E" w:rsidRPr="00DE1FBD" w:rsidRDefault="00745C6E" w:rsidP="007B683F">
            <w:pPr>
              <w:rPr>
                <w:rFonts w:cs="Arial"/>
                <w:iCs/>
                <w:lang w:val="en-US"/>
              </w:rPr>
            </w:pPr>
            <w:r w:rsidRPr="00DE1FBD">
              <w:rPr>
                <w:rFonts w:cs="Arial"/>
                <w:lang w:val="en-US"/>
              </w:rPr>
              <w:t>- If hair is removed, remove immediately before the operation, preferably with electric clippers (</w:t>
            </w:r>
            <w:r w:rsidRPr="00DE1FBD">
              <w:rPr>
                <w:rFonts w:cs="Arial"/>
                <w:iCs/>
                <w:lang w:val="en-US"/>
              </w:rPr>
              <w:t>Category IA).</w:t>
            </w:r>
          </w:p>
          <w:p w14:paraId="35C6D58A" w14:textId="77777777" w:rsidR="00745C6E" w:rsidRPr="00DE1FBD" w:rsidRDefault="00745C6E" w:rsidP="007B683F">
            <w:pPr>
              <w:rPr>
                <w:rFonts w:cs="Arial"/>
                <w:iCs/>
                <w:lang w:val="en-US"/>
              </w:rPr>
            </w:pPr>
          </w:p>
          <w:p w14:paraId="27FAE7A0" w14:textId="77777777" w:rsidR="00745C6E" w:rsidRPr="00DE1FBD" w:rsidRDefault="00745C6E" w:rsidP="007B683F">
            <w:pPr>
              <w:rPr>
                <w:rFonts w:cs="Arial"/>
                <w:lang w:val="en-US"/>
              </w:rPr>
            </w:pPr>
            <w:r w:rsidRPr="00DE1FBD">
              <w:rPr>
                <w:rFonts w:cs="Arial"/>
                <w:i/>
                <w:u w:val="single"/>
                <w:lang w:val="en-US"/>
              </w:rPr>
              <w:t>ASC SIS (2016):</w:t>
            </w:r>
          </w:p>
          <w:p w14:paraId="5F94AC75" w14:textId="77777777" w:rsidR="00745C6E" w:rsidRPr="00DE1FBD" w:rsidRDefault="00745C6E" w:rsidP="007B683F">
            <w:pPr>
              <w:rPr>
                <w:rFonts w:eastAsia="MS Mincho" w:cs="Arial"/>
                <w:color w:val="000000" w:themeColor="text1"/>
                <w:lang w:val="en-US"/>
              </w:rPr>
            </w:pPr>
            <w:r w:rsidRPr="00DE1FBD">
              <w:rPr>
                <w:rFonts w:cs="Arial"/>
                <w:color w:val="000000" w:themeColor="text1"/>
              </w:rPr>
              <w:t xml:space="preserve">• </w:t>
            </w:r>
            <w:r w:rsidRPr="00DE1FBD">
              <w:rPr>
                <w:rFonts w:cs="Arial"/>
                <w:color w:val="000000" w:themeColor="text1"/>
                <w:lang w:val="en-US"/>
              </w:rPr>
              <w:t>Hair removal should be avoided unless hair interferes with surgery.</w:t>
            </w:r>
          </w:p>
          <w:p w14:paraId="0E8B1BD1" w14:textId="77777777" w:rsidR="00745C6E"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If hair removal is necessary, clippers should be used instead of a razor.</w:t>
            </w:r>
          </w:p>
          <w:p w14:paraId="16F241C2" w14:textId="77777777" w:rsidR="005030AB" w:rsidRDefault="005030AB" w:rsidP="007B683F">
            <w:pPr>
              <w:rPr>
                <w:rFonts w:cs="Arial"/>
                <w:color w:val="000000" w:themeColor="text1"/>
                <w:lang w:val="en-US"/>
              </w:rPr>
            </w:pPr>
          </w:p>
          <w:p w14:paraId="2EFD38E8" w14:textId="77777777" w:rsidR="005030AB" w:rsidRDefault="005030AB" w:rsidP="007B683F">
            <w:pPr>
              <w:rPr>
                <w:rFonts w:cs="Arial"/>
                <w:i/>
                <w:color w:val="000000" w:themeColor="text1"/>
                <w:u w:val="single"/>
                <w:lang w:val="en-US"/>
              </w:rPr>
            </w:pPr>
            <w:r>
              <w:rPr>
                <w:rFonts w:cs="Arial"/>
                <w:i/>
                <w:color w:val="000000" w:themeColor="text1"/>
                <w:u w:val="single"/>
                <w:lang w:val="en-US"/>
              </w:rPr>
              <w:t>University of Toronto (2017):</w:t>
            </w:r>
          </w:p>
          <w:p w14:paraId="65A8DB58" w14:textId="6B19BEA8" w:rsidR="005030AB" w:rsidRPr="00773F70" w:rsidRDefault="005030AB" w:rsidP="00773F70">
            <w:pPr>
              <w:pStyle w:val="ListParagraph"/>
              <w:numPr>
                <w:ilvl w:val="0"/>
                <w:numId w:val="10"/>
              </w:numPr>
              <w:ind w:left="117" w:hanging="117"/>
              <w:rPr>
                <w:rFonts w:cs="Arial"/>
                <w:color w:val="000000" w:themeColor="text1"/>
                <w:lang w:val="en-US"/>
              </w:rPr>
            </w:pPr>
            <w:r w:rsidRPr="005030AB">
              <w:rPr>
                <w:rFonts w:cs="Arial"/>
                <w:color w:val="000000" w:themeColor="text1"/>
                <w:lang w:val="en-US"/>
              </w:rPr>
              <w:t>Hair removal should not be performed for the purposes of SSI prevention. If hair removal is necessary, clippers should be used (Level of evidence: Moderate)</w:t>
            </w:r>
            <w:r>
              <w:rPr>
                <w:rFonts w:cs="Arial"/>
                <w:color w:val="000000" w:themeColor="text1"/>
                <w:lang w:val="en-US"/>
              </w:rPr>
              <w:t>.</w:t>
            </w:r>
          </w:p>
        </w:tc>
      </w:tr>
      <w:tr w:rsidR="00745C6E" w:rsidRPr="00DE1FBD" w14:paraId="23DB3E6E" w14:textId="77777777" w:rsidTr="007B683F">
        <w:tc>
          <w:tcPr>
            <w:tcW w:w="2466" w:type="dxa"/>
            <w:vAlign w:val="center"/>
          </w:tcPr>
          <w:p w14:paraId="34398C58" w14:textId="77777777" w:rsidR="00745C6E" w:rsidRPr="00DE1FBD" w:rsidRDefault="00745C6E" w:rsidP="007B683F">
            <w:pPr>
              <w:spacing w:before="40" w:after="40"/>
              <w:rPr>
                <w:rFonts w:cs="Arial"/>
                <w:color w:val="000000" w:themeColor="text1"/>
              </w:rPr>
            </w:pPr>
            <w:r w:rsidRPr="00DE1FBD">
              <w:rPr>
                <w:rFonts w:cs="Arial"/>
                <w:color w:val="000000" w:themeColor="text1"/>
              </w:rPr>
              <w:t>3. Antibiotic prophylaxis</w:t>
            </w:r>
          </w:p>
        </w:tc>
        <w:tc>
          <w:tcPr>
            <w:tcW w:w="11484" w:type="dxa"/>
          </w:tcPr>
          <w:p w14:paraId="1EC9CB36" w14:textId="2520001F" w:rsidR="00745C6E" w:rsidRPr="00DE1FBD" w:rsidRDefault="00BC6E47" w:rsidP="007B683F">
            <w:pPr>
              <w:rPr>
                <w:rFonts w:cs="Arial"/>
                <w:i/>
                <w:color w:val="000000" w:themeColor="text1"/>
                <w:u w:val="single"/>
              </w:rPr>
            </w:pPr>
            <w:r w:rsidRPr="00BC6E47">
              <w:rPr>
                <w:rFonts w:cs="Arial"/>
                <w:i/>
              </w:rPr>
              <w:t xml:space="preserve">Strategies to Prevent SSI </w:t>
            </w: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3E8595C8" w14:textId="77777777" w:rsidR="00745C6E" w:rsidRPr="00DE1FBD" w:rsidRDefault="00745C6E" w:rsidP="007B683F">
            <w:pPr>
              <w:rPr>
                <w:rFonts w:cs="Arial"/>
                <w:color w:val="000000" w:themeColor="text1"/>
              </w:rPr>
            </w:pPr>
            <w:r w:rsidRPr="00DE1FBD">
              <w:rPr>
                <w:rFonts w:cs="Arial"/>
                <w:color w:val="000000" w:themeColor="text1"/>
              </w:rPr>
              <w:lastRenderedPageBreak/>
              <w:t>• Increase dosing of prophylactic antimicrobial agents for morbidly obese patients (A-II).</w:t>
            </w:r>
          </w:p>
          <w:p w14:paraId="25CFF838" w14:textId="77777777" w:rsidR="00745C6E" w:rsidRPr="00DE1FBD" w:rsidRDefault="00745C6E" w:rsidP="007B683F">
            <w:pPr>
              <w:rPr>
                <w:rFonts w:cs="Arial"/>
                <w:color w:val="000000" w:themeColor="text1"/>
              </w:rPr>
            </w:pPr>
            <w:r w:rsidRPr="00DE1FBD">
              <w:rPr>
                <w:rFonts w:cs="Arial"/>
                <w:color w:val="000000" w:themeColor="text1"/>
              </w:rPr>
              <w:t>• Administer only when indicated (A-I).</w:t>
            </w:r>
          </w:p>
          <w:p w14:paraId="367238A9" w14:textId="77777777" w:rsidR="00745C6E" w:rsidRPr="00DE1FBD" w:rsidRDefault="00745C6E" w:rsidP="007B683F">
            <w:pPr>
              <w:rPr>
                <w:rFonts w:cs="Arial"/>
                <w:color w:val="000000" w:themeColor="text1"/>
              </w:rPr>
            </w:pPr>
            <w:r w:rsidRPr="00DE1FBD">
              <w:rPr>
                <w:rFonts w:cs="Arial"/>
                <w:color w:val="000000" w:themeColor="text1"/>
              </w:rPr>
              <w:t>• Select appropriate agents on the basis of surgical procedure, most common pathogens causing SSI for a specific procedure and published recommendations (A-I).</w:t>
            </w:r>
          </w:p>
          <w:p w14:paraId="56F48DB3" w14:textId="77777777" w:rsidR="00745C6E" w:rsidRPr="00DE1FBD" w:rsidRDefault="00745C6E" w:rsidP="007B683F">
            <w:pPr>
              <w:rPr>
                <w:rFonts w:cs="Arial"/>
                <w:color w:val="000000" w:themeColor="text1"/>
              </w:rPr>
            </w:pPr>
            <w:r w:rsidRPr="00DE1FBD">
              <w:rPr>
                <w:rFonts w:cs="Arial"/>
                <w:color w:val="000000" w:themeColor="text1"/>
              </w:rPr>
              <w:t>• Do not routinely use vancomycin for antimicrobial prophylaxis (B-II).</w:t>
            </w:r>
          </w:p>
          <w:p w14:paraId="7EECF1DA" w14:textId="2206EBAC"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update): </w:t>
            </w:r>
          </w:p>
          <w:p w14:paraId="630732A0" w14:textId="77777777" w:rsidR="00745C6E" w:rsidRPr="00DE1FBD" w:rsidRDefault="00745C6E" w:rsidP="007B683F">
            <w:pPr>
              <w:rPr>
                <w:rFonts w:cs="Arial"/>
                <w:color w:val="000000" w:themeColor="text1"/>
              </w:rPr>
            </w:pPr>
            <w:r w:rsidRPr="00DE1FBD">
              <w:rPr>
                <w:rFonts w:cs="Arial"/>
                <w:color w:val="000000" w:themeColor="text1"/>
              </w:rPr>
              <w:t>• Increase dosing of prophylactic antimicrobial agents for morbidly obese patients (I).</w:t>
            </w:r>
          </w:p>
          <w:p w14:paraId="262E1CB0" w14:textId="77777777" w:rsidR="00745C6E" w:rsidRPr="00DE1FBD" w:rsidRDefault="00745C6E" w:rsidP="007B683F">
            <w:pPr>
              <w:rPr>
                <w:rFonts w:cs="Arial"/>
                <w:color w:val="000000" w:themeColor="text1"/>
              </w:rPr>
            </w:pPr>
            <w:r w:rsidRPr="00DE1FBD">
              <w:rPr>
                <w:rFonts w:cs="Arial"/>
                <w:color w:val="000000" w:themeColor="text1"/>
              </w:rPr>
              <w:t>• Administer only when indicated (I).</w:t>
            </w:r>
          </w:p>
          <w:p w14:paraId="520F4961" w14:textId="77777777" w:rsidR="00745C6E" w:rsidRPr="00DE1FBD" w:rsidRDefault="00745C6E" w:rsidP="007B683F">
            <w:pPr>
              <w:rPr>
                <w:rFonts w:cs="Arial"/>
                <w:color w:val="000000" w:themeColor="text1"/>
              </w:rPr>
            </w:pPr>
            <w:r w:rsidRPr="00DE1FBD">
              <w:rPr>
                <w:rFonts w:cs="Arial"/>
                <w:color w:val="000000" w:themeColor="text1"/>
              </w:rPr>
              <w:t>• Select appropriate agents on the basis of surgical procedure, most common pathogens causing SSIs for a specific procedure, and published recommendations (I).</w:t>
            </w:r>
          </w:p>
          <w:p w14:paraId="2F7EE5FB" w14:textId="77777777" w:rsidR="00745C6E" w:rsidRPr="00DE1FBD" w:rsidRDefault="00745C6E" w:rsidP="007B683F">
            <w:pPr>
              <w:rPr>
                <w:rFonts w:cs="Arial"/>
                <w:color w:val="000000" w:themeColor="text1"/>
              </w:rPr>
            </w:pPr>
            <w:r w:rsidRPr="00DE1FBD">
              <w:rPr>
                <w:rFonts w:cs="Arial"/>
                <w:color w:val="000000" w:themeColor="text1"/>
              </w:rPr>
              <w:t>• Do not routinely use vancomycin for antimicrobial prophylaxis (II).</w:t>
            </w:r>
          </w:p>
          <w:p w14:paraId="32499C8F" w14:textId="77777777" w:rsidR="00745C6E" w:rsidRPr="00DE1FBD" w:rsidRDefault="00745C6E" w:rsidP="007B683F">
            <w:pPr>
              <w:rPr>
                <w:rFonts w:cs="Arial"/>
                <w:color w:val="000000" w:themeColor="text1"/>
              </w:rPr>
            </w:pPr>
          </w:p>
          <w:p w14:paraId="4D07F3A3"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451A9E50" w14:textId="77777777" w:rsidR="00745C6E" w:rsidRPr="00DE1FBD" w:rsidRDefault="00745C6E" w:rsidP="007B683F">
            <w:pPr>
              <w:rPr>
                <w:rFonts w:cs="Arial"/>
                <w:iCs/>
              </w:rPr>
            </w:pPr>
            <w:r w:rsidRPr="00DE1FBD">
              <w:rPr>
                <w:rFonts w:cs="Arial"/>
                <w:color w:val="000000" w:themeColor="text1"/>
              </w:rPr>
              <w:t xml:space="preserve">• </w:t>
            </w:r>
            <w:r w:rsidRPr="00DE1FBD">
              <w:rPr>
                <w:rFonts w:cs="Arial"/>
                <w:iCs/>
              </w:rPr>
              <w:t>Give antibiotic prophylaxis to patients before:</w:t>
            </w:r>
          </w:p>
          <w:p w14:paraId="293844B2" w14:textId="77777777" w:rsidR="00745C6E" w:rsidRPr="00DE1FBD" w:rsidRDefault="00745C6E" w:rsidP="007B683F">
            <w:pPr>
              <w:rPr>
                <w:rFonts w:cs="Arial"/>
                <w:iCs/>
              </w:rPr>
            </w:pPr>
            <w:r w:rsidRPr="00DE1FBD">
              <w:rPr>
                <w:rFonts w:cs="Arial"/>
                <w:iCs/>
              </w:rPr>
              <w:t>• clean surgery involving the placement of a prosthesis or implant</w:t>
            </w:r>
          </w:p>
          <w:p w14:paraId="6EB02E23" w14:textId="77777777" w:rsidR="00745C6E" w:rsidRPr="00DE1FBD" w:rsidRDefault="00745C6E" w:rsidP="007B683F">
            <w:pPr>
              <w:rPr>
                <w:rFonts w:cs="Arial"/>
                <w:iCs/>
              </w:rPr>
            </w:pPr>
            <w:r w:rsidRPr="00DE1FBD">
              <w:rPr>
                <w:rFonts w:cs="Arial"/>
                <w:iCs/>
              </w:rPr>
              <w:t>• clean-contaminated surgery</w:t>
            </w:r>
          </w:p>
          <w:p w14:paraId="77E6EDDF" w14:textId="77777777" w:rsidR="00745C6E" w:rsidRPr="00DE1FBD" w:rsidRDefault="00745C6E" w:rsidP="007B683F">
            <w:pPr>
              <w:rPr>
                <w:rFonts w:cs="Arial"/>
                <w:iCs/>
              </w:rPr>
            </w:pPr>
            <w:r w:rsidRPr="00DE1FBD">
              <w:rPr>
                <w:rFonts w:cs="Arial"/>
                <w:iCs/>
              </w:rPr>
              <w:t>• contaminated surgery</w:t>
            </w:r>
          </w:p>
          <w:p w14:paraId="71407946" w14:textId="77777777" w:rsidR="00745C6E" w:rsidRPr="00DE1FBD" w:rsidRDefault="00745C6E" w:rsidP="007B683F">
            <w:pPr>
              <w:rPr>
                <w:rFonts w:cs="Arial"/>
                <w:iCs/>
              </w:rPr>
            </w:pPr>
            <w:r w:rsidRPr="00DE1FBD">
              <w:rPr>
                <w:rFonts w:cs="Arial"/>
                <w:color w:val="000000" w:themeColor="text1"/>
              </w:rPr>
              <w:t xml:space="preserve">• </w:t>
            </w:r>
            <w:r w:rsidRPr="00DE1FBD">
              <w:rPr>
                <w:rFonts w:cs="Arial"/>
                <w:iCs/>
              </w:rPr>
              <w:t>Do not use antibiotic prophylaxis routinely for clean non-prosthetic uncomplicated surgery.</w:t>
            </w:r>
          </w:p>
          <w:p w14:paraId="5179569C" w14:textId="77777777" w:rsidR="00745C6E" w:rsidRPr="00DE1FBD" w:rsidRDefault="00745C6E" w:rsidP="007B683F">
            <w:pPr>
              <w:rPr>
                <w:rFonts w:cs="Arial"/>
                <w:iCs/>
              </w:rPr>
            </w:pPr>
            <w:r w:rsidRPr="00DE1FBD">
              <w:rPr>
                <w:rFonts w:cs="Arial"/>
                <w:color w:val="000000" w:themeColor="text1"/>
              </w:rPr>
              <w:t>•</w:t>
            </w:r>
            <w:r w:rsidRPr="00DE1FBD">
              <w:rPr>
                <w:rFonts w:cs="Arial"/>
                <w:iCs/>
              </w:rPr>
              <w:t xml:space="preserve"> Use the local antibiotic formulary and always consider potential adverse effects when choosing specific antibiotics for prophylaxis.</w:t>
            </w:r>
          </w:p>
          <w:p w14:paraId="36FC72F8" w14:textId="77777777" w:rsidR="00745C6E" w:rsidRPr="00DE1FBD" w:rsidRDefault="00745C6E" w:rsidP="007B683F">
            <w:pPr>
              <w:rPr>
                <w:rFonts w:cs="Arial"/>
                <w:iCs/>
              </w:rPr>
            </w:pPr>
            <w:r w:rsidRPr="00DE1FBD">
              <w:rPr>
                <w:rFonts w:cs="Arial"/>
                <w:color w:val="000000" w:themeColor="text1"/>
              </w:rPr>
              <w:t>•</w:t>
            </w:r>
            <w:r w:rsidRPr="00DE1FBD">
              <w:rPr>
                <w:rFonts w:cs="Arial"/>
                <w:iCs/>
              </w:rPr>
              <w:t xml:space="preserve"> Consider giving a single dose of antibiotic prophylaxis intravenously on starting anaesthesia. However, give prophylaxis earlier for operations in which a tourniquet is used.</w:t>
            </w:r>
          </w:p>
          <w:p w14:paraId="0DD354D6" w14:textId="77777777" w:rsidR="00745C6E" w:rsidRPr="00DE1FBD" w:rsidRDefault="00745C6E" w:rsidP="007B683F">
            <w:pPr>
              <w:rPr>
                <w:rFonts w:cs="Arial"/>
                <w:iCs/>
              </w:rPr>
            </w:pPr>
            <w:r w:rsidRPr="00DE1FBD">
              <w:rPr>
                <w:rFonts w:cs="Arial"/>
                <w:color w:val="000000" w:themeColor="text1"/>
              </w:rPr>
              <w:t>•</w:t>
            </w:r>
            <w:r w:rsidRPr="00DE1FBD">
              <w:rPr>
                <w:rFonts w:cs="Arial"/>
                <w:iCs/>
              </w:rPr>
              <w:t xml:space="preserve"> Give antibiotic treatment (in addition to prophylaxis) to patients having surgery on a dirty or infected wound.</w:t>
            </w:r>
          </w:p>
          <w:p w14:paraId="7F6A46D1" w14:textId="77777777" w:rsidR="00745C6E" w:rsidRPr="00DE1FBD" w:rsidRDefault="00745C6E" w:rsidP="007B683F">
            <w:pPr>
              <w:rPr>
                <w:rFonts w:cs="Arial"/>
                <w:iCs/>
              </w:rPr>
            </w:pPr>
            <w:r w:rsidRPr="00DE1FBD">
              <w:rPr>
                <w:rFonts w:cs="Arial"/>
                <w:color w:val="000000" w:themeColor="text1"/>
              </w:rPr>
              <w:t>•</w:t>
            </w:r>
            <w:r w:rsidRPr="00DE1FBD">
              <w:rPr>
                <w:rFonts w:cs="Arial"/>
                <w:iCs/>
              </w:rPr>
              <w:t xml:space="preserve"> Inform patients before the operation, whenever possible, if they will need antibiotic prophylaxis, and afterwards if they have been given antibiotics during their operation.</w:t>
            </w:r>
          </w:p>
          <w:p w14:paraId="2B2BBF28" w14:textId="77777777" w:rsidR="00745C6E" w:rsidRPr="00DE1FBD" w:rsidRDefault="00745C6E" w:rsidP="007B683F">
            <w:pPr>
              <w:rPr>
                <w:rFonts w:cs="Arial"/>
                <w:iCs/>
              </w:rPr>
            </w:pPr>
            <w:r w:rsidRPr="00DE1FBD">
              <w:rPr>
                <w:rFonts w:cs="Arial"/>
                <w:iCs/>
              </w:rPr>
              <w:t>(Evidence ranging from: 1+ — 1-)</w:t>
            </w:r>
          </w:p>
          <w:p w14:paraId="48512557" w14:textId="77777777" w:rsidR="00745C6E" w:rsidRPr="00DE1FBD" w:rsidRDefault="00745C6E" w:rsidP="007B683F">
            <w:pPr>
              <w:tabs>
                <w:tab w:val="left" w:pos="991"/>
              </w:tabs>
              <w:rPr>
                <w:rFonts w:cs="Arial"/>
                <w:i/>
                <w:color w:val="000000" w:themeColor="text1"/>
                <w:u w:val="single"/>
              </w:rPr>
            </w:pPr>
          </w:p>
          <w:p w14:paraId="6C126334"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14 update):</w:t>
            </w:r>
          </w:p>
          <w:p w14:paraId="1874B19D" w14:textId="031C84C6" w:rsidR="00745C6E" w:rsidRPr="00DE1FBD" w:rsidRDefault="00745C6E" w:rsidP="007B683F">
            <w:pPr>
              <w:rPr>
                <w:rFonts w:cs="Arial"/>
                <w:color w:val="000000" w:themeColor="text1"/>
              </w:rPr>
            </w:pPr>
            <w:r w:rsidRPr="00DE1FBD">
              <w:rPr>
                <w:rFonts w:cs="Arial"/>
                <w:color w:val="000000" w:themeColor="text1"/>
              </w:rPr>
              <w:t>• No further recommendation</w:t>
            </w:r>
            <w:r w:rsidR="001F05A4">
              <w:rPr>
                <w:rFonts w:cs="Arial"/>
                <w:color w:val="000000" w:themeColor="text1"/>
              </w:rPr>
              <w:t>, current recommendation stands</w:t>
            </w:r>
          </w:p>
          <w:p w14:paraId="4FCE80EB" w14:textId="77777777" w:rsidR="00745C6E" w:rsidRPr="00DE1FBD" w:rsidRDefault="00745C6E" w:rsidP="007B683F">
            <w:pPr>
              <w:rPr>
                <w:rFonts w:cs="Arial"/>
                <w:color w:val="000000" w:themeColor="text1"/>
              </w:rPr>
            </w:pPr>
          </w:p>
          <w:p w14:paraId="403489A5"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3A91435A"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The panel recommends that SAP should be administered prior to the surgical incision when indicated (depending on the type of operation) (Low).</w:t>
            </w:r>
          </w:p>
          <w:p w14:paraId="71D1A750" w14:textId="77777777" w:rsidR="00745C6E" w:rsidRPr="00DE1FBD" w:rsidRDefault="00745C6E" w:rsidP="007B683F">
            <w:pPr>
              <w:rPr>
                <w:rFonts w:cs="Arial"/>
              </w:rPr>
            </w:pPr>
            <w:r w:rsidRPr="00DE1FBD">
              <w:rPr>
                <w:rFonts w:cs="Arial"/>
                <w:color w:val="000000" w:themeColor="text1"/>
              </w:rPr>
              <w:lastRenderedPageBreak/>
              <w:t>•</w:t>
            </w:r>
            <w:r w:rsidRPr="00DE1FBD">
              <w:rPr>
                <w:rFonts w:cs="Arial"/>
              </w:rPr>
              <w:t xml:space="preserve"> The panel recommends the administration of SAP within 120 minutes before incision, while considering the half-life of the antibiotic (Moderate).</w:t>
            </w:r>
          </w:p>
          <w:p w14:paraId="130C9D2E" w14:textId="77777777" w:rsidR="00745C6E" w:rsidRPr="00DE1FBD" w:rsidRDefault="00745C6E" w:rsidP="007B683F">
            <w:pPr>
              <w:rPr>
                <w:rFonts w:cs="Arial"/>
              </w:rPr>
            </w:pPr>
          </w:p>
          <w:p w14:paraId="65F69D97" w14:textId="77777777" w:rsidR="00745C6E" w:rsidRPr="00DE1FBD" w:rsidRDefault="00745C6E" w:rsidP="007B683F">
            <w:pPr>
              <w:rPr>
                <w:rFonts w:cs="Arial"/>
                <w:i/>
                <w:u w:val="single"/>
              </w:rPr>
            </w:pPr>
            <w:r w:rsidRPr="00DE1FBD">
              <w:rPr>
                <w:rFonts w:cs="Arial"/>
                <w:i/>
                <w:u w:val="single"/>
              </w:rPr>
              <w:t>CDC (1999):</w:t>
            </w:r>
          </w:p>
          <w:p w14:paraId="41088651"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Administer a prophylactic antimicrobial agent only when indicated, and select it based on its efficacy against the most common pathogens causing SSI for a specific operation and published recommendations (</w:t>
            </w:r>
            <w:r w:rsidRPr="00DE1FBD">
              <w:rPr>
                <w:rFonts w:cs="Arial"/>
                <w:iCs/>
                <w:lang w:val="en-US"/>
              </w:rPr>
              <w:t>Category IA).</w:t>
            </w:r>
          </w:p>
          <w:p w14:paraId="7F15B0CE"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Administer by the intravenous route the initial dose of prophylactic antimicrobial agent, timed such that a bactericidal concentration of the drug is established in serum and tissues when the incision is made. Maintain therapeutic levels of the agent in serum and tissues throughout the operation and until, at most, a few hours after the incision is closed in the operating room (</w:t>
            </w:r>
            <w:r w:rsidRPr="00DE1FBD">
              <w:rPr>
                <w:rFonts w:cs="Arial"/>
                <w:iCs/>
                <w:lang w:val="en-US"/>
              </w:rPr>
              <w:t>Category IA).</w:t>
            </w:r>
          </w:p>
          <w:p w14:paraId="7E2CD7CD" w14:textId="77777777" w:rsidR="00745C6E" w:rsidRPr="00DE1FBD" w:rsidRDefault="00745C6E" w:rsidP="007B683F">
            <w:pPr>
              <w:rPr>
                <w:rFonts w:cs="Arial"/>
              </w:rPr>
            </w:pPr>
            <w:r w:rsidRPr="00DE1FBD">
              <w:rPr>
                <w:rFonts w:cs="Arial"/>
                <w:color w:val="000000" w:themeColor="text1"/>
              </w:rPr>
              <w:t>•</w:t>
            </w:r>
            <w:r w:rsidRPr="00DE1FBD">
              <w:rPr>
                <w:rFonts w:cs="Arial"/>
                <w:lang w:val="en-US"/>
              </w:rPr>
              <w:t xml:space="preserve"> Do not routinely use vancomycin for antimicrobial prophylaxis (</w:t>
            </w:r>
            <w:r w:rsidRPr="00DE1FBD">
              <w:rPr>
                <w:rFonts w:cs="Arial"/>
                <w:iCs/>
                <w:lang w:val="en-US"/>
              </w:rPr>
              <w:t>Category IB).</w:t>
            </w:r>
          </w:p>
          <w:p w14:paraId="195FD52D" w14:textId="77777777" w:rsidR="00745C6E" w:rsidRPr="00DE1FBD" w:rsidRDefault="00745C6E" w:rsidP="007B683F">
            <w:pPr>
              <w:rPr>
                <w:rFonts w:cs="Arial"/>
                <w:i/>
                <w:u w:val="single"/>
              </w:rPr>
            </w:pPr>
            <w:r w:rsidRPr="00DE1FBD">
              <w:rPr>
                <w:rFonts w:cs="Arial"/>
                <w:i/>
                <w:u w:val="single"/>
              </w:rPr>
              <w:t>CDC (2017 update):</w:t>
            </w:r>
          </w:p>
          <w:p w14:paraId="0C81E303"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Administer preoperative antimicrobial agents only when indicated based on published clinical practice guidelines and timed such that a bactericidal concentration of the agents is established in the serum and tissues when the incision is made (Category IB–strong recommendation; accepted practice).</w:t>
            </w:r>
          </w:p>
          <w:p w14:paraId="6DEE9E63"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No further refinement of timing can be made for preoperative antimicrobial agents based on clinical outcomes (No recommendation/unresolved issue).</w:t>
            </w:r>
          </w:p>
          <w:p w14:paraId="763F33EC"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Administer the appropriate parenteral prophylactic antimicrobial agents before skin incision in all cesarean section procedures (Category IA–strong recommendation; high-quality evidence). </w:t>
            </w:r>
          </w:p>
          <w:p w14:paraId="71B7DD97"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The literature search did not identify randomized controlled trials that evaluated the benefits and harms of weight-adjusted parenteral antimicrobial prophylaxis dosing and its effect on the risk of SSI. Other organizations have made recommendations based on observational and pharmacokinetic data, and a summary of these recommendations can be found in the Other Guidelines section of the narrative summary for this question (No recommendation/unresolved issue).</w:t>
            </w:r>
          </w:p>
          <w:p w14:paraId="35BCE99C"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The search did not identify sufficient randomized controlled trial evidence to evaluate the benefits and harms of intraoperative re- dosing of parenteral prophylactic antimicrobial agents for the prevention of SSI. Other organizations have made recommendations based on observational and pharmacokinetic data, and a summary of these recommendations can be found in the Other Guidelines section of the narrative summary for this question (No recommendation/unresolved issue).</w:t>
            </w:r>
          </w:p>
          <w:p w14:paraId="2B5AD3F9"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In clean and clean-contaminated procedures, do not administer additional prophylactic antimicrobial agent doses after the surgical incision is closed in the operating room, even in the presence of a drain (Category IA–strong recommendation; high-quality evidence).</w:t>
            </w:r>
          </w:p>
          <w:p w14:paraId="5682CA2D" w14:textId="77777777" w:rsidR="00745C6E" w:rsidRPr="00DE1FBD" w:rsidRDefault="00745C6E" w:rsidP="007B683F">
            <w:pPr>
              <w:rPr>
                <w:rFonts w:cs="Arial"/>
                <w:lang w:val="en-US"/>
              </w:rPr>
            </w:pPr>
          </w:p>
          <w:p w14:paraId="72930E90" w14:textId="77777777" w:rsidR="00745C6E" w:rsidRPr="00DE1FBD" w:rsidRDefault="00745C6E" w:rsidP="007B683F">
            <w:pPr>
              <w:rPr>
                <w:rFonts w:cs="Arial"/>
                <w:lang w:val="en-US"/>
              </w:rPr>
            </w:pPr>
            <w:r w:rsidRPr="00DE1FBD">
              <w:rPr>
                <w:rFonts w:cs="Arial"/>
                <w:i/>
                <w:u w:val="single"/>
                <w:lang w:val="en-US"/>
              </w:rPr>
              <w:t>ASC SIS (2016):</w:t>
            </w:r>
          </w:p>
          <w:p w14:paraId="0EA2B1F0" w14:textId="77777777" w:rsidR="00745C6E" w:rsidRPr="00DD68F0" w:rsidRDefault="00745C6E" w:rsidP="007B683F">
            <w:pPr>
              <w:rPr>
                <w:rFonts w:eastAsia="MS Mincho" w:cs="Arial"/>
                <w:color w:val="000000" w:themeColor="text1"/>
                <w:lang w:val="en-US"/>
              </w:rPr>
            </w:pPr>
            <w:r w:rsidRPr="00DE1FBD">
              <w:rPr>
                <w:rFonts w:cs="Arial"/>
                <w:color w:val="000000" w:themeColor="text1"/>
              </w:rPr>
              <w:t xml:space="preserve">• </w:t>
            </w:r>
            <w:r w:rsidRPr="00DE1FBD">
              <w:rPr>
                <w:rFonts w:cs="Arial"/>
                <w:color w:val="000000" w:themeColor="text1"/>
                <w:lang w:val="en-US"/>
              </w:rPr>
              <w:t>Administer prophylactic antibiotics only when indicated (WG).</w:t>
            </w:r>
            <w:r w:rsidRPr="00D66CF4">
              <w:rPr>
                <w:rFonts w:ascii="MS Mincho" w:eastAsia="MS Mincho" w:hAnsi="MS Mincho" w:cs="MS Mincho"/>
                <w:color w:val="000000" w:themeColor="text1"/>
                <w:lang w:val="en-US"/>
              </w:rPr>
              <w:t> </w:t>
            </w:r>
          </w:p>
          <w:p w14:paraId="1290EED3" w14:textId="77777777" w:rsidR="00745C6E" w:rsidRPr="00DD68F0" w:rsidRDefault="00745C6E" w:rsidP="007B683F">
            <w:pPr>
              <w:rPr>
                <w:rFonts w:eastAsia="MS Mincho" w:cs="Arial"/>
                <w:color w:val="000000" w:themeColor="text1"/>
                <w:lang w:val="en-US"/>
              </w:rPr>
            </w:pPr>
            <w:r w:rsidRPr="00DD68F0">
              <w:rPr>
                <w:rFonts w:cs="Arial"/>
                <w:color w:val="000000" w:themeColor="text1"/>
              </w:rPr>
              <w:lastRenderedPageBreak/>
              <w:t xml:space="preserve">• </w:t>
            </w:r>
            <w:r w:rsidRPr="00DE1FBD">
              <w:rPr>
                <w:rFonts w:cs="Arial"/>
                <w:color w:val="000000" w:themeColor="text1"/>
                <w:lang w:val="en-US"/>
              </w:rPr>
              <w:t>Choice of prophylactic antibiotic should be dictated by the procedure and pathogens most likely to cause SSI (WG).</w:t>
            </w:r>
            <w:r w:rsidRPr="00D66CF4">
              <w:rPr>
                <w:rFonts w:ascii="MS Mincho" w:eastAsia="MS Mincho" w:hAnsi="MS Mincho" w:cs="MS Mincho"/>
                <w:color w:val="000000" w:themeColor="text1"/>
                <w:lang w:val="en-US"/>
              </w:rPr>
              <w:t> </w:t>
            </w:r>
          </w:p>
          <w:p w14:paraId="5D26D5B0" w14:textId="77777777" w:rsidR="00745C6E" w:rsidRPr="00DE1FBD"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 xml:space="preserve">Prophylactic antibiotic should be administered within 1 hour before incision or within 2 hours for vancomycin or fluoroquinolones (WG). </w:t>
            </w:r>
          </w:p>
          <w:p w14:paraId="35E0B441" w14:textId="77777777" w:rsidR="00745C6E" w:rsidRPr="00DE1FBD" w:rsidRDefault="00745C6E" w:rsidP="007B683F">
            <w:pPr>
              <w:rPr>
                <w:rFonts w:eastAsia="MS Mincho" w:cs="Arial"/>
                <w:color w:val="000000" w:themeColor="text1"/>
                <w:lang w:val="en-US"/>
              </w:rPr>
            </w:pPr>
            <w:r w:rsidRPr="00DE1FBD">
              <w:rPr>
                <w:rFonts w:cs="Arial"/>
                <w:color w:val="000000" w:themeColor="text1"/>
              </w:rPr>
              <w:t xml:space="preserve">• </w:t>
            </w:r>
            <w:r w:rsidRPr="00DE1FBD">
              <w:rPr>
                <w:rFonts w:cs="Arial"/>
                <w:color w:val="000000" w:themeColor="text1"/>
                <w:lang w:val="en-US"/>
              </w:rPr>
              <w:t>Prophylactic antibiotic dosing should be weight-adjusted (WG).</w:t>
            </w:r>
          </w:p>
          <w:p w14:paraId="086FE9FF" w14:textId="77777777" w:rsidR="00745C6E" w:rsidRPr="00DD68F0" w:rsidRDefault="00745C6E" w:rsidP="007B683F">
            <w:pPr>
              <w:rPr>
                <w:rFonts w:eastAsia="MS Mincho" w:cs="Arial"/>
                <w:color w:val="000000" w:themeColor="text1"/>
                <w:lang w:val="en-US"/>
              </w:rPr>
            </w:pPr>
            <w:r w:rsidRPr="00DE1FBD">
              <w:rPr>
                <w:rFonts w:cs="Arial"/>
                <w:color w:val="000000" w:themeColor="text1"/>
              </w:rPr>
              <w:t xml:space="preserve">• </w:t>
            </w:r>
            <w:r w:rsidRPr="00DE1FBD">
              <w:rPr>
                <w:rFonts w:cs="Arial"/>
                <w:color w:val="000000" w:themeColor="text1"/>
                <w:lang w:val="en-US"/>
              </w:rPr>
              <w:t>Re-dose antibiotics to maintain adequate tissue levels based on agent half-life or for every 1,500 mL blood loss (WG).</w:t>
            </w:r>
            <w:r w:rsidRPr="00D66CF4">
              <w:rPr>
                <w:rFonts w:ascii="MS Mincho" w:eastAsia="MS Mincho" w:hAnsi="MS Mincho" w:cs="MS Mincho"/>
                <w:color w:val="000000" w:themeColor="text1"/>
                <w:lang w:val="en-US"/>
              </w:rPr>
              <w:t> </w:t>
            </w:r>
          </w:p>
          <w:p w14:paraId="783CA97C" w14:textId="77777777" w:rsidR="00745C6E"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There is no evidence that prophylactic antibiotic administration after incision closure decreases SSI risk; prophylactic antibiotics should be discontinued at time of incision closure (exceptions include implant- based breast reconstruction, joint arthroplasty, and cardiac procedures where optimal duration of antibiotic therapy remains unknown) (WG).</w:t>
            </w:r>
          </w:p>
          <w:p w14:paraId="0EF37871" w14:textId="77777777" w:rsidR="000E4697" w:rsidRDefault="000E4697" w:rsidP="007B683F">
            <w:pPr>
              <w:rPr>
                <w:rFonts w:cs="Arial"/>
                <w:color w:val="000000" w:themeColor="text1"/>
                <w:lang w:val="en-US"/>
              </w:rPr>
            </w:pPr>
          </w:p>
          <w:p w14:paraId="532EAB1D" w14:textId="77777777" w:rsidR="000E4697" w:rsidRDefault="000E4697" w:rsidP="000E4697">
            <w:pPr>
              <w:rPr>
                <w:rFonts w:cs="Arial"/>
                <w:color w:val="000000" w:themeColor="text1"/>
                <w:lang w:val="en-US"/>
              </w:rPr>
            </w:pPr>
            <w:r>
              <w:rPr>
                <w:rFonts w:cs="Arial"/>
                <w:i/>
                <w:color w:val="000000" w:themeColor="text1"/>
                <w:u w:val="single"/>
                <w:lang w:val="en-US"/>
              </w:rPr>
              <w:t>University of Toronto (2017):</w:t>
            </w:r>
          </w:p>
          <w:p w14:paraId="7ECB40F5" w14:textId="1C6F05FB" w:rsidR="000E4697" w:rsidRDefault="000E4697" w:rsidP="00773F70">
            <w:pPr>
              <w:pStyle w:val="ListParagraph"/>
              <w:numPr>
                <w:ilvl w:val="0"/>
                <w:numId w:val="6"/>
              </w:numPr>
              <w:ind w:left="117" w:hanging="142"/>
              <w:rPr>
                <w:rFonts w:cs="Arial"/>
                <w:color w:val="000000" w:themeColor="text1"/>
                <w:lang w:val="en-US"/>
              </w:rPr>
            </w:pPr>
            <w:r w:rsidRPr="000E4697">
              <w:rPr>
                <w:rFonts w:cs="Arial"/>
                <w:color w:val="000000" w:themeColor="text1"/>
                <w:lang w:val="en-US"/>
              </w:rPr>
              <w:t>All patients having surgery should receive appropriate prophylactic antibiotics except for some clean surgical procedures</w:t>
            </w:r>
            <w:r>
              <w:rPr>
                <w:rFonts w:cs="Arial"/>
                <w:color w:val="000000" w:themeColor="text1"/>
                <w:lang w:val="en-US"/>
              </w:rPr>
              <w:t xml:space="preserve"> (Level of evidence: High).</w:t>
            </w:r>
          </w:p>
          <w:p w14:paraId="3382C1C9" w14:textId="77777777" w:rsidR="000E4697" w:rsidRDefault="000E4697" w:rsidP="00773F70">
            <w:pPr>
              <w:pStyle w:val="ListParagraph"/>
              <w:numPr>
                <w:ilvl w:val="0"/>
                <w:numId w:val="6"/>
              </w:numPr>
              <w:ind w:left="117" w:hanging="142"/>
              <w:rPr>
                <w:rFonts w:cs="Arial"/>
                <w:color w:val="000000" w:themeColor="text1"/>
                <w:lang w:val="en-US"/>
              </w:rPr>
            </w:pPr>
            <w:r w:rsidRPr="00773F70">
              <w:rPr>
                <w:rFonts w:cs="Arial"/>
                <w:color w:val="000000" w:themeColor="text1"/>
                <w:lang w:val="en-US"/>
              </w:rPr>
              <w:t>Antibiotics should be dosed to optimize tissues concentrations (Level of evidence: Moderate)</w:t>
            </w:r>
          </w:p>
          <w:p w14:paraId="4870A0F2" w14:textId="57D59476" w:rsidR="006952DD" w:rsidRPr="00773F70" w:rsidRDefault="006952DD" w:rsidP="00773F70">
            <w:pPr>
              <w:pStyle w:val="ListParagraph"/>
              <w:numPr>
                <w:ilvl w:val="0"/>
                <w:numId w:val="6"/>
              </w:numPr>
              <w:ind w:left="117" w:hanging="142"/>
              <w:rPr>
                <w:rFonts w:cs="Arial"/>
                <w:color w:val="000000" w:themeColor="text1"/>
                <w:lang w:val="en-US"/>
              </w:rPr>
            </w:pPr>
            <w:r w:rsidRPr="006952DD">
              <w:rPr>
                <w:rFonts w:cs="Arial"/>
                <w:color w:val="000000" w:themeColor="text1"/>
                <w:lang w:val="en-US"/>
              </w:rPr>
              <w:t>Patients receiving therapeutic antibiotics preoperatively are at increased risk for surgical site infections. The optimal method of prophylaxis is unknown, but unless the therapeutic antibiotic provides coverage for SSI prophylaxis, prophylactic antibiotics should be administered. As well, these antibiotics should be timed to ensure maximal tissue concentration at incision (Level of evidence: Very low)</w:t>
            </w:r>
          </w:p>
        </w:tc>
      </w:tr>
      <w:tr w:rsidR="00745C6E" w:rsidRPr="00DE1FBD" w14:paraId="59E01F19" w14:textId="77777777" w:rsidTr="007B683F">
        <w:tc>
          <w:tcPr>
            <w:tcW w:w="2466" w:type="dxa"/>
            <w:vAlign w:val="center"/>
          </w:tcPr>
          <w:p w14:paraId="2CF6C59F" w14:textId="77777777" w:rsidR="00745C6E" w:rsidRPr="00DE1FBD" w:rsidRDefault="00745C6E" w:rsidP="007B683F">
            <w:pPr>
              <w:spacing w:before="40" w:after="40"/>
              <w:rPr>
                <w:rFonts w:cs="Arial"/>
                <w:color w:val="000000" w:themeColor="text1"/>
              </w:rPr>
            </w:pPr>
            <w:r w:rsidRPr="00DE1FBD">
              <w:rPr>
                <w:rFonts w:cs="Arial"/>
                <w:color w:val="000000" w:themeColor="text1"/>
              </w:rPr>
              <w:lastRenderedPageBreak/>
              <w:t>4. Nasal decontamination</w:t>
            </w:r>
          </w:p>
        </w:tc>
        <w:tc>
          <w:tcPr>
            <w:tcW w:w="11484" w:type="dxa"/>
          </w:tcPr>
          <w:p w14:paraId="12083F6E"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61760A31" w14:textId="77777777" w:rsidR="00745C6E" w:rsidRPr="00DE1FBD" w:rsidRDefault="00745C6E" w:rsidP="007B683F">
            <w:pPr>
              <w:tabs>
                <w:tab w:val="left" w:pos="991"/>
              </w:tabs>
              <w:rPr>
                <w:rFonts w:cs="Arial"/>
                <w:color w:val="000000" w:themeColor="text1"/>
              </w:rPr>
            </w:pPr>
            <w:r w:rsidRPr="00DE1FBD">
              <w:rPr>
                <w:rFonts w:cs="Arial"/>
                <w:color w:val="000000" w:themeColor="text1"/>
              </w:rPr>
              <w:t xml:space="preserve">• Do not use nasal decontamination with topical antimicrobial agents aimed at eliminating </w:t>
            </w:r>
            <w:r w:rsidRPr="00DE1FBD">
              <w:rPr>
                <w:rFonts w:cs="Arial"/>
                <w:i/>
                <w:iCs/>
                <w:color w:val="000000" w:themeColor="text1"/>
              </w:rPr>
              <w:t xml:space="preserve">Staphylococcus aureus </w:t>
            </w:r>
            <w:r w:rsidRPr="00DE1FBD">
              <w:rPr>
                <w:rFonts w:cs="Arial"/>
                <w:color w:val="000000" w:themeColor="text1"/>
              </w:rPr>
              <w:t>routinely to reduce the risk of surgical site infection (1+).</w:t>
            </w:r>
          </w:p>
          <w:p w14:paraId="0871F297" w14:textId="77777777" w:rsidR="00745C6E" w:rsidRPr="00DE1FBD" w:rsidRDefault="00745C6E" w:rsidP="007B683F">
            <w:pPr>
              <w:tabs>
                <w:tab w:val="left" w:pos="991"/>
              </w:tabs>
              <w:rPr>
                <w:rFonts w:cs="Arial"/>
                <w:color w:val="000000" w:themeColor="text1"/>
              </w:rPr>
            </w:pPr>
          </w:p>
          <w:p w14:paraId="167436D7"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0368A17D" w14:textId="77777777" w:rsidR="00745C6E" w:rsidRPr="00DE1FBD" w:rsidRDefault="00745C6E" w:rsidP="007B683F">
            <w:pPr>
              <w:autoSpaceDE w:val="0"/>
              <w:autoSpaceDN w:val="0"/>
              <w:adjustRightInd w:val="0"/>
              <w:rPr>
                <w:rFonts w:cs="Arial"/>
                <w:color w:val="231F20"/>
              </w:rPr>
            </w:pPr>
            <w:r w:rsidRPr="00DE1FBD">
              <w:rPr>
                <w:rFonts w:cs="Arial"/>
                <w:color w:val="000000" w:themeColor="text1"/>
              </w:rPr>
              <w:t xml:space="preserve">• </w:t>
            </w:r>
            <w:r w:rsidRPr="00DE1FBD">
              <w:rPr>
                <w:rFonts w:cs="Arial"/>
                <w:color w:val="231F20"/>
              </w:rPr>
              <w:t xml:space="preserve">The panel recommends that patients undergoing cardiothoracic and orthopaedic surgery with known nasal carriage of </w:t>
            </w:r>
            <w:r w:rsidRPr="00DE1FBD">
              <w:rPr>
                <w:rFonts w:cs="Arial"/>
                <w:i/>
                <w:iCs/>
                <w:color w:val="231F20"/>
              </w:rPr>
              <w:t xml:space="preserve">S. aureus </w:t>
            </w:r>
            <w:r w:rsidRPr="00DE1FBD">
              <w:rPr>
                <w:rFonts w:cs="Arial"/>
                <w:color w:val="231F20"/>
              </w:rPr>
              <w:t>should receive perioperative intranasal applications of mupirocin 2% ointment with or without a combination of CHG body wash (Moderate).</w:t>
            </w:r>
          </w:p>
          <w:p w14:paraId="6007E18B" w14:textId="77777777" w:rsidR="00745C6E" w:rsidRPr="00DE1FBD" w:rsidRDefault="00745C6E" w:rsidP="007B683F">
            <w:pPr>
              <w:autoSpaceDE w:val="0"/>
              <w:autoSpaceDN w:val="0"/>
              <w:adjustRightInd w:val="0"/>
              <w:rPr>
                <w:rFonts w:cs="Arial"/>
                <w:color w:val="231F20"/>
              </w:rPr>
            </w:pPr>
            <w:r w:rsidRPr="00DE1FBD">
              <w:rPr>
                <w:rFonts w:cs="Arial"/>
                <w:color w:val="000000" w:themeColor="text1"/>
              </w:rPr>
              <w:t>•</w:t>
            </w:r>
            <w:r w:rsidRPr="00DE1FBD">
              <w:rPr>
                <w:rFonts w:cs="Arial"/>
                <w:color w:val="231F20"/>
              </w:rPr>
              <w:t xml:space="preserve"> The panel suggests considering to treat also patients with known nasal carriage of </w:t>
            </w:r>
            <w:r w:rsidRPr="00DE1FBD">
              <w:rPr>
                <w:rFonts w:cs="Arial"/>
                <w:i/>
                <w:iCs/>
                <w:color w:val="231F20"/>
              </w:rPr>
              <w:t xml:space="preserve">S. aureus </w:t>
            </w:r>
            <w:r w:rsidRPr="00DE1FBD">
              <w:rPr>
                <w:rFonts w:cs="Arial"/>
                <w:color w:val="231F20"/>
              </w:rPr>
              <w:t>undergoing other types of surgery with perioperative intranasal applications of mupirocin 2% ointment with or without a combination of CHG body wash (Moderate).</w:t>
            </w:r>
          </w:p>
          <w:p w14:paraId="296486FC" w14:textId="77777777" w:rsidR="00745C6E" w:rsidRPr="00DE1FBD" w:rsidRDefault="00745C6E" w:rsidP="007B683F">
            <w:pPr>
              <w:autoSpaceDE w:val="0"/>
              <w:autoSpaceDN w:val="0"/>
              <w:adjustRightInd w:val="0"/>
              <w:rPr>
                <w:rFonts w:cs="Arial"/>
                <w:color w:val="231F20"/>
              </w:rPr>
            </w:pPr>
          </w:p>
          <w:p w14:paraId="109B4432" w14:textId="77777777" w:rsidR="00745C6E" w:rsidRPr="00DE1FBD" w:rsidRDefault="00745C6E" w:rsidP="007B683F">
            <w:pPr>
              <w:rPr>
                <w:rFonts w:cs="Arial"/>
                <w:i/>
                <w:u w:val="single"/>
              </w:rPr>
            </w:pPr>
            <w:r w:rsidRPr="00DE1FBD">
              <w:rPr>
                <w:rFonts w:cs="Arial"/>
                <w:i/>
                <w:u w:val="single"/>
              </w:rPr>
              <w:t>CDC (1999):</w:t>
            </w:r>
          </w:p>
          <w:p w14:paraId="2F93F30E" w14:textId="77777777" w:rsidR="00745C6E" w:rsidRPr="00DE1FBD" w:rsidRDefault="00745C6E" w:rsidP="007B683F">
            <w:pPr>
              <w:rPr>
                <w:rFonts w:cs="Arial"/>
                <w:iCs/>
                <w:lang w:val="en-US"/>
              </w:rPr>
            </w:pPr>
            <w:r w:rsidRPr="00DE1FBD">
              <w:rPr>
                <w:rFonts w:cs="Arial"/>
                <w:color w:val="000000" w:themeColor="text1"/>
              </w:rPr>
              <w:t>•</w:t>
            </w:r>
            <w:r w:rsidRPr="00DE1FBD">
              <w:rPr>
                <w:rFonts w:cs="Arial"/>
              </w:rPr>
              <w:t xml:space="preserve"> </w:t>
            </w:r>
            <w:r w:rsidRPr="00DE1FBD">
              <w:rPr>
                <w:rFonts w:cs="Arial"/>
                <w:lang w:val="en-US"/>
              </w:rPr>
              <w:t>No recommendation to preoperatively apply mupirocin to nares to prevent SSI (</w:t>
            </w:r>
            <w:r w:rsidRPr="00DE1FBD">
              <w:rPr>
                <w:rFonts w:cs="Arial"/>
                <w:iCs/>
                <w:lang w:val="en-US"/>
              </w:rPr>
              <w:t>Unresolved issue).</w:t>
            </w:r>
          </w:p>
        </w:tc>
      </w:tr>
      <w:tr w:rsidR="00745C6E" w:rsidRPr="00DE1FBD" w14:paraId="4825A93A" w14:textId="77777777" w:rsidTr="007B683F">
        <w:tc>
          <w:tcPr>
            <w:tcW w:w="2466" w:type="dxa"/>
            <w:vAlign w:val="center"/>
          </w:tcPr>
          <w:p w14:paraId="0615F912" w14:textId="77777777" w:rsidR="00745C6E" w:rsidRPr="00DE1FBD" w:rsidRDefault="00745C6E" w:rsidP="007B683F">
            <w:pPr>
              <w:spacing w:before="40" w:after="40"/>
              <w:rPr>
                <w:rFonts w:cs="Arial"/>
                <w:color w:val="000000" w:themeColor="text1"/>
              </w:rPr>
            </w:pPr>
            <w:r w:rsidRPr="00DE1FBD">
              <w:rPr>
                <w:rFonts w:cs="Arial"/>
                <w:color w:val="000000" w:themeColor="text1"/>
              </w:rPr>
              <w:t xml:space="preserve">5. Mechanical bowel </w:t>
            </w:r>
            <w:r w:rsidRPr="00DE1FBD">
              <w:rPr>
                <w:rFonts w:cs="Arial"/>
                <w:color w:val="000000" w:themeColor="text1"/>
              </w:rPr>
              <w:lastRenderedPageBreak/>
              <w:t>preparation</w:t>
            </w:r>
          </w:p>
        </w:tc>
        <w:tc>
          <w:tcPr>
            <w:tcW w:w="11484" w:type="dxa"/>
          </w:tcPr>
          <w:p w14:paraId="1400EC1A"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lastRenderedPageBreak/>
              <w:t>NICE (2008):</w:t>
            </w:r>
          </w:p>
          <w:p w14:paraId="026E5CA5" w14:textId="77777777" w:rsidR="00745C6E" w:rsidRPr="00DE1FBD" w:rsidRDefault="00745C6E" w:rsidP="007B683F">
            <w:pPr>
              <w:tabs>
                <w:tab w:val="left" w:pos="991"/>
              </w:tabs>
              <w:rPr>
                <w:rFonts w:cs="Arial"/>
              </w:rPr>
            </w:pPr>
            <w:r w:rsidRPr="00DE1FBD">
              <w:rPr>
                <w:rFonts w:cs="Arial"/>
                <w:color w:val="000000" w:themeColor="text1"/>
              </w:rPr>
              <w:t xml:space="preserve">• </w:t>
            </w:r>
            <w:r w:rsidRPr="00DE1FBD">
              <w:rPr>
                <w:rFonts w:cs="Arial"/>
              </w:rPr>
              <w:t>Do not use mechanical bowel preparation routinely to reduce the risk of surgical site infection (1+).</w:t>
            </w:r>
          </w:p>
          <w:p w14:paraId="5EE4C616" w14:textId="77777777" w:rsidR="00745C6E" w:rsidRPr="00DE1FBD" w:rsidRDefault="00745C6E" w:rsidP="007B683F">
            <w:pPr>
              <w:tabs>
                <w:tab w:val="left" w:pos="991"/>
              </w:tabs>
              <w:rPr>
                <w:rFonts w:cs="Arial"/>
              </w:rPr>
            </w:pPr>
          </w:p>
          <w:p w14:paraId="099010EA"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76E5A018"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The panel suggests that preoperative oral antibiotics combined with mechanical bowel preparation should be used to reduce the risk of SSI in adult patients undergoing elective colorectal surgery (Moderate).</w:t>
            </w:r>
          </w:p>
          <w:p w14:paraId="623BB6AC" w14:textId="77777777" w:rsidR="00745C6E" w:rsidRPr="00DE1FBD" w:rsidRDefault="00745C6E" w:rsidP="007B683F">
            <w:pPr>
              <w:rPr>
                <w:rFonts w:cs="Arial"/>
              </w:rPr>
            </w:pPr>
            <w:r w:rsidRPr="00DE1FBD">
              <w:rPr>
                <w:rFonts w:cs="Arial"/>
                <w:color w:val="000000" w:themeColor="text1"/>
              </w:rPr>
              <w:t>•</w:t>
            </w:r>
            <w:r w:rsidRPr="00DE1FBD">
              <w:rPr>
                <w:rFonts w:cs="Arial"/>
              </w:rPr>
              <w:t xml:space="preserve"> The panel recommends that mechanical bowel preparation alone (without administration of oral antibiotics) should not be used for the purpose of reducing SSI in adult patients undergoing elective colorectal surgery (Moderate).</w:t>
            </w:r>
          </w:p>
          <w:p w14:paraId="27DBCB5D" w14:textId="77777777" w:rsidR="00745C6E" w:rsidRPr="00DE1FBD" w:rsidRDefault="00745C6E" w:rsidP="007B683F">
            <w:pPr>
              <w:rPr>
                <w:rFonts w:cs="Arial"/>
              </w:rPr>
            </w:pPr>
          </w:p>
          <w:p w14:paraId="36157153" w14:textId="77777777" w:rsidR="00745C6E" w:rsidRPr="00DE1FBD" w:rsidRDefault="00745C6E" w:rsidP="007B683F">
            <w:pPr>
              <w:rPr>
                <w:rFonts w:cs="Arial"/>
                <w:i/>
                <w:u w:val="single"/>
              </w:rPr>
            </w:pPr>
            <w:r w:rsidRPr="00DE1FBD">
              <w:rPr>
                <w:rFonts w:cs="Arial"/>
                <w:i/>
                <w:u w:val="single"/>
              </w:rPr>
              <w:t>CDC (1999):</w:t>
            </w:r>
          </w:p>
          <w:p w14:paraId="6FA93C04" w14:textId="77777777" w:rsidR="00745C6E" w:rsidRPr="00DE1FBD" w:rsidRDefault="00745C6E" w:rsidP="007B683F">
            <w:pPr>
              <w:rPr>
                <w:rFonts w:cs="Arial"/>
                <w:iCs/>
                <w:lang w:val="en-US"/>
              </w:rPr>
            </w:pPr>
            <w:r w:rsidRPr="00DE1FBD">
              <w:rPr>
                <w:rFonts w:cs="Arial"/>
                <w:color w:val="000000" w:themeColor="text1"/>
              </w:rPr>
              <w:t>•</w:t>
            </w:r>
            <w:r w:rsidRPr="00DE1FBD">
              <w:rPr>
                <w:rFonts w:cs="Arial"/>
                <w:i/>
              </w:rPr>
              <w:t xml:space="preserve"> </w:t>
            </w:r>
            <w:r w:rsidRPr="00DE1FBD">
              <w:rPr>
                <w:rFonts w:cs="Arial"/>
                <w:lang w:val="en-US"/>
              </w:rPr>
              <w:t>Before elective colorectal operations in addition to d2 above, mechanically prepare the colon by use of enemas and cathartic agents. Administer non- absorbable oral antimicrobial agents in divided doses on the day before the operation (</w:t>
            </w:r>
            <w:r w:rsidRPr="00DE1FBD">
              <w:rPr>
                <w:rFonts w:cs="Arial"/>
                <w:iCs/>
                <w:lang w:val="en-US"/>
              </w:rPr>
              <w:t>Category IA).</w:t>
            </w:r>
          </w:p>
          <w:p w14:paraId="4A704E81" w14:textId="77777777" w:rsidR="00745C6E" w:rsidRPr="00DE1FBD" w:rsidRDefault="00745C6E" w:rsidP="007B683F">
            <w:pPr>
              <w:rPr>
                <w:rFonts w:cs="Arial"/>
                <w:iCs/>
                <w:lang w:val="en-US"/>
              </w:rPr>
            </w:pPr>
          </w:p>
          <w:p w14:paraId="518077AA" w14:textId="77777777" w:rsidR="00745C6E" w:rsidRPr="00DE1FBD" w:rsidRDefault="00745C6E" w:rsidP="007B683F">
            <w:pPr>
              <w:rPr>
                <w:rFonts w:cs="Arial"/>
                <w:lang w:val="en-US"/>
              </w:rPr>
            </w:pPr>
            <w:r w:rsidRPr="00DE1FBD">
              <w:rPr>
                <w:rFonts w:cs="Arial"/>
                <w:i/>
                <w:u w:val="single"/>
                <w:lang w:val="en-US"/>
              </w:rPr>
              <w:t>ASC SIS (2016):</w:t>
            </w:r>
          </w:p>
          <w:p w14:paraId="487B9591" w14:textId="77777777" w:rsidR="00745C6E" w:rsidRPr="00DE1FBD" w:rsidRDefault="00745C6E" w:rsidP="007B683F">
            <w:pPr>
              <w:rPr>
                <w:rFonts w:cs="Arial"/>
                <w:color w:val="000000" w:themeColor="text1"/>
              </w:rPr>
            </w:pPr>
            <w:r w:rsidRPr="00DE1FBD">
              <w:rPr>
                <w:rFonts w:cs="Arial"/>
                <w:color w:val="000000" w:themeColor="text1"/>
              </w:rPr>
              <w:t>• Combination mechanical and antibiotic (</w:t>
            </w:r>
            <w:proofErr w:type="spellStart"/>
            <w:r w:rsidRPr="00DE1FBD">
              <w:rPr>
                <w:rFonts w:cs="Arial"/>
                <w:color w:val="000000" w:themeColor="text1"/>
              </w:rPr>
              <w:t>po</w:t>
            </w:r>
            <w:proofErr w:type="spellEnd"/>
            <w:r w:rsidRPr="00DE1FBD">
              <w:rPr>
                <w:rFonts w:cs="Arial"/>
                <w:color w:val="000000" w:themeColor="text1"/>
              </w:rPr>
              <w:t>) preparation is recommended for all elective colectomies (WG).</w:t>
            </w:r>
          </w:p>
        </w:tc>
      </w:tr>
      <w:tr w:rsidR="00745C6E" w:rsidRPr="00DE1FBD" w14:paraId="1B2930E1" w14:textId="77777777" w:rsidTr="007B683F">
        <w:tc>
          <w:tcPr>
            <w:tcW w:w="2466" w:type="dxa"/>
            <w:vAlign w:val="center"/>
          </w:tcPr>
          <w:p w14:paraId="67D9EFD5" w14:textId="77777777" w:rsidR="00745C6E" w:rsidRPr="00DE1FBD" w:rsidRDefault="00745C6E" w:rsidP="007B683F">
            <w:pPr>
              <w:spacing w:before="40" w:after="40"/>
              <w:rPr>
                <w:rFonts w:cs="Arial"/>
                <w:color w:val="000000" w:themeColor="text1"/>
              </w:rPr>
            </w:pPr>
            <w:r w:rsidRPr="00DE1FBD">
              <w:rPr>
                <w:rFonts w:cs="Arial"/>
                <w:color w:val="000000" w:themeColor="text1"/>
              </w:rPr>
              <w:lastRenderedPageBreak/>
              <w:t>6. Surgical site antimicrobial skin preparation</w:t>
            </w:r>
          </w:p>
        </w:tc>
        <w:tc>
          <w:tcPr>
            <w:tcW w:w="11484" w:type="dxa"/>
          </w:tcPr>
          <w:p w14:paraId="2ED2AF72" w14:textId="455CC825"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63A185EC" w14:textId="77777777" w:rsidR="00745C6E" w:rsidRPr="00DE1FBD" w:rsidRDefault="00745C6E" w:rsidP="007B683F">
            <w:pPr>
              <w:rPr>
                <w:rFonts w:cs="Arial"/>
                <w:color w:val="000000" w:themeColor="text1"/>
              </w:rPr>
            </w:pPr>
            <w:r w:rsidRPr="00DE1FBD">
              <w:rPr>
                <w:rFonts w:cs="Arial"/>
                <w:color w:val="000000" w:themeColor="text1"/>
              </w:rPr>
              <w:t>• Wash and clean skin around incision site; use an appropriate antiseptic agent (A-II).</w:t>
            </w:r>
          </w:p>
          <w:p w14:paraId="469BA2F3" w14:textId="22955D1C"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update): </w:t>
            </w:r>
          </w:p>
          <w:p w14:paraId="5BC7138D" w14:textId="77777777" w:rsidR="00745C6E" w:rsidRPr="00DE1FBD" w:rsidRDefault="00745C6E" w:rsidP="007B683F">
            <w:pPr>
              <w:rPr>
                <w:rFonts w:cs="Arial"/>
                <w:color w:val="000000" w:themeColor="text1"/>
              </w:rPr>
            </w:pPr>
            <w:r w:rsidRPr="00DE1FBD">
              <w:rPr>
                <w:rFonts w:cs="Arial"/>
                <w:color w:val="000000" w:themeColor="text1"/>
              </w:rPr>
              <w:t>• Wash and clean skin around incision site. Use a dual agent skin preparation containing alcohol, unless contraindications exist (I).</w:t>
            </w:r>
          </w:p>
          <w:p w14:paraId="7F45E8CD" w14:textId="77777777" w:rsidR="00745C6E" w:rsidRPr="00DE1FBD" w:rsidRDefault="00745C6E" w:rsidP="007B683F">
            <w:pPr>
              <w:rPr>
                <w:rFonts w:cs="Arial"/>
                <w:color w:val="000000" w:themeColor="text1"/>
              </w:rPr>
            </w:pPr>
          </w:p>
          <w:p w14:paraId="380105D9"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1A4A1599"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The panel recommends alcohol-based antiseptic solutions based on CHG for surgical site skin preparation in patients undergoing surgical procedures (Low-moderate).</w:t>
            </w:r>
          </w:p>
          <w:p w14:paraId="272B582A" w14:textId="77777777" w:rsidR="00745C6E" w:rsidRPr="00DE1FBD" w:rsidRDefault="00745C6E" w:rsidP="007B683F">
            <w:pPr>
              <w:rPr>
                <w:rFonts w:cs="Arial"/>
              </w:rPr>
            </w:pPr>
            <w:r w:rsidRPr="00DE1FBD">
              <w:rPr>
                <w:rFonts w:cs="Arial"/>
                <w:color w:val="000000" w:themeColor="text1"/>
              </w:rPr>
              <w:t>•</w:t>
            </w:r>
            <w:r w:rsidRPr="00DE1FBD">
              <w:rPr>
                <w:rFonts w:cs="Arial"/>
              </w:rPr>
              <w:t xml:space="preserve"> The panel suggests that antimicrobial sealants should not be used after surgical site skin preparation for the purpose of reducing SSI (Very low).</w:t>
            </w:r>
          </w:p>
          <w:p w14:paraId="44E204F8" w14:textId="77777777" w:rsidR="00745C6E" w:rsidRPr="00DE1FBD" w:rsidRDefault="00745C6E" w:rsidP="007B683F">
            <w:pPr>
              <w:rPr>
                <w:rFonts w:cs="Arial"/>
              </w:rPr>
            </w:pPr>
          </w:p>
          <w:p w14:paraId="2DE58366" w14:textId="77777777" w:rsidR="00745C6E" w:rsidRPr="00DE1FBD" w:rsidRDefault="00745C6E" w:rsidP="007B683F">
            <w:pPr>
              <w:rPr>
                <w:rFonts w:cs="Arial"/>
                <w:i/>
                <w:u w:val="single"/>
              </w:rPr>
            </w:pPr>
            <w:r w:rsidRPr="00DE1FBD">
              <w:rPr>
                <w:rFonts w:cs="Arial"/>
                <w:i/>
                <w:u w:val="single"/>
              </w:rPr>
              <w:t>CDC (1999):</w:t>
            </w:r>
          </w:p>
          <w:p w14:paraId="58EEA9B5"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Use an appropriate antiseptic agent for skin preparation (</w:t>
            </w:r>
            <w:r w:rsidRPr="00DE1FBD">
              <w:rPr>
                <w:rFonts w:cs="Arial"/>
                <w:iCs/>
                <w:lang w:val="en-US"/>
              </w:rPr>
              <w:t>Category IB).</w:t>
            </w:r>
          </w:p>
          <w:p w14:paraId="56F173CC" w14:textId="77777777" w:rsidR="00745C6E" w:rsidRPr="00DE1FBD" w:rsidRDefault="00745C6E" w:rsidP="007B683F">
            <w:pPr>
              <w:rPr>
                <w:rFonts w:cs="Arial"/>
                <w:iCs/>
                <w:lang w:val="en-US"/>
              </w:rPr>
            </w:pPr>
            <w:r w:rsidRPr="00DE1FBD">
              <w:rPr>
                <w:rFonts w:cs="Arial"/>
                <w:color w:val="000000" w:themeColor="text1"/>
              </w:rPr>
              <w:t>•</w:t>
            </w:r>
            <w:r w:rsidRPr="00DE1FBD">
              <w:rPr>
                <w:rFonts w:cs="Arial"/>
                <w:lang w:val="en-US"/>
              </w:rPr>
              <w:t xml:space="preserve"> Apply preoperative antiseptic skin preparation in concentric circles moving toward the periphery. The prepared area must be large enough to extend the incision or create new incisions or drain sites, if necessary (</w:t>
            </w:r>
            <w:r w:rsidRPr="00DE1FBD">
              <w:rPr>
                <w:rFonts w:cs="Arial"/>
                <w:iCs/>
                <w:lang w:val="en-US"/>
              </w:rPr>
              <w:t>Category II).</w:t>
            </w:r>
          </w:p>
          <w:p w14:paraId="07F43A4C" w14:textId="77777777" w:rsidR="00745C6E" w:rsidRPr="00DE1FBD" w:rsidRDefault="00745C6E" w:rsidP="007B683F">
            <w:pPr>
              <w:rPr>
                <w:rFonts w:cs="Arial"/>
                <w:iCs/>
                <w:lang w:val="en-US"/>
              </w:rPr>
            </w:pPr>
          </w:p>
          <w:p w14:paraId="3F6D1947" w14:textId="77777777" w:rsidR="00745C6E" w:rsidRPr="00DE1FBD" w:rsidRDefault="00745C6E" w:rsidP="007B683F">
            <w:pPr>
              <w:rPr>
                <w:rFonts w:cs="Arial"/>
                <w:lang w:val="en-US"/>
              </w:rPr>
            </w:pPr>
            <w:r w:rsidRPr="00DE1FBD">
              <w:rPr>
                <w:rFonts w:cs="Arial"/>
                <w:i/>
                <w:u w:val="single"/>
                <w:lang w:val="en-US"/>
              </w:rPr>
              <w:t>ASC SIS (2016):</w:t>
            </w:r>
          </w:p>
          <w:p w14:paraId="576F7DF3" w14:textId="77777777" w:rsidR="00745C6E" w:rsidRPr="00DE1FBD"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Alcohol-containing preparation should be used unless contraindication exists (</w:t>
            </w:r>
            <w:proofErr w:type="spellStart"/>
            <w:r w:rsidRPr="00DE1FBD">
              <w:rPr>
                <w:rFonts w:cs="Arial"/>
                <w:color w:val="000000" w:themeColor="text1"/>
                <w:lang w:val="en-US"/>
              </w:rPr>
              <w:t>eg</w:t>
            </w:r>
            <w:proofErr w:type="spellEnd"/>
            <w:r w:rsidRPr="00DE1FBD">
              <w:rPr>
                <w:rFonts w:cs="Arial"/>
                <w:color w:val="000000" w:themeColor="text1"/>
                <w:lang w:val="en-US"/>
              </w:rPr>
              <w:t xml:space="preserve"> fire hazard, surfaces involving mucosa, </w:t>
            </w:r>
            <w:r w:rsidRPr="00DE1FBD">
              <w:rPr>
                <w:rFonts w:cs="Arial"/>
                <w:color w:val="000000" w:themeColor="text1"/>
                <w:lang w:val="en-US"/>
              </w:rPr>
              <w:lastRenderedPageBreak/>
              <w:t xml:space="preserve">cornea, or ear). </w:t>
            </w:r>
          </w:p>
          <w:p w14:paraId="6B3FC637" w14:textId="77777777" w:rsidR="00745C6E" w:rsidRPr="00DE1FBD"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 xml:space="preserve">No clear superior agent (chlorhexidine vs iodine) when combined with alcohol. </w:t>
            </w:r>
          </w:p>
          <w:p w14:paraId="6312A7BF" w14:textId="77777777" w:rsidR="00745C6E"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 xml:space="preserve">If alcohol cannot be included in the preparation, chlorhexidine should be used instead of iodine unless contraindications exist. </w:t>
            </w:r>
          </w:p>
          <w:p w14:paraId="06041FB0" w14:textId="77777777" w:rsidR="006952DD" w:rsidRDefault="006952DD" w:rsidP="007B683F">
            <w:pPr>
              <w:rPr>
                <w:rFonts w:cs="Arial"/>
                <w:color w:val="000000" w:themeColor="text1"/>
                <w:lang w:val="en-US"/>
              </w:rPr>
            </w:pPr>
          </w:p>
          <w:p w14:paraId="74F944DE" w14:textId="77777777" w:rsidR="006952DD" w:rsidRDefault="006952DD" w:rsidP="007B683F">
            <w:pPr>
              <w:rPr>
                <w:rFonts w:cs="Arial"/>
                <w:color w:val="000000" w:themeColor="text1"/>
                <w:lang w:val="en-US"/>
              </w:rPr>
            </w:pPr>
            <w:r>
              <w:rPr>
                <w:rFonts w:cs="Arial"/>
                <w:i/>
                <w:color w:val="000000" w:themeColor="text1"/>
                <w:u w:val="single"/>
                <w:lang w:val="en-US"/>
              </w:rPr>
              <w:t>University of Toronto (2017):</w:t>
            </w:r>
          </w:p>
          <w:p w14:paraId="1BF673D2" w14:textId="77777777" w:rsidR="006952DD" w:rsidRDefault="006952DD" w:rsidP="00773F70">
            <w:pPr>
              <w:pStyle w:val="ListParagraph"/>
              <w:numPr>
                <w:ilvl w:val="0"/>
                <w:numId w:val="9"/>
              </w:numPr>
              <w:ind w:left="117" w:hanging="117"/>
              <w:rPr>
                <w:rFonts w:cs="Arial"/>
                <w:color w:val="000000" w:themeColor="text1"/>
                <w:lang w:val="en-US"/>
              </w:rPr>
            </w:pPr>
            <w:r w:rsidRPr="00773F70">
              <w:rPr>
                <w:rFonts w:cs="Arial"/>
                <w:color w:val="000000" w:themeColor="text1"/>
                <w:lang w:val="en-US"/>
              </w:rPr>
              <w:t>Patients should be prepped with alcohol-based chlorhexidine gluconate (2% chlorhexidine gluconate and 70% isopropyl alcohol) with the following exceptions:</w:t>
            </w:r>
            <w:r>
              <w:rPr>
                <w:rFonts w:cs="Arial"/>
                <w:color w:val="000000" w:themeColor="text1"/>
                <w:lang w:val="en-US"/>
              </w:rPr>
              <w:t xml:space="preserve"> (</w:t>
            </w:r>
            <w:proofErr w:type="spellStart"/>
            <w:r>
              <w:rPr>
                <w:rFonts w:cs="Arial"/>
                <w:color w:val="000000" w:themeColor="text1"/>
                <w:lang w:val="en-US"/>
              </w:rPr>
              <w:t>i</w:t>
            </w:r>
            <w:proofErr w:type="spellEnd"/>
            <w:r>
              <w:rPr>
                <w:rFonts w:cs="Arial"/>
                <w:color w:val="000000" w:themeColor="text1"/>
                <w:lang w:val="en-US"/>
              </w:rPr>
              <w:t>) povidone iodine should continue to be used for ophthalmic procedures and those involving the inner ear or mucous membranes; (ii) procedures where there is not time for alcohol solutions to dry (e.g. in trauma), an aqueous-based antiseptic solution should be used and allowed to dry; and (iii) infants less than 2 months old</w:t>
            </w:r>
            <w:r w:rsidRPr="00773F70">
              <w:rPr>
                <w:rFonts w:cs="Arial"/>
                <w:color w:val="000000" w:themeColor="text1"/>
                <w:lang w:val="en-US"/>
              </w:rPr>
              <w:t xml:space="preserve"> (Level of evidence: Moderate)</w:t>
            </w:r>
            <w:r>
              <w:rPr>
                <w:rFonts w:cs="Arial"/>
                <w:color w:val="000000" w:themeColor="text1"/>
                <w:lang w:val="en-US"/>
              </w:rPr>
              <w:t xml:space="preserve"> </w:t>
            </w:r>
          </w:p>
          <w:p w14:paraId="08A41E40" w14:textId="55A5A572" w:rsidR="006952DD" w:rsidRPr="00773F70" w:rsidRDefault="006952DD" w:rsidP="00773F70">
            <w:pPr>
              <w:pStyle w:val="ListParagraph"/>
              <w:numPr>
                <w:ilvl w:val="0"/>
                <w:numId w:val="9"/>
              </w:numPr>
              <w:ind w:left="117" w:hanging="142"/>
              <w:rPr>
                <w:rFonts w:cs="Arial"/>
                <w:color w:val="000000" w:themeColor="text1"/>
                <w:lang w:val="en-US"/>
              </w:rPr>
            </w:pPr>
            <w:r w:rsidRPr="006952DD">
              <w:rPr>
                <w:rFonts w:cs="Arial"/>
                <w:color w:val="000000" w:themeColor="text1"/>
                <w:lang w:val="en-US"/>
              </w:rPr>
              <w:t xml:space="preserve">Alcohol-based antiseptics are flammable in operative procedures involving </w:t>
            </w:r>
            <w:proofErr w:type="spellStart"/>
            <w:r w:rsidRPr="006952DD">
              <w:rPr>
                <w:rFonts w:cs="Arial"/>
                <w:color w:val="000000" w:themeColor="text1"/>
                <w:lang w:val="en-US"/>
              </w:rPr>
              <w:t>electrosurgery</w:t>
            </w:r>
            <w:proofErr w:type="spellEnd"/>
            <w:r w:rsidRPr="006952DD">
              <w:rPr>
                <w:rFonts w:cs="Arial"/>
                <w:color w:val="000000" w:themeColor="text1"/>
                <w:lang w:val="en-US"/>
              </w:rPr>
              <w:t xml:space="preserve"> (i.e. electrocautery) so pooling on drapes and the patient should be avoided. The antiseptic solution should also be allowed time to dry completely (~ 3 minutes, longer in areas with excess hair) to limit fire hazard (Level of evidence: Low)</w:t>
            </w:r>
          </w:p>
        </w:tc>
      </w:tr>
      <w:tr w:rsidR="00745C6E" w:rsidRPr="00DE1FBD" w14:paraId="51119B49" w14:textId="77777777" w:rsidTr="007B683F">
        <w:tc>
          <w:tcPr>
            <w:tcW w:w="2466" w:type="dxa"/>
            <w:vAlign w:val="center"/>
          </w:tcPr>
          <w:p w14:paraId="1644E0FD" w14:textId="77777777" w:rsidR="00745C6E" w:rsidRPr="00DE1FBD" w:rsidRDefault="00745C6E" w:rsidP="007B683F">
            <w:pPr>
              <w:spacing w:before="40" w:after="40"/>
              <w:rPr>
                <w:rFonts w:cs="Arial"/>
                <w:color w:val="000000" w:themeColor="text1"/>
              </w:rPr>
            </w:pPr>
            <w:r w:rsidRPr="00DE1FBD">
              <w:rPr>
                <w:rFonts w:cs="Arial"/>
                <w:color w:val="000000" w:themeColor="text1"/>
              </w:rPr>
              <w:lastRenderedPageBreak/>
              <w:t>7. Patient theatre attire</w:t>
            </w:r>
          </w:p>
        </w:tc>
        <w:tc>
          <w:tcPr>
            <w:tcW w:w="11484" w:type="dxa"/>
          </w:tcPr>
          <w:p w14:paraId="6B77F4B1"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73F31FA3" w14:textId="77777777" w:rsidR="00745C6E" w:rsidRPr="00DE1FBD" w:rsidRDefault="00745C6E" w:rsidP="007B683F">
            <w:pPr>
              <w:tabs>
                <w:tab w:val="left" w:pos="991"/>
              </w:tabs>
              <w:rPr>
                <w:rFonts w:cs="Arial"/>
                <w:color w:val="000000" w:themeColor="text1"/>
              </w:rPr>
            </w:pPr>
            <w:r w:rsidRPr="00DE1FBD">
              <w:rPr>
                <w:rFonts w:cs="Arial"/>
                <w:color w:val="000000" w:themeColor="text1"/>
              </w:rPr>
              <w:t xml:space="preserve">• </w:t>
            </w:r>
            <w:r w:rsidRPr="00DE1FBD">
              <w:rPr>
                <w:rFonts w:cs="Arial"/>
              </w:rPr>
              <w:t>Give patients specific theatre wear that is appropriate for the procedure and clinical setting and that provides easy access to the operative site and areas for placing devices, such as intravenous cannulas. Consider also the patient’s comfort and dignity (4).</w:t>
            </w:r>
            <w:r w:rsidRPr="00DE1FBD">
              <w:rPr>
                <w:rFonts w:cs="Arial"/>
                <w:color w:val="000000" w:themeColor="text1"/>
              </w:rPr>
              <w:t xml:space="preserve"> </w:t>
            </w:r>
          </w:p>
        </w:tc>
      </w:tr>
      <w:tr w:rsidR="00745C6E" w:rsidRPr="00DE1FBD" w14:paraId="493E4A97" w14:textId="77777777" w:rsidTr="007B683F">
        <w:tc>
          <w:tcPr>
            <w:tcW w:w="13950" w:type="dxa"/>
            <w:gridSpan w:val="2"/>
            <w:vAlign w:val="center"/>
          </w:tcPr>
          <w:p w14:paraId="2B7F2F17" w14:textId="77777777" w:rsidR="00745C6E" w:rsidRPr="00DE1FBD" w:rsidRDefault="00745C6E" w:rsidP="007B683F">
            <w:pPr>
              <w:jc w:val="center"/>
              <w:rPr>
                <w:rFonts w:cs="Arial"/>
                <w:b/>
                <w:color w:val="000000" w:themeColor="text1"/>
              </w:rPr>
            </w:pPr>
            <w:r w:rsidRPr="00DE1FBD">
              <w:rPr>
                <w:rFonts w:cs="Arial"/>
                <w:b/>
                <w:color w:val="000000" w:themeColor="text1"/>
              </w:rPr>
              <w:t>PRE-OPERATIVE AND/OR INTRAOPERATIVE PHASES</w:t>
            </w:r>
          </w:p>
        </w:tc>
      </w:tr>
      <w:tr w:rsidR="00745C6E" w:rsidRPr="00DE1FBD" w14:paraId="41FFFFD1" w14:textId="77777777" w:rsidTr="007B683F">
        <w:tc>
          <w:tcPr>
            <w:tcW w:w="2466" w:type="dxa"/>
            <w:vAlign w:val="center"/>
          </w:tcPr>
          <w:p w14:paraId="75C05666" w14:textId="77777777" w:rsidR="00745C6E" w:rsidRPr="00DE1FBD" w:rsidRDefault="00745C6E" w:rsidP="007B683F">
            <w:pPr>
              <w:spacing w:before="40" w:after="40"/>
              <w:rPr>
                <w:rFonts w:cs="Arial"/>
                <w:color w:val="000000" w:themeColor="text1"/>
              </w:rPr>
            </w:pPr>
            <w:r w:rsidRPr="00DE1FBD">
              <w:rPr>
                <w:rFonts w:cs="Arial"/>
                <w:color w:val="000000" w:themeColor="text1"/>
              </w:rPr>
              <w:t xml:space="preserve">1. </w:t>
            </w:r>
            <w:r w:rsidRPr="00DE1FBD">
              <w:rPr>
                <w:rFonts w:cs="Arial"/>
                <w:i/>
                <w:color w:val="000000" w:themeColor="text1"/>
              </w:rPr>
              <w:t>Patient Homeostasis:</w:t>
            </w:r>
          </w:p>
        </w:tc>
        <w:tc>
          <w:tcPr>
            <w:tcW w:w="11484" w:type="dxa"/>
          </w:tcPr>
          <w:p w14:paraId="6EBF7532" w14:textId="77777777" w:rsidR="00745C6E" w:rsidRPr="00DE1FBD" w:rsidRDefault="00745C6E" w:rsidP="007B683F">
            <w:pPr>
              <w:tabs>
                <w:tab w:val="left" w:pos="991"/>
              </w:tabs>
              <w:rPr>
                <w:rFonts w:cs="Arial"/>
                <w:color w:val="000000" w:themeColor="text1"/>
              </w:rPr>
            </w:pPr>
          </w:p>
        </w:tc>
      </w:tr>
      <w:tr w:rsidR="00745C6E" w:rsidRPr="00DE1FBD" w14:paraId="2988E507" w14:textId="77777777" w:rsidTr="007B683F">
        <w:tc>
          <w:tcPr>
            <w:tcW w:w="2466" w:type="dxa"/>
            <w:vAlign w:val="center"/>
          </w:tcPr>
          <w:p w14:paraId="1505CA1F" w14:textId="77777777" w:rsidR="00745C6E" w:rsidRPr="00DE1FBD" w:rsidRDefault="00745C6E" w:rsidP="007B683F">
            <w:pPr>
              <w:pStyle w:val="ListParagraph"/>
              <w:numPr>
                <w:ilvl w:val="0"/>
                <w:numId w:val="1"/>
              </w:numPr>
              <w:rPr>
                <w:rFonts w:cs="Arial"/>
                <w:color w:val="000000" w:themeColor="text1"/>
              </w:rPr>
            </w:pPr>
            <w:r w:rsidRPr="00DE1FBD">
              <w:rPr>
                <w:rFonts w:cs="Arial"/>
                <w:color w:val="000000" w:themeColor="text1"/>
              </w:rPr>
              <w:t>Glycaemic control</w:t>
            </w:r>
          </w:p>
        </w:tc>
        <w:tc>
          <w:tcPr>
            <w:tcW w:w="11484" w:type="dxa"/>
          </w:tcPr>
          <w:p w14:paraId="1A27CEE5" w14:textId="2D86A44C"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0438F38C" w14:textId="77777777" w:rsidR="00745C6E" w:rsidRPr="00DE1FBD" w:rsidRDefault="00745C6E" w:rsidP="007B683F">
            <w:pPr>
              <w:rPr>
                <w:rFonts w:cs="Arial"/>
                <w:color w:val="000000" w:themeColor="text1"/>
              </w:rPr>
            </w:pPr>
            <w:r w:rsidRPr="00DE1FBD">
              <w:rPr>
                <w:rFonts w:cs="Arial"/>
                <w:color w:val="000000" w:themeColor="text1"/>
              </w:rPr>
              <w:t>• Control serum BGLs; reduce HbA1c levels to &lt;7% before surgery if possible (A-II).</w:t>
            </w:r>
          </w:p>
          <w:p w14:paraId="17E3F8DC" w14:textId="4E035A65" w:rsidR="00745C6E" w:rsidRPr="00BC6E47"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BC6E47">
              <w:rPr>
                <w:rFonts w:cs="Arial"/>
                <w:i/>
                <w:color w:val="000000" w:themeColor="text1"/>
                <w:u w:val="single"/>
              </w:rPr>
              <w:t xml:space="preserve">(2014 update): </w:t>
            </w:r>
          </w:p>
          <w:p w14:paraId="1FCECFD7" w14:textId="77777777" w:rsidR="00745C6E" w:rsidRPr="00DE1FBD" w:rsidRDefault="00745C6E" w:rsidP="007B683F">
            <w:pPr>
              <w:rPr>
                <w:rFonts w:cs="Arial"/>
                <w:color w:val="000000" w:themeColor="text1"/>
              </w:rPr>
            </w:pPr>
            <w:r w:rsidRPr="00DE1FBD">
              <w:rPr>
                <w:rFonts w:cs="Arial"/>
                <w:color w:val="000000" w:themeColor="text1"/>
              </w:rPr>
              <w:t xml:space="preserve">• Control serum blood glucose levels for all surgical patients, including patients without diabetes. For patients with diabetes mellitus, reduce glycosylated </w:t>
            </w:r>
            <w:proofErr w:type="spellStart"/>
            <w:r w:rsidRPr="00DE1FBD">
              <w:rPr>
                <w:rFonts w:cs="Arial"/>
                <w:color w:val="000000" w:themeColor="text1"/>
              </w:rPr>
              <w:t>hemoglobin</w:t>
            </w:r>
            <w:proofErr w:type="spellEnd"/>
            <w:r w:rsidRPr="00DE1FBD">
              <w:rPr>
                <w:rFonts w:cs="Arial"/>
                <w:color w:val="000000" w:themeColor="text1"/>
              </w:rPr>
              <w:t xml:space="preserve"> Ale levels to less than 7% before surgery, if possible (I).</w:t>
            </w:r>
          </w:p>
          <w:p w14:paraId="5C081C42" w14:textId="77777777" w:rsidR="00745C6E" w:rsidRPr="00DE1FBD" w:rsidRDefault="00745C6E" w:rsidP="007B683F">
            <w:pPr>
              <w:rPr>
                <w:rFonts w:cs="Arial"/>
                <w:color w:val="000000" w:themeColor="text1"/>
              </w:rPr>
            </w:pPr>
          </w:p>
          <w:p w14:paraId="3E30EFCF"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766CBE40" w14:textId="77777777" w:rsidR="00745C6E" w:rsidRPr="00DE1FBD" w:rsidRDefault="00745C6E" w:rsidP="007B683F">
            <w:pPr>
              <w:tabs>
                <w:tab w:val="left" w:pos="991"/>
              </w:tabs>
              <w:rPr>
                <w:rFonts w:cs="Arial"/>
              </w:rPr>
            </w:pPr>
            <w:r w:rsidRPr="00DE1FBD">
              <w:rPr>
                <w:rFonts w:cs="Arial"/>
                <w:color w:val="000000" w:themeColor="text1"/>
              </w:rPr>
              <w:t xml:space="preserve">• </w:t>
            </w:r>
            <w:r w:rsidRPr="00DE1FBD">
              <w:rPr>
                <w:rFonts w:cs="Arial"/>
              </w:rPr>
              <w:t>Do not give insulin routinely to patients who do not have diabetes to optimise blood glucose postoperatively as a means of reducing the risk of surgical site infection (1</w:t>
            </w:r>
            <w:proofErr w:type="gramStart"/>
            <w:r w:rsidRPr="00DE1FBD">
              <w:rPr>
                <w:rFonts w:cs="Arial"/>
              </w:rPr>
              <w:t>-)</w:t>
            </w:r>
            <w:proofErr w:type="gramEnd"/>
            <w:r w:rsidRPr="00DE1FBD">
              <w:rPr>
                <w:rFonts w:cs="Arial"/>
              </w:rPr>
              <w:t>.</w:t>
            </w:r>
          </w:p>
          <w:p w14:paraId="44CB8639" w14:textId="77777777" w:rsidR="00745C6E" w:rsidRPr="00DE1FBD" w:rsidRDefault="00745C6E" w:rsidP="007B683F">
            <w:pPr>
              <w:tabs>
                <w:tab w:val="left" w:pos="991"/>
              </w:tabs>
              <w:rPr>
                <w:rFonts w:cs="Arial"/>
              </w:rPr>
            </w:pPr>
          </w:p>
          <w:p w14:paraId="4EE924FA"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613C76B7"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 xml:space="preserve">The panel suggests the use of protocols for intensive perioperative blood glucose control for both diabetic and non-diabetic </w:t>
            </w:r>
            <w:r w:rsidRPr="00DE1FBD">
              <w:rPr>
                <w:rFonts w:cs="Arial"/>
              </w:rPr>
              <w:lastRenderedPageBreak/>
              <w:t>adult patients undergoing surgical procedures to reduce the risk of SSI (Low).</w:t>
            </w:r>
          </w:p>
          <w:p w14:paraId="67A339E6" w14:textId="77777777" w:rsidR="00745C6E" w:rsidRPr="00DE1FBD" w:rsidRDefault="00745C6E" w:rsidP="007B683F">
            <w:pPr>
              <w:rPr>
                <w:rFonts w:cs="Arial"/>
              </w:rPr>
            </w:pPr>
          </w:p>
          <w:p w14:paraId="7BF10A36" w14:textId="77777777" w:rsidR="00745C6E" w:rsidRPr="00DE1FBD" w:rsidRDefault="00745C6E" w:rsidP="007B683F">
            <w:pPr>
              <w:rPr>
                <w:rFonts w:cs="Arial"/>
                <w:i/>
                <w:u w:val="single"/>
              </w:rPr>
            </w:pPr>
            <w:r w:rsidRPr="00DE1FBD">
              <w:rPr>
                <w:rFonts w:cs="Arial"/>
                <w:i/>
                <w:u w:val="single"/>
              </w:rPr>
              <w:t>CDC (1999):</w:t>
            </w:r>
          </w:p>
          <w:p w14:paraId="6921BBC4" w14:textId="77777777" w:rsidR="00745C6E" w:rsidRPr="00DE1FBD" w:rsidRDefault="00745C6E" w:rsidP="007B683F">
            <w:pPr>
              <w:rPr>
                <w:rFonts w:cs="Arial"/>
              </w:rPr>
            </w:pPr>
            <w:r w:rsidRPr="00DE1FBD">
              <w:rPr>
                <w:rFonts w:cs="Arial"/>
                <w:color w:val="000000" w:themeColor="text1"/>
              </w:rPr>
              <w:t xml:space="preserve">• </w:t>
            </w:r>
            <w:r w:rsidRPr="00DE1FBD">
              <w:rPr>
                <w:rFonts w:cs="Arial"/>
                <w:lang w:val="en-US"/>
              </w:rPr>
              <w:t xml:space="preserve">Adequately control serum blood glucose levels in all diabetic patients and particularly avoid </w:t>
            </w:r>
            <w:proofErr w:type="spellStart"/>
            <w:r w:rsidRPr="00DE1FBD">
              <w:rPr>
                <w:rFonts w:cs="Arial"/>
                <w:lang w:val="en-US"/>
              </w:rPr>
              <w:t>hyperglycaemia</w:t>
            </w:r>
            <w:proofErr w:type="spellEnd"/>
            <w:r w:rsidRPr="00DE1FBD">
              <w:rPr>
                <w:rFonts w:cs="Arial"/>
                <w:lang w:val="en-US"/>
              </w:rPr>
              <w:t xml:space="preserve"> </w:t>
            </w:r>
            <w:proofErr w:type="spellStart"/>
            <w:r w:rsidRPr="00DE1FBD">
              <w:rPr>
                <w:rFonts w:cs="Arial"/>
                <w:lang w:val="en-US"/>
              </w:rPr>
              <w:t>perioperatively</w:t>
            </w:r>
            <w:proofErr w:type="spellEnd"/>
            <w:r w:rsidRPr="00DE1FBD">
              <w:rPr>
                <w:rFonts w:cs="Arial"/>
                <w:lang w:val="en-US"/>
              </w:rPr>
              <w:t xml:space="preserve"> (</w:t>
            </w:r>
            <w:r w:rsidRPr="00DE1FBD">
              <w:rPr>
                <w:rFonts w:cs="Arial"/>
                <w:iCs/>
                <w:lang w:val="en-US"/>
              </w:rPr>
              <w:t>Category IB).</w:t>
            </w:r>
          </w:p>
          <w:p w14:paraId="4E2D3BAC" w14:textId="77777777" w:rsidR="00745C6E" w:rsidRPr="00DE1FBD" w:rsidRDefault="00745C6E" w:rsidP="007B683F">
            <w:pPr>
              <w:rPr>
                <w:rFonts w:cs="Arial"/>
                <w:i/>
                <w:u w:val="single"/>
              </w:rPr>
            </w:pPr>
            <w:r w:rsidRPr="00DE1FBD">
              <w:rPr>
                <w:rFonts w:cs="Arial"/>
                <w:i/>
                <w:u w:val="single"/>
              </w:rPr>
              <w:t>CDC (2017 update):</w:t>
            </w:r>
          </w:p>
          <w:p w14:paraId="38571DC9"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Implement perioperative glycemic control and use blood glucose target levels less than 200 mg/</w:t>
            </w:r>
            <w:proofErr w:type="spellStart"/>
            <w:r w:rsidRPr="00DE1FBD">
              <w:rPr>
                <w:rFonts w:cs="Arial"/>
                <w:lang w:val="en-US"/>
              </w:rPr>
              <w:t>dL</w:t>
            </w:r>
            <w:proofErr w:type="spellEnd"/>
            <w:r w:rsidRPr="00DE1FBD">
              <w:rPr>
                <w:rFonts w:cs="Arial"/>
                <w:lang w:val="en-US"/>
              </w:rPr>
              <w:t xml:space="preserve"> in patients with and without diabetes (Category IA–strong recommendation; high to moderate–quality evidence). </w:t>
            </w:r>
          </w:p>
          <w:p w14:paraId="011E7BDE"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The search did not identify randomized controlled trials that evaluated lower (&lt;200 mg/</w:t>
            </w:r>
            <w:proofErr w:type="spellStart"/>
            <w:r w:rsidRPr="00DE1FBD">
              <w:rPr>
                <w:rFonts w:cs="Arial"/>
                <w:lang w:val="en-US"/>
              </w:rPr>
              <w:t>dL</w:t>
            </w:r>
            <w:proofErr w:type="spellEnd"/>
            <w:r w:rsidRPr="00DE1FBD">
              <w:rPr>
                <w:rFonts w:cs="Arial"/>
                <w:lang w:val="en-US"/>
              </w:rPr>
              <w:t xml:space="preserve">) or narrower blood glucose target levels than recommended in this guideline nor the optimal timing, duration, or delivery method of perioperative glycemic control for the prevention of SSI. Other organizations have made recommendations based on observational evidence, and a summary of these recommendations can be found in the Other Guidelines section of the narrative summary for this question (No recommendation/unresolved issue). </w:t>
            </w:r>
          </w:p>
          <w:p w14:paraId="0982B0F2"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The search did not identify randomized controlled trials that evaluated the optimal hemoglobin A1C target levels for the prevention of SSI in patients with and without diabetes (No recommendation/unresolved issue).</w:t>
            </w:r>
          </w:p>
          <w:p w14:paraId="75CAD75A" w14:textId="77777777" w:rsidR="00745C6E" w:rsidRPr="00DE1FBD" w:rsidRDefault="00745C6E" w:rsidP="007B683F">
            <w:pPr>
              <w:rPr>
                <w:rFonts w:cs="Arial"/>
                <w:lang w:val="en-US"/>
              </w:rPr>
            </w:pPr>
          </w:p>
          <w:p w14:paraId="01B4A02E" w14:textId="77777777" w:rsidR="00745C6E" w:rsidRPr="00DE1FBD" w:rsidRDefault="00745C6E" w:rsidP="007B683F">
            <w:pPr>
              <w:rPr>
                <w:rFonts w:cs="Arial"/>
                <w:lang w:val="en-US"/>
              </w:rPr>
            </w:pPr>
            <w:r w:rsidRPr="00DE1FBD">
              <w:rPr>
                <w:rFonts w:cs="Arial"/>
                <w:i/>
                <w:u w:val="single"/>
                <w:lang w:val="en-US"/>
              </w:rPr>
              <w:t>ASC SIS (2016):</w:t>
            </w:r>
          </w:p>
          <w:p w14:paraId="0971C5FA" w14:textId="77777777" w:rsidR="00745C6E" w:rsidRPr="00DE1FBD" w:rsidRDefault="00745C6E" w:rsidP="007B683F">
            <w:pPr>
              <w:rPr>
                <w:rFonts w:cs="Arial"/>
                <w:color w:val="000000" w:themeColor="text1"/>
              </w:rPr>
            </w:pPr>
            <w:r w:rsidRPr="00DE1FBD">
              <w:rPr>
                <w:rFonts w:cs="Arial"/>
                <w:color w:val="000000" w:themeColor="text1"/>
              </w:rPr>
              <w:t>• Optimal blood glucose control should be encouraged for all diabetic patients; however, there is no evidence that improved HgbA1C decreases SSI risk (WG).</w:t>
            </w:r>
          </w:p>
          <w:p w14:paraId="6CC4C350" w14:textId="77777777" w:rsidR="00745C6E" w:rsidRPr="00DE1FBD"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 xml:space="preserve">Hyperglycemia in the immediate preoperative period is associated with an increased risk of SSI (WG). </w:t>
            </w:r>
          </w:p>
          <w:p w14:paraId="5385CD70" w14:textId="77777777" w:rsidR="00745C6E" w:rsidRPr="00DE1FBD"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Target perioperative blood glucose should be between 110 to 150 mg/</w:t>
            </w:r>
            <w:proofErr w:type="spellStart"/>
            <w:r w:rsidRPr="00DE1FBD">
              <w:rPr>
                <w:rFonts w:cs="Arial"/>
                <w:color w:val="000000" w:themeColor="text1"/>
                <w:lang w:val="en-US"/>
              </w:rPr>
              <w:t>dL</w:t>
            </w:r>
            <w:proofErr w:type="spellEnd"/>
            <w:r w:rsidRPr="00DE1FBD">
              <w:rPr>
                <w:rFonts w:cs="Arial"/>
                <w:color w:val="000000" w:themeColor="text1"/>
                <w:lang w:val="en-US"/>
              </w:rPr>
              <w:t xml:space="preserve"> in all patients, regardless of diabetic status, except in cardiac surgery patients where the target perioperative blood glucose is &lt;180 mg/</w:t>
            </w:r>
            <w:proofErr w:type="spellStart"/>
            <w:r w:rsidRPr="00DE1FBD">
              <w:rPr>
                <w:rFonts w:cs="Arial"/>
                <w:color w:val="000000" w:themeColor="text1"/>
                <w:lang w:val="en-US"/>
              </w:rPr>
              <w:t>dL</w:t>
            </w:r>
            <w:proofErr w:type="spellEnd"/>
            <w:r w:rsidRPr="00DE1FBD">
              <w:rPr>
                <w:rFonts w:cs="Arial"/>
                <w:color w:val="000000" w:themeColor="text1"/>
                <w:lang w:val="en-US"/>
              </w:rPr>
              <w:t xml:space="preserve"> (WG). </w:t>
            </w:r>
          </w:p>
          <w:p w14:paraId="4F271622" w14:textId="77777777" w:rsidR="00745C6E" w:rsidRPr="00DE1FBD" w:rsidRDefault="00745C6E" w:rsidP="007B683F">
            <w:pPr>
              <w:rPr>
                <w:rFonts w:cs="Arial"/>
                <w:color w:val="000000" w:themeColor="text1"/>
              </w:rPr>
            </w:pPr>
            <w:r w:rsidRPr="00DE1FBD">
              <w:rPr>
                <w:rFonts w:cs="Arial"/>
                <w:color w:val="000000" w:themeColor="text1"/>
              </w:rPr>
              <w:t xml:space="preserve">• </w:t>
            </w:r>
            <w:r w:rsidRPr="00DE1FBD">
              <w:rPr>
                <w:rFonts w:cs="Arial"/>
                <w:color w:val="000000" w:themeColor="text1"/>
                <w:lang w:val="en-US"/>
              </w:rPr>
              <w:t>Target blood glucose rates &lt;110 mg/</w:t>
            </w:r>
            <w:proofErr w:type="spellStart"/>
            <w:r w:rsidRPr="00DE1FBD">
              <w:rPr>
                <w:rFonts w:cs="Arial"/>
                <w:color w:val="000000" w:themeColor="text1"/>
                <w:lang w:val="en-US"/>
              </w:rPr>
              <w:t>dL</w:t>
            </w:r>
            <w:proofErr w:type="spellEnd"/>
            <w:r w:rsidRPr="00DE1FBD">
              <w:rPr>
                <w:rFonts w:cs="Arial"/>
                <w:color w:val="000000" w:themeColor="text1"/>
                <w:lang w:val="en-US"/>
              </w:rPr>
              <w:t xml:space="preserve"> have been tied to adverse outcomes and increased episodes of hypoglycemia and do not decrease SSI risk (WG).</w:t>
            </w:r>
          </w:p>
        </w:tc>
      </w:tr>
      <w:tr w:rsidR="00745C6E" w:rsidRPr="00DE1FBD" w14:paraId="6F3FC285" w14:textId="77777777" w:rsidTr="007B683F">
        <w:tc>
          <w:tcPr>
            <w:tcW w:w="2466" w:type="dxa"/>
            <w:vAlign w:val="center"/>
          </w:tcPr>
          <w:p w14:paraId="03C70CBF" w14:textId="77777777" w:rsidR="00745C6E" w:rsidRPr="00DE1FBD" w:rsidRDefault="00745C6E" w:rsidP="007B683F">
            <w:pPr>
              <w:pStyle w:val="ListParagraph"/>
              <w:numPr>
                <w:ilvl w:val="0"/>
                <w:numId w:val="1"/>
              </w:numPr>
              <w:rPr>
                <w:rFonts w:cs="Arial"/>
                <w:color w:val="000000" w:themeColor="text1"/>
              </w:rPr>
            </w:pPr>
            <w:r w:rsidRPr="00DE1FBD">
              <w:rPr>
                <w:rFonts w:cs="Arial"/>
                <w:color w:val="000000" w:themeColor="text1"/>
              </w:rPr>
              <w:lastRenderedPageBreak/>
              <w:t>Enhanced nutritional support</w:t>
            </w:r>
          </w:p>
        </w:tc>
        <w:tc>
          <w:tcPr>
            <w:tcW w:w="11484" w:type="dxa"/>
          </w:tcPr>
          <w:p w14:paraId="0640AEA4" w14:textId="302032AE"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7A788657" w14:textId="77777777" w:rsidR="00745C6E" w:rsidRPr="00DE1FBD" w:rsidRDefault="00745C6E" w:rsidP="007B683F">
            <w:pPr>
              <w:rPr>
                <w:rFonts w:cs="Arial"/>
                <w:color w:val="000000" w:themeColor="text1"/>
              </w:rPr>
            </w:pPr>
            <w:r w:rsidRPr="00DE1FBD">
              <w:rPr>
                <w:rFonts w:cs="Arial"/>
                <w:color w:val="000000" w:themeColor="text1"/>
              </w:rPr>
              <w:t>• Do not routinely delay surgery to provide parenteral nutrition (A-I).</w:t>
            </w:r>
          </w:p>
          <w:p w14:paraId="7CC6C3B8" w14:textId="1B497DF5"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update): </w:t>
            </w:r>
          </w:p>
          <w:p w14:paraId="704F5D4E" w14:textId="77777777" w:rsidR="00745C6E" w:rsidRPr="00DE1FBD" w:rsidRDefault="00745C6E" w:rsidP="007B683F">
            <w:pPr>
              <w:rPr>
                <w:rFonts w:cs="Arial"/>
                <w:color w:val="000000" w:themeColor="text1"/>
              </w:rPr>
            </w:pPr>
            <w:r w:rsidRPr="00DE1FBD">
              <w:rPr>
                <w:rFonts w:cs="Arial"/>
                <w:color w:val="000000" w:themeColor="text1"/>
              </w:rPr>
              <w:t>• Do not routinely delay surgery to provide parenteral Nutrition (I).</w:t>
            </w:r>
          </w:p>
          <w:p w14:paraId="2FBB7618" w14:textId="77777777" w:rsidR="00745C6E" w:rsidRPr="00DE1FBD" w:rsidRDefault="00745C6E" w:rsidP="007B683F">
            <w:pPr>
              <w:rPr>
                <w:rFonts w:cs="Arial"/>
                <w:color w:val="000000" w:themeColor="text1"/>
              </w:rPr>
            </w:pPr>
          </w:p>
          <w:p w14:paraId="45AE3AD4"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4813B520"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The panel suggests considering the administration of oral or enteral multiple nutrient-enhanced nutritional formulas for the purpose of preventing SSI in underweight patients who undergo major surgical operations (Very low).</w:t>
            </w:r>
          </w:p>
          <w:p w14:paraId="37186BDC" w14:textId="77777777" w:rsidR="00745C6E" w:rsidRPr="00DE1FBD" w:rsidRDefault="00745C6E" w:rsidP="007B683F">
            <w:pPr>
              <w:rPr>
                <w:rFonts w:cs="Arial"/>
              </w:rPr>
            </w:pPr>
          </w:p>
          <w:p w14:paraId="3EEEAB97" w14:textId="77777777" w:rsidR="00745C6E" w:rsidRPr="00DE1FBD" w:rsidRDefault="00745C6E" w:rsidP="007B683F">
            <w:pPr>
              <w:rPr>
                <w:rFonts w:cs="Arial"/>
                <w:i/>
                <w:u w:val="single"/>
              </w:rPr>
            </w:pPr>
            <w:r w:rsidRPr="00DE1FBD">
              <w:rPr>
                <w:rFonts w:cs="Arial"/>
                <w:i/>
                <w:u w:val="single"/>
              </w:rPr>
              <w:lastRenderedPageBreak/>
              <w:t>CDC (1999):</w:t>
            </w:r>
          </w:p>
          <w:p w14:paraId="6539A36F" w14:textId="77777777" w:rsidR="00745C6E" w:rsidRPr="00DE1FBD" w:rsidRDefault="00745C6E" w:rsidP="007B683F">
            <w:pPr>
              <w:rPr>
                <w:rFonts w:cs="Arial"/>
                <w:iCs/>
                <w:lang w:val="en-US"/>
              </w:rPr>
            </w:pPr>
            <w:r w:rsidRPr="00DE1FBD">
              <w:rPr>
                <w:rFonts w:cs="Arial"/>
                <w:color w:val="000000" w:themeColor="text1"/>
              </w:rPr>
              <w:t xml:space="preserve">• </w:t>
            </w:r>
            <w:r w:rsidRPr="00DE1FBD">
              <w:rPr>
                <w:rFonts w:cs="Arial"/>
                <w:lang w:val="en-US"/>
              </w:rPr>
              <w:t>No recommendation to enhance nutritional sup- port for surgical patients solely to prevent SSI (</w:t>
            </w:r>
            <w:r w:rsidRPr="00DE1FBD">
              <w:rPr>
                <w:rFonts w:cs="Arial"/>
                <w:iCs/>
                <w:lang w:val="en-US"/>
              </w:rPr>
              <w:t>Unresolved issue).</w:t>
            </w:r>
          </w:p>
        </w:tc>
      </w:tr>
      <w:tr w:rsidR="00745C6E" w:rsidRPr="00DE1FBD" w14:paraId="1A7965E0" w14:textId="77777777" w:rsidTr="007B683F">
        <w:tc>
          <w:tcPr>
            <w:tcW w:w="2466" w:type="dxa"/>
            <w:vAlign w:val="center"/>
          </w:tcPr>
          <w:p w14:paraId="7C16696A" w14:textId="77777777" w:rsidR="00745C6E" w:rsidRPr="00DE1FBD" w:rsidRDefault="00745C6E" w:rsidP="007B683F">
            <w:pPr>
              <w:pStyle w:val="ListParagraph"/>
              <w:numPr>
                <w:ilvl w:val="0"/>
                <w:numId w:val="1"/>
              </w:numPr>
              <w:rPr>
                <w:rFonts w:cs="Arial"/>
                <w:color w:val="000000" w:themeColor="text1"/>
              </w:rPr>
            </w:pPr>
            <w:r w:rsidRPr="00DE1FBD">
              <w:rPr>
                <w:rFonts w:cs="Arial"/>
                <w:color w:val="000000" w:themeColor="text1"/>
              </w:rPr>
              <w:lastRenderedPageBreak/>
              <w:t>Pre-warming</w:t>
            </w:r>
          </w:p>
        </w:tc>
        <w:tc>
          <w:tcPr>
            <w:tcW w:w="11484" w:type="dxa"/>
          </w:tcPr>
          <w:p w14:paraId="02D70684"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0E21A4F0" w14:textId="77777777" w:rsidR="00745C6E" w:rsidRPr="00DE1FBD" w:rsidRDefault="00745C6E" w:rsidP="007B683F">
            <w:pPr>
              <w:tabs>
                <w:tab w:val="left" w:pos="991"/>
              </w:tabs>
              <w:rPr>
                <w:rFonts w:cs="Arial"/>
                <w:color w:val="000000" w:themeColor="text1"/>
              </w:rPr>
            </w:pPr>
            <w:r w:rsidRPr="00DE1FBD">
              <w:rPr>
                <w:rFonts w:cs="Arial"/>
                <w:color w:val="000000" w:themeColor="text1"/>
              </w:rPr>
              <w:t xml:space="preserve">• Maintain patient temperature in line with ‘Inadvertent perioperative hypothermia’ (NICE clinical guideline 65). </w:t>
            </w:r>
          </w:p>
          <w:p w14:paraId="3BC13A65" w14:textId="77777777" w:rsidR="00745C6E" w:rsidRPr="00DE1FBD" w:rsidRDefault="00745C6E" w:rsidP="007B683F">
            <w:pPr>
              <w:tabs>
                <w:tab w:val="left" w:pos="991"/>
              </w:tabs>
              <w:rPr>
                <w:rFonts w:cs="Arial"/>
                <w:color w:val="000000" w:themeColor="text1"/>
              </w:rPr>
            </w:pPr>
          </w:p>
          <w:p w14:paraId="7EEA0FCD" w14:textId="77777777" w:rsidR="00745C6E" w:rsidRPr="00DE1FBD" w:rsidRDefault="00745C6E" w:rsidP="007B683F">
            <w:pPr>
              <w:rPr>
                <w:rFonts w:cs="Arial"/>
                <w:lang w:val="en-US"/>
              </w:rPr>
            </w:pPr>
            <w:r w:rsidRPr="00DE1FBD">
              <w:rPr>
                <w:rFonts w:cs="Arial"/>
                <w:i/>
                <w:u w:val="single"/>
                <w:lang w:val="en-US"/>
              </w:rPr>
              <w:t>ASC SIS (2016):</w:t>
            </w:r>
          </w:p>
          <w:p w14:paraId="04FD7F4A" w14:textId="77777777" w:rsidR="00745C6E" w:rsidRDefault="00745C6E" w:rsidP="007B683F">
            <w:pPr>
              <w:tabs>
                <w:tab w:val="left" w:pos="991"/>
              </w:tabs>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 xml:space="preserve">Maintain intraoperative </w:t>
            </w:r>
            <w:proofErr w:type="spellStart"/>
            <w:r w:rsidRPr="00DE1FBD">
              <w:rPr>
                <w:rFonts w:cs="Arial"/>
                <w:color w:val="000000" w:themeColor="text1"/>
                <w:lang w:val="en-US"/>
              </w:rPr>
              <w:t>normothermia</w:t>
            </w:r>
            <w:proofErr w:type="spellEnd"/>
            <w:r w:rsidRPr="00DE1FBD">
              <w:rPr>
                <w:rFonts w:cs="Arial"/>
                <w:color w:val="000000" w:themeColor="text1"/>
                <w:lang w:val="en-US"/>
              </w:rPr>
              <w:t xml:space="preserve"> to reduce SSI risk. Preoperative warming is recommended for all cases, and intraoperative warming methods should be employed for all but short, clean cases (WG).</w:t>
            </w:r>
          </w:p>
          <w:p w14:paraId="1AFCE744" w14:textId="77777777" w:rsidR="006952DD" w:rsidRDefault="006952DD" w:rsidP="007B683F">
            <w:pPr>
              <w:tabs>
                <w:tab w:val="left" w:pos="991"/>
              </w:tabs>
              <w:rPr>
                <w:rFonts w:cs="Arial"/>
                <w:color w:val="000000" w:themeColor="text1"/>
                <w:lang w:val="en-US"/>
              </w:rPr>
            </w:pPr>
          </w:p>
          <w:p w14:paraId="6C1D74DA" w14:textId="77777777" w:rsidR="006952DD" w:rsidRDefault="006952DD" w:rsidP="007B683F">
            <w:pPr>
              <w:tabs>
                <w:tab w:val="left" w:pos="991"/>
              </w:tabs>
              <w:rPr>
                <w:rFonts w:cs="Arial"/>
                <w:i/>
                <w:color w:val="000000" w:themeColor="text1"/>
                <w:u w:val="single"/>
                <w:lang w:val="en-US"/>
              </w:rPr>
            </w:pPr>
            <w:r>
              <w:rPr>
                <w:rFonts w:cs="Arial"/>
                <w:i/>
                <w:color w:val="000000" w:themeColor="text1"/>
                <w:u w:val="single"/>
                <w:lang w:val="en-US"/>
              </w:rPr>
              <w:t>University of Toronto (2017):</w:t>
            </w:r>
          </w:p>
          <w:p w14:paraId="306E8C74" w14:textId="77777777" w:rsidR="006952DD" w:rsidRDefault="006952DD" w:rsidP="00773F70">
            <w:pPr>
              <w:pStyle w:val="ListParagraph"/>
              <w:numPr>
                <w:ilvl w:val="0"/>
                <w:numId w:val="1"/>
              </w:numPr>
              <w:tabs>
                <w:tab w:val="left" w:pos="991"/>
              </w:tabs>
              <w:ind w:left="117" w:hanging="117"/>
              <w:rPr>
                <w:rFonts w:cs="Arial"/>
                <w:color w:val="000000" w:themeColor="text1"/>
                <w:lang w:val="en-US"/>
              </w:rPr>
            </w:pPr>
            <w:r w:rsidRPr="006952DD">
              <w:rPr>
                <w:rFonts w:cs="Arial"/>
                <w:color w:val="000000" w:themeColor="text1"/>
                <w:lang w:val="en-US"/>
              </w:rPr>
              <w:t>If the patient is at high risk of hypothermia or if his/her temperature is less than 36°C preoperatively, forced-air warmers should be started prior to induction to ensure a body temperature greater than 36°C prior to surgery (Level of evidence: Moderate)</w:t>
            </w:r>
          </w:p>
          <w:p w14:paraId="7D6F82F1" w14:textId="77777777" w:rsidR="006952DD" w:rsidRDefault="006952DD" w:rsidP="00773F70">
            <w:pPr>
              <w:pStyle w:val="ListParagraph"/>
              <w:numPr>
                <w:ilvl w:val="0"/>
                <w:numId w:val="1"/>
              </w:numPr>
              <w:tabs>
                <w:tab w:val="left" w:pos="991"/>
              </w:tabs>
              <w:ind w:left="117" w:hanging="117"/>
              <w:rPr>
                <w:rFonts w:cs="Arial"/>
                <w:color w:val="000000" w:themeColor="text1"/>
                <w:lang w:val="en-US"/>
              </w:rPr>
            </w:pPr>
            <w:r w:rsidRPr="006952DD">
              <w:rPr>
                <w:rFonts w:cs="Arial"/>
                <w:color w:val="000000" w:themeColor="text1"/>
                <w:lang w:val="en-US"/>
              </w:rPr>
              <w:t>The use of forced-air warming systems (Level of evidence: Moderate) and warmed IV and irrigation fluids (Level of evidence: Very low) should be used intraoperatively to maintain body temperature greater than 36°C for patients during the surgical procedure</w:t>
            </w:r>
          </w:p>
          <w:p w14:paraId="746D26E0" w14:textId="136DB666" w:rsidR="006952DD" w:rsidRPr="00773F70" w:rsidRDefault="006952DD" w:rsidP="00773F70">
            <w:pPr>
              <w:pStyle w:val="ListParagraph"/>
              <w:numPr>
                <w:ilvl w:val="0"/>
                <w:numId w:val="1"/>
              </w:numPr>
              <w:tabs>
                <w:tab w:val="left" w:pos="991"/>
              </w:tabs>
              <w:ind w:left="117" w:hanging="117"/>
              <w:rPr>
                <w:rFonts w:cs="Arial"/>
                <w:color w:val="000000" w:themeColor="text1"/>
                <w:lang w:val="en-US"/>
              </w:rPr>
            </w:pPr>
            <w:r w:rsidRPr="006952DD">
              <w:rPr>
                <w:rFonts w:cs="Arial"/>
                <w:color w:val="000000" w:themeColor="text1"/>
                <w:lang w:val="en-US"/>
              </w:rPr>
              <w:t>Warming systems should not be used in patients undergoing surgery where intraoperative hypothermia is intended (i.e. off-pump surgery)</w:t>
            </w:r>
            <w:r>
              <w:rPr>
                <w:rFonts w:cs="Arial"/>
                <w:color w:val="000000" w:themeColor="text1"/>
                <w:lang w:val="en-US"/>
              </w:rPr>
              <w:t xml:space="preserve"> (WG).</w:t>
            </w:r>
          </w:p>
        </w:tc>
      </w:tr>
      <w:tr w:rsidR="00745C6E" w:rsidRPr="00DE1FBD" w14:paraId="3AFA06C3" w14:textId="77777777" w:rsidTr="007B683F">
        <w:trPr>
          <w:trHeight w:val="522"/>
        </w:trPr>
        <w:tc>
          <w:tcPr>
            <w:tcW w:w="2466" w:type="dxa"/>
            <w:vAlign w:val="center"/>
          </w:tcPr>
          <w:p w14:paraId="3E45F7A6" w14:textId="77777777" w:rsidR="00745C6E" w:rsidRPr="00DE1FBD" w:rsidRDefault="00745C6E" w:rsidP="007B683F">
            <w:pPr>
              <w:pStyle w:val="ListParagraph"/>
              <w:numPr>
                <w:ilvl w:val="0"/>
                <w:numId w:val="1"/>
              </w:numPr>
              <w:rPr>
                <w:rFonts w:cs="Arial"/>
                <w:color w:val="000000" w:themeColor="text1"/>
              </w:rPr>
            </w:pPr>
            <w:r w:rsidRPr="00DE1FBD">
              <w:rPr>
                <w:rFonts w:cs="Arial"/>
                <w:color w:val="000000" w:themeColor="text1"/>
              </w:rPr>
              <w:t>Oxygenation</w:t>
            </w:r>
          </w:p>
        </w:tc>
        <w:tc>
          <w:tcPr>
            <w:tcW w:w="11484" w:type="dxa"/>
          </w:tcPr>
          <w:p w14:paraId="1D3A7AC4" w14:textId="73E7E52C"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update): </w:t>
            </w:r>
          </w:p>
          <w:p w14:paraId="67847469" w14:textId="77777777" w:rsidR="00745C6E" w:rsidRPr="00DE1FBD" w:rsidRDefault="00745C6E" w:rsidP="007B683F">
            <w:pPr>
              <w:rPr>
                <w:rFonts w:cs="Arial"/>
                <w:color w:val="000000" w:themeColor="text1"/>
              </w:rPr>
            </w:pPr>
            <w:r w:rsidRPr="00DE1FBD">
              <w:rPr>
                <w:rFonts w:cs="Arial"/>
                <w:color w:val="000000" w:themeColor="text1"/>
              </w:rPr>
              <w:t>• Optimize tissue oxygenation by administering supplemental oxygen during and immediately following surgical procedures involving mechanical ventilation (I).</w:t>
            </w:r>
          </w:p>
          <w:p w14:paraId="5F72DDB9" w14:textId="77777777" w:rsidR="00745C6E" w:rsidRPr="00DE1FBD" w:rsidRDefault="00745C6E" w:rsidP="007B683F">
            <w:pPr>
              <w:rPr>
                <w:rFonts w:cs="Arial"/>
                <w:color w:val="000000" w:themeColor="text1"/>
              </w:rPr>
            </w:pPr>
          </w:p>
          <w:p w14:paraId="54B0EC88"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226EED95" w14:textId="77777777" w:rsidR="00745C6E" w:rsidRPr="00DE1FBD" w:rsidRDefault="00745C6E" w:rsidP="007B683F">
            <w:pPr>
              <w:tabs>
                <w:tab w:val="left" w:pos="991"/>
              </w:tabs>
              <w:rPr>
                <w:rFonts w:cs="Arial"/>
                <w:color w:val="000000" w:themeColor="text1"/>
              </w:rPr>
            </w:pPr>
            <w:r w:rsidRPr="00DE1FBD">
              <w:rPr>
                <w:rFonts w:cs="Arial"/>
                <w:color w:val="000000" w:themeColor="text1"/>
              </w:rPr>
              <w:t xml:space="preserve">• </w:t>
            </w:r>
            <w:r w:rsidRPr="00DE1FBD">
              <w:rPr>
                <w:rFonts w:cs="Arial"/>
                <w:iCs/>
              </w:rPr>
              <w:t>Maintain optimal oxygenation during surgery. In particular, give patients sufficient oxygen during major surgery and in the recovery period to ensure that a haemoglobin saturation of more than 95% is maintained (1+, 1</w:t>
            </w:r>
            <w:proofErr w:type="gramStart"/>
            <w:r w:rsidRPr="00DE1FBD">
              <w:rPr>
                <w:rFonts w:cs="Arial"/>
                <w:iCs/>
              </w:rPr>
              <w:t>-)</w:t>
            </w:r>
            <w:proofErr w:type="gramEnd"/>
            <w:r w:rsidRPr="00DE1FBD">
              <w:rPr>
                <w:rFonts w:cs="Arial"/>
                <w:iCs/>
              </w:rPr>
              <w:t>.</w:t>
            </w:r>
          </w:p>
          <w:p w14:paraId="149D2E3F"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14 update):</w:t>
            </w:r>
          </w:p>
          <w:p w14:paraId="6D03D471" w14:textId="77777777" w:rsidR="00745C6E" w:rsidRPr="00DE1FBD" w:rsidRDefault="00745C6E" w:rsidP="007B683F">
            <w:pPr>
              <w:rPr>
                <w:rFonts w:cs="Arial"/>
                <w:color w:val="000000" w:themeColor="text1"/>
              </w:rPr>
            </w:pPr>
            <w:r w:rsidRPr="00DE1FBD">
              <w:rPr>
                <w:rFonts w:cs="Arial"/>
                <w:color w:val="000000" w:themeColor="text1"/>
              </w:rPr>
              <w:t>• No further recommendation</w:t>
            </w:r>
          </w:p>
          <w:p w14:paraId="46F9DDAC" w14:textId="77777777" w:rsidR="00745C6E" w:rsidRPr="00DE1FBD" w:rsidRDefault="00745C6E" w:rsidP="007B683F">
            <w:pPr>
              <w:rPr>
                <w:rFonts w:cs="Arial"/>
                <w:color w:val="000000" w:themeColor="text1"/>
              </w:rPr>
            </w:pPr>
          </w:p>
          <w:p w14:paraId="7AB9FB9A"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4BF64745"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The panel recommends that adult patients undergoing general anaesthesia with endotracheal intubation for surgical procedures should receive an 80% fraction of inspired oxygen intraoperatively and, if feasible, in the immediate postoperative period for 2-6 hours to reduce the risk of SSI (Moderate).</w:t>
            </w:r>
          </w:p>
          <w:p w14:paraId="4218F35D" w14:textId="77777777" w:rsidR="00745C6E" w:rsidRPr="00DE1FBD" w:rsidRDefault="00745C6E" w:rsidP="007B683F">
            <w:pPr>
              <w:rPr>
                <w:rFonts w:cs="Arial"/>
              </w:rPr>
            </w:pPr>
          </w:p>
          <w:p w14:paraId="523D13B2" w14:textId="77777777" w:rsidR="00745C6E" w:rsidRPr="00DE1FBD" w:rsidRDefault="00745C6E" w:rsidP="007B683F">
            <w:pPr>
              <w:rPr>
                <w:rFonts w:cs="Arial"/>
                <w:i/>
                <w:u w:val="single"/>
              </w:rPr>
            </w:pPr>
            <w:r w:rsidRPr="00DE1FBD">
              <w:rPr>
                <w:rFonts w:cs="Arial"/>
                <w:i/>
                <w:u w:val="single"/>
              </w:rPr>
              <w:lastRenderedPageBreak/>
              <w:t>CDC (1999):</w:t>
            </w:r>
          </w:p>
          <w:p w14:paraId="0C29767F" w14:textId="77777777" w:rsidR="00745C6E" w:rsidRPr="00DE1FBD" w:rsidRDefault="00745C6E" w:rsidP="007B683F">
            <w:pPr>
              <w:rPr>
                <w:rFonts w:cs="Arial"/>
              </w:rPr>
            </w:pPr>
            <w:r w:rsidRPr="00DE1FBD">
              <w:rPr>
                <w:rFonts w:cs="Arial"/>
                <w:color w:val="000000" w:themeColor="text1"/>
              </w:rPr>
              <w:t xml:space="preserve">• </w:t>
            </w:r>
            <w:r w:rsidRPr="00DE1FBD">
              <w:rPr>
                <w:rFonts w:cs="Arial"/>
                <w:lang w:val="en-US"/>
              </w:rPr>
              <w:t>No recommendation to provide measures that enhance wound space oxygenation to prevent SSI (</w:t>
            </w:r>
            <w:r w:rsidRPr="00DE1FBD">
              <w:rPr>
                <w:rFonts w:cs="Arial"/>
                <w:iCs/>
                <w:lang w:val="en-US"/>
              </w:rPr>
              <w:t>Unresolved issue).</w:t>
            </w:r>
          </w:p>
          <w:p w14:paraId="2DB3B004" w14:textId="77777777" w:rsidR="00745C6E" w:rsidRPr="00DE1FBD" w:rsidRDefault="00745C6E" w:rsidP="007B683F">
            <w:pPr>
              <w:rPr>
                <w:rFonts w:cs="Arial"/>
                <w:i/>
                <w:u w:val="single"/>
              </w:rPr>
            </w:pPr>
            <w:r w:rsidRPr="00DE1FBD">
              <w:rPr>
                <w:rFonts w:cs="Arial"/>
                <w:i/>
                <w:u w:val="single"/>
              </w:rPr>
              <w:t>CDC (2017 update):</w:t>
            </w:r>
          </w:p>
          <w:p w14:paraId="61746709"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 xml:space="preserve">Randomized controlled trial evidence suggested uncertain trade- offs between the benefits and harms regarding the administration of increased fraction of inspired oxygen (FIO2) via endotracheal intubation during only the intraoperative period in patients with normal pulmonary function undergoing general anesthesia for the prevention of SSI (No recommendation/unresolved issue). </w:t>
            </w:r>
          </w:p>
          <w:p w14:paraId="49A1BF74" w14:textId="77777777" w:rsidR="00745C6E" w:rsidRPr="00DE1FBD" w:rsidRDefault="00745C6E" w:rsidP="007B683F">
            <w:pPr>
              <w:rPr>
                <w:rFonts w:cs="Arial"/>
                <w:lang w:val="en-US"/>
              </w:rPr>
            </w:pPr>
            <w:r w:rsidRPr="00DE1FBD">
              <w:rPr>
                <w:rFonts w:cs="Arial"/>
                <w:color w:val="000000" w:themeColor="text1"/>
              </w:rPr>
              <w:t>•</w:t>
            </w:r>
            <w:r w:rsidRPr="00DE1FBD">
              <w:rPr>
                <w:rFonts w:cs="Arial"/>
              </w:rPr>
              <w:t xml:space="preserve"> F</w:t>
            </w:r>
            <w:r w:rsidRPr="00DE1FBD">
              <w:rPr>
                <w:rFonts w:cs="Arial"/>
                <w:lang w:val="en-US"/>
              </w:rPr>
              <w:t xml:space="preserve">or patients with normal pulmonary function undergoing general anesthesia with endotracheal intubation, administer increased FIO2 during surgery and after </w:t>
            </w:r>
            <w:proofErr w:type="spellStart"/>
            <w:r w:rsidRPr="00DE1FBD">
              <w:rPr>
                <w:rFonts w:cs="Arial"/>
                <w:lang w:val="en-US"/>
              </w:rPr>
              <w:t>extubation</w:t>
            </w:r>
            <w:proofErr w:type="spellEnd"/>
            <w:r w:rsidRPr="00DE1FBD">
              <w:rPr>
                <w:rFonts w:cs="Arial"/>
                <w:lang w:val="en-US"/>
              </w:rPr>
              <w:t xml:space="preserve"> in the immediate postoperative period. To optimize tissue oxygen delivery, maintain perioperative </w:t>
            </w:r>
            <w:proofErr w:type="spellStart"/>
            <w:r w:rsidRPr="00DE1FBD">
              <w:rPr>
                <w:rFonts w:cs="Arial"/>
                <w:lang w:val="en-US"/>
              </w:rPr>
              <w:t>normothermia</w:t>
            </w:r>
            <w:proofErr w:type="spellEnd"/>
            <w:r w:rsidRPr="00DE1FBD">
              <w:rPr>
                <w:rFonts w:cs="Arial"/>
                <w:lang w:val="en-US"/>
              </w:rPr>
              <w:t xml:space="preserve"> and adequate volume replacement (Category IA–strong recommendation; moderate-quality evidence). </w:t>
            </w:r>
          </w:p>
          <w:p w14:paraId="5D3A904B"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Randomized controlled trial evidence suggested uncertain trade- offs between the benefits and harms regarding the administration of increased FIO2 via face mask during the perioperative period in patients with normal pulmonary function undergoing general anesthesia without endotracheal intubation or </w:t>
            </w:r>
            <w:proofErr w:type="spellStart"/>
            <w:r w:rsidRPr="00DE1FBD">
              <w:rPr>
                <w:rFonts w:cs="Arial"/>
                <w:lang w:val="en-US"/>
              </w:rPr>
              <w:t>neuraxial</w:t>
            </w:r>
            <w:proofErr w:type="spellEnd"/>
            <w:r w:rsidRPr="00DE1FBD">
              <w:rPr>
                <w:rFonts w:cs="Arial"/>
                <w:lang w:val="en-US"/>
              </w:rPr>
              <w:t xml:space="preserve"> anesthesia (</w:t>
            </w:r>
            <w:proofErr w:type="spellStart"/>
            <w:r w:rsidRPr="00DE1FBD">
              <w:rPr>
                <w:rFonts w:cs="Arial"/>
                <w:lang w:val="en-US"/>
              </w:rPr>
              <w:t>ie</w:t>
            </w:r>
            <w:proofErr w:type="spellEnd"/>
            <w:r w:rsidRPr="00DE1FBD">
              <w:rPr>
                <w:rFonts w:cs="Arial"/>
                <w:lang w:val="en-US"/>
              </w:rPr>
              <w:t xml:space="preserve">, spinal, epidural, or local nerve blocks) for the prevention of SSI (No recommendation/unresolved issue). </w:t>
            </w:r>
          </w:p>
          <w:p w14:paraId="2ABE6E34"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Randomized controlled trial evidence suggested uncertain trade-offs between the benefits and harms regarding the administration of increased FIO2 via face mask or nasal cannula during only the postoperative period in patients with normal pulmonary function for the prevention of SSI (No recommendation/ unresolved issue). </w:t>
            </w:r>
          </w:p>
          <w:p w14:paraId="66969C60"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The search did not identify randomized controlled trials that evaluated the optimal target level, duration, and delivery method of FIO2 for the prevention of SSI. Other organizations have made recommendations based on observational studies, and a summary of these recommendations can be found in the Other Guidelines section of the narrative summary for this question (No recommendation/unresolved issue).</w:t>
            </w:r>
          </w:p>
        </w:tc>
      </w:tr>
      <w:tr w:rsidR="00745C6E" w:rsidRPr="00DE1FBD" w14:paraId="53A41AFA" w14:textId="77777777" w:rsidTr="007B683F">
        <w:tc>
          <w:tcPr>
            <w:tcW w:w="2466" w:type="dxa"/>
            <w:vAlign w:val="center"/>
          </w:tcPr>
          <w:p w14:paraId="24E2324B" w14:textId="77777777" w:rsidR="00745C6E" w:rsidRPr="00DE1FBD" w:rsidRDefault="00745C6E" w:rsidP="007B683F">
            <w:pPr>
              <w:pStyle w:val="ListParagraph"/>
              <w:numPr>
                <w:ilvl w:val="0"/>
                <w:numId w:val="1"/>
              </w:numPr>
              <w:rPr>
                <w:rFonts w:cs="Arial"/>
                <w:color w:val="000000" w:themeColor="text1"/>
              </w:rPr>
            </w:pPr>
            <w:r w:rsidRPr="00DE1FBD">
              <w:rPr>
                <w:rFonts w:cs="Arial"/>
                <w:color w:val="000000" w:themeColor="text1"/>
              </w:rPr>
              <w:lastRenderedPageBreak/>
              <w:t>Discontinuation of immune-suppressants</w:t>
            </w:r>
          </w:p>
        </w:tc>
        <w:tc>
          <w:tcPr>
            <w:tcW w:w="11484" w:type="dxa"/>
          </w:tcPr>
          <w:p w14:paraId="14B03DB7" w14:textId="074B98E1"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483C607C" w14:textId="77777777" w:rsidR="00745C6E" w:rsidRPr="00DE1FBD" w:rsidRDefault="00745C6E" w:rsidP="007B683F">
            <w:pPr>
              <w:rPr>
                <w:rFonts w:cs="Arial"/>
                <w:color w:val="000000" w:themeColor="text1"/>
              </w:rPr>
            </w:pPr>
            <w:r w:rsidRPr="00DE1FBD">
              <w:rPr>
                <w:rFonts w:cs="Arial"/>
                <w:color w:val="000000" w:themeColor="text1"/>
              </w:rPr>
              <w:t>• No formal recommendation; in general, avoid immunosuppressive medications in perioperative period if possible (C-II).</w:t>
            </w:r>
          </w:p>
          <w:p w14:paraId="4F4E4811" w14:textId="7671064F"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update): </w:t>
            </w:r>
          </w:p>
          <w:p w14:paraId="092F97E9" w14:textId="77777777" w:rsidR="00745C6E" w:rsidRPr="00DE1FBD" w:rsidRDefault="00745C6E" w:rsidP="007B683F">
            <w:pPr>
              <w:rPr>
                <w:rFonts w:cs="Arial"/>
                <w:color w:val="000000" w:themeColor="text1"/>
              </w:rPr>
            </w:pPr>
            <w:r w:rsidRPr="00DE1FBD">
              <w:rPr>
                <w:rFonts w:cs="Arial"/>
                <w:color w:val="000000" w:themeColor="text1"/>
              </w:rPr>
              <w:t>• Avoid immune-suppressive medications in perioperative period, if possible (III).</w:t>
            </w:r>
          </w:p>
          <w:p w14:paraId="01E3700F" w14:textId="77777777" w:rsidR="00745C6E" w:rsidRPr="00DE1FBD" w:rsidRDefault="00745C6E" w:rsidP="007B683F">
            <w:pPr>
              <w:rPr>
                <w:rFonts w:cs="Arial"/>
                <w:color w:val="000000" w:themeColor="text1"/>
              </w:rPr>
            </w:pPr>
          </w:p>
          <w:p w14:paraId="0D4E9B96"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1BB37C73"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 xml:space="preserve">The panel suggests not </w:t>
            </w:r>
            <w:proofErr w:type="gramStart"/>
            <w:r w:rsidRPr="00DE1FBD">
              <w:rPr>
                <w:rFonts w:cs="Arial"/>
              </w:rPr>
              <w:t>to discontinue</w:t>
            </w:r>
            <w:proofErr w:type="gramEnd"/>
            <w:r w:rsidRPr="00DE1FBD">
              <w:rPr>
                <w:rFonts w:cs="Arial"/>
              </w:rPr>
              <w:t xml:space="preserve"> immunosuppressive medication prior to surgery for the purpose of preventing SSI (Very low).</w:t>
            </w:r>
          </w:p>
          <w:p w14:paraId="4FB9FFAA" w14:textId="77777777" w:rsidR="00745C6E" w:rsidRPr="00DE1FBD" w:rsidRDefault="00745C6E" w:rsidP="007B683F">
            <w:pPr>
              <w:rPr>
                <w:rFonts w:cs="Arial"/>
              </w:rPr>
            </w:pPr>
          </w:p>
          <w:p w14:paraId="2D91FAAF" w14:textId="77777777" w:rsidR="00745C6E" w:rsidRPr="00DE1FBD" w:rsidRDefault="00745C6E" w:rsidP="007B683F">
            <w:pPr>
              <w:rPr>
                <w:rFonts w:cs="Arial"/>
                <w:i/>
                <w:u w:val="single"/>
              </w:rPr>
            </w:pPr>
            <w:r w:rsidRPr="00DE1FBD">
              <w:rPr>
                <w:rFonts w:cs="Arial"/>
                <w:i/>
                <w:u w:val="single"/>
              </w:rPr>
              <w:t>CDC (1999):</w:t>
            </w:r>
          </w:p>
          <w:p w14:paraId="146AC645" w14:textId="77777777" w:rsidR="00C61366" w:rsidRPr="00DE1FBD" w:rsidRDefault="00745C6E" w:rsidP="00C61366">
            <w:pPr>
              <w:rPr>
                <w:rFonts w:cs="Arial"/>
                <w:color w:val="000000" w:themeColor="text1"/>
              </w:rPr>
            </w:pPr>
            <w:r w:rsidRPr="00DE1FBD">
              <w:rPr>
                <w:rFonts w:cs="Arial"/>
                <w:color w:val="000000" w:themeColor="text1"/>
              </w:rPr>
              <w:t xml:space="preserve">• </w:t>
            </w:r>
            <w:r w:rsidRPr="00DE1FBD">
              <w:rPr>
                <w:rFonts w:cs="Arial"/>
                <w:lang w:val="en-US"/>
              </w:rPr>
              <w:t xml:space="preserve">No recommendation to taper or discontinue systemic steroid use (when medically permissible) before elective operation </w:t>
            </w:r>
            <w:r w:rsidRPr="00DE1FBD">
              <w:rPr>
                <w:rFonts w:cs="Arial"/>
                <w:lang w:val="en-US"/>
              </w:rPr>
              <w:lastRenderedPageBreak/>
              <w:t>(</w:t>
            </w:r>
            <w:r w:rsidRPr="00DE1FBD">
              <w:rPr>
                <w:rFonts w:cs="Arial"/>
                <w:iCs/>
                <w:lang w:val="en-US"/>
              </w:rPr>
              <w:t>Unresolved issue).</w:t>
            </w:r>
            <w:r w:rsidRPr="00DE1FBD">
              <w:rPr>
                <w:rFonts w:cs="Arial"/>
                <w:color w:val="000000" w:themeColor="text1"/>
              </w:rPr>
              <w:t xml:space="preserve"> </w:t>
            </w:r>
          </w:p>
          <w:p w14:paraId="7DC8D6E7" w14:textId="7D5461A0" w:rsidR="00C61366" w:rsidRPr="00DE1FBD" w:rsidRDefault="00C61366" w:rsidP="00C61366">
            <w:pPr>
              <w:rPr>
                <w:rFonts w:cs="Arial"/>
                <w:i/>
                <w:color w:val="000000" w:themeColor="text1"/>
                <w:u w:val="single"/>
              </w:rPr>
            </w:pPr>
            <w:r w:rsidRPr="00DE1FBD">
              <w:rPr>
                <w:rFonts w:cs="Arial"/>
                <w:i/>
                <w:color w:val="000000" w:themeColor="text1"/>
                <w:u w:val="single"/>
              </w:rPr>
              <w:t>CDC (2017 update – Ortho):</w:t>
            </w:r>
          </w:p>
          <w:p w14:paraId="4AC18880" w14:textId="77777777" w:rsidR="00C61366" w:rsidRPr="00DE1FBD" w:rsidRDefault="00C61366" w:rsidP="00552265">
            <w:pPr>
              <w:pStyle w:val="ListParagraph"/>
              <w:numPr>
                <w:ilvl w:val="0"/>
                <w:numId w:val="1"/>
              </w:numPr>
              <w:ind w:left="125" w:hanging="141"/>
              <w:rPr>
                <w:rFonts w:cs="Arial"/>
                <w:color w:val="000000" w:themeColor="text1"/>
              </w:rPr>
            </w:pPr>
            <w:r w:rsidRPr="00DE1FBD">
              <w:rPr>
                <w:rFonts w:cs="Arial"/>
                <w:color w:val="000000" w:themeColor="text1"/>
              </w:rPr>
              <w:t>Available evidence suggested uncertain trade-offs between the benefits and harms of systemic corticosteroid or other immunosuppressive therapies on the risk of SSI in prosthetic joint arthroplasty. Other organizations have made recommendations based on the existing evidence, and a summary of these recommendations can be found in the Other Guidelines section of the narrative summary for this question (</w:t>
            </w:r>
            <w:proofErr w:type="spellStart"/>
            <w:r w:rsidRPr="00DE1FBD">
              <w:rPr>
                <w:rFonts w:cs="Arial"/>
                <w:color w:val="000000" w:themeColor="text1"/>
              </w:rPr>
              <w:t>eAppendix</w:t>
            </w:r>
            <w:proofErr w:type="spellEnd"/>
            <w:r w:rsidRPr="00DE1FBD">
              <w:rPr>
                <w:rFonts w:cs="Arial"/>
                <w:color w:val="000000" w:themeColor="text1"/>
              </w:rPr>
              <w:t xml:space="preserve"> 1 of the Supplement). (No recommendation/unresolved issue.)</w:t>
            </w:r>
          </w:p>
          <w:p w14:paraId="544AC63E" w14:textId="6767E9B8" w:rsidR="00C61366" w:rsidRPr="00DE1FBD" w:rsidRDefault="00C61366" w:rsidP="00552265">
            <w:pPr>
              <w:pStyle w:val="ListParagraph"/>
              <w:numPr>
                <w:ilvl w:val="0"/>
                <w:numId w:val="1"/>
              </w:numPr>
              <w:ind w:left="125" w:hanging="125"/>
              <w:rPr>
                <w:rFonts w:cs="Arial"/>
                <w:i/>
                <w:color w:val="000000" w:themeColor="text1"/>
                <w:u w:val="single"/>
              </w:rPr>
            </w:pPr>
            <w:r w:rsidRPr="00DE1FBD">
              <w:rPr>
                <w:rFonts w:cs="Arial"/>
                <w:color w:val="000000" w:themeColor="text1"/>
              </w:rPr>
              <w:t>For prosthetic joint arthroplasty patients receiving systemic corticosteroid or other immunosuppressive therapy, recommendation 1E applies: in clean and clean-contaminated procedures, do not administer additional antimicrobial prophylaxis doses after the surgical incision is closed in the operating room, even in the presence of a drain. (Category IA–strong recommendation; high quality evidence.)</w:t>
            </w:r>
          </w:p>
        </w:tc>
      </w:tr>
      <w:tr w:rsidR="00745C6E" w:rsidRPr="00DE1FBD" w14:paraId="313A3252" w14:textId="77777777" w:rsidTr="007B683F">
        <w:tc>
          <w:tcPr>
            <w:tcW w:w="13950" w:type="dxa"/>
            <w:gridSpan w:val="2"/>
            <w:vAlign w:val="center"/>
          </w:tcPr>
          <w:p w14:paraId="59ABDC95" w14:textId="1CE95A8D" w:rsidR="00745C6E" w:rsidRPr="00DE1FBD" w:rsidRDefault="00745C6E" w:rsidP="007B683F">
            <w:pPr>
              <w:jc w:val="center"/>
              <w:rPr>
                <w:rFonts w:cs="Arial"/>
                <w:b/>
                <w:color w:val="000000" w:themeColor="text1"/>
              </w:rPr>
            </w:pPr>
            <w:r w:rsidRPr="00DE1FBD">
              <w:rPr>
                <w:rFonts w:cs="Arial"/>
                <w:b/>
                <w:color w:val="000000" w:themeColor="text1"/>
              </w:rPr>
              <w:lastRenderedPageBreak/>
              <w:t>INTRAOPERATIVE PHASE</w:t>
            </w:r>
          </w:p>
        </w:tc>
      </w:tr>
      <w:tr w:rsidR="00745C6E" w:rsidRPr="00DE1FBD" w14:paraId="587AF276" w14:textId="77777777" w:rsidTr="007B683F">
        <w:tc>
          <w:tcPr>
            <w:tcW w:w="2466" w:type="dxa"/>
            <w:vAlign w:val="center"/>
          </w:tcPr>
          <w:p w14:paraId="20A946BD" w14:textId="77777777" w:rsidR="00745C6E" w:rsidRPr="00DE1FBD" w:rsidRDefault="00745C6E" w:rsidP="007B683F">
            <w:pPr>
              <w:spacing w:before="40" w:after="40"/>
              <w:rPr>
                <w:rFonts w:cs="Arial"/>
                <w:color w:val="000000" w:themeColor="text1"/>
              </w:rPr>
            </w:pPr>
            <w:r w:rsidRPr="00DE1FBD">
              <w:rPr>
                <w:rFonts w:cs="Arial"/>
                <w:color w:val="000000" w:themeColor="text1"/>
              </w:rPr>
              <w:t>1. Optimal timing for antibiotics</w:t>
            </w:r>
          </w:p>
        </w:tc>
        <w:tc>
          <w:tcPr>
            <w:tcW w:w="11484" w:type="dxa"/>
          </w:tcPr>
          <w:p w14:paraId="190B7710" w14:textId="105C2E86"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67E34F57" w14:textId="77777777" w:rsidR="00745C6E" w:rsidRPr="00DE1FBD" w:rsidRDefault="00745C6E" w:rsidP="007B683F">
            <w:pPr>
              <w:rPr>
                <w:rFonts w:cs="Arial"/>
                <w:color w:val="000000" w:themeColor="text1"/>
              </w:rPr>
            </w:pPr>
            <w:r w:rsidRPr="00DE1FBD">
              <w:rPr>
                <w:rFonts w:cs="Arial"/>
                <w:color w:val="000000" w:themeColor="text1"/>
              </w:rPr>
              <w:t>• Administer within 1-hour before incision to maximise tissue concentration (A-I).</w:t>
            </w:r>
          </w:p>
          <w:p w14:paraId="1667B518" w14:textId="1527D694"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update): </w:t>
            </w:r>
          </w:p>
          <w:p w14:paraId="239B1032" w14:textId="77777777" w:rsidR="00745C6E" w:rsidRPr="00DE1FBD" w:rsidRDefault="00745C6E" w:rsidP="007B683F">
            <w:pPr>
              <w:rPr>
                <w:rFonts w:cs="Arial"/>
                <w:color w:val="000000" w:themeColor="text1"/>
              </w:rPr>
            </w:pPr>
            <w:r w:rsidRPr="00DE1FBD">
              <w:rPr>
                <w:rFonts w:cs="Arial"/>
                <w:color w:val="000000" w:themeColor="text1"/>
              </w:rPr>
              <w:t>• Administer within 1 hour of incision to maximize tissue concentration (I).</w:t>
            </w:r>
          </w:p>
          <w:p w14:paraId="0EC903AB" w14:textId="77777777" w:rsidR="00745C6E" w:rsidRPr="00DE1FBD" w:rsidRDefault="00745C6E" w:rsidP="007B683F">
            <w:pPr>
              <w:rPr>
                <w:rFonts w:cs="Arial"/>
                <w:color w:val="000000" w:themeColor="text1"/>
              </w:rPr>
            </w:pPr>
          </w:p>
          <w:p w14:paraId="509E5EC2"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66A615AF" w14:textId="77777777" w:rsidR="00745C6E" w:rsidRPr="00DE1FBD" w:rsidRDefault="00745C6E" w:rsidP="007B683F">
            <w:pPr>
              <w:tabs>
                <w:tab w:val="left" w:pos="991"/>
              </w:tabs>
              <w:rPr>
                <w:rFonts w:cs="Arial"/>
              </w:rPr>
            </w:pPr>
            <w:r w:rsidRPr="00DE1FBD">
              <w:rPr>
                <w:rFonts w:cs="Arial"/>
                <w:color w:val="000000" w:themeColor="text1"/>
              </w:rPr>
              <w:t xml:space="preserve">• </w:t>
            </w:r>
            <w:r w:rsidRPr="00DE1FBD">
              <w:rPr>
                <w:rFonts w:cs="Arial"/>
              </w:rPr>
              <w:t>Before giving antibiotic prophylaxis, consider the timing and pharmacokinetics (for example, the serum half-life) and necessary infusion time of the antibiotic. Give a repeat dose of antibiotic prophylaxis when the operation is longer than the half-life of the antibiotic given (2+).</w:t>
            </w:r>
          </w:p>
          <w:p w14:paraId="0C9AD948" w14:textId="77777777" w:rsidR="00745C6E" w:rsidRPr="00DE1FBD" w:rsidRDefault="00745C6E" w:rsidP="007B683F">
            <w:pPr>
              <w:tabs>
                <w:tab w:val="left" w:pos="991"/>
              </w:tabs>
              <w:rPr>
                <w:rFonts w:cs="Arial"/>
              </w:rPr>
            </w:pPr>
          </w:p>
          <w:p w14:paraId="2B8E588E" w14:textId="77777777" w:rsidR="00745C6E" w:rsidRPr="00DE1FBD" w:rsidRDefault="00745C6E" w:rsidP="007B683F">
            <w:pPr>
              <w:rPr>
                <w:rFonts w:cs="Arial"/>
                <w:i/>
                <w:u w:val="single"/>
              </w:rPr>
            </w:pPr>
            <w:r w:rsidRPr="00DE1FBD">
              <w:rPr>
                <w:rFonts w:cs="Arial"/>
                <w:i/>
                <w:u w:val="single"/>
              </w:rPr>
              <w:t>CDC (1999):</w:t>
            </w:r>
          </w:p>
          <w:p w14:paraId="0EE7F84F" w14:textId="77777777" w:rsidR="00745C6E" w:rsidRPr="00DE1FBD" w:rsidRDefault="00745C6E" w:rsidP="007B683F">
            <w:pPr>
              <w:rPr>
                <w:rFonts w:cs="Arial"/>
              </w:rPr>
            </w:pPr>
            <w:r w:rsidRPr="00DE1FBD">
              <w:rPr>
                <w:rFonts w:cs="Arial"/>
                <w:color w:val="000000" w:themeColor="text1"/>
              </w:rPr>
              <w:t xml:space="preserve">• </w:t>
            </w:r>
            <w:r w:rsidRPr="00DE1FBD">
              <w:rPr>
                <w:rFonts w:cs="Arial"/>
                <w:lang w:val="en-US"/>
              </w:rPr>
              <w:t>Administer by the intravenous route the initial dose of prophylactic antimicrobial agent, timed such that a bactericidal concentration of the drug is established in serum and tissues when the incision is made. Maintain therapeutic levels of the agent in serum and tissues throughout the operation and until, at most, a few hours after the incision is closed in the operating room (</w:t>
            </w:r>
            <w:r w:rsidRPr="00DE1FBD">
              <w:rPr>
                <w:rFonts w:cs="Arial"/>
                <w:iCs/>
                <w:lang w:val="en-US"/>
              </w:rPr>
              <w:t>Category IA).</w:t>
            </w:r>
          </w:p>
          <w:p w14:paraId="742DB56E" w14:textId="77777777" w:rsidR="00745C6E" w:rsidRPr="00DE1FBD" w:rsidRDefault="00745C6E" w:rsidP="007B683F">
            <w:pPr>
              <w:rPr>
                <w:rFonts w:cs="Arial"/>
                <w:i/>
                <w:u w:val="single"/>
              </w:rPr>
            </w:pPr>
            <w:r w:rsidRPr="00DE1FBD">
              <w:rPr>
                <w:rFonts w:cs="Arial"/>
                <w:i/>
                <w:u w:val="single"/>
              </w:rPr>
              <w:t>CDC (2017 update):</w:t>
            </w:r>
          </w:p>
          <w:p w14:paraId="189628C9"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Administer preoperative antimicrobial agents only when indicated based on published clinical practice guidelines and timed such that a bactericidal concentration of the agents is established in the serum and tissues when the incision is made (Category IB–strong recommendation; accepted practice).</w:t>
            </w:r>
          </w:p>
          <w:p w14:paraId="1D56A957" w14:textId="77777777" w:rsidR="00745C6E" w:rsidRDefault="00745C6E" w:rsidP="007B683F">
            <w:pPr>
              <w:tabs>
                <w:tab w:val="left" w:pos="991"/>
              </w:tabs>
              <w:rPr>
                <w:rFonts w:cs="Arial"/>
                <w:lang w:val="en-US"/>
              </w:rPr>
            </w:pPr>
            <w:r w:rsidRPr="00DE1FBD">
              <w:rPr>
                <w:rFonts w:cs="Arial"/>
                <w:color w:val="000000" w:themeColor="text1"/>
              </w:rPr>
              <w:t xml:space="preserve">• </w:t>
            </w:r>
            <w:r w:rsidRPr="00DE1FBD">
              <w:rPr>
                <w:rFonts w:cs="Arial"/>
                <w:lang w:val="en-US"/>
              </w:rPr>
              <w:t>No further refinement of timing can be made for preoperative antimicrobial agents based on clinical outcomes (No recommendation/unresolved issue).</w:t>
            </w:r>
          </w:p>
          <w:p w14:paraId="4872572A" w14:textId="77777777" w:rsidR="000E4697" w:rsidRDefault="000E4697" w:rsidP="007B683F">
            <w:pPr>
              <w:tabs>
                <w:tab w:val="left" w:pos="991"/>
              </w:tabs>
              <w:rPr>
                <w:rFonts w:cs="Arial"/>
                <w:lang w:val="en-US"/>
              </w:rPr>
            </w:pPr>
          </w:p>
          <w:p w14:paraId="2AD6DDCC" w14:textId="77777777" w:rsidR="000E4697" w:rsidRDefault="000E4697" w:rsidP="007B683F">
            <w:pPr>
              <w:tabs>
                <w:tab w:val="left" w:pos="991"/>
              </w:tabs>
              <w:rPr>
                <w:rFonts w:cs="Arial"/>
                <w:lang w:val="en-US"/>
              </w:rPr>
            </w:pPr>
            <w:r>
              <w:rPr>
                <w:rFonts w:cs="Arial"/>
                <w:i/>
                <w:u w:val="single"/>
                <w:lang w:val="en-US"/>
              </w:rPr>
              <w:t>University of Toronto (2017):</w:t>
            </w:r>
          </w:p>
          <w:p w14:paraId="6ECB0657" w14:textId="77777777" w:rsidR="000E4697" w:rsidRDefault="000E4697" w:rsidP="00D43796">
            <w:pPr>
              <w:pStyle w:val="ListParagraph"/>
              <w:numPr>
                <w:ilvl w:val="0"/>
                <w:numId w:val="8"/>
              </w:numPr>
              <w:tabs>
                <w:tab w:val="left" w:pos="991"/>
              </w:tabs>
              <w:ind w:left="117" w:hanging="117"/>
              <w:rPr>
                <w:rFonts w:cs="Arial"/>
              </w:rPr>
            </w:pPr>
            <w:r w:rsidRPr="000E4697">
              <w:rPr>
                <w:rFonts w:cs="Arial"/>
              </w:rPr>
              <w:t>Antibiotics should be administered within 60 minutes before surgical incision/tourniquet inflation. Vancomycin and fluoroquinolones require a longer infusion time and should be initiated to ensure completion within 60 minutes of incision (Level of evidence: Low-Moderate).</w:t>
            </w:r>
          </w:p>
          <w:p w14:paraId="53A7692E" w14:textId="1138315C" w:rsidR="000E4697" w:rsidRPr="000E4697" w:rsidRDefault="000E4697" w:rsidP="00D43796">
            <w:pPr>
              <w:pStyle w:val="ListParagraph"/>
              <w:numPr>
                <w:ilvl w:val="0"/>
                <w:numId w:val="8"/>
              </w:numPr>
              <w:tabs>
                <w:tab w:val="left" w:pos="991"/>
              </w:tabs>
              <w:ind w:left="117" w:hanging="117"/>
              <w:rPr>
                <w:rFonts w:cs="Arial"/>
              </w:rPr>
            </w:pPr>
            <w:r w:rsidRPr="000E4697">
              <w:rPr>
                <w:rFonts w:cs="Arial"/>
              </w:rPr>
              <w:t>Antibiotics should be re-dosed if the duration of the procedure exceeds two half-lives of the antibiotic or there is excessive blood loss (&gt;1.5L in adults) for all antibiotics except vancomycin (Level of evidence: Very low)</w:t>
            </w:r>
          </w:p>
        </w:tc>
      </w:tr>
      <w:tr w:rsidR="00745C6E" w:rsidRPr="00DE1FBD" w14:paraId="0A84E075" w14:textId="77777777" w:rsidTr="007B683F">
        <w:tc>
          <w:tcPr>
            <w:tcW w:w="2466" w:type="dxa"/>
            <w:vAlign w:val="center"/>
          </w:tcPr>
          <w:p w14:paraId="7FB47028" w14:textId="77777777" w:rsidR="00745C6E" w:rsidRPr="00DE1FBD" w:rsidRDefault="00745C6E" w:rsidP="007B683F">
            <w:pPr>
              <w:spacing w:before="40" w:after="40"/>
              <w:rPr>
                <w:rFonts w:cs="Arial"/>
                <w:color w:val="000000" w:themeColor="text1"/>
              </w:rPr>
            </w:pPr>
            <w:r w:rsidRPr="00DE1FBD">
              <w:rPr>
                <w:rFonts w:cs="Arial"/>
                <w:color w:val="000000" w:themeColor="text1"/>
              </w:rPr>
              <w:lastRenderedPageBreak/>
              <w:t>2. Surgical attire, incisor drapes and gowns</w:t>
            </w:r>
          </w:p>
        </w:tc>
        <w:tc>
          <w:tcPr>
            <w:tcW w:w="11484" w:type="dxa"/>
          </w:tcPr>
          <w:p w14:paraId="483F9FD3" w14:textId="31B19FA3"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update): </w:t>
            </w:r>
          </w:p>
          <w:p w14:paraId="4BE32DB4" w14:textId="77777777" w:rsidR="00745C6E" w:rsidRPr="00DE1FBD" w:rsidRDefault="00745C6E" w:rsidP="007B683F">
            <w:pPr>
              <w:rPr>
                <w:rFonts w:cs="Arial"/>
                <w:color w:val="000000" w:themeColor="text1"/>
              </w:rPr>
            </w:pPr>
            <w:r w:rsidRPr="00DE1FBD">
              <w:rPr>
                <w:rFonts w:cs="Arial"/>
                <w:color w:val="000000" w:themeColor="text1"/>
              </w:rPr>
              <w:t>• All members of the operative team should double glove and change gloves when perforation is noted (III).</w:t>
            </w:r>
          </w:p>
          <w:p w14:paraId="655D3A3D" w14:textId="77777777" w:rsidR="00745C6E" w:rsidRPr="00DE1FBD" w:rsidRDefault="00745C6E" w:rsidP="007B683F">
            <w:pPr>
              <w:rPr>
                <w:rFonts w:cs="Arial"/>
                <w:color w:val="000000" w:themeColor="text1"/>
              </w:rPr>
            </w:pPr>
            <w:r w:rsidRPr="00DE1FBD">
              <w:rPr>
                <w:rFonts w:cs="Arial"/>
                <w:color w:val="000000" w:themeColor="text1"/>
              </w:rPr>
              <w:t>• Do not routinely use antiseptic drapes as a strategy to prevent SSIs (I).</w:t>
            </w:r>
          </w:p>
          <w:p w14:paraId="44902CEC" w14:textId="77777777" w:rsidR="00745C6E" w:rsidRPr="00DE1FBD" w:rsidRDefault="00745C6E" w:rsidP="007B683F">
            <w:pPr>
              <w:rPr>
                <w:rFonts w:cs="Arial"/>
                <w:color w:val="000000" w:themeColor="text1"/>
              </w:rPr>
            </w:pPr>
          </w:p>
          <w:p w14:paraId="6A182FC0"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3CECC6AC" w14:textId="77777777" w:rsidR="00745C6E" w:rsidRPr="00DE1FBD" w:rsidRDefault="00745C6E" w:rsidP="007B683F">
            <w:pPr>
              <w:rPr>
                <w:rFonts w:cs="Arial"/>
                <w:iCs/>
              </w:rPr>
            </w:pPr>
            <w:r w:rsidRPr="00DE1FBD">
              <w:rPr>
                <w:rFonts w:cs="Arial"/>
                <w:color w:val="000000" w:themeColor="text1"/>
              </w:rPr>
              <w:t xml:space="preserve">• </w:t>
            </w:r>
            <w:r w:rsidRPr="00DE1FBD">
              <w:rPr>
                <w:rFonts w:cs="Arial"/>
                <w:iCs/>
              </w:rPr>
              <w:t xml:space="preserve">All staff should wear specific non-sterile theatre wear in all areas where operations are undertaken (1+-4). </w:t>
            </w:r>
          </w:p>
          <w:p w14:paraId="628E79DE" w14:textId="77777777" w:rsidR="00745C6E" w:rsidRPr="00DE1FBD" w:rsidRDefault="00745C6E" w:rsidP="007B683F">
            <w:pPr>
              <w:rPr>
                <w:rFonts w:cs="Arial"/>
                <w:iCs/>
              </w:rPr>
            </w:pPr>
            <w:r w:rsidRPr="00DE1FBD">
              <w:rPr>
                <w:rFonts w:cs="Arial"/>
                <w:color w:val="000000" w:themeColor="text1"/>
              </w:rPr>
              <w:t xml:space="preserve">• </w:t>
            </w:r>
            <w:r w:rsidRPr="00DE1FBD">
              <w:rPr>
                <w:rFonts w:cs="Arial"/>
                <w:iCs/>
              </w:rPr>
              <w:t>The operating team should remove hand jewellery before operations (1+).</w:t>
            </w:r>
          </w:p>
          <w:p w14:paraId="0EE61B22" w14:textId="77777777" w:rsidR="00745C6E" w:rsidRPr="00DE1FBD" w:rsidRDefault="00745C6E" w:rsidP="007B683F">
            <w:pPr>
              <w:rPr>
                <w:rFonts w:cs="Arial"/>
                <w:iCs/>
              </w:rPr>
            </w:pPr>
            <w:r w:rsidRPr="00DE1FBD">
              <w:rPr>
                <w:rFonts w:cs="Arial"/>
                <w:color w:val="000000" w:themeColor="text1"/>
              </w:rPr>
              <w:t xml:space="preserve">• </w:t>
            </w:r>
            <w:r w:rsidRPr="00DE1FBD">
              <w:rPr>
                <w:rFonts w:cs="Arial"/>
                <w:iCs/>
              </w:rPr>
              <w:t>The operating team should remove artificial nails and nail polish before operations (4).</w:t>
            </w:r>
          </w:p>
          <w:p w14:paraId="2CABA6E4" w14:textId="77777777" w:rsidR="00745C6E" w:rsidRPr="00DE1FBD" w:rsidRDefault="00745C6E" w:rsidP="007B683F">
            <w:pPr>
              <w:rPr>
                <w:rFonts w:cs="Arial"/>
                <w:iCs/>
              </w:rPr>
            </w:pPr>
            <w:r w:rsidRPr="00DE1FBD">
              <w:rPr>
                <w:rFonts w:cs="Arial"/>
                <w:color w:val="000000" w:themeColor="text1"/>
              </w:rPr>
              <w:t xml:space="preserve">• </w:t>
            </w:r>
            <w:r w:rsidRPr="00DE1FBD">
              <w:rPr>
                <w:rFonts w:cs="Arial"/>
                <w:iCs/>
              </w:rPr>
              <w:t>Do not use non-</w:t>
            </w:r>
            <w:proofErr w:type="spellStart"/>
            <w:r w:rsidRPr="00DE1FBD">
              <w:rPr>
                <w:rFonts w:cs="Arial"/>
                <w:iCs/>
              </w:rPr>
              <w:t>iodophor</w:t>
            </w:r>
            <w:proofErr w:type="spellEnd"/>
            <w:r w:rsidRPr="00DE1FBD">
              <w:rPr>
                <w:rFonts w:cs="Arial"/>
                <w:iCs/>
              </w:rPr>
              <w:t>-impregnated incise drapes routinely for surgery as they may increase the risk of surgical site infection (1+).</w:t>
            </w:r>
          </w:p>
          <w:p w14:paraId="502E53DE" w14:textId="77777777" w:rsidR="00745C6E" w:rsidRPr="00DE1FBD" w:rsidRDefault="00745C6E" w:rsidP="007B683F">
            <w:pPr>
              <w:rPr>
                <w:rFonts w:cs="Arial"/>
                <w:iCs/>
              </w:rPr>
            </w:pPr>
            <w:r w:rsidRPr="00DE1FBD">
              <w:rPr>
                <w:rFonts w:cs="Arial"/>
                <w:color w:val="000000" w:themeColor="text1"/>
              </w:rPr>
              <w:t xml:space="preserve">• </w:t>
            </w:r>
            <w:r w:rsidRPr="00DE1FBD">
              <w:rPr>
                <w:rFonts w:cs="Arial"/>
                <w:iCs/>
              </w:rPr>
              <w:t xml:space="preserve">If an incise drape is required, use an </w:t>
            </w:r>
            <w:proofErr w:type="spellStart"/>
            <w:r w:rsidRPr="00DE1FBD">
              <w:rPr>
                <w:rFonts w:cs="Arial"/>
                <w:iCs/>
              </w:rPr>
              <w:t>iodophor</w:t>
            </w:r>
            <w:proofErr w:type="spellEnd"/>
            <w:r w:rsidRPr="00DE1FBD">
              <w:rPr>
                <w:rFonts w:cs="Arial"/>
                <w:iCs/>
              </w:rPr>
              <w:t>-impregnated drape unless the patient has an iodine allergy (1+).</w:t>
            </w:r>
          </w:p>
          <w:p w14:paraId="1C5439BA" w14:textId="77777777" w:rsidR="00745C6E" w:rsidRPr="00DE1FBD" w:rsidRDefault="00745C6E" w:rsidP="007B683F">
            <w:pPr>
              <w:rPr>
                <w:rFonts w:cs="Arial"/>
                <w:iCs/>
              </w:rPr>
            </w:pPr>
            <w:r w:rsidRPr="00DE1FBD">
              <w:rPr>
                <w:rFonts w:cs="Arial"/>
                <w:color w:val="000000" w:themeColor="text1"/>
              </w:rPr>
              <w:t xml:space="preserve">• </w:t>
            </w:r>
            <w:r w:rsidRPr="00DE1FBD">
              <w:rPr>
                <w:rFonts w:cs="Arial"/>
                <w:iCs/>
              </w:rPr>
              <w:t>The operating team should wear sterile gowns in the operating theatre during the operation (4).</w:t>
            </w:r>
          </w:p>
          <w:p w14:paraId="66375262" w14:textId="77777777" w:rsidR="00745C6E" w:rsidRPr="00DE1FBD" w:rsidRDefault="00745C6E" w:rsidP="007B683F">
            <w:pPr>
              <w:tabs>
                <w:tab w:val="left" w:pos="991"/>
              </w:tabs>
              <w:rPr>
                <w:rFonts w:cs="Arial"/>
                <w:color w:val="000000" w:themeColor="text1"/>
              </w:rPr>
            </w:pPr>
            <w:r w:rsidRPr="00DE1FBD">
              <w:rPr>
                <w:rFonts w:cs="Arial"/>
                <w:color w:val="000000" w:themeColor="text1"/>
              </w:rPr>
              <w:t xml:space="preserve">• </w:t>
            </w:r>
            <w:r w:rsidRPr="00DE1FBD">
              <w:rPr>
                <w:rFonts w:cs="Arial"/>
                <w:iCs/>
              </w:rPr>
              <w:t>Consider wearing two pairs of sterile gloves when there is a high risk of glove perforation and the consequences of contamination may be serious (4).</w:t>
            </w:r>
          </w:p>
          <w:p w14:paraId="7360742E"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14 update):</w:t>
            </w:r>
          </w:p>
          <w:p w14:paraId="56560F35" w14:textId="378EB92B" w:rsidR="00745C6E" w:rsidRPr="00DE1FBD" w:rsidRDefault="00745C6E" w:rsidP="007B683F">
            <w:pPr>
              <w:rPr>
                <w:rFonts w:cs="Arial"/>
                <w:color w:val="000000" w:themeColor="text1"/>
              </w:rPr>
            </w:pPr>
            <w:r w:rsidRPr="00DE1FBD">
              <w:rPr>
                <w:rFonts w:cs="Arial"/>
                <w:color w:val="000000" w:themeColor="text1"/>
              </w:rPr>
              <w:t>• No further recommendation</w:t>
            </w:r>
            <w:r w:rsidR="001F05A4">
              <w:rPr>
                <w:rFonts w:cs="Arial"/>
                <w:color w:val="000000" w:themeColor="text1"/>
              </w:rPr>
              <w:t xml:space="preserve">, </w:t>
            </w:r>
            <w:r w:rsidR="001F05A4" w:rsidRPr="001F05A4">
              <w:rPr>
                <w:rFonts w:cs="Arial"/>
                <w:color w:val="000000" w:themeColor="text1"/>
              </w:rPr>
              <w:t>current recommendation stands</w:t>
            </w:r>
            <w:r w:rsidRPr="00DE1FBD">
              <w:rPr>
                <w:rFonts w:cs="Arial"/>
                <w:color w:val="000000" w:themeColor="text1"/>
              </w:rPr>
              <w:t xml:space="preserve"> </w:t>
            </w:r>
          </w:p>
          <w:p w14:paraId="3E923FE4" w14:textId="77777777" w:rsidR="00745C6E" w:rsidRPr="00DE1FBD" w:rsidRDefault="00745C6E" w:rsidP="007B683F">
            <w:pPr>
              <w:rPr>
                <w:rFonts w:cs="Arial"/>
                <w:color w:val="000000" w:themeColor="text1"/>
              </w:rPr>
            </w:pPr>
          </w:p>
          <w:p w14:paraId="0BA9ED4A"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1100F319" w14:textId="77777777" w:rsidR="00745C6E" w:rsidRPr="00DE1FBD" w:rsidRDefault="00745C6E" w:rsidP="007B683F">
            <w:pPr>
              <w:rPr>
                <w:rFonts w:cs="Arial"/>
              </w:rPr>
            </w:pPr>
            <w:r w:rsidRPr="00DE1FBD">
              <w:rPr>
                <w:rFonts w:cs="Arial"/>
                <w:color w:val="000000" w:themeColor="text1"/>
              </w:rPr>
              <w:t>•</w:t>
            </w:r>
            <w:r w:rsidRPr="00DE1FBD">
              <w:rPr>
                <w:rFonts w:cs="Arial"/>
              </w:rPr>
              <w:t xml:space="preserve"> The panel suggests that either sterile, disposable non-woven or sterile, reusable woven drapes and</w:t>
            </w:r>
          </w:p>
          <w:p w14:paraId="6C7AB6EF" w14:textId="77777777" w:rsidR="00745C6E" w:rsidRPr="00DE1FBD" w:rsidRDefault="00745C6E" w:rsidP="007B683F">
            <w:pPr>
              <w:rPr>
                <w:rFonts w:cs="Arial"/>
              </w:rPr>
            </w:pPr>
            <w:proofErr w:type="gramStart"/>
            <w:r w:rsidRPr="00DE1FBD">
              <w:rPr>
                <w:rFonts w:cs="Arial"/>
              </w:rPr>
              <w:t>gowns</w:t>
            </w:r>
            <w:proofErr w:type="gramEnd"/>
            <w:r w:rsidRPr="00DE1FBD">
              <w:rPr>
                <w:rFonts w:cs="Arial"/>
              </w:rPr>
              <w:t xml:space="preserve"> can be used during surgical operations for the purpose of preventing SSI (Very low – Moderate).</w:t>
            </w:r>
          </w:p>
          <w:p w14:paraId="3AC8D926" w14:textId="77777777" w:rsidR="00745C6E" w:rsidRPr="00DE1FBD" w:rsidRDefault="00745C6E" w:rsidP="007B683F">
            <w:pPr>
              <w:rPr>
                <w:rFonts w:cs="Arial"/>
              </w:rPr>
            </w:pPr>
            <w:r w:rsidRPr="00DE1FBD">
              <w:rPr>
                <w:rFonts w:cs="Arial"/>
                <w:color w:val="000000" w:themeColor="text1"/>
              </w:rPr>
              <w:t>•</w:t>
            </w:r>
            <w:r w:rsidRPr="00DE1FBD">
              <w:rPr>
                <w:rFonts w:cs="Arial"/>
              </w:rPr>
              <w:t xml:space="preserve"> The panel suggests not to use plastic adhesive incise drapes with or without antimicrobial properties or the purpose of preventing SSI (Very low – Low).</w:t>
            </w:r>
          </w:p>
          <w:p w14:paraId="463F570E" w14:textId="77777777" w:rsidR="00745C6E" w:rsidRPr="00DE1FBD" w:rsidRDefault="00745C6E" w:rsidP="007B683F">
            <w:pPr>
              <w:rPr>
                <w:rFonts w:cs="Arial"/>
              </w:rPr>
            </w:pPr>
          </w:p>
          <w:p w14:paraId="06FB7C2C" w14:textId="77777777" w:rsidR="00745C6E" w:rsidRPr="00DE1FBD" w:rsidRDefault="00745C6E" w:rsidP="007B683F">
            <w:pPr>
              <w:rPr>
                <w:rFonts w:cs="Arial"/>
                <w:i/>
                <w:u w:val="single"/>
              </w:rPr>
            </w:pPr>
            <w:r w:rsidRPr="00DE1FBD">
              <w:rPr>
                <w:rFonts w:cs="Arial"/>
                <w:i/>
                <w:u w:val="single"/>
              </w:rPr>
              <w:t>CDC (1999):</w:t>
            </w:r>
          </w:p>
          <w:p w14:paraId="78D74D6B"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Wear a surgical mask that fully covers the mouth and nose when entering the operating room if an operation is about to begin or already under way, or if sterile instruments are exposed. Wear the mask throughout the operation (</w:t>
            </w:r>
            <w:r w:rsidRPr="00DE1FBD">
              <w:rPr>
                <w:rFonts w:cs="Arial"/>
                <w:iCs/>
                <w:lang w:val="en-US"/>
              </w:rPr>
              <w:t>Category IB</w:t>
            </w:r>
            <w:r w:rsidRPr="00DE1FBD">
              <w:rPr>
                <w:rFonts w:cs="Arial"/>
                <w:bCs/>
                <w:iCs/>
                <w:lang w:val="en-US"/>
              </w:rPr>
              <w:t>).</w:t>
            </w:r>
          </w:p>
          <w:p w14:paraId="76C1ECDE" w14:textId="77777777" w:rsidR="00745C6E" w:rsidRPr="00DD68F0" w:rsidRDefault="00745C6E" w:rsidP="007B683F">
            <w:pPr>
              <w:rPr>
                <w:rFonts w:cs="Arial"/>
                <w:lang w:val="en-US"/>
              </w:rPr>
            </w:pPr>
            <w:r w:rsidRPr="00DE1FBD">
              <w:rPr>
                <w:rFonts w:cs="Arial"/>
                <w:color w:val="000000" w:themeColor="text1"/>
              </w:rPr>
              <w:lastRenderedPageBreak/>
              <w:t>•</w:t>
            </w:r>
            <w:r w:rsidRPr="00DE1FBD">
              <w:rPr>
                <w:rFonts w:cs="Arial"/>
                <w:lang w:val="en-US"/>
              </w:rPr>
              <w:t xml:space="preserve"> Wear a cap or hood to fully cover hair on the head and face when entering the operating room (</w:t>
            </w:r>
            <w:r w:rsidRPr="00DE1FBD">
              <w:rPr>
                <w:rFonts w:cs="Arial"/>
                <w:iCs/>
                <w:lang w:val="en-US"/>
              </w:rPr>
              <w:t>Category IB</w:t>
            </w:r>
            <w:r w:rsidRPr="00DE1FBD">
              <w:rPr>
                <w:rFonts w:cs="Arial"/>
                <w:lang w:val="en-US"/>
              </w:rPr>
              <w:t xml:space="preserve">). </w:t>
            </w:r>
            <w:r w:rsidRPr="00D66CF4">
              <w:rPr>
                <w:rFonts w:ascii="MS Mincho" w:eastAsia="MS Mincho" w:hAnsi="MS Mincho" w:cs="MS Mincho"/>
                <w:lang w:val="en-US"/>
              </w:rPr>
              <w:t> </w:t>
            </w:r>
          </w:p>
          <w:p w14:paraId="08A8E92D"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Do not wear shoe covers for the prevention of SSI (</w:t>
            </w:r>
            <w:r w:rsidRPr="00DE1FBD">
              <w:rPr>
                <w:rFonts w:cs="Arial"/>
                <w:iCs/>
                <w:lang w:val="en-US"/>
              </w:rPr>
              <w:t xml:space="preserve">Category IB). </w:t>
            </w:r>
          </w:p>
          <w:p w14:paraId="530625CF"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Wear sterile gloves if a scrubbed surgical team member. Put on gloves after donning a sterile gown (</w:t>
            </w:r>
            <w:r w:rsidRPr="00DE1FBD">
              <w:rPr>
                <w:rFonts w:cs="Arial"/>
                <w:iCs/>
                <w:lang w:val="en-US"/>
              </w:rPr>
              <w:t>Category IB).</w:t>
            </w:r>
          </w:p>
          <w:p w14:paraId="2DE55476"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Use surgical gowns and drapes that are effective barriers when wet (i.e., materials that resist liquid penetration) (</w:t>
            </w:r>
            <w:r w:rsidRPr="00DE1FBD">
              <w:rPr>
                <w:rFonts w:cs="Arial"/>
                <w:iCs/>
                <w:lang w:val="en-US"/>
              </w:rPr>
              <w:t>Category IB).</w:t>
            </w:r>
          </w:p>
          <w:p w14:paraId="51E5F9AC" w14:textId="77777777" w:rsidR="00745C6E" w:rsidRPr="00DE1FBD" w:rsidRDefault="00745C6E" w:rsidP="007B683F">
            <w:pPr>
              <w:rPr>
                <w:rFonts w:eastAsia="MS Mincho" w:cs="Arial"/>
                <w:lang w:val="en-US"/>
              </w:rPr>
            </w:pPr>
            <w:r w:rsidRPr="00DE1FBD">
              <w:rPr>
                <w:rFonts w:cs="Arial"/>
                <w:color w:val="000000" w:themeColor="text1"/>
              </w:rPr>
              <w:t>•</w:t>
            </w:r>
            <w:r w:rsidRPr="00DE1FBD">
              <w:rPr>
                <w:rFonts w:cs="Arial"/>
                <w:lang w:val="en-US"/>
              </w:rPr>
              <w:t xml:space="preserve"> Change scrub suits that are visibly soiled, contaminated, and/or penetrated by blood or other potentially infectious materials (</w:t>
            </w:r>
            <w:r w:rsidRPr="00DE1FBD">
              <w:rPr>
                <w:rFonts w:cs="Arial"/>
                <w:iCs/>
                <w:lang w:val="en-US"/>
              </w:rPr>
              <w:t>Category IB).</w:t>
            </w:r>
          </w:p>
          <w:p w14:paraId="7EA82E45" w14:textId="77777777" w:rsidR="00745C6E" w:rsidRPr="00DE1FBD" w:rsidRDefault="00745C6E" w:rsidP="007B683F">
            <w:pPr>
              <w:rPr>
                <w:rFonts w:cs="Arial"/>
              </w:rPr>
            </w:pPr>
            <w:r w:rsidRPr="00DE1FBD">
              <w:rPr>
                <w:rFonts w:cs="Arial"/>
                <w:color w:val="000000" w:themeColor="text1"/>
              </w:rPr>
              <w:t>•</w:t>
            </w:r>
            <w:r w:rsidRPr="00DE1FBD">
              <w:rPr>
                <w:rFonts w:cs="Arial"/>
                <w:lang w:val="en-US"/>
              </w:rPr>
              <w:t xml:space="preserve"> No recommendations on how or where to launder scrub suits, on restricting use of scrub suits to the operating suite, or for covering scrub suits when out of the operating suite (</w:t>
            </w:r>
            <w:r w:rsidRPr="00DE1FBD">
              <w:rPr>
                <w:rFonts w:cs="Arial"/>
                <w:iCs/>
                <w:lang w:val="en-US"/>
              </w:rPr>
              <w:t>Unresolved issue).</w:t>
            </w:r>
          </w:p>
          <w:p w14:paraId="150417C3" w14:textId="77777777" w:rsidR="00745C6E" w:rsidRPr="00DE1FBD" w:rsidRDefault="00745C6E" w:rsidP="007B683F">
            <w:pPr>
              <w:rPr>
                <w:rFonts w:cs="Arial"/>
                <w:i/>
                <w:u w:val="single"/>
              </w:rPr>
            </w:pPr>
            <w:r w:rsidRPr="00DE1FBD">
              <w:rPr>
                <w:rFonts w:cs="Arial"/>
                <w:i/>
                <w:u w:val="single"/>
              </w:rPr>
              <w:t>CDC (2017 update):</w:t>
            </w:r>
          </w:p>
          <w:p w14:paraId="59104FB5" w14:textId="77777777" w:rsidR="00745C6E" w:rsidRPr="00DE1FBD"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 xml:space="preserve">The use of plastic adhesive drapes with or without antimicrobial properties is not necessary for the prevention of SSI (Category II–weak recommendation; high to moderate–quality evidence suggesting a trade-off between clinical benefits and harms). </w:t>
            </w:r>
          </w:p>
          <w:p w14:paraId="187E15CE" w14:textId="4DD027D2" w:rsidR="00C61366" w:rsidRPr="00DE1FBD" w:rsidRDefault="00C61366" w:rsidP="00552265">
            <w:pPr>
              <w:pStyle w:val="ListParagraph"/>
              <w:numPr>
                <w:ilvl w:val="0"/>
                <w:numId w:val="5"/>
              </w:numPr>
              <w:ind w:left="125" w:hanging="125"/>
              <w:rPr>
                <w:rFonts w:cs="Arial"/>
                <w:color w:val="000000" w:themeColor="text1"/>
                <w:lang w:val="en-US"/>
              </w:rPr>
            </w:pPr>
            <w:r w:rsidRPr="00DE1FBD">
              <w:rPr>
                <w:rFonts w:cs="Arial"/>
                <w:color w:val="000000" w:themeColor="text1"/>
                <w:lang w:val="en-US"/>
              </w:rPr>
              <w:t>(Ortho) Available evidence suggested uncertain trade-offs between the benefits and harms of orthopedic space suits or the health care personnel who should wear them for the prevention of SSI in prosthetic joint arthroplasty. (No recommendation/unresolved issue.)</w:t>
            </w:r>
          </w:p>
          <w:p w14:paraId="61CEB19D" w14:textId="77777777" w:rsidR="00745C6E" w:rsidRPr="00DE1FBD" w:rsidRDefault="00745C6E" w:rsidP="007B683F">
            <w:pPr>
              <w:rPr>
                <w:rFonts w:cs="Arial"/>
                <w:color w:val="000000" w:themeColor="text1"/>
                <w:lang w:val="en-US"/>
              </w:rPr>
            </w:pPr>
          </w:p>
          <w:p w14:paraId="5180AC3A" w14:textId="77777777" w:rsidR="00745C6E" w:rsidRPr="00DE1FBD" w:rsidRDefault="00745C6E" w:rsidP="007B683F">
            <w:pPr>
              <w:rPr>
                <w:rFonts w:cs="Arial"/>
                <w:lang w:val="en-US"/>
              </w:rPr>
            </w:pPr>
            <w:r w:rsidRPr="00DE1FBD">
              <w:rPr>
                <w:rFonts w:cs="Arial"/>
                <w:i/>
                <w:u w:val="single"/>
                <w:lang w:val="en-US"/>
              </w:rPr>
              <w:t>ASC SIS (2016):</w:t>
            </w:r>
          </w:p>
          <w:p w14:paraId="505BFEE4" w14:textId="77777777" w:rsidR="00745C6E" w:rsidRPr="00DE1FBD" w:rsidRDefault="00745C6E" w:rsidP="007B683F">
            <w:pPr>
              <w:rPr>
                <w:rFonts w:eastAsia="MS Mincho" w:cs="Arial"/>
                <w:color w:val="000000" w:themeColor="text1"/>
                <w:lang w:val="en-US"/>
              </w:rPr>
            </w:pPr>
            <w:r w:rsidRPr="00DE1FBD">
              <w:rPr>
                <w:rFonts w:cs="Arial"/>
                <w:color w:val="000000" w:themeColor="text1"/>
              </w:rPr>
              <w:t xml:space="preserve">• </w:t>
            </w:r>
            <w:r w:rsidRPr="00DE1FBD">
              <w:rPr>
                <w:rFonts w:cs="Arial"/>
                <w:color w:val="000000" w:themeColor="text1"/>
                <w:lang w:val="en-US"/>
              </w:rPr>
              <w:t>There is limited evidence to support recommendations on surgical attire. Joint Commission and Association of Perioperative Registered Nurses policies support facility scrub laundering and the use of disposable bouffant hats (WG).</w:t>
            </w:r>
          </w:p>
          <w:p w14:paraId="744E5827" w14:textId="77777777" w:rsidR="00745C6E" w:rsidRPr="00DE1FBD"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American College of Surgeons guidelines support the use of a skull cap if minimal hair is exposed, removing or covering all jewelry on the head and neck, and professional attire when outside the operating room (no scrubs or clean scrubs covered with a white coat) (WG).</w:t>
            </w:r>
          </w:p>
          <w:p w14:paraId="7C98BC83" w14:textId="77777777" w:rsidR="00745C6E" w:rsidRPr="00DE1FBD" w:rsidRDefault="00745C6E" w:rsidP="007B683F">
            <w:pPr>
              <w:rPr>
                <w:rFonts w:eastAsia="MS Mincho" w:cs="Arial"/>
                <w:color w:val="000000" w:themeColor="text1"/>
                <w:lang w:val="en-US"/>
              </w:rPr>
            </w:pPr>
            <w:r w:rsidRPr="00DE1FBD">
              <w:rPr>
                <w:rFonts w:cs="Arial"/>
                <w:color w:val="000000" w:themeColor="text1"/>
              </w:rPr>
              <w:t xml:space="preserve">• </w:t>
            </w:r>
            <w:r w:rsidRPr="00DE1FBD">
              <w:rPr>
                <w:rFonts w:eastAsia="MS Mincho" w:cs="Arial"/>
                <w:color w:val="000000" w:themeColor="text1"/>
                <w:lang w:val="en-US"/>
              </w:rPr>
              <w:t>The use of double gloves is recommended.</w:t>
            </w:r>
            <w:r w:rsidRPr="00D66CF4">
              <w:rPr>
                <w:rFonts w:ascii="MS Mincho" w:eastAsia="MS Mincho" w:hAnsi="MS Mincho" w:cs="MS Mincho"/>
                <w:color w:val="000000" w:themeColor="text1"/>
                <w:lang w:val="en-US"/>
              </w:rPr>
              <w:t> </w:t>
            </w:r>
            <w:r w:rsidRPr="00DD68F0">
              <w:rPr>
                <w:rFonts w:eastAsia="MS Mincho" w:cs="Arial"/>
                <w:color w:val="000000" w:themeColor="text1"/>
                <w:lang w:val="en-US"/>
              </w:rPr>
              <w:t xml:space="preserve">Changing gloves before closure in colorectal cases is recommended, however, rescrubbing before closure in colorectal cases is not recommended. </w:t>
            </w:r>
          </w:p>
        </w:tc>
      </w:tr>
      <w:tr w:rsidR="00745C6E" w:rsidRPr="00DE1FBD" w14:paraId="0A141E5E" w14:textId="77777777" w:rsidTr="007B683F">
        <w:tc>
          <w:tcPr>
            <w:tcW w:w="2466" w:type="dxa"/>
            <w:vAlign w:val="center"/>
          </w:tcPr>
          <w:p w14:paraId="26A3AD84" w14:textId="77777777" w:rsidR="00745C6E" w:rsidRPr="00DE1FBD" w:rsidRDefault="00745C6E" w:rsidP="007B683F">
            <w:pPr>
              <w:spacing w:before="40" w:after="40"/>
              <w:rPr>
                <w:rFonts w:cs="Arial"/>
                <w:color w:val="000000" w:themeColor="text1"/>
              </w:rPr>
            </w:pPr>
            <w:r w:rsidRPr="00DE1FBD">
              <w:rPr>
                <w:rFonts w:cs="Arial"/>
                <w:color w:val="000000" w:themeColor="text1"/>
              </w:rPr>
              <w:lastRenderedPageBreak/>
              <w:t>3. Disposable versus reusable drapes and gowns</w:t>
            </w:r>
          </w:p>
        </w:tc>
        <w:tc>
          <w:tcPr>
            <w:tcW w:w="11484" w:type="dxa"/>
          </w:tcPr>
          <w:p w14:paraId="70445F97" w14:textId="77777777" w:rsidR="00745C6E" w:rsidRPr="00DE1FBD" w:rsidRDefault="00745C6E" w:rsidP="007B683F">
            <w:pPr>
              <w:tabs>
                <w:tab w:val="left" w:pos="991"/>
              </w:tabs>
              <w:rPr>
                <w:rFonts w:cs="Arial"/>
                <w:color w:val="000000" w:themeColor="text1"/>
              </w:rPr>
            </w:pPr>
            <w:r w:rsidRPr="00DE1FBD">
              <w:rPr>
                <w:rFonts w:cs="Arial"/>
                <w:color w:val="000000" w:themeColor="text1"/>
              </w:rPr>
              <w:t>No recommendations made.</w:t>
            </w:r>
          </w:p>
        </w:tc>
      </w:tr>
      <w:tr w:rsidR="00745C6E" w:rsidRPr="00DE1FBD" w14:paraId="6E083DFC" w14:textId="77777777" w:rsidTr="007B683F">
        <w:tc>
          <w:tcPr>
            <w:tcW w:w="2466" w:type="dxa"/>
            <w:vAlign w:val="center"/>
          </w:tcPr>
          <w:p w14:paraId="40DDAF06" w14:textId="77777777" w:rsidR="00745C6E" w:rsidRPr="00DE1FBD" w:rsidRDefault="00745C6E" w:rsidP="007B683F">
            <w:pPr>
              <w:spacing w:before="40" w:after="40"/>
              <w:rPr>
                <w:rFonts w:cs="Arial"/>
                <w:color w:val="000000" w:themeColor="text1"/>
              </w:rPr>
            </w:pPr>
            <w:r w:rsidRPr="00DE1FBD">
              <w:rPr>
                <w:rFonts w:cs="Arial"/>
                <w:color w:val="000000" w:themeColor="text1"/>
              </w:rPr>
              <w:t>4. Surgical scrub/hand antisepsis</w:t>
            </w:r>
          </w:p>
        </w:tc>
        <w:tc>
          <w:tcPr>
            <w:tcW w:w="11484" w:type="dxa"/>
          </w:tcPr>
          <w:p w14:paraId="13905FD6" w14:textId="0F49C842"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24B94260" w14:textId="77777777" w:rsidR="00745C6E" w:rsidRPr="00DE1FBD" w:rsidRDefault="00745C6E" w:rsidP="007B683F">
            <w:pPr>
              <w:rPr>
                <w:rFonts w:cs="Arial"/>
                <w:color w:val="000000" w:themeColor="text1"/>
              </w:rPr>
            </w:pPr>
            <w:r w:rsidRPr="00DE1FBD">
              <w:rPr>
                <w:rFonts w:cs="Arial"/>
                <w:color w:val="000000" w:themeColor="text1"/>
              </w:rPr>
              <w:t>• Use appropriate antiseptic agent to perform 2-5 minutes preoperative surgical scrub or use an alcohol-based surgical hand antisepsis product (A-II).</w:t>
            </w:r>
          </w:p>
          <w:p w14:paraId="7234281A" w14:textId="709599DF"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update): </w:t>
            </w:r>
          </w:p>
          <w:p w14:paraId="55F3555F" w14:textId="77777777" w:rsidR="00745C6E" w:rsidRPr="00DE1FBD" w:rsidRDefault="00745C6E" w:rsidP="007B683F">
            <w:pPr>
              <w:rPr>
                <w:rFonts w:cs="Arial"/>
                <w:color w:val="000000" w:themeColor="text1"/>
              </w:rPr>
            </w:pPr>
            <w:r w:rsidRPr="00DE1FBD">
              <w:rPr>
                <w:rFonts w:cs="Arial"/>
                <w:color w:val="000000" w:themeColor="text1"/>
              </w:rPr>
              <w:t xml:space="preserve">• Use appropriate antiseptic agent to perform preoperative surgical scrub. For most products, scrub the hands and forearms </w:t>
            </w:r>
            <w:r w:rsidRPr="00DE1FBD">
              <w:rPr>
                <w:rFonts w:cs="Arial"/>
                <w:color w:val="000000" w:themeColor="text1"/>
              </w:rPr>
              <w:lastRenderedPageBreak/>
              <w:t>for 2-5 minutes (II).</w:t>
            </w:r>
          </w:p>
          <w:p w14:paraId="731EF4F3" w14:textId="77777777" w:rsidR="00745C6E" w:rsidRPr="00DE1FBD" w:rsidRDefault="00745C6E" w:rsidP="007B683F">
            <w:pPr>
              <w:rPr>
                <w:rFonts w:cs="Arial"/>
                <w:color w:val="000000" w:themeColor="text1"/>
              </w:rPr>
            </w:pPr>
            <w:r w:rsidRPr="00DE1FBD">
              <w:rPr>
                <w:rFonts w:cs="Arial"/>
                <w:color w:val="000000" w:themeColor="text1"/>
              </w:rPr>
              <w:t>• Adhere to standard principles of OR asepsis (III).</w:t>
            </w:r>
          </w:p>
          <w:p w14:paraId="05A80D82" w14:textId="77777777" w:rsidR="00745C6E" w:rsidRPr="00DE1FBD" w:rsidRDefault="00745C6E" w:rsidP="007B683F">
            <w:pPr>
              <w:rPr>
                <w:rFonts w:cs="Arial"/>
                <w:color w:val="000000" w:themeColor="text1"/>
              </w:rPr>
            </w:pPr>
          </w:p>
          <w:p w14:paraId="1B1AF80A"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74AA59DE" w14:textId="77777777" w:rsidR="00745C6E" w:rsidRPr="00DE1FBD" w:rsidRDefault="00745C6E" w:rsidP="007B683F">
            <w:pPr>
              <w:tabs>
                <w:tab w:val="left" w:pos="991"/>
              </w:tabs>
              <w:rPr>
                <w:rFonts w:cs="Arial"/>
                <w:color w:val="000000" w:themeColor="text1"/>
              </w:rPr>
            </w:pPr>
            <w:r w:rsidRPr="00DE1FBD">
              <w:rPr>
                <w:rFonts w:cs="Arial"/>
                <w:color w:val="000000" w:themeColor="text1"/>
              </w:rPr>
              <w:t>• The operating team should wash their hands prior to the first operation on the list using an aqueous antiseptic surgical solution, with a single-use brush or pick for the nails, and ensure that hands and nails are visibly clean (1+, 4).</w:t>
            </w:r>
          </w:p>
          <w:p w14:paraId="4646895E" w14:textId="77777777" w:rsidR="00745C6E" w:rsidRPr="00DE1FBD" w:rsidRDefault="00745C6E" w:rsidP="007B683F">
            <w:pPr>
              <w:tabs>
                <w:tab w:val="left" w:pos="991"/>
              </w:tabs>
              <w:rPr>
                <w:rFonts w:cs="Arial"/>
                <w:color w:val="000000" w:themeColor="text1"/>
              </w:rPr>
            </w:pPr>
            <w:r w:rsidRPr="00DE1FBD">
              <w:rPr>
                <w:rFonts w:cs="Arial"/>
                <w:color w:val="000000" w:themeColor="text1"/>
              </w:rPr>
              <w:t xml:space="preserve">• Before subsequent operations, hands should be washed using either an alcoholic hand rub or an antiseptic surgical solution (1+). </w:t>
            </w:r>
          </w:p>
          <w:p w14:paraId="1B10AE65" w14:textId="77777777" w:rsidR="00745C6E" w:rsidRPr="00DE1FBD" w:rsidRDefault="00745C6E" w:rsidP="007B683F">
            <w:pPr>
              <w:tabs>
                <w:tab w:val="left" w:pos="991"/>
              </w:tabs>
              <w:rPr>
                <w:rFonts w:cs="Arial"/>
                <w:color w:val="000000" w:themeColor="text1"/>
              </w:rPr>
            </w:pPr>
            <w:r w:rsidRPr="00DE1FBD">
              <w:rPr>
                <w:rFonts w:cs="Arial"/>
                <w:color w:val="000000" w:themeColor="text1"/>
              </w:rPr>
              <w:t>• If hands are soiled then they should be washed again with an antiseptic surgical solution (4).</w:t>
            </w:r>
          </w:p>
          <w:p w14:paraId="69FF2AF6" w14:textId="77777777" w:rsidR="00745C6E" w:rsidRPr="00DE1FBD" w:rsidRDefault="00745C6E" w:rsidP="007B683F">
            <w:pPr>
              <w:tabs>
                <w:tab w:val="left" w:pos="991"/>
              </w:tabs>
              <w:rPr>
                <w:rFonts w:cs="Arial"/>
                <w:color w:val="000000" w:themeColor="text1"/>
              </w:rPr>
            </w:pPr>
          </w:p>
          <w:p w14:paraId="7D200A23" w14:textId="77777777" w:rsidR="00745C6E" w:rsidRPr="00DE1FBD" w:rsidRDefault="00745C6E" w:rsidP="007B683F">
            <w:pPr>
              <w:rPr>
                <w:rFonts w:cs="Arial"/>
                <w:i/>
                <w:u w:val="single"/>
              </w:rPr>
            </w:pPr>
            <w:r w:rsidRPr="00DE1FBD">
              <w:rPr>
                <w:rFonts w:cs="Arial"/>
                <w:i/>
                <w:u w:val="single"/>
              </w:rPr>
              <w:t>CDC (1999):</w:t>
            </w:r>
          </w:p>
          <w:p w14:paraId="5131DAB3"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Keep nails short and do not wear artificial nails (</w:t>
            </w:r>
            <w:r w:rsidRPr="00DE1FBD">
              <w:rPr>
                <w:rFonts w:cs="Arial"/>
                <w:iCs/>
                <w:lang w:val="en-US"/>
              </w:rPr>
              <w:t>Category IB).</w:t>
            </w:r>
          </w:p>
          <w:p w14:paraId="009FD3C8"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Perform a preoperative surgical scrub for at least 2 to 5 minutes using an appropriate antiseptic. Scrub the hands and forearms up to the elbows (</w:t>
            </w:r>
            <w:r w:rsidRPr="00DE1FBD">
              <w:rPr>
                <w:rFonts w:cs="Arial"/>
                <w:iCs/>
                <w:lang w:val="en-US"/>
              </w:rPr>
              <w:t>Category IB).</w:t>
            </w:r>
          </w:p>
          <w:p w14:paraId="0E8C4F77"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After performing the surgical scrub, keep hands up and away from the body (elbows in flexed position) so that water runs from the tips of the fingers toward the elbows. Dry hands with a sterile towel and don a sterile gown and gloves (</w:t>
            </w:r>
            <w:r w:rsidRPr="00DE1FBD">
              <w:rPr>
                <w:rFonts w:cs="Arial"/>
                <w:iCs/>
                <w:lang w:val="en-US"/>
              </w:rPr>
              <w:t>Category IB).</w:t>
            </w:r>
          </w:p>
          <w:p w14:paraId="37D1375D" w14:textId="77777777" w:rsidR="00745C6E" w:rsidRPr="00DD68F0" w:rsidRDefault="00745C6E" w:rsidP="007B683F">
            <w:pPr>
              <w:rPr>
                <w:rFonts w:cs="Arial"/>
                <w:lang w:val="en-US"/>
              </w:rPr>
            </w:pPr>
            <w:r w:rsidRPr="00DE1FBD">
              <w:rPr>
                <w:rFonts w:cs="Arial"/>
                <w:color w:val="000000" w:themeColor="text1"/>
              </w:rPr>
              <w:t>•</w:t>
            </w:r>
            <w:r w:rsidRPr="00DE1FBD">
              <w:rPr>
                <w:rFonts w:cs="Arial"/>
                <w:lang w:val="en-US"/>
              </w:rPr>
              <w:t xml:space="preserve"> Clean underneath each fingernail prior to per- forming the first surgical scrub of the day. </w:t>
            </w:r>
            <w:r w:rsidRPr="00DE1FBD">
              <w:rPr>
                <w:rFonts w:cs="Arial"/>
                <w:iCs/>
                <w:lang w:val="en-US"/>
              </w:rPr>
              <w:t xml:space="preserve">Category II </w:t>
            </w:r>
            <w:r w:rsidRPr="00D66CF4">
              <w:rPr>
                <w:rFonts w:ascii="MS Mincho" w:eastAsia="MS Mincho" w:hAnsi="MS Mincho" w:cs="MS Mincho"/>
                <w:lang w:val="en-US"/>
              </w:rPr>
              <w:t> </w:t>
            </w:r>
          </w:p>
          <w:p w14:paraId="7045B36D"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Do not wear hand or arm jewelry (</w:t>
            </w:r>
            <w:r w:rsidRPr="00DE1FBD">
              <w:rPr>
                <w:rFonts w:cs="Arial"/>
                <w:iCs/>
                <w:lang w:val="en-US"/>
              </w:rPr>
              <w:t>Category II).</w:t>
            </w:r>
          </w:p>
          <w:p w14:paraId="3D014D84" w14:textId="77777777" w:rsidR="00745C6E" w:rsidRPr="00DE1FBD" w:rsidRDefault="00745C6E" w:rsidP="007B683F">
            <w:pPr>
              <w:rPr>
                <w:rFonts w:cs="Arial"/>
                <w:iCs/>
                <w:lang w:val="en-US"/>
              </w:rPr>
            </w:pPr>
            <w:r w:rsidRPr="00DE1FBD">
              <w:rPr>
                <w:rFonts w:cs="Arial"/>
                <w:color w:val="000000" w:themeColor="text1"/>
              </w:rPr>
              <w:t>•</w:t>
            </w:r>
            <w:r w:rsidRPr="00DE1FBD">
              <w:rPr>
                <w:rFonts w:cs="Arial"/>
                <w:lang w:val="en-US"/>
              </w:rPr>
              <w:t xml:space="preserve"> No recommendation on wearing nail polish (</w:t>
            </w:r>
            <w:r w:rsidRPr="00DE1FBD">
              <w:rPr>
                <w:rFonts w:cs="Arial"/>
                <w:iCs/>
                <w:lang w:val="en-US"/>
              </w:rPr>
              <w:t>Unresolved Issue).</w:t>
            </w:r>
          </w:p>
          <w:p w14:paraId="76079099" w14:textId="77777777" w:rsidR="00745C6E" w:rsidRPr="00DE1FBD" w:rsidRDefault="00745C6E" w:rsidP="007B683F">
            <w:pPr>
              <w:rPr>
                <w:rFonts w:cs="Arial"/>
                <w:iCs/>
                <w:lang w:val="en-US"/>
              </w:rPr>
            </w:pPr>
          </w:p>
          <w:p w14:paraId="1B434102" w14:textId="77777777" w:rsidR="00745C6E" w:rsidRPr="00DE1FBD" w:rsidRDefault="00745C6E" w:rsidP="007B683F">
            <w:pPr>
              <w:rPr>
                <w:rFonts w:cs="Arial"/>
                <w:lang w:val="en-US"/>
              </w:rPr>
            </w:pPr>
            <w:r w:rsidRPr="00DE1FBD">
              <w:rPr>
                <w:rFonts w:cs="Arial"/>
                <w:i/>
                <w:u w:val="single"/>
                <w:lang w:val="en-US"/>
              </w:rPr>
              <w:t>ASC SIS (2016):</w:t>
            </w:r>
          </w:p>
          <w:p w14:paraId="7E21B420" w14:textId="77777777" w:rsidR="00745C6E" w:rsidRPr="00DE1FBD"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Use of a waterless chlorhexidine scrub is as effective as traditional water scrub and requires less time, but there is no superior agent if used according to manufacturer instructions (WG).</w:t>
            </w:r>
          </w:p>
        </w:tc>
      </w:tr>
      <w:tr w:rsidR="00745C6E" w:rsidRPr="00DE1FBD" w14:paraId="61CDB184" w14:textId="77777777" w:rsidTr="007B683F">
        <w:tc>
          <w:tcPr>
            <w:tcW w:w="2466" w:type="dxa"/>
            <w:vAlign w:val="center"/>
          </w:tcPr>
          <w:p w14:paraId="4D3EF13F" w14:textId="77777777" w:rsidR="00745C6E" w:rsidRPr="00DE1FBD" w:rsidRDefault="00745C6E" w:rsidP="007B683F">
            <w:pPr>
              <w:spacing w:before="40" w:after="40"/>
              <w:rPr>
                <w:rFonts w:cs="Arial"/>
                <w:color w:val="000000" w:themeColor="text1"/>
              </w:rPr>
            </w:pPr>
            <w:r w:rsidRPr="00DE1FBD">
              <w:rPr>
                <w:rFonts w:cs="Arial"/>
                <w:color w:val="000000" w:themeColor="text1"/>
              </w:rPr>
              <w:lastRenderedPageBreak/>
              <w:t>5. Surgical site antiseptic skin asepsis</w:t>
            </w:r>
          </w:p>
        </w:tc>
        <w:tc>
          <w:tcPr>
            <w:tcW w:w="11484" w:type="dxa"/>
          </w:tcPr>
          <w:p w14:paraId="02B9CBBE" w14:textId="4D059181"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2CC9E0F0" w14:textId="77777777" w:rsidR="00745C6E" w:rsidRPr="00DE1FBD" w:rsidRDefault="00745C6E" w:rsidP="007B683F">
            <w:pPr>
              <w:rPr>
                <w:rFonts w:cs="Arial"/>
                <w:color w:val="000000" w:themeColor="text1"/>
              </w:rPr>
            </w:pPr>
            <w:r w:rsidRPr="00DE1FBD">
              <w:rPr>
                <w:rFonts w:cs="Arial"/>
                <w:color w:val="000000" w:themeColor="text1"/>
              </w:rPr>
              <w:t>• Wash and clean skin around incision site; use an appropriate antiseptic agent (A-II).</w:t>
            </w:r>
          </w:p>
          <w:p w14:paraId="57C71168" w14:textId="16B2254E"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update): </w:t>
            </w:r>
          </w:p>
          <w:p w14:paraId="0AF3B8CC" w14:textId="77777777" w:rsidR="00745C6E" w:rsidRPr="00DE1FBD" w:rsidRDefault="00745C6E" w:rsidP="007B683F">
            <w:pPr>
              <w:rPr>
                <w:rFonts w:cs="Arial"/>
                <w:color w:val="000000" w:themeColor="text1"/>
              </w:rPr>
            </w:pPr>
            <w:r w:rsidRPr="00DE1FBD">
              <w:rPr>
                <w:rFonts w:cs="Arial"/>
                <w:color w:val="000000" w:themeColor="text1"/>
              </w:rPr>
              <w:t>• Wash and clean skin around incision site. Use a dual agent skin preparation containing alcohol, unless contraindications exist (I).</w:t>
            </w:r>
          </w:p>
          <w:p w14:paraId="430520CF" w14:textId="77777777" w:rsidR="00745C6E" w:rsidRPr="00DE1FBD" w:rsidRDefault="00745C6E" w:rsidP="007B683F">
            <w:pPr>
              <w:rPr>
                <w:rFonts w:cs="Arial"/>
                <w:color w:val="000000" w:themeColor="text1"/>
              </w:rPr>
            </w:pPr>
          </w:p>
          <w:p w14:paraId="36C86F9B"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426E4EF2"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Prepare the skin at the surgical site immediately before incision using an antiseptic (aqueous or alcohol-based) preparation: povidone-iodine or chlorhexidine are most suitable (1+).</w:t>
            </w:r>
          </w:p>
          <w:p w14:paraId="1CD77840" w14:textId="77777777" w:rsidR="00745C6E" w:rsidRPr="00DE1FBD" w:rsidRDefault="00745C6E" w:rsidP="007B683F">
            <w:pPr>
              <w:rPr>
                <w:rFonts w:cs="Arial"/>
                <w:color w:val="000000" w:themeColor="text1"/>
              </w:rPr>
            </w:pPr>
            <w:r w:rsidRPr="00DE1FBD">
              <w:rPr>
                <w:rFonts w:cs="Arial"/>
                <w:color w:val="000000" w:themeColor="text1"/>
              </w:rPr>
              <w:t>•</w:t>
            </w:r>
            <w:r w:rsidRPr="00DE1FBD">
              <w:rPr>
                <w:rFonts w:cs="Arial"/>
              </w:rPr>
              <w:t xml:space="preserve"> If diathermy is to be used, ensure that antiseptic skin preparations are dried by evaporation and pooling of alcohol-based </w:t>
            </w:r>
            <w:r w:rsidRPr="00DE1FBD">
              <w:rPr>
                <w:rFonts w:cs="Arial"/>
              </w:rPr>
              <w:lastRenderedPageBreak/>
              <w:t>preparations is avoided (1+, 1-).</w:t>
            </w:r>
          </w:p>
          <w:p w14:paraId="112CFD07"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14 update):</w:t>
            </w:r>
          </w:p>
          <w:p w14:paraId="05F3BDDA" w14:textId="4B096AD1" w:rsidR="00745C6E" w:rsidRPr="00DE1FBD" w:rsidRDefault="00745C6E" w:rsidP="007B683F">
            <w:pPr>
              <w:rPr>
                <w:rFonts w:cs="Arial"/>
                <w:color w:val="000000" w:themeColor="text1"/>
              </w:rPr>
            </w:pPr>
            <w:r w:rsidRPr="00DE1FBD">
              <w:rPr>
                <w:rFonts w:cs="Arial"/>
                <w:color w:val="000000" w:themeColor="text1"/>
              </w:rPr>
              <w:t>• No further recommendation</w:t>
            </w:r>
            <w:r w:rsidR="001F05A4">
              <w:rPr>
                <w:rFonts w:cs="Arial"/>
                <w:color w:val="000000" w:themeColor="text1"/>
              </w:rPr>
              <w:t xml:space="preserve">, </w:t>
            </w:r>
            <w:r w:rsidR="001F05A4" w:rsidRPr="001F05A4">
              <w:rPr>
                <w:rFonts w:cs="Arial"/>
                <w:color w:val="000000" w:themeColor="text1"/>
              </w:rPr>
              <w:t>current recommendation stands</w:t>
            </w:r>
          </w:p>
          <w:p w14:paraId="72C71288" w14:textId="77777777" w:rsidR="00745C6E" w:rsidRPr="00DE1FBD" w:rsidRDefault="00745C6E" w:rsidP="007B683F">
            <w:pPr>
              <w:rPr>
                <w:rFonts w:cs="Arial"/>
                <w:color w:val="000000" w:themeColor="text1"/>
              </w:rPr>
            </w:pPr>
          </w:p>
          <w:p w14:paraId="5A1EF067" w14:textId="77777777" w:rsidR="00745C6E" w:rsidRPr="00DE1FBD" w:rsidRDefault="00745C6E" w:rsidP="007B683F">
            <w:pPr>
              <w:rPr>
                <w:rFonts w:cs="Arial"/>
                <w:i/>
                <w:u w:val="single"/>
              </w:rPr>
            </w:pPr>
            <w:r w:rsidRPr="00DE1FBD">
              <w:rPr>
                <w:rFonts w:cs="Arial"/>
                <w:i/>
                <w:u w:val="single"/>
              </w:rPr>
              <w:t>CDC (1999):</w:t>
            </w:r>
          </w:p>
          <w:p w14:paraId="6FF98924"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Adhere to principles of asepsis when placing intravascular devices (e.g., central venous catheters), spinal or epidural anesthesia catheters, or when dispensing and administering intravenous drugs (</w:t>
            </w:r>
            <w:r w:rsidRPr="00DE1FBD">
              <w:rPr>
                <w:rFonts w:cs="Arial"/>
                <w:iCs/>
                <w:lang w:val="en-US"/>
              </w:rPr>
              <w:t>Category IA).</w:t>
            </w:r>
          </w:p>
          <w:p w14:paraId="530F0F3B"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Handle tissue gently, maintain effective hemostasis, minimize devitalized tissue and foreign bodies (i.e., sutures, charred tissues, necrotic debris), and eradicate dead space at the surgical site (</w:t>
            </w:r>
            <w:r w:rsidRPr="00DE1FBD">
              <w:rPr>
                <w:rFonts w:cs="Arial"/>
                <w:iCs/>
                <w:lang w:val="en-US"/>
              </w:rPr>
              <w:t>Category IB).</w:t>
            </w:r>
          </w:p>
          <w:p w14:paraId="03C82C85" w14:textId="77777777" w:rsidR="00745C6E" w:rsidRPr="00DE1FBD" w:rsidRDefault="00745C6E" w:rsidP="007B683F">
            <w:pPr>
              <w:rPr>
                <w:rFonts w:cs="Arial"/>
              </w:rPr>
            </w:pPr>
            <w:r w:rsidRPr="00DE1FBD">
              <w:rPr>
                <w:rFonts w:cs="Arial"/>
                <w:color w:val="000000" w:themeColor="text1"/>
              </w:rPr>
              <w:t>•</w:t>
            </w:r>
            <w:r w:rsidRPr="00DE1FBD">
              <w:rPr>
                <w:rFonts w:cs="Arial"/>
                <w:lang w:val="en-US"/>
              </w:rPr>
              <w:t xml:space="preserve"> Use delayed primary skin closure or leave an incision open to heal by second intention if the surgeon considers the surgical site to be heavily contaminated (e.g., Class III and Class IV) (</w:t>
            </w:r>
            <w:r w:rsidRPr="00DE1FBD">
              <w:rPr>
                <w:rFonts w:cs="Arial"/>
                <w:iCs/>
                <w:lang w:val="en-US"/>
              </w:rPr>
              <w:t>Category IB).</w:t>
            </w:r>
          </w:p>
          <w:p w14:paraId="316094E0" w14:textId="77777777" w:rsidR="00745C6E" w:rsidRPr="00DE1FBD" w:rsidRDefault="00745C6E" w:rsidP="007B683F">
            <w:pPr>
              <w:rPr>
                <w:rFonts w:cs="Arial"/>
                <w:i/>
                <w:u w:val="single"/>
              </w:rPr>
            </w:pPr>
            <w:r w:rsidRPr="00DE1FBD">
              <w:rPr>
                <w:rFonts w:cs="Arial"/>
                <w:i/>
                <w:u w:val="single"/>
              </w:rPr>
              <w:t>CDC (2017 update):</w:t>
            </w:r>
          </w:p>
          <w:p w14:paraId="613C35CE"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 xml:space="preserve">Perform intraoperative skin preparation with an alcohol-based antiseptic agent unless contraindicated (Category IA–strong recommendation; high-quality evidence). </w:t>
            </w:r>
          </w:p>
          <w:p w14:paraId="5DE91745"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Application of a microbial sealant immediately after intraoperative skin preparation is not necessary for the prevention of SSI (Category II–weak recommendation; low-quality evidence suggesting a trade-off between clinical benefits and harms). </w:t>
            </w:r>
          </w:p>
          <w:p w14:paraId="522EA06F" w14:textId="77777777" w:rsidR="00745C6E" w:rsidRPr="00DE1FBD" w:rsidRDefault="00745C6E" w:rsidP="007B683F">
            <w:pPr>
              <w:rPr>
                <w:rFonts w:cs="Arial"/>
                <w:lang w:val="en-US"/>
              </w:rPr>
            </w:pPr>
            <w:r w:rsidRPr="00DE1FBD">
              <w:rPr>
                <w:rFonts w:cs="Arial"/>
                <w:color w:val="000000" w:themeColor="text1"/>
              </w:rPr>
              <w:t>•</w:t>
            </w:r>
            <w:r w:rsidRPr="00DE1FBD">
              <w:rPr>
                <w:rFonts w:cs="Arial"/>
              </w:rPr>
              <w:t xml:space="preserve"> </w:t>
            </w:r>
            <w:r w:rsidRPr="00DE1FBD">
              <w:rPr>
                <w:rFonts w:cs="Arial"/>
                <w:lang w:val="en-US"/>
              </w:rPr>
              <w:t>Randomized controlled trial evidence was insufficient to evaluate the trade-offs between the benefits and harms of repeat application of antiseptic agents to the patient’s skin immediately before closing the surgical incision for the prevention of SSI (No recommendation/unresolved issue).</w:t>
            </w:r>
          </w:p>
        </w:tc>
      </w:tr>
      <w:tr w:rsidR="00745C6E" w:rsidRPr="00DE1FBD" w14:paraId="3EE88AB7" w14:textId="77777777" w:rsidTr="007B683F">
        <w:tc>
          <w:tcPr>
            <w:tcW w:w="2466" w:type="dxa"/>
            <w:vAlign w:val="center"/>
          </w:tcPr>
          <w:p w14:paraId="2B200413" w14:textId="77777777" w:rsidR="00745C6E" w:rsidRPr="00DE1FBD" w:rsidRDefault="00745C6E" w:rsidP="007B683F">
            <w:pPr>
              <w:spacing w:before="40" w:after="40"/>
              <w:rPr>
                <w:rFonts w:cs="Arial"/>
                <w:color w:val="000000" w:themeColor="text1"/>
              </w:rPr>
            </w:pPr>
            <w:r w:rsidRPr="00DE1FBD">
              <w:rPr>
                <w:rFonts w:cs="Arial"/>
                <w:color w:val="000000" w:themeColor="text1"/>
              </w:rPr>
              <w:lastRenderedPageBreak/>
              <w:t>6. Diathermy versus scalpel for surgical incision</w:t>
            </w:r>
          </w:p>
        </w:tc>
        <w:tc>
          <w:tcPr>
            <w:tcW w:w="11484" w:type="dxa"/>
          </w:tcPr>
          <w:p w14:paraId="06490EB1" w14:textId="5BB3874E"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3BC56236" w14:textId="77777777" w:rsidR="00745C6E" w:rsidRPr="00DE1FBD" w:rsidRDefault="00745C6E" w:rsidP="007B683F">
            <w:pPr>
              <w:rPr>
                <w:rFonts w:cs="Arial"/>
                <w:color w:val="000000" w:themeColor="text1"/>
              </w:rPr>
            </w:pPr>
            <w:r w:rsidRPr="00DE1FBD">
              <w:rPr>
                <w:rFonts w:cs="Arial"/>
                <w:color w:val="000000" w:themeColor="text1"/>
              </w:rPr>
              <w:t>• Handle tissue carefully and eradicate dead space (A-III).</w:t>
            </w:r>
          </w:p>
          <w:p w14:paraId="1E557727" w14:textId="05A1070B"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 (2014 update): </w:t>
            </w:r>
          </w:p>
          <w:p w14:paraId="4FC8DC39" w14:textId="77777777" w:rsidR="00745C6E" w:rsidRPr="00DE1FBD" w:rsidRDefault="00745C6E" w:rsidP="007B683F">
            <w:pPr>
              <w:rPr>
                <w:rFonts w:cs="Arial"/>
                <w:color w:val="000000" w:themeColor="text1"/>
              </w:rPr>
            </w:pPr>
            <w:r w:rsidRPr="00DE1FBD">
              <w:rPr>
                <w:rFonts w:cs="Arial"/>
                <w:color w:val="000000" w:themeColor="text1"/>
              </w:rPr>
              <w:t>• Handle tissue carefully and eradicate dead space (III).</w:t>
            </w:r>
          </w:p>
          <w:p w14:paraId="67B5545E" w14:textId="77777777" w:rsidR="00745C6E" w:rsidRPr="00DE1FBD" w:rsidRDefault="00745C6E" w:rsidP="007B683F">
            <w:pPr>
              <w:rPr>
                <w:rFonts w:cs="Arial"/>
                <w:color w:val="000000" w:themeColor="text1"/>
              </w:rPr>
            </w:pPr>
          </w:p>
          <w:p w14:paraId="327275F0"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6C233F38" w14:textId="77777777" w:rsidR="00745C6E" w:rsidRPr="00DE1FBD" w:rsidRDefault="00745C6E" w:rsidP="007B683F">
            <w:pPr>
              <w:tabs>
                <w:tab w:val="left" w:pos="991"/>
              </w:tabs>
              <w:rPr>
                <w:rFonts w:cs="Arial"/>
                <w:color w:val="000000" w:themeColor="text1"/>
              </w:rPr>
            </w:pPr>
            <w:r w:rsidRPr="00DE1FBD">
              <w:rPr>
                <w:rFonts w:cs="Arial"/>
                <w:color w:val="000000" w:themeColor="text1"/>
              </w:rPr>
              <w:t xml:space="preserve">• </w:t>
            </w:r>
            <w:r w:rsidRPr="00DE1FBD">
              <w:rPr>
                <w:rFonts w:cs="Arial"/>
              </w:rPr>
              <w:t>Do not use diathermy for surgical incision to reduce the risk of surgical site infection (1+).</w:t>
            </w:r>
          </w:p>
          <w:p w14:paraId="1F3D28AE"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14 update):</w:t>
            </w:r>
          </w:p>
          <w:p w14:paraId="084E4CE4" w14:textId="4695B0F5" w:rsidR="00745C6E" w:rsidRPr="00DE1FBD" w:rsidRDefault="00745C6E" w:rsidP="007B683F">
            <w:pPr>
              <w:rPr>
                <w:rFonts w:cs="Arial"/>
                <w:color w:val="000000" w:themeColor="text1"/>
              </w:rPr>
            </w:pPr>
            <w:r w:rsidRPr="00DE1FBD">
              <w:rPr>
                <w:rFonts w:cs="Arial"/>
                <w:color w:val="000000" w:themeColor="text1"/>
              </w:rPr>
              <w:t>• No further recommendation</w:t>
            </w:r>
            <w:r w:rsidR="001F05A4">
              <w:rPr>
                <w:rFonts w:cs="Arial"/>
                <w:color w:val="000000" w:themeColor="text1"/>
              </w:rPr>
              <w:t>,</w:t>
            </w:r>
            <w:r w:rsidR="001F05A4">
              <w:t xml:space="preserve"> </w:t>
            </w:r>
            <w:r w:rsidR="001F05A4" w:rsidRPr="001F05A4">
              <w:rPr>
                <w:rFonts w:cs="Arial"/>
                <w:color w:val="000000" w:themeColor="text1"/>
              </w:rPr>
              <w:t>current recommendation stands</w:t>
            </w:r>
            <w:r w:rsidR="001F05A4">
              <w:rPr>
                <w:rFonts w:cs="Arial"/>
                <w:color w:val="000000" w:themeColor="text1"/>
              </w:rPr>
              <w:t xml:space="preserve"> </w:t>
            </w:r>
          </w:p>
        </w:tc>
      </w:tr>
      <w:tr w:rsidR="00745C6E" w:rsidRPr="00DE1FBD" w14:paraId="6BBCF433" w14:textId="77777777" w:rsidTr="007B683F">
        <w:tc>
          <w:tcPr>
            <w:tcW w:w="2466" w:type="dxa"/>
            <w:vAlign w:val="center"/>
          </w:tcPr>
          <w:p w14:paraId="7A1E57AF" w14:textId="77777777" w:rsidR="00745C6E" w:rsidRPr="00DE1FBD" w:rsidRDefault="00745C6E" w:rsidP="007B683F">
            <w:pPr>
              <w:spacing w:before="40" w:after="40"/>
              <w:rPr>
                <w:rFonts w:cs="Arial"/>
                <w:color w:val="000000" w:themeColor="text1"/>
              </w:rPr>
            </w:pPr>
            <w:r w:rsidRPr="00DE1FBD">
              <w:rPr>
                <w:rFonts w:cs="Arial"/>
                <w:color w:val="000000" w:themeColor="text1"/>
              </w:rPr>
              <w:t>7. Incisional wound irrigation &amp; intra-cavity lavage</w:t>
            </w:r>
          </w:p>
        </w:tc>
        <w:tc>
          <w:tcPr>
            <w:tcW w:w="11484" w:type="dxa"/>
          </w:tcPr>
          <w:p w14:paraId="7916C02B" w14:textId="7ACF2D81"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update): </w:t>
            </w:r>
          </w:p>
          <w:p w14:paraId="78D72B87" w14:textId="77777777" w:rsidR="00745C6E" w:rsidRPr="00DE1FBD" w:rsidRDefault="00745C6E" w:rsidP="007B683F">
            <w:pPr>
              <w:rPr>
                <w:rFonts w:cs="Arial"/>
                <w:color w:val="000000" w:themeColor="text1"/>
              </w:rPr>
            </w:pPr>
            <w:r w:rsidRPr="00DE1FBD">
              <w:rPr>
                <w:rFonts w:cs="Arial"/>
                <w:color w:val="000000" w:themeColor="text1"/>
              </w:rPr>
              <w:t>• Perform antiseptic wound lavage (II).</w:t>
            </w:r>
          </w:p>
          <w:p w14:paraId="71ADC843" w14:textId="77777777" w:rsidR="00745C6E" w:rsidRPr="00DE1FBD" w:rsidRDefault="00745C6E" w:rsidP="007B683F">
            <w:pPr>
              <w:rPr>
                <w:rFonts w:cs="Arial"/>
                <w:color w:val="000000" w:themeColor="text1"/>
              </w:rPr>
            </w:pPr>
          </w:p>
          <w:p w14:paraId="32E893AC"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1F760587"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Do not use wound irrigation to reduce the risk of surgical site infection (1+, 1</w:t>
            </w:r>
            <w:proofErr w:type="gramStart"/>
            <w:r w:rsidRPr="00DE1FBD">
              <w:rPr>
                <w:rFonts w:cs="Arial"/>
              </w:rPr>
              <w:t>-)</w:t>
            </w:r>
            <w:proofErr w:type="gramEnd"/>
            <w:r w:rsidRPr="00DE1FBD">
              <w:rPr>
                <w:rFonts w:cs="Arial"/>
              </w:rPr>
              <w:t>.</w:t>
            </w:r>
          </w:p>
          <w:p w14:paraId="0DBECFEE" w14:textId="77777777" w:rsidR="00745C6E" w:rsidRPr="00DE1FBD" w:rsidRDefault="00745C6E" w:rsidP="007B683F">
            <w:pPr>
              <w:tabs>
                <w:tab w:val="left" w:pos="991"/>
              </w:tabs>
              <w:rPr>
                <w:rFonts w:cs="Arial"/>
              </w:rPr>
            </w:pPr>
            <w:r w:rsidRPr="00DE1FBD">
              <w:rPr>
                <w:rFonts w:cs="Arial"/>
                <w:color w:val="000000" w:themeColor="text1"/>
              </w:rPr>
              <w:lastRenderedPageBreak/>
              <w:t>•</w:t>
            </w:r>
            <w:r w:rsidRPr="00DE1FBD">
              <w:rPr>
                <w:rFonts w:cs="Arial"/>
              </w:rPr>
              <w:t xml:space="preserve"> Do not use </w:t>
            </w:r>
            <w:proofErr w:type="spellStart"/>
            <w:r w:rsidRPr="00DE1FBD">
              <w:rPr>
                <w:rFonts w:cs="Arial"/>
              </w:rPr>
              <w:t>intracavity</w:t>
            </w:r>
            <w:proofErr w:type="spellEnd"/>
            <w:r w:rsidRPr="00DE1FBD">
              <w:rPr>
                <w:rFonts w:cs="Arial"/>
              </w:rPr>
              <w:t xml:space="preserve"> lavage to reduce the risk of surgical site infection (1+, 1</w:t>
            </w:r>
            <w:proofErr w:type="gramStart"/>
            <w:r w:rsidRPr="00DE1FBD">
              <w:rPr>
                <w:rFonts w:cs="Arial"/>
              </w:rPr>
              <w:t>-)</w:t>
            </w:r>
            <w:proofErr w:type="gramEnd"/>
            <w:r w:rsidRPr="00DE1FBD">
              <w:rPr>
                <w:rFonts w:cs="Arial"/>
              </w:rPr>
              <w:t>.</w:t>
            </w:r>
          </w:p>
          <w:p w14:paraId="6C3BA6AA" w14:textId="77777777" w:rsidR="00745C6E" w:rsidRPr="00DE1FBD" w:rsidRDefault="00745C6E" w:rsidP="007B683F">
            <w:pPr>
              <w:tabs>
                <w:tab w:val="left" w:pos="991"/>
              </w:tabs>
              <w:rPr>
                <w:rFonts w:cs="Arial"/>
              </w:rPr>
            </w:pPr>
          </w:p>
          <w:p w14:paraId="4775B35B"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096E7D9B"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The panel suggests considering the use of irrigation of the incisional wound with an aqueous PVP-I solution before closure for the purpose of preventing SSI, particularly in clean and clean-contaminated wounds (Low).</w:t>
            </w:r>
          </w:p>
          <w:p w14:paraId="6ED56B16" w14:textId="77777777" w:rsidR="00745C6E" w:rsidRPr="00DE1FBD" w:rsidRDefault="00745C6E" w:rsidP="007B683F">
            <w:pPr>
              <w:rPr>
                <w:rFonts w:cs="Arial"/>
              </w:rPr>
            </w:pPr>
            <w:r w:rsidRPr="00DE1FBD">
              <w:rPr>
                <w:rFonts w:cs="Arial"/>
                <w:color w:val="000000" w:themeColor="text1"/>
              </w:rPr>
              <w:t>•</w:t>
            </w:r>
            <w:r w:rsidRPr="00DE1FBD">
              <w:rPr>
                <w:rFonts w:cs="Arial"/>
              </w:rPr>
              <w:t xml:space="preserve"> The panel suggests that antibiotic incisional wound irrigation should not be used for the purpose of preventing SSI (Low).</w:t>
            </w:r>
          </w:p>
          <w:p w14:paraId="0C7A2BA6" w14:textId="77777777" w:rsidR="00745C6E" w:rsidRPr="00DE1FBD" w:rsidRDefault="00745C6E" w:rsidP="007B683F">
            <w:pPr>
              <w:tabs>
                <w:tab w:val="left" w:pos="991"/>
              </w:tabs>
              <w:rPr>
                <w:rFonts w:cs="Arial"/>
              </w:rPr>
            </w:pPr>
            <w:r w:rsidRPr="00DE1FBD">
              <w:rPr>
                <w:rFonts w:cs="Arial"/>
                <w:color w:val="000000" w:themeColor="text1"/>
              </w:rPr>
              <w:t>•</w:t>
            </w:r>
            <w:r w:rsidRPr="00DE1FBD">
              <w:rPr>
                <w:rFonts w:cs="Arial"/>
              </w:rPr>
              <w:t xml:space="preserve"> The panel suggests removing the wound drain when clinically indicated. No evidence was found to allow making a recommendation on the optimal timing of wound drain removal for the purpose of preventing SSI (Very low).</w:t>
            </w:r>
          </w:p>
          <w:p w14:paraId="45E92E23" w14:textId="77777777" w:rsidR="00745C6E" w:rsidRPr="00DE1FBD" w:rsidRDefault="00745C6E" w:rsidP="007B683F">
            <w:pPr>
              <w:tabs>
                <w:tab w:val="left" w:pos="991"/>
              </w:tabs>
              <w:rPr>
                <w:rFonts w:cs="Arial"/>
              </w:rPr>
            </w:pPr>
          </w:p>
          <w:p w14:paraId="1D9BBC59" w14:textId="77777777" w:rsidR="00745C6E" w:rsidRPr="00DE1FBD" w:rsidRDefault="00745C6E" w:rsidP="007B683F">
            <w:pPr>
              <w:rPr>
                <w:rFonts w:cs="Arial"/>
                <w:i/>
                <w:u w:val="single"/>
              </w:rPr>
            </w:pPr>
            <w:r w:rsidRPr="00DE1FBD">
              <w:rPr>
                <w:rFonts w:cs="Arial"/>
                <w:i/>
                <w:u w:val="single"/>
              </w:rPr>
              <w:t>CDC (1999):</w:t>
            </w:r>
          </w:p>
          <w:p w14:paraId="7A956EAE" w14:textId="77777777" w:rsidR="00745C6E" w:rsidRPr="00DE1FBD" w:rsidRDefault="00745C6E" w:rsidP="007B683F">
            <w:pPr>
              <w:rPr>
                <w:rFonts w:cs="Arial"/>
              </w:rPr>
            </w:pPr>
            <w:r w:rsidRPr="00DE1FBD">
              <w:rPr>
                <w:rFonts w:cs="Arial"/>
                <w:color w:val="000000" w:themeColor="text1"/>
              </w:rPr>
              <w:t xml:space="preserve">• </w:t>
            </w:r>
            <w:r w:rsidRPr="00DE1FBD">
              <w:rPr>
                <w:rFonts w:cs="Arial"/>
                <w:lang w:val="en-US"/>
              </w:rPr>
              <w:t>If drainage is necessary, use a closed suction drain. Place a drain through a separate incision distant from the operative incision. Remove the drain as soon as possible (</w:t>
            </w:r>
            <w:r w:rsidRPr="00DE1FBD">
              <w:rPr>
                <w:rFonts w:cs="Arial"/>
                <w:iCs/>
                <w:lang w:val="en-US"/>
              </w:rPr>
              <w:t>Category IB).</w:t>
            </w:r>
          </w:p>
          <w:p w14:paraId="51C40CEF" w14:textId="77777777" w:rsidR="00745C6E" w:rsidRPr="00DE1FBD" w:rsidRDefault="00745C6E" w:rsidP="007B683F">
            <w:pPr>
              <w:rPr>
                <w:rFonts w:cs="Arial"/>
                <w:i/>
                <w:u w:val="single"/>
              </w:rPr>
            </w:pPr>
            <w:r w:rsidRPr="00DE1FBD">
              <w:rPr>
                <w:rFonts w:cs="Arial"/>
                <w:i/>
                <w:u w:val="single"/>
              </w:rPr>
              <w:t>CDC (2017 update):</w:t>
            </w:r>
          </w:p>
          <w:p w14:paraId="69311319"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Randomized controlled trial evidence suggested uncertain trade-offs between the benefits and harms regarding intraoperative antimicrobial irrigation (</w:t>
            </w:r>
            <w:proofErr w:type="spellStart"/>
            <w:r w:rsidRPr="00DE1FBD">
              <w:rPr>
                <w:rFonts w:cs="Arial"/>
                <w:lang w:val="en-US"/>
              </w:rPr>
              <w:t>eg</w:t>
            </w:r>
            <w:proofErr w:type="spellEnd"/>
            <w:r w:rsidRPr="00DE1FBD">
              <w:rPr>
                <w:rFonts w:cs="Arial"/>
                <w:lang w:val="en-US"/>
              </w:rPr>
              <w:t xml:space="preserve">, intra-abdominal, deep, or subcutaneous tissues) for the prevention of SSI. Other organizations have made recommendations based on the existing evidence, and a summary of these recommendations can be found in the Other Guide- lines section of the narrative summary for this question (No recommendation/unresolved issue). </w:t>
            </w:r>
          </w:p>
          <w:p w14:paraId="1AB6A3F7" w14:textId="77777777" w:rsidR="00745C6E" w:rsidRPr="00DE1FBD" w:rsidRDefault="00745C6E" w:rsidP="007B683F">
            <w:pPr>
              <w:tabs>
                <w:tab w:val="left" w:pos="991"/>
              </w:tabs>
              <w:rPr>
                <w:rFonts w:cs="Arial"/>
                <w:color w:val="000000" w:themeColor="text1"/>
              </w:rPr>
            </w:pPr>
            <w:r w:rsidRPr="00DE1FBD">
              <w:rPr>
                <w:rFonts w:cs="Arial"/>
                <w:color w:val="000000" w:themeColor="text1"/>
              </w:rPr>
              <w:t xml:space="preserve">• </w:t>
            </w:r>
            <w:r w:rsidRPr="00DE1FBD">
              <w:rPr>
                <w:rFonts w:cs="Arial"/>
                <w:lang w:val="en-US"/>
              </w:rPr>
              <w:t xml:space="preserve">Consider intraoperative irrigation of deep or subcutaneous tis- sues with aqueous </w:t>
            </w:r>
            <w:proofErr w:type="spellStart"/>
            <w:r w:rsidRPr="00DE1FBD">
              <w:rPr>
                <w:rFonts w:cs="Arial"/>
                <w:lang w:val="en-US"/>
              </w:rPr>
              <w:t>iodophor</w:t>
            </w:r>
            <w:proofErr w:type="spellEnd"/>
            <w:r w:rsidRPr="00DE1FBD">
              <w:rPr>
                <w:rFonts w:cs="Arial"/>
                <w:lang w:val="en-US"/>
              </w:rPr>
              <w:t xml:space="preserve"> solution for the prevention of SSI. Intraperitoneal lavage with aqueous </w:t>
            </w:r>
            <w:proofErr w:type="spellStart"/>
            <w:r w:rsidRPr="00DE1FBD">
              <w:rPr>
                <w:rFonts w:cs="Arial"/>
                <w:lang w:val="en-US"/>
              </w:rPr>
              <w:t>iodophor</w:t>
            </w:r>
            <w:proofErr w:type="spellEnd"/>
            <w:r w:rsidRPr="00DE1FBD">
              <w:rPr>
                <w:rFonts w:cs="Arial"/>
                <w:lang w:val="en-US"/>
              </w:rPr>
              <w:t xml:space="preserve"> solution in contaminated or dirty abdominal procedures is not necessary (Category II– weak recommendation; moderate-quality evidence suggesting a trade-off between clinical benefits and harms). </w:t>
            </w:r>
          </w:p>
        </w:tc>
      </w:tr>
      <w:tr w:rsidR="00745C6E" w:rsidRPr="00DE1FBD" w14:paraId="75C11E10" w14:textId="77777777" w:rsidTr="007B683F">
        <w:tc>
          <w:tcPr>
            <w:tcW w:w="2466" w:type="dxa"/>
            <w:vAlign w:val="center"/>
          </w:tcPr>
          <w:p w14:paraId="4AF12E94" w14:textId="77777777" w:rsidR="00745C6E" w:rsidRPr="00DE1FBD" w:rsidRDefault="00745C6E" w:rsidP="007B683F">
            <w:pPr>
              <w:spacing w:before="40" w:after="40"/>
              <w:rPr>
                <w:rFonts w:cs="Arial"/>
                <w:color w:val="000000" w:themeColor="text1"/>
              </w:rPr>
            </w:pPr>
            <w:r w:rsidRPr="00DE1FBD">
              <w:rPr>
                <w:rFonts w:cs="Arial"/>
                <w:color w:val="000000" w:themeColor="text1"/>
              </w:rPr>
              <w:lastRenderedPageBreak/>
              <w:t>8. Antiseptic/antimicrobial agents prior to wound closure</w:t>
            </w:r>
          </w:p>
        </w:tc>
        <w:tc>
          <w:tcPr>
            <w:tcW w:w="11484" w:type="dxa"/>
          </w:tcPr>
          <w:p w14:paraId="2194CCBE"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647F5ADB" w14:textId="77777777" w:rsidR="00745C6E" w:rsidRPr="00DE1FBD" w:rsidRDefault="00745C6E" w:rsidP="007B683F">
            <w:pPr>
              <w:tabs>
                <w:tab w:val="left" w:pos="991"/>
              </w:tabs>
              <w:rPr>
                <w:rFonts w:cs="Arial"/>
                <w:color w:val="000000" w:themeColor="text1"/>
              </w:rPr>
            </w:pPr>
            <w:r w:rsidRPr="00DE1FBD">
              <w:rPr>
                <w:rFonts w:cs="Arial"/>
                <w:color w:val="000000" w:themeColor="text1"/>
              </w:rPr>
              <w:t xml:space="preserve">• </w:t>
            </w:r>
            <w:r w:rsidRPr="00DE1FBD">
              <w:rPr>
                <w:rFonts w:cs="Arial"/>
              </w:rPr>
              <w:t>Do not use intraoperative skin re-disinfection or topical cefotaxime in abdominal surgery to reduce the risk of surgical site infection (1+).</w:t>
            </w:r>
          </w:p>
          <w:p w14:paraId="04CD687E"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14 update):</w:t>
            </w:r>
          </w:p>
          <w:p w14:paraId="572E5096" w14:textId="43045144" w:rsidR="00745C6E" w:rsidRPr="00DE1FBD" w:rsidRDefault="00745C6E" w:rsidP="007B683F">
            <w:pPr>
              <w:rPr>
                <w:rFonts w:cs="Arial"/>
                <w:color w:val="000000" w:themeColor="text1"/>
              </w:rPr>
            </w:pPr>
            <w:r w:rsidRPr="00DE1FBD">
              <w:rPr>
                <w:rFonts w:cs="Arial"/>
                <w:color w:val="000000" w:themeColor="text1"/>
              </w:rPr>
              <w:t>• No further recommendation</w:t>
            </w:r>
            <w:r w:rsidR="001F05A4">
              <w:rPr>
                <w:rFonts w:cs="Arial"/>
                <w:color w:val="000000" w:themeColor="text1"/>
              </w:rPr>
              <w:t>, current recommendation stands</w:t>
            </w:r>
            <w:r w:rsidRPr="00DE1FBD">
              <w:rPr>
                <w:rFonts w:cs="Arial"/>
                <w:color w:val="000000" w:themeColor="text1"/>
              </w:rPr>
              <w:t xml:space="preserve"> </w:t>
            </w:r>
          </w:p>
          <w:p w14:paraId="26D667C8" w14:textId="77777777" w:rsidR="00745C6E" w:rsidRPr="00DE1FBD" w:rsidRDefault="00745C6E" w:rsidP="007B683F">
            <w:pPr>
              <w:rPr>
                <w:rFonts w:cs="Arial"/>
                <w:i/>
                <w:u w:val="single"/>
              </w:rPr>
            </w:pPr>
          </w:p>
          <w:p w14:paraId="0A581C9B" w14:textId="77777777" w:rsidR="00745C6E" w:rsidRPr="00DE1FBD" w:rsidRDefault="00745C6E" w:rsidP="007B683F">
            <w:pPr>
              <w:rPr>
                <w:rFonts w:cs="Arial"/>
                <w:i/>
                <w:u w:val="single"/>
              </w:rPr>
            </w:pPr>
            <w:r w:rsidRPr="00DE1FBD">
              <w:rPr>
                <w:rFonts w:cs="Arial"/>
                <w:i/>
                <w:u w:val="single"/>
              </w:rPr>
              <w:t>CDC (2017 update):</w:t>
            </w:r>
          </w:p>
          <w:p w14:paraId="714E1B94"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Do not apply antimicrobial agents (</w:t>
            </w:r>
            <w:proofErr w:type="spellStart"/>
            <w:r w:rsidRPr="00DE1FBD">
              <w:rPr>
                <w:rFonts w:cs="Arial"/>
                <w:lang w:val="en-US"/>
              </w:rPr>
              <w:t>ie</w:t>
            </w:r>
            <w:proofErr w:type="spellEnd"/>
            <w:r w:rsidRPr="00DE1FBD">
              <w:rPr>
                <w:rFonts w:cs="Arial"/>
                <w:lang w:val="en-US"/>
              </w:rPr>
              <w:t xml:space="preserve">, ointments, solutions, or powders) to the surgical incision for the prevention of SSI (Category IB–strong recommendation; low-quality evidence). </w:t>
            </w:r>
          </w:p>
          <w:p w14:paraId="5C850296" w14:textId="77777777" w:rsidR="00745C6E" w:rsidRPr="00DE1FBD" w:rsidRDefault="00745C6E" w:rsidP="007B683F">
            <w:pPr>
              <w:rPr>
                <w:rFonts w:cs="Arial"/>
                <w:color w:val="000000" w:themeColor="text1"/>
              </w:rPr>
            </w:pPr>
            <w:r w:rsidRPr="00DE1FBD">
              <w:rPr>
                <w:rFonts w:cs="Arial"/>
                <w:color w:val="000000" w:themeColor="text1"/>
              </w:rPr>
              <w:t>•</w:t>
            </w:r>
            <w:r w:rsidRPr="00DE1FBD">
              <w:rPr>
                <w:rFonts w:cs="Arial"/>
                <w:lang w:val="en-US"/>
              </w:rPr>
              <w:t xml:space="preserve"> Randomized controlled trial evidence suggested uncertain trade- offs between the benefits and harms regarding antimicrobial dressings applied to surgical incisions after primary closure in the operating room for the prevention of SSI (No recommendation/ unresolved issue).</w:t>
            </w:r>
          </w:p>
        </w:tc>
      </w:tr>
      <w:tr w:rsidR="00745C6E" w:rsidRPr="00DE1FBD" w14:paraId="76CDB5D7" w14:textId="77777777" w:rsidTr="007B683F">
        <w:tc>
          <w:tcPr>
            <w:tcW w:w="2466" w:type="dxa"/>
            <w:vAlign w:val="center"/>
          </w:tcPr>
          <w:p w14:paraId="0CAB4965" w14:textId="77777777" w:rsidR="00745C6E" w:rsidRPr="00DE1FBD" w:rsidRDefault="00745C6E" w:rsidP="007B683F">
            <w:pPr>
              <w:spacing w:before="40" w:after="40"/>
              <w:rPr>
                <w:rFonts w:cs="Arial"/>
                <w:color w:val="000000" w:themeColor="text1"/>
              </w:rPr>
            </w:pPr>
            <w:r w:rsidRPr="00DE1FBD">
              <w:rPr>
                <w:rFonts w:cs="Arial"/>
                <w:color w:val="000000" w:themeColor="text1"/>
              </w:rPr>
              <w:lastRenderedPageBreak/>
              <w:t>9. Closure methods</w:t>
            </w:r>
          </w:p>
        </w:tc>
        <w:tc>
          <w:tcPr>
            <w:tcW w:w="11484" w:type="dxa"/>
          </w:tcPr>
          <w:p w14:paraId="222B6BA7" w14:textId="77777777" w:rsidR="00745C6E" w:rsidRPr="00DE1FBD" w:rsidRDefault="00745C6E" w:rsidP="007B683F">
            <w:pPr>
              <w:tabs>
                <w:tab w:val="left" w:pos="991"/>
              </w:tabs>
              <w:rPr>
                <w:rFonts w:cs="Arial"/>
                <w:color w:val="000000" w:themeColor="text1"/>
              </w:rPr>
            </w:pPr>
          </w:p>
        </w:tc>
      </w:tr>
      <w:tr w:rsidR="00745C6E" w:rsidRPr="00DE1FBD" w14:paraId="2B1FF973" w14:textId="77777777" w:rsidTr="007B683F">
        <w:tc>
          <w:tcPr>
            <w:tcW w:w="2466" w:type="dxa"/>
            <w:vAlign w:val="center"/>
          </w:tcPr>
          <w:p w14:paraId="4CC5E095" w14:textId="77777777" w:rsidR="00745C6E" w:rsidRPr="00DE1FBD" w:rsidRDefault="00745C6E" w:rsidP="007B683F">
            <w:pPr>
              <w:pStyle w:val="ListParagraph"/>
              <w:numPr>
                <w:ilvl w:val="0"/>
                <w:numId w:val="2"/>
              </w:numPr>
              <w:spacing w:before="40" w:after="40"/>
              <w:rPr>
                <w:rFonts w:cs="Arial"/>
                <w:color w:val="000000" w:themeColor="text1"/>
              </w:rPr>
            </w:pPr>
            <w:r w:rsidRPr="00DE1FBD">
              <w:rPr>
                <w:rFonts w:cs="Arial"/>
                <w:color w:val="000000" w:themeColor="text1"/>
              </w:rPr>
              <w:t>Antimicrobial sutures</w:t>
            </w:r>
          </w:p>
        </w:tc>
        <w:tc>
          <w:tcPr>
            <w:tcW w:w="11484" w:type="dxa"/>
          </w:tcPr>
          <w:p w14:paraId="5E45881F" w14:textId="274A7838"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update): </w:t>
            </w:r>
          </w:p>
          <w:p w14:paraId="2C83FEDB" w14:textId="77777777" w:rsidR="00745C6E" w:rsidRPr="00DE1FBD" w:rsidRDefault="00745C6E" w:rsidP="007B683F">
            <w:pPr>
              <w:rPr>
                <w:rFonts w:cs="Arial"/>
                <w:color w:val="000000" w:themeColor="text1"/>
              </w:rPr>
            </w:pPr>
            <w:r w:rsidRPr="00DE1FBD">
              <w:rPr>
                <w:rFonts w:cs="Arial"/>
                <w:color w:val="000000" w:themeColor="text1"/>
              </w:rPr>
              <w:t>• Do not routinely use antiseptic-impregnated sutures as a strategy to prevent SSIs (II).</w:t>
            </w:r>
          </w:p>
          <w:p w14:paraId="5ED4D91F" w14:textId="77777777" w:rsidR="00745C6E" w:rsidRPr="00DE1FBD" w:rsidRDefault="00745C6E" w:rsidP="007B683F">
            <w:pPr>
              <w:rPr>
                <w:rFonts w:cs="Arial"/>
                <w:color w:val="000000" w:themeColor="text1"/>
              </w:rPr>
            </w:pPr>
          </w:p>
          <w:p w14:paraId="269A51A1"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093A5F63"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 xml:space="preserve">The panel suggests the use of </w:t>
            </w:r>
            <w:proofErr w:type="spellStart"/>
            <w:r w:rsidRPr="00DE1FBD">
              <w:rPr>
                <w:rFonts w:cs="Arial"/>
              </w:rPr>
              <w:t>triclosan</w:t>
            </w:r>
            <w:proofErr w:type="spellEnd"/>
            <w:r w:rsidRPr="00DE1FBD">
              <w:rPr>
                <w:rFonts w:cs="Arial"/>
              </w:rPr>
              <w:t>-coated sutures for the purpose of reducing the risk of SSI, independent of the type of surgery (Moderate).</w:t>
            </w:r>
          </w:p>
          <w:p w14:paraId="1F6A20E6" w14:textId="77777777" w:rsidR="00745C6E" w:rsidRPr="00DE1FBD" w:rsidRDefault="00745C6E" w:rsidP="007B683F">
            <w:pPr>
              <w:rPr>
                <w:rFonts w:cs="Arial"/>
                <w:i/>
                <w:u w:val="single"/>
              </w:rPr>
            </w:pPr>
          </w:p>
          <w:p w14:paraId="457CD96B" w14:textId="77777777" w:rsidR="00745C6E" w:rsidRPr="00DE1FBD" w:rsidRDefault="00745C6E" w:rsidP="007B683F">
            <w:pPr>
              <w:rPr>
                <w:rFonts w:cs="Arial"/>
                <w:i/>
                <w:u w:val="single"/>
              </w:rPr>
            </w:pPr>
            <w:r w:rsidRPr="00DE1FBD">
              <w:rPr>
                <w:rFonts w:cs="Arial"/>
                <w:i/>
                <w:u w:val="single"/>
              </w:rPr>
              <w:t>CDC (2017 update):</w:t>
            </w:r>
          </w:p>
          <w:p w14:paraId="61ADAABF"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 xml:space="preserve">Consider the use of </w:t>
            </w:r>
            <w:proofErr w:type="spellStart"/>
            <w:r w:rsidRPr="00DE1FBD">
              <w:rPr>
                <w:rFonts w:cs="Arial"/>
                <w:lang w:val="en-US"/>
              </w:rPr>
              <w:t>triclosan</w:t>
            </w:r>
            <w:proofErr w:type="spellEnd"/>
            <w:r w:rsidRPr="00DE1FBD">
              <w:rPr>
                <w:rFonts w:cs="Arial"/>
                <w:lang w:val="en-US"/>
              </w:rPr>
              <w:t>-coated sutures for the prevention of SSI (Category II–weak recommendation; moderate-quality evidence suggesting a trade-off between clinical benefits and harms).</w:t>
            </w:r>
          </w:p>
          <w:p w14:paraId="5E7C4929" w14:textId="77777777" w:rsidR="00745C6E" w:rsidRPr="00DE1FBD" w:rsidRDefault="00745C6E" w:rsidP="007B683F">
            <w:pPr>
              <w:rPr>
                <w:rFonts w:cs="Arial"/>
                <w:lang w:val="en-US"/>
              </w:rPr>
            </w:pPr>
          </w:p>
          <w:p w14:paraId="610F99B0" w14:textId="77777777" w:rsidR="00745C6E" w:rsidRPr="00DE1FBD" w:rsidRDefault="00745C6E" w:rsidP="007B683F">
            <w:pPr>
              <w:rPr>
                <w:rFonts w:cs="Arial"/>
                <w:lang w:val="en-US"/>
              </w:rPr>
            </w:pPr>
            <w:r w:rsidRPr="00DE1FBD">
              <w:rPr>
                <w:rFonts w:cs="Arial"/>
                <w:i/>
                <w:u w:val="single"/>
                <w:lang w:val="en-US"/>
              </w:rPr>
              <w:t>ASC SIS (2016):</w:t>
            </w:r>
          </w:p>
          <w:p w14:paraId="024A7B97" w14:textId="77777777" w:rsidR="00745C6E" w:rsidRDefault="00745C6E" w:rsidP="007B683F">
            <w:pPr>
              <w:rPr>
                <w:rFonts w:cs="Arial"/>
                <w:color w:val="000000" w:themeColor="text1"/>
                <w:lang w:val="en-US"/>
              </w:rPr>
            </w:pPr>
            <w:r w:rsidRPr="00DE1FBD">
              <w:rPr>
                <w:rFonts w:cs="Arial"/>
                <w:color w:val="000000" w:themeColor="text1"/>
              </w:rPr>
              <w:t xml:space="preserve">• </w:t>
            </w:r>
            <w:proofErr w:type="spellStart"/>
            <w:r w:rsidRPr="00DE1FBD">
              <w:rPr>
                <w:rFonts w:cs="Arial"/>
                <w:color w:val="000000" w:themeColor="text1"/>
                <w:lang w:val="en-US"/>
              </w:rPr>
              <w:t>Triclosan</w:t>
            </w:r>
            <w:proofErr w:type="spellEnd"/>
            <w:r w:rsidRPr="00DE1FBD">
              <w:rPr>
                <w:rFonts w:cs="Arial"/>
                <w:color w:val="000000" w:themeColor="text1"/>
                <w:lang w:val="en-US"/>
              </w:rPr>
              <w:t xml:space="preserve"> antibacterial suture use is recommended for wound closure in clean and clean-contaminated abdominal cases when available (WG).</w:t>
            </w:r>
          </w:p>
          <w:p w14:paraId="00F0DA3C" w14:textId="77777777" w:rsidR="005030AB" w:rsidRDefault="005030AB" w:rsidP="007B683F">
            <w:pPr>
              <w:rPr>
                <w:rFonts w:cs="Arial"/>
                <w:color w:val="000000" w:themeColor="text1"/>
                <w:lang w:val="en-US"/>
              </w:rPr>
            </w:pPr>
          </w:p>
          <w:p w14:paraId="33245E44" w14:textId="77777777" w:rsidR="005030AB" w:rsidRDefault="005030AB" w:rsidP="007B683F">
            <w:pPr>
              <w:rPr>
                <w:rFonts w:cs="Arial"/>
                <w:color w:val="000000" w:themeColor="text1"/>
                <w:lang w:val="en-US"/>
              </w:rPr>
            </w:pPr>
            <w:r>
              <w:rPr>
                <w:rFonts w:cs="Arial"/>
                <w:i/>
                <w:color w:val="000000" w:themeColor="text1"/>
                <w:u w:val="single"/>
                <w:lang w:val="en-US"/>
              </w:rPr>
              <w:t>University of Toronto (2017):</w:t>
            </w:r>
          </w:p>
          <w:p w14:paraId="2E87CF14" w14:textId="465ED5F0" w:rsidR="005030AB" w:rsidRPr="00D22CE9" w:rsidRDefault="005030AB" w:rsidP="00D22CE9">
            <w:pPr>
              <w:pStyle w:val="ListParagraph"/>
              <w:numPr>
                <w:ilvl w:val="0"/>
                <w:numId w:val="2"/>
              </w:numPr>
              <w:ind w:left="117" w:hanging="117"/>
              <w:rPr>
                <w:rFonts w:cs="Arial"/>
                <w:color w:val="000000" w:themeColor="text1"/>
                <w:lang w:val="en-US"/>
              </w:rPr>
            </w:pPr>
            <w:r w:rsidRPr="005030AB">
              <w:rPr>
                <w:rFonts w:cs="Arial"/>
                <w:color w:val="000000" w:themeColor="text1"/>
                <w:lang w:val="en-US"/>
              </w:rPr>
              <w:t>Antimicrobial-coated sutures may be used to reduce SSIs (Level of evidence: Moderate)</w:t>
            </w:r>
            <w:r>
              <w:rPr>
                <w:rFonts w:cs="Arial"/>
                <w:color w:val="000000" w:themeColor="text1"/>
                <w:lang w:val="en-US"/>
              </w:rPr>
              <w:t>.</w:t>
            </w:r>
          </w:p>
        </w:tc>
      </w:tr>
      <w:tr w:rsidR="00745C6E" w:rsidRPr="00DE1FBD" w14:paraId="40498DA4" w14:textId="77777777" w:rsidTr="007B683F">
        <w:tc>
          <w:tcPr>
            <w:tcW w:w="2466" w:type="dxa"/>
            <w:vAlign w:val="center"/>
          </w:tcPr>
          <w:p w14:paraId="04B179B0" w14:textId="77777777" w:rsidR="00745C6E" w:rsidRPr="00DE1FBD" w:rsidRDefault="00745C6E" w:rsidP="007B683F">
            <w:pPr>
              <w:pStyle w:val="ListParagraph"/>
              <w:numPr>
                <w:ilvl w:val="0"/>
                <w:numId w:val="3"/>
              </w:numPr>
              <w:spacing w:before="40" w:after="40"/>
              <w:rPr>
                <w:rFonts w:cs="Arial"/>
                <w:color w:val="000000" w:themeColor="text1"/>
              </w:rPr>
            </w:pPr>
            <w:r w:rsidRPr="00DE1FBD">
              <w:rPr>
                <w:rFonts w:cs="Arial"/>
                <w:color w:val="000000" w:themeColor="text1"/>
              </w:rPr>
              <w:t>Suture glue</w:t>
            </w:r>
          </w:p>
        </w:tc>
        <w:tc>
          <w:tcPr>
            <w:tcW w:w="11484" w:type="dxa"/>
          </w:tcPr>
          <w:p w14:paraId="2795FE4D" w14:textId="77777777" w:rsidR="00745C6E" w:rsidRPr="00DE1FBD" w:rsidRDefault="00745C6E" w:rsidP="007B683F">
            <w:pPr>
              <w:tabs>
                <w:tab w:val="left" w:pos="991"/>
              </w:tabs>
              <w:rPr>
                <w:rFonts w:cs="Arial"/>
                <w:color w:val="000000" w:themeColor="text1"/>
              </w:rPr>
            </w:pPr>
          </w:p>
        </w:tc>
      </w:tr>
      <w:tr w:rsidR="00745C6E" w:rsidRPr="00DE1FBD" w14:paraId="5F70A5BF" w14:textId="77777777" w:rsidTr="007B683F">
        <w:tc>
          <w:tcPr>
            <w:tcW w:w="2466" w:type="dxa"/>
            <w:vAlign w:val="center"/>
          </w:tcPr>
          <w:p w14:paraId="60CB92DC" w14:textId="77777777" w:rsidR="00745C6E" w:rsidRPr="00DE1FBD" w:rsidRDefault="00745C6E" w:rsidP="007B683F">
            <w:pPr>
              <w:spacing w:before="40" w:after="40"/>
              <w:rPr>
                <w:rFonts w:cs="Arial"/>
                <w:color w:val="000000" w:themeColor="text1"/>
              </w:rPr>
            </w:pPr>
            <w:r w:rsidRPr="00DE1FBD">
              <w:rPr>
                <w:rFonts w:cs="Arial"/>
                <w:color w:val="000000" w:themeColor="text1"/>
              </w:rPr>
              <w:t>10. Selection of wound dressings</w:t>
            </w:r>
          </w:p>
          <w:p w14:paraId="7CCDEA4B" w14:textId="77777777" w:rsidR="00745C6E" w:rsidRPr="00DE1FBD" w:rsidRDefault="00745C6E" w:rsidP="007B683F">
            <w:pPr>
              <w:pStyle w:val="ListParagraph"/>
              <w:numPr>
                <w:ilvl w:val="0"/>
                <w:numId w:val="4"/>
              </w:numPr>
              <w:spacing w:before="40" w:after="40"/>
              <w:rPr>
                <w:rFonts w:cs="Arial"/>
                <w:color w:val="000000" w:themeColor="text1"/>
              </w:rPr>
            </w:pPr>
            <w:r w:rsidRPr="00DE1FBD">
              <w:rPr>
                <w:rFonts w:cs="Arial"/>
                <w:color w:val="000000" w:themeColor="text1"/>
              </w:rPr>
              <w:t>Prophylactic NPWT</w:t>
            </w:r>
          </w:p>
        </w:tc>
        <w:tc>
          <w:tcPr>
            <w:tcW w:w="11484" w:type="dxa"/>
          </w:tcPr>
          <w:p w14:paraId="02A2406D"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258E4EC5" w14:textId="77777777" w:rsidR="00745C6E" w:rsidRPr="00DE1FBD" w:rsidRDefault="00745C6E" w:rsidP="007B683F">
            <w:pPr>
              <w:tabs>
                <w:tab w:val="left" w:pos="991"/>
              </w:tabs>
              <w:rPr>
                <w:rFonts w:cs="Arial"/>
              </w:rPr>
            </w:pPr>
            <w:r w:rsidRPr="00DE1FBD">
              <w:rPr>
                <w:rFonts w:cs="Arial"/>
                <w:color w:val="000000" w:themeColor="text1"/>
              </w:rPr>
              <w:t xml:space="preserve">• </w:t>
            </w:r>
            <w:r w:rsidRPr="00DE1FBD">
              <w:rPr>
                <w:rFonts w:cs="Arial"/>
              </w:rPr>
              <w:t>The panel suggests the use of prophylactic negative pressure wound therapy in adult patients on primarily closed surgical incisions in high-risk wounds for the purpose of the prevention of SSI, while taking resources into account (Low).</w:t>
            </w:r>
          </w:p>
        </w:tc>
      </w:tr>
      <w:tr w:rsidR="00745C6E" w:rsidRPr="00DE1FBD" w14:paraId="24AFAEC3" w14:textId="77777777" w:rsidTr="007B683F">
        <w:tc>
          <w:tcPr>
            <w:tcW w:w="2466" w:type="dxa"/>
            <w:vAlign w:val="center"/>
          </w:tcPr>
          <w:p w14:paraId="7F937A7B" w14:textId="77777777" w:rsidR="00745C6E" w:rsidRPr="00DE1FBD" w:rsidRDefault="00745C6E" w:rsidP="007B683F">
            <w:pPr>
              <w:spacing w:before="40" w:after="40"/>
              <w:rPr>
                <w:rFonts w:cs="Arial"/>
                <w:color w:val="000000" w:themeColor="text1"/>
              </w:rPr>
            </w:pPr>
            <w:r w:rsidRPr="00DE1FBD">
              <w:rPr>
                <w:rFonts w:cs="Arial"/>
                <w:color w:val="000000" w:themeColor="text1"/>
              </w:rPr>
              <w:t>11. Room traffic &amp; ventilation</w:t>
            </w:r>
          </w:p>
        </w:tc>
        <w:tc>
          <w:tcPr>
            <w:tcW w:w="11484" w:type="dxa"/>
          </w:tcPr>
          <w:p w14:paraId="57CEC8AD" w14:textId="6578EA94"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32F588C3" w14:textId="77777777" w:rsidR="00745C6E" w:rsidRPr="00DE1FBD" w:rsidRDefault="00745C6E" w:rsidP="007B683F">
            <w:pPr>
              <w:rPr>
                <w:rFonts w:cs="Arial"/>
                <w:color w:val="000000" w:themeColor="text1"/>
              </w:rPr>
            </w:pPr>
            <w:r w:rsidRPr="00DE1FBD">
              <w:rPr>
                <w:rFonts w:cs="Arial"/>
                <w:color w:val="000000" w:themeColor="text1"/>
              </w:rPr>
              <w:t>• Follow American Institute of Architects’ recommendations (C-I).</w:t>
            </w:r>
          </w:p>
          <w:p w14:paraId="108C7A9B" w14:textId="77777777" w:rsidR="00745C6E" w:rsidRPr="00DE1FBD" w:rsidRDefault="00745C6E" w:rsidP="007B683F">
            <w:pPr>
              <w:rPr>
                <w:rFonts w:cs="Arial"/>
                <w:color w:val="000000" w:themeColor="text1"/>
              </w:rPr>
            </w:pPr>
            <w:r w:rsidRPr="00DE1FBD">
              <w:rPr>
                <w:rFonts w:cs="Arial"/>
                <w:color w:val="000000" w:themeColor="text1"/>
              </w:rPr>
              <w:t>• Minimise operating room traffic (B-II).</w:t>
            </w:r>
          </w:p>
          <w:p w14:paraId="78485702" w14:textId="59320DC3"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update): </w:t>
            </w:r>
          </w:p>
          <w:p w14:paraId="0A3EEB9B" w14:textId="77777777" w:rsidR="00745C6E" w:rsidRPr="00DE1FBD" w:rsidRDefault="00745C6E" w:rsidP="007B683F">
            <w:pPr>
              <w:rPr>
                <w:rFonts w:cs="Arial"/>
                <w:color w:val="000000" w:themeColor="text1"/>
              </w:rPr>
            </w:pPr>
            <w:r w:rsidRPr="00DE1FBD">
              <w:rPr>
                <w:rFonts w:cs="Arial"/>
                <w:color w:val="000000" w:themeColor="text1"/>
              </w:rPr>
              <w:t>• Follow American Institute of Architects’ recommendations for proper air handling in the OR (III).</w:t>
            </w:r>
          </w:p>
          <w:p w14:paraId="2AE140CC" w14:textId="77777777" w:rsidR="00745C6E" w:rsidRPr="00DE1FBD" w:rsidRDefault="00745C6E" w:rsidP="007B683F">
            <w:pPr>
              <w:rPr>
                <w:rFonts w:cs="Arial"/>
                <w:color w:val="000000" w:themeColor="text1"/>
              </w:rPr>
            </w:pPr>
            <w:r w:rsidRPr="00DE1FBD">
              <w:rPr>
                <w:rFonts w:cs="Arial"/>
                <w:color w:val="000000" w:themeColor="text1"/>
              </w:rPr>
              <w:t>• Minimise OR traffic (III).</w:t>
            </w:r>
          </w:p>
          <w:p w14:paraId="1E7FA163" w14:textId="77777777" w:rsidR="00745C6E" w:rsidRPr="00DE1FBD" w:rsidRDefault="00745C6E" w:rsidP="007B683F">
            <w:pPr>
              <w:rPr>
                <w:rFonts w:cs="Arial"/>
                <w:color w:val="000000" w:themeColor="text1"/>
              </w:rPr>
            </w:pPr>
          </w:p>
          <w:p w14:paraId="215F0D30"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5689A315" w14:textId="77777777" w:rsidR="00745C6E" w:rsidRPr="00DE1FBD" w:rsidRDefault="00745C6E" w:rsidP="007B683F">
            <w:pPr>
              <w:tabs>
                <w:tab w:val="left" w:pos="991"/>
              </w:tabs>
              <w:rPr>
                <w:rFonts w:cs="Arial"/>
                <w:color w:val="000000" w:themeColor="text1"/>
              </w:rPr>
            </w:pPr>
            <w:r w:rsidRPr="00DE1FBD">
              <w:rPr>
                <w:rFonts w:cs="Arial"/>
                <w:color w:val="000000" w:themeColor="text1"/>
              </w:rPr>
              <w:t xml:space="preserve">• </w:t>
            </w:r>
            <w:r w:rsidRPr="00DE1FBD">
              <w:rPr>
                <w:rFonts w:cs="Arial"/>
              </w:rPr>
              <w:t>Staff wearing non-sterile theatre wear should keep their movements in and out of the operating area to a minimum (4).</w:t>
            </w:r>
            <w:r w:rsidRPr="00DE1FBD">
              <w:rPr>
                <w:rFonts w:cs="Arial"/>
                <w:color w:val="000000" w:themeColor="text1"/>
              </w:rPr>
              <w:t xml:space="preserve"> </w:t>
            </w:r>
          </w:p>
          <w:p w14:paraId="794242C1" w14:textId="77777777" w:rsidR="00745C6E" w:rsidRPr="00DE1FBD" w:rsidRDefault="00745C6E" w:rsidP="007B683F">
            <w:pPr>
              <w:tabs>
                <w:tab w:val="left" w:pos="991"/>
              </w:tabs>
              <w:rPr>
                <w:rFonts w:cs="Arial"/>
                <w:color w:val="000000" w:themeColor="text1"/>
              </w:rPr>
            </w:pPr>
          </w:p>
          <w:p w14:paraId="7E07D60D" w14:textId="77777777" w:rsidR="00745C6E" w:rsidRPr="00DE1FBD" w:rsidRDefault="00745C6E" w:rsidP="007B683F">
            <w:pPr>
              <w:rPr>
                <w:rFonts w:cs="Arial"/>
                <w:color w:val="000000" w:themeColor="text1"/>
              </w:rPr>
            </w:pPr>
            <w:r w:rsidRPr="00DE1FBD">
              <w:rPr>
                <w:rFonts w:cs="Arial"/>
                <w:i/>
                <w:color w:val="000000" w:themeColor="text1"/>
                <w:u w:val="single"/>
              </w:rPr>
              <w:lastRenderedPageBreak/>
              <w:t>WHO (2016):</w:t>
            </w:r>
          </w:p>
          <w:p w14:paraId="0DABBF2A" w14:textId="77777777" w:rsidR="00745C6E" w:rsidRPr="00DE1FBD" w:rsidRDefault="00745C6E" w:rsidP="007B683F">
            <w:pPr>
              <w:tabs>
                <w:tab w:val="left" w:pos="991"/>
              </w:tabs>
              <w:rPr>
                <w:rFonts w:cs="Arial"/>
              </w:rPr>
            </w:pPr>
            <w:r w:rsidRPr="00DE1FBD">
              <w:rPr>
                <w:rFonts w:cs="Arial"/>
                <w:color w:val="000000" w:themeColor="text1"/>
              </w:rPr>
              <w:t xml:space="preserve">• </w:t>
            </w:r>
            <w:r w:rsidRPr="00DE1FBD">
              <w:rPr>
                <w:rFonts w:cs="Arial"/>
              </w:rPr>
              <w:t>The panel suggests that laminar airflow ventilation systems should not be used to reduce the risk of SSI for patients undergoing total arthroplasty surgery (Very low – Low).</w:t>
            </w:r>
          </w:p>
          <w:p w14:paraId="10D16D47" w14:textId="77777777" w:rsidR="00745C6E" w:rsidRPr="00DE1FBD" w:rsidRDefault="00745C6E" w:rsidP="007B683F">
            <w:pPr>
              <w:tabs>
                <w:tab w:val="left" w:pos="991"/>
              </w:tabs>
              <w:rPr>
                <w:rFonts w:cs="Arial"/>
              </w:rPr>
            </w:pPr>
          </w:p>
          <w:p w14:paraId="4D59E70D" w14:textId="77777777" w:rsidR="00745C6E" w:rsidRPr="00DE1FBD" w:rsidRDefault="00745C6E" w:rsidP="007B683F">
            <w:pPr>
              <w:rPr>
                <w:rFonts w:cs="Arial"/>
                <w:i/>
                <w:u w:val="single"/>
              </w:rPr>
            </w:pPr>
            <w:r w:rsidRPr="00DE1FBD">
              <w:rPr>
                <w:rFonts w:cs="Arial"/>
                <w:i/>
                <w:u w:val="single"/>
              </w:rPr>
              <w:t>CDC (1999):</w:t>
            </w:r>
          </w:p>
          <w:p w14:paraId="0D01C8A6"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Maintain positive-pressure ventilation in the operating room with respect to the corridors and adjacent areas (</w:t>
            </w:r>
            <w:r w:rsidRPr="00DE1FBD">
              <w:rPr>
                <w:rFonts w:cs="Arial"/>
                <w:iCs/>
                <w:lang w:val="en-US"/>
              </w:rPr>
              <w:t>Category IB).</w:t>
            </w:r>
          </w:p>
          <w:p w14:paraId="187B4380"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Maintain a minimum of 15 air changes per hour, of which at least 3 should be fresh air (</w:t>
            </w:r>
            <w:r w:rsidRPr="00DE1FBD">
              <w:rPr>
                <w:rFonts w:cs="Arial"/>
                <w:iCs/>
                <w:lang w:val="en-US"/>
              </w:rPr>
              <w:t>Category IB).</w:t>
            </w:r>
          </w:p>
          <w:p w14:paraId="4BD94C02"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Filter all air, recirculated and fresh, through the appropriate filters per the American Institute of Architects’ recommendations (</w:t>
            </w:r>
            <w:r w:rsidRPr="00DE1FBD">
              <w:rPr>
                <w:rFonts w:cs="Arial"/>
                <w:iCs/>
                <w:lang w:val="en-US"/>
              </w:rPr>
              <w:t>Category IB).</w:t>
            </w:r>
          </w:p>
          <w:p w14:paraId="6A45BFA4" w14:textId="77777777" w:rsidR="00745C6E" w:rsidRPr="00DE1FBD" w:rsidRDefault="00745C6E" w:rsidP="007B683F">
            <w:pPr>
              <w:rPr>
                <w:rFonts w:eastAsia="MS Mincho" w:cs="Arial"/>
                <w:iCs/>
                <w:lang w:val="en-US"/>
              </w:rPr>
            </w:pPr>
            <w:r w:rsidRPr="00DE1FBD">
              <w:rPr>
                <w:rFonts w:cs="Arial"/>
                <w:color w:val="000000" w:themeColor="text1"/>
              </w:rPr>
              <w:t>•</w:t>
            </w:r>
            <w:r w:rsidRPr="00DE1FBD">
              <w:rPr>
                <w:rFonts w:cs="Arial"/>
                <w:lang w:val="en-US"/>
              </w:rPr>
              <w:t xml:space="preserve"> Introduce all air at the ceiling, and exhaust near the floor (</w:t>
            </w:r>
            <w:r w:rsidRPr="00DE1FBD">
              <w:rPr>
                <w:rFonts w:cs="Arial"/>
                <w:iCs/>
                <w:lang w:val="en-US"/>
              </w:rPr>
              <w:t>Category IB).</w:t>
            </w:r>
          </w:p>
          <w:p w14:paraId="10D5EB65" w14:textId="77777777" w:rsidR="00745C6E" w:rsidRPr="00DD68F0" w:rsidRDefault="00745C6E" w:rsidP="007B683F">
            <w:pPr>
              <w:rPr>
                <w:rFonts w:eastAsia="MS Mincho" w:cs="Arial"/>
                <w:iCs/>
                <w:lang w:val="en-US"/>
              </w:rPr>
            </w:pPr>
            <w:r w:rsidRPr="00DE1FBD">
              <w:rPr>
                <w:rFonts w:cs="Arial"/>
                <w:color w:val="000000" w:themeColor="text1"/>
              </w:rPr>
              <w:t>•</w:t>
            </w:r>
            <w:r w:rsidRPr="00DE1FBD">
              <w:rPr>
                <w:rFonts w:cs="Arial"/>
                <w:lang w:val="en-US"/>
              </w:rPr>
              <w:t xml:space="preserve"> Do not use UV radiation in the operating room to prevent SSI (</w:t>
            </w:r>
            <w:r w:rsidRPr="00DE1FBD">
              <w:rPr>
                <w:rFonts w:cs="Arial"/>
                <w:iCs/>
                <w:lang w:val="en-US"/>
              </w:rPr>
              <w:t>Category IB).</w:t>
            </w:r>
            <w:r w:rsidRPr="00D66CF4">
              <w:rPr>
                <w:rFonts w:ascii="MS Mincho" w:eastAsia="MS Mincho" w:hAnsi="MS Mincho" w:cs="MS Mincho"/>
                <w:iCs/>
                <w:lang w:val="en-US"/>
              </w:rPr>
              <w:t> </w:t>
            </w:r>
          </w:p>
          <w:p w14:paraId="79B43BFC"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Keep operating room doors closed except as needed for passage of equipment, personnel, and the patient (</w:t>
            </w:r>
            <w:r w:rsidRPr="00DE1FBD">
              <w:rPr>
                <w:rFonts w:cs="Arial"/>
                <w:iCs/>
                <w:lang w:val="en-US"/>
              </w:rPr>
              <w:t>Category IB).</w:t>
            </w:r>
          </w:p>
          <w:p w14:paraId="126E1887" w14:textId="77777777" w:rsidR="00745C6E" w:rsidRPr="00DE1FBD" w:rsidRDefault="00745C6E" w:rsidP="007B683F">
            <w:pPr>
              <w:rPr>
                <w:rFonts w:cs="Arial"/>
                <w:iCs/>
                <w:lang w:val="en-US"/>
              </w:rPr>
            </w:pPr>
            <w:r w:rsidRPr="00DE1FBD">
              <w:rPr>
                <w:rFonts w:cs="Arial"/>
                <w:color w:val="000000" w:themeColor="text1"/>
              </w:rPr>
              <w:t>•</w:t>
            </w:r>
            <w:r w:rsidRPr="00DE1FBD">
              <w:rPr>
                <w:rFonts w:cs="Arial"/>
                <w:lang w:val="en-US"/>
              </w:rPr>
              <w:t xml:space="preserve"> Limit the number of personnel entering the operating room to necessary personnel (</w:t>
            </w:r>
            <w:r w:rsidRPr="00DE1FBD">
              <w:rPr>
                <w:rFonts w:cs="Arial"/>
                <w:iCs/>
                <w:lang w:val="en-US"/>
              </w:rPr>
              <w:t>Category II).</w:t>
            </w:r>
          </w:p>
        </w:tc>
      </w:tr>
      <w:tr w:rsidR="00745C6E" w:rsidRPr="00DE1FBD" w14:paraId="2E1CDA81" w14:textId="77777777" w:rsidTr="007B683F">
        <w:tc>
          <w:tcPr>
            <w:tcW w:w="2466" w:type="dxa"/>
            <w:vAlign w:val="center"/>
          </w:tcPr>
          <w:p w14:paraId="02D03FC4" w14:textId="77777777" w:rsidR="00745C6E" w:rsidRPr="00DE1FBD" w:rsidRDefault="00745C6E" w:rsidP="007B683F">
            <w:pPr>
              <w:spacing w:before="40" w:after="40"/>
              <w:rPr>
                <w:rFonts w:cs="Arial"/>
                <w:color w:val="000000" w:themeColor="text1"/>
              </w:rPr>
            </w:pPr>
            <w:r w:rsidRPr="00DE1FBD">
              <w:rPr>
                <w:rFonts w:cs="Arial"/>
                <w:color w:val="000000" w:themeColor="text1"/>
              </w:rPr>
              <w:lastRenderedPageBreak/>
              <w:t>12. Decontamination of:</w:t>
            </w:r>
          </w:p>
        </w:tc>
        <w:tc>
          <w:tcPr>
            <w:tcW w:w="11484" w:type="dxa"/>
          </w:tcPr>
          <w:p w14:paraId="0A2AFC47" w14:textId="77777777" w:rsidR="00745C6E" w:rsidRPr="00DE1FBD" w:rsidRDefault="00745C6E" w:rsidP="007B683F">
            <w:pPr>
              <w:rPr>
                <w:rFonts w:cs="Arial"/>
                <w:color w:val="000000" w:themeColor="text1"/>
              </w:rPr>
            </w:pPr>
          </w:p>
        </w:tc>
      </w:tr>
      <w:tr w:rsidR="00745C6E" w:rsidRPr="00DE1FBD" w14:paraId="1981E512" w14:textId="77777777" w:rsidTr="007B683F">
        <w:tc>
          <w:tcPr>
            <w:tcW w:w="2466" w:type="dxa"/>
            <w:vAlign w:val="center"/>
          </w:tcPr>
          <w:p w14:paraId="23F765DD" w14:textId="77777777" w:rsidR="00745C6E" w:rsidRPr="00DE1FBD" w:rsidRDefault="00745C6E" w:rsidP="007B683F">
            <w:pPr>
              <w:pStyle w:val="ListParagraph"/>
              <w:numPr>
                <w:ilvl w:val="0"/>
                <w:numId w:val="4"/>
              </w:numPr>
              <w:spacing w:before="40" w:after="40"/>
              <w:rPr>
                <w:rFonts w:cs="Arial"/>
                <w:color w:val="000000" w:themeColor="text1"/>
              </w:rPr>
            </w:pPr>
            <w:r w:rsidRPr="00DE1FBD">
              <w:rPr>
                <w:rFonts w:cs="Arial"/>
                <w:color w:val="000000" w:themeColor="text1"/>
              </w:rPr>
              <w:t>Environment &amp; medical devices</w:t>
            </w:r>
          </w:p>
        </w:tc>
        <w:tc>
          <w:tcPr>
            <w:tcW w:w="11484" w:type="dxa"/>
          </w:tcPr>
          <w:p w14:paraId="650BA62A" w14:textId="6CB4D57E"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0AF27769" w14:textId="77777777" w:rsidR="00745C6E" w:rsidRPr="00DE1FBD" w:rsidRDefault="00745C6E" w:rsidP="007B683F">
            <w:pPr>
              <w:rPr>
                <w:rFonts w:cs="Arial"/>
                <w:color w:val="000000" w:themeColor="text1"/>
              </w:rPr>
            </w:pPr>
            <w:r w:rsidRPr="00DE1FBD">
              <w:rPr>
                <w:rFonts w:cs="Arial"/>
                <w:color w:val="000000" w:themeColor="text1"/>
              </w:rPr>
              <w:t>• Adhere to standard principles of operating room asepsis (A-III).</w:t>
            </w:r>
          </w:p>
          <w:p w14:paraId="12DBA05C" w14:textId="77777777" w:rsidR="00745C6E" w:rsidRPr="00DE1FBD" w:rsidRDefault="00745C6E" w:rsidP="007B683F">
            <w:pPr>
              <w:rPr>
                <w:rFonts w:cs="Arial"/>
                <w:color w:val="000000" w:themeColor="text1"/>
              </w:rPr>
            </w:pPr>
            <w:r w:rsidRPr="00DE1FBD">
              <w:rPr>
                <w:rFonts w:cs="Arial"/>
                <w:color w:val="000000" w:themeColor="text1"/>
              </w:rPr>
              <w:t>• Use a US Environmental Protection Agency-approved hospital disinfectant to clean surfaces and equipment (B-III).</w:t>
            </w:r>
          </w:p>
          <w:p w14:paraId="0EA39928" w14:textId="7678CC19"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update): </w:t>
            </w:r>
          </w:p>
          <w:p w14:paraId="35373BB2" w14:textId="77777777" w:rsidR="00745C6E" w:rsidRPr="00DE1FBD" w:rsidRDefault="00745C6E" w:rsidP="007B683F">
            <w:pPr>
              <w:rPr>
                <w:rFonts w:cs="Arial"/>
                <w:color w:val="000000" w:themeColor="text1"/>
              </w:rPr>
            </w:pPr>
            <w:r w:rsidRPr="00DE1FBD">
              <w:rPr>
                <w:rFonts w:cs="Arial"/>
                <w:color w:val="000000" w:themeColor="text1"/>
              </w:rPr>
              <w:t>• Use an EPA-approved hospital disinfectant to clean visibly soiled or contaminated surfaces and equipment (III).</w:t>
            </w:r>
          </w:p>
          <w:p w14:paraId="22F9DCEE" w14:textId="77777777" w:rsidR="00745C6E" w:rsidRPr="00DE1FBD" w:rsidRDefault="00745C6E" w:rsidP="007B683F">
            <w:pPr>
              <w:rPr>
                <w:rFonts w:cs="Arial"/>
                <w:color w:val="000000" w:themeColor="text1"/>
              </w:rPr>
            </w:pPr>
          </w:p>
          <w:p w14:paraId="669D51F4" w14:textId="77777777" w:rsidR="00745C6E" w:rsidRPr="00DE1FBD" w:rsidRDefault="00745C6E" w:rsidP="007B683F">
            <w:pPr>
              <w:rPr>
                <w:rFonts w:cs="Arial"/>
                <w:i/>
                <w:u w:val="single"/>
              </w:rPr>
            </w:pPr>
            <w:r w:rsidRPr="00DE1FBD">
              <w:rPr>
                <w:rFonts w:cs="Arial"/>
                <w:i/>
                <w:u w:val="single"/>
              </w:rPr>
              <w:t>CDC (1999):</w:t>
            </w:r>
          </w:p>
          <w:p w14:paraId="3C5DE006" w14:textId="77777777" w:rsidR="00745C6E" w:rsidRPr="00DE1FBD" w:rsidRDefault="00745C6E" w:rsidP="007B683F">
            <w:pPr>
              <w:rPr>
                <w:rFonts w:cs="Arial"/>
                <w:iCs/>
                <w:lang w:val="en-US"/>
              </w:rPr>
            </w:pPr>
            <w:r w:rsidRPr="00DE1FBD">
              <w:rPr>
                <w:rFonts w:cs="Arial"/>
                <w:color w:val="000000" w:themeColor="text1"/>
              </w:rPr>
              <w:t xml:space="preserve">• </w:t>
            </w:r>
            <w:r w:rsidRPr="00DE1FBD">
              <w:rPr>
                <w:rFonts w:cs="Arial"/>
                <w:lang w:val="en-US"/>
              </w:rPr>
              <w:t>When visible soiling or contamination with blood or other body fluids of surfaces or equipment occurs during an operation, use an EPA-approved hospital disinfectant to clean the affected areas before the next operation (</w:t>
            </w:r>
            <w:r w:rsidRPr="00DE1FBD">
              <w:rPr>
                <w:rFonts w:cs="Arial"/>
                <w:iCs/>
                <w:lang w:val="en-US"/>
              </w:rPr>
              <w:t>Category IB).</w:t>
            </w:r>
          </w:p>
          <w:p w14:paraId="78680C9C"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Do not perform special cleaning or closing of operating rooms after contaminated or dirty operations (</w:t>
            </w:r>
            <w:r w:rsidRPr="00DE1FBD">
              <w:rPr>
                <w:rFonts w:cs="Arial"/>
                <w:iCs/>
                <w:lang w:val="en-US"/>
              </w:rPr>
              <w:t>Category IB).</w:t>
            </w:r>
          </w:p>
          <w:p w14:paraId="4AB8B2FC"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Do not use tacky mats at the entrance to the operating room suite or individual operating rooms for infection control (</w:t>
            </w:r>
            <w:r w:rsidRPr="00DE1FBD">
              <w:rPr>
                <w:rFonts w:cs="Arial"/>
                <w:iCs/>
                <w:lang w:val="en-US"/>
              </w:rPr>
              <w:t>Category IB).</w:t>
            </w:r>
          </w:p>
          <w:p w14:paraId="2AB74032" w14:textId="77777777" w:rsidR="00745C6E" w:rsidRPr="00DE1FBD" w:rsidRDefault="00745C6E" w:rsidP="007B683F">
            <w:pPr>
              <w:rPr>
                <w:rFonts w:cs="Arial"/>
                <w:lang w:val="en-US"/>
              </w:rPr>
            </w:pPr>
            <w:r w:rsidRPr="00DE1FBD">
              <w:rPr>
                <w:rFonts w:cs="Arial"/>
                <w:color w:val="000000" w:themeColor="text1"/>
              </w:rPr>
              <w:t>•</w:t>
            </w:r>
            <w:r w:rsidRPr="00DE1FBD">
              <w:rPr>
                <w:rFonts w:cs="Arial"/>
                <w:lang w:val="en-US"/>
              </w:rPr>
              <w:t xml:space="preserve"> Wet vacuum the operating room floor after the last operation of the day or night with an EPA- approved hospital disinfectant (</w:t>
            </w:r>
            <w:r w:rsidRPr="00DE1FBD">
              <w:rPr>
                <w:rFonts w:cs="Arial"/>
                <w:iCs/>
                <w:lang w:val="en-US"/>
              </w:rPr>
              <w:t>Category II).</w:t>
            </w:r>
          </w:p>
          <w:p w14:paraId="53267F0D" w14:textId="77777777" w:rsidR="00745C6E" w:rsidRPr="00DE1FBD" w:rsidRDefault="00745C6E" w:rsidP="007B683F">
            <w:pPr>
              <w:rPr>
                <w:rFonts w:cs="Arial"/>
                <w:iCs/>
                <w:lang w:val="en-US"/>
              </w:rPr>
            </w:pPr>
            <w:r w:rsidRPr="00DE1FBD">
              <w:rPr>
                <w:rFonts w:cs="Arial"/>
                <w:color w:val="000000" w:themeColor="text1"/>
              </w:rPr>
              <w:t>•</w:t>
            </w:r>
            <w:r w:rsidRPr="00DE1FBD">
              <w:rPr>
                <w:rFonts w:cs="Arial"/>
                <w:lang w:val="en-US"/>
              </w:rPr>
              <w:t xml:space="preserve"> No recommendation on disinfecting environmental surfaces or equipment used in operating rooms between operations in the absence of visible soiling (</w:t>
            </w:r>
            <w:r w:rsidRPr="00DE1FBD">
              <w:rPr>
                <w:rFonts w:cs="Arial"/>
                <w:iCs/>
                <w:lang w:val="en-US"/>
              </w:rPr>
              <w:t>Unresolved issue).</w:t>
            </w:r>
          </w:p>
          <w:p w14:paraId="06E4FB1B" w14:textId="77777777" w:rsidR="00745C6E" w:rsidRPr="00DE1FBD" w:rsidRDefault="00745C6E" w:rsidP="007B683F">
            <w:pPr>
              <w:rPr>
                <w:rFonts w:cs="Arial"/>
                <w:iCs/>
                <w:lang w:val="en-US"/>
              </w:rPr>
            </w:pPr>
            <w:r w:rsidRPr="00DE1FBD">
              <w:rPr>
                <w:rFonts w:cs="Arial"/>
                <w:color w:val="000000" w:themeColor="text1"/>
              </w:rPr>
              <w:t>•</w:t>
            </w:r>
            <w:r w:rsidRPr="00DE1FBD">
              <w:rPr>
                <w:rFonts w:cs="Arial"/>
                <w:iCs/>
                <w:lang w:val="en-US"/>
              </w:rPr>
              <w:t xml:space="preserve"> Do not perform routine environmental sampling of the operating room. Perform microbiologic sampling of operating room environmental surfaces or air only as part of an epidemiologic investigation (Category IB).</w:t>
            </w:r>
          </w:p>
        </w:tc>
      </w:tr>
      <w:tr w:rsidR="00745C6E" w:rsidRPr="00DE1FBD" w14:paraId="7A733102" w14:textId="77777777" w:rsidTr="007B683F">
        <w:tc>
          <w:tcPr>
            <w:tcW w:w="2466" w:type="dxa"/>
            <w:vAlign w:val="center"/>
          </w:tcPr>
          <w:p w14:paraId="273DA81A" w14:textId="77777777" w:rsidR="00745C6E" w:rsidRPr="00DE1FBD" w:rsidRDefault="00745C6E" w:rsidP="007B683F">
            <w:pPr>
              <w:pStyle w:val="ListParagraph"/>
              <w:numPr>
                <w:ilvl w:val="0"/>
                <w:numId w:val="3"/>
              </w:numPr>
              <w:spacing w:before="40" w:after="40"/>
              <w:rPr>
                <w:rFonts w:cs="Arial"/>
                <w:color w:val="000000" w:themeColor="text1"/>
              </w:rPr>
            </w:pPr>
            <w:r w:rsidRPr="00DE1FBD">
              <w:rPr>
                <w:rFonts w:cs="Arial"/>
                <w:color w:val="000000" w:themeColor="text1"/>
              </w:rPr>
              <w:lastRenderedPageBreak/>
              <w:t>Surgical instruments</w:t>
            </w:r>
          </w:p>
        </w:tc>
        <w:tc>
          <w:tcPr>
            <w:tcW w:w="11484" w:type="dxa"/>
          </w:tcPr>
          <w:p w14:paraId="0366A8A5" w14:textId="68865F43"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14606217" w14:textId="77777777" w:rsidR="00745C6E" w:rsidRPr="00DE1FBD" w:rsidRDefault="00745C6E" w:rsidP="007B683F">
            <w:pPr>
              <w:rPr>
                <w:rFonts w:cs="Arial"/>
                <w:color w:val="000000" w:themeColor="text1"/>
              </w:rPr>
            </w:pPr>
            <w:r w:rsidRPr="00DE1FBD">
              <w:rPr>
                <w:rFonts w:cs="Arial"/>
                <w:color w:val="000000" w:themeColor="text1"/>
              </w:rPr>
              <w:t>• Sterilize all surgical equipment according to published guidelines; minimise the use of flash sterilisation (B-I).</w:t>
            </w:r>
          </w:p>
          <w:p w14:paraId="509FBCE9" w14:textId="1881FB71"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update): </w:t>
            </w:r>
          </w:p>
          <w:p w14:paraId="1B1F0519" w14:textId="77777777" w:rsidR="00745C6E" w:rsidRPr="00DE1FBD" w:rsidRDefault="00745C6E" w:rsidP="007B683F">
            <w:pPr>
              <w:rPr>
                <w:rFonts w:cs="Arial"/>
                <w:color w:val="000000" w:themeColor="text1"/>
              </w:rPr>
            </w:pPr>
            <w:r w:rsidRPr="00DE1FBD">
              <w:rPr>
                <w:rFonts w:cs="Arial"/>
                <w:color w:val="000000" w:themeColor="text1"/>
              </w:rPr>
              <w:t xml:space="preserve">• Sterilize all surgical equipment according to published guidelines. Minimize the use of immediate-use steam sterilization (II). </w:t>
            </w:r>
          </w:p>
          <w:p w14:paraId="10134A61" w14:textId="77777777" w:rsidR="00745C6E" w:rsidRPr="00DE1FBD" w:rsidRDefault="00745C6E" w:rsidP="007B683F">
            <w:pPr>
              <w:rPr>
                <w:rFonts w:cs="Arial"/>
                <w:color w:val="000000" w:themeColor="text1"/>
              </w:rPr>
            </w:pPr>
          </w:p>
          <w:p w14:paraId="4F192ADA" w14:textId="77777777" w:rsidR="00745C6E" w:rsidRPr="00DE1FBD" w:rsidRDefault="00745C6E" w:rsidP="007B683F">
            <w:pPr>
              <w:rPr>
                <w:rFonts w:cs="Arial"/>
                <w:i/>
                <w:u w:val="single"/>
              </w:rPr>
            </w:pPr>
            <w:r w:rsidRPr="00DE1FBD">
              <w:rPr>
                <w:rFonts w:cs="Arial"/>
                <w:i/>
                <w:u w:val="single"/>
              </w:rPr>
              <w:t>CDC (1999):</w:t>
            </w:r>
          </w:p>
          <w:p w14:paraId="138DCF34" w14:textId="77777777" w:rsidR="00745C6E" w:rsidRPr="00DE1FBD" w:rsidRDefault="00745C6E" w:rsidP="007B683F">
            <w:pPr>
              <w:rPr>
                <w:rFonts w:cs="Arial"/>
                <w:iCs/>
                <w:lang w:val="en-US"/>
              </w:rPr>
            </w:pPr>
            <w:r w:rsidRPr="00DE1FBD">
              <w:rPr>
                <w:rFonts w:cs="Arial"/>
                <w:color w:val="000000" w:themeColor="text1"/>
              </w:rPr>
              <w:t xml:space="preserve">• </w:t>
            </w:r>
            <w:r w:rsidRPr="00DE1FBD">
              <w:rPr>
                <w:rFonts w:cs="Arial"/>
                <w:lang w:val="en-US"/>
              </w:rPr>
              <w:t>Sterilize all surgical instruments according to published guidelines (</w:t>
            </w:r>
            <w:r w:rsidRPr="00DE1FBD">
              <w:rPr>
                <w:rFonts w:cs="Arial"/>
                <w:iCs/>
                <w:lang w:val="en-US"/>
              </w:rPr>
              <w:t>Category IB).</w:t>
            </w:r>
          </w:p>
          <w:p w14:paraId="4252C7D8" w14:textId="77777777" w:rsidR="00745C6E" w:rsidRPr="00DE1FBD" w:rsidRDefault="00745C6E" w:rsidP="007B683F">
            <w:pPr>
              <w:rPr>
                <w:rFonts w:cs="Arial"/>
                <w:iCs/>
                <w:lang w:val="en-US"/>
              </w:rPr>
            </w:pPr>
            <w:r w:rsidRPr="00DE1FBD">
              <w:rPr>
                <w:rFonts w:cs="Arial"/>
                <w:color w:val="000000" w:themeColor="text1"/>
              </w:rPr>
              <w:t>•</w:t>
            </w:r>
            <w:r w:rsidRPr="00DE1FBD">
              <w:rPr>
                <w:rFonts w:cs="Arial"/>
                <w:lang w:val="en-US"/>
              </w:rPr>
              <w:t xml:space="preserve"> Perform flash sterilization only for patient care items that will be used immediately (e.g., to reprocess an inadvertently dropped instrument). Do not use flash sterilization for reasons of convenience, as an alternative to purchasing additional instrument sets, or to save time (</w:t>
            </w:r>
            <w:r w:rsidRPr="00DE1FBD">
              <w:rPr>
                <w:rFonts w:cs="Arial"/>
                <w:iCs/>
                <w:lang w:val="en-US"/>
              </w:rPr>
              <w:t>Category IB).</w:t>
            </w:r>
          </w:p>
          <w:p w14:paraId="7CC98E05" w14:textId="77777777" w:rsidR="00745C6E" w:rsidRPr="00DE1FBD" w:rsidRDefault="00745C6E" w:rsidP="007B683F">
            <w:pPr>
              <w:rPr>
                <w:rFonts w:cs="Arial"/>
                <w:iCs/>
                <w:lang w:val="en-US"/>
              </w:rPr>
            </w:pPr>
          </w:p>
          <w:p w14:paraId="5B5A4CE0" w14:textId="77777777" w:rsidR="00745C6E" w:rsidRPr="00DE1FBD" w:rsidRDefault="00745C6E" w:rsidP="007B683F">
            <w:pPr>
              <w:rPr>
                <w:rFonts w:cs="Arial"/>
                <w:lang w:val="en-US"/>
              </w:rPr>
            </w:pPr>
            <w:r w:rsidRPr="00DE1FBD">
              <w:rPr>
                <w:rFonts w:cs="Arial"/>
                <w:i/>
                <w:u w:val="single"/>
                <w:lang w:val="en-US"/>
              </w:rPr>
              <w:t>ASC SIS (2016):</w:t>
            </w:r>
          </w:p>
          <w:p w14:paraId="32441F58" w14:textId="77777777" w:rsidR="00745C6E" w:rsidRPr="00DE1FBD"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The use of new instruments for closure in colorectal cases is recommended (WG).</w:t>
            </w:r>
          </w:p>
        </w:tc>
      </w:tr>
      <w:tr w:rsidR="00C61366" w:rsidRPr="00DE1FBD" w14:paraId="167DA1BB" w14:textId="77777777" w:rsidTr="007B683F">
        <w:tc>
          <w:tcPr>
            <w:tcW w:w="2466" w:type="dxa"/>
            <w:vAlign w:val="center"/>
          </w:tcPr>
          <w:p w14:paraId="0347D30B" w14:textId="6CB241CC" w:rsidR="00C61366" w:rsidRPr="00DE1FBD" w:rsidRDefault="00C61366" w:rsidP="007B683F">
            <w:pPr>
              <w:pStyle w:val="ListParagraph"/>
              <w:numPr>
                <w:ilvl w:val="0"/>
                <w:numId w:val="3"/>
              </w:numPr>
              <w:spacing w:before="40" w:after="40"/>
              <w:rPr>
                <w:rFonts w:cs="Arial"/>
                <w:color w:val="000000" w:themeColor="text1"/>
              </w:rPr>
            </w:pPr>
            <w:r w:rsidRPr="00DE1FBD">
              <w:rPr>
                <w:rFonts w:cs="Arial"/>
                <w:color w:val="000000" w:themeColor="text1"/>
              </w:rPr>
              <w:t>Prevention of biofilm</w:t>
            </w:r>
          </w:p>
        </w:tc>
        <w:tc>
          <w:tcPr>
            <w:tcW w:w="11484" w:type="dxa"/>
          </w:tcPr>
          <w:p w14:paraId="7F6329FD" w14:textId="6A02827A" w:rsidR="00C61366" w:rsidRPr="00DE1FBD" w:rsidRDefault="00C61366" w:rsidP="007B683F">
            <w:pPr>
              <w:rPr>
                <w:rFonts w:cs="Arial"/>
                <w:color w:val="000000" w:themeColor="text1"/>
              </w:rPr>
            </w:pPr>
            <w:r w:rsidRPr="00DE1FBD">
              <w:rPr>
                <w:rFonts w:cs="Arial"/>
                <w:i/>
                <w:color w:val="000000" w:themeColor="text1"/>
                <w:u w:val="single"/>
              </w:rPr>
              <w:t>CDC (2017 update – Ortho):</w:t>
            </w:r>
          </w:p>
          <w:p w14:paraId="357C4EC9" w14:textId="4F2E3B1B" w:rsidR="00C61366" w:rsidRPr="00DE1FBD" w:rsidRDefault="00C61366" w:rsidP="00C61366">
            <w:pPr>
              <w:pStyle w:val="ListParagraph"/>
              <w:numPr>
                <w:ilvl w:val="0"/>
                <w:numId w:val="4"/>
              </w:numPr>
              <w:ind w:left="125" w:hanging="141"/>
              <w:rPr>
                <w:rFonts w:cs="Arial"/>
                <w:color w:val="000000" w:themeColor="text1"/>
              </w:rPr>
            </w:pPr>
            <w:r w:rsidRPr="00DE1FBD">
              <w:rPr>
                <w:rFonts w:cs="Arial"/>
                <w:color w:val="000000" w:themeColor="text1"/>
              </w:rPr>
              <w:t>Available evidence suggested uncertain trade-offs between the benefits and harms regarding cement modifications and the prevention of biofilm formation or SSI in prosthetic joint arthroplasty. (No recommendation/unresolved issue.)</w:t>
            </w:r>
          </w:p>
          <w:p w14:paraId="478FAAC0" w14:textId="62C11F75" w:rsidR="00C61366" w:rsidRPr="00DE1FBD" w:rsidRDefault="00C61366" w:rsidP="00C61366">
            <w:pPr>
              <w:pStyle w:val="ListParagraph"/>
              <w:numPr>
                <w:ilvl w:val="0"/>
                <w:numId w:val="4"/>
              </w:numPr>
              <w:ind w:left="125" w:hanging="141"/>
              <w:rPr>
                <w:rFonts w:cs="Arial"/>
                <w:color w:val="000000" w:themeColor="text1"/>
              </w:rPr>
            </w:pPr>
            <w:r w:rsidRPr="00DE1FBD">
              <w:rPr>
                <w:rFonts w:cs="Arial"/>
                <w:color w:val="000000" w:themeColor="text1"/>
              </w:rPr>
              <w:t>The search did not identify studies evaluating prosthesis modifications for the prevention of biofilm formation or SSI in prosthetic joint arthroplasty. (No recommendation/unresolved issue.)</w:t>
            </w:r>
          </w:p>
          <w:p w14:paraId="776F4235" w14:textId="77777777" w:rsidR="00C61366" w:rsidRPr="00DE1FBD" w:rsidRDefault="00C61366" w:rsidP="00552265">
            <w:pPr>
              <w:pStyle w:val="ListParagraph"/>
              <w:numPr>
                <w:ilvl w:val="0"/>
                <w:numId w:val="4"/>
              </w:numPr>
              <w:ind w:left="125" w:hanging="141"/>
              <w:rPr>
                <w:rFonts w:cs="Arial"/>
                <w:color w:val="000000" w:themeColor="text1"/>
              </w:rPr>
            </w:pPr>
            <w:r w:rsidRPr="00DE1FBD">
              <w:rPr>
                <w:rFonts w:cs="Arial"/>
                <w:color w:val="000000" w:themeColor="text1"/>
              </w:rPr>
              <w:t>The search did not identify studies evaluating vaccines for the prevention of biofilm formation or SSI in prosthetic joint arthroplasty. (No recommendation/unresolved issue.)</w:t>
            </w:r>
          </w:p>
          <w:p w14:paraId="7577F84D" w14:textId="33C364E5" w:rsidR="00C61366" w:rsidRPr="00DE1FBD" w:rsidRDefault="00C61366" w:rsidP="00552265">
            <w:pPr>
              <w:pStyle w:val="ListParagraph"/>
              <w:numPr>
                <w:ilvl w:val="0"/>
                <w:numId w:val="4"/>
              </w:numPr>
              <w:ind w:left="125" w:hanging="141"/>
              <w:rPr>
                <w:rFonts w:cs="Arial"/>
                <w:color w:val="000000" w:themeColor="text1"/>
              </w:rPr>
            </w:pPr>
            <w:r w:rsidRPr="00DE1FBD">
              <w:rPr>
                <w:rFonts w:cs="Arial"/>
                <w:color w:val="000000" w:themeColor="text1"/>
              </w:rPr>
              <w:t>The search did not identify studies evaluating biofilm control agents, such as biofilm dispersants, quorum sensing inhibitors, or novel antimicrobial agents, for the prevention of biofilm formation or SSI in prosthetic joint arthroplasty. (No recommendation/unresolved issue.)</w:t>
            </w:r>
          </w:p>
        </w:tc>
      </w:tr>
      <w:tr w:rsidR="00745C6E" w:rsidRPr="00DE1FBD" w14:paraId="2376390B" w14:textId="77777777" w:rsidTr="007B683F">
        <w:tc>
          <w:tcPr>
            <w:tcW w:w="13950" w:type="dxa"/>
            <w:gridSpan w:val="2"/>
            <w:vAlign w:val="center"/>
          </w:tcPr>
          <w:p w14:paraId="302C02DA" w14:textId="77777777" w:rsidR="00745C6E" w:rsidRPr="00DE1FBD" w:rsidRDefault="00745C6E" w:rsidP="007B683F">
            <w:pPr>
              <w:jc w:val="center"/>
              <w:rPr>
                <w:rFonts w:cs="Arial"/>
                <w:b/>
                <w:color w:val="000000" w:themeColor="text1"/>
              </w:rPr>
            </w:pPr>
            <w:r w:rsidRPr="00DE1FBD">
              <w:rPr>
                <w:rFonts w:cs="Arial"/>
                <w:b/>
                <w:color w:val="000000" w:themeColor="text1"/>
              </w:rPr>
              <w:t>POST-OPERATIVE PHASE</w:t>
            </w:r>
          </w:p>
        </w:tc>
      </w:tr>
      <w:tr w:rsidR="00745C6E" w:rsidRPr="00DE1FBD" w14:paraId="189F84AB" w14:textId="77777777" w:rsidTr="007B683F">
        <w:tc>
          <w:tcPr>
            <w:tcW w:w="2466" w:type="dxa"/>
            <w:vAlign w:val="center"/>
          </w:tcPr>
          <w:p w14:paraId="0977184B" w14:textId="77777777" w:rsidR="00745C6E" w:rsidRPr="00DE1FBD" w:rsidRDefault="00745C6E" w:rsidP="007B683F">
            <w:pPr>
              <w:spacing w:before="40" w:after="40"/>
              <w:rPr>
                <w:rFonts w:cs="Arial"/>
                <w:b/>
                <w:color w:val="000000" w:themeColor="text1"/>
              </w:rPr>
            </w:pPr>
            <w:r w:rsidRPr="00DE1FBD">
              <w:rPr>
                <w:rFonts w:cs="Arial"/>
                <w:color w:val="000000" w:themeColor="text1"/>
              </w:rPr>
              <w:t>1. Surgical antibiotic prophylaxis prolongation</w:t>
            </w:r>
          </w:p>
        </w:tc>
        <w:tc>
          <w:tcPr>
            <w:tcW w:w="11484" w:type="dxa"/>
          </w:tcPr>
          <w:p w14:paraId="38EB98B0" w14:textId="1DCF0230" w:rsidR="00745C6E" w:rsidRPr="00DE1FBD" w:rsidRDefault="00BC6E47" w:rsidP="007B683F">
            <w:pPr>
              <w:rPr>
                <w:rFonts w:cs="Arial"/>
                <w:i/>
                <w:color w:val="000000" w:themeColor="text1"/>
                <w:u w:val="single"/>
              </w:rPr>
            </w:pPr>
            <w:r w:rsidRPr="00BC6E47">
              <w:rPr>
                <w:rFonts w:cs="Arial"/>
                <w:i/>
                <w:color w:val="000000" w:themeColor="text1"/>
                <w:u w:val="single"/>
              </w:rPr>
              <w:t>Strategies to Prevent SSI</w:t>
            </w:r>
            <w:r w:rsidR="00745C6E" w:rsidRPr="00DE1FBD">
              <w:rPr>
                <w:rFonts w:cs="Arial"/>
                <w:i/>
                <w:color w:val="000000" w:themeColor="text1"/>
                <w:u w:val="single"/>
              </w:rPr>
              <w:t xml:space="preserve"> (2008): </w:t>
            </w:r>
          </w:p>
          <w:p w14:paraId="414D6E8E" w14:textId="77777777" w:rsidR="00745C6E" w:rsidRPr="00DE1FBD" w:rsidRDefault="00745C6E" w:rsidP="007B683F">
            <w:pPr>
              <w:rPr>
                <w:rFonts w:cs="Arial"/>
                <w:color w:val="000000" w:themeColor="text1"/>
              </w:rPr>
            </w:pPr>
            <w:r w:rsidRPr="00DE1FBD">
              <w:rPr>
                <w:rFonts w:cs="Arial"/>
                <w:color w:val="000000" w:themeColor="text1"/>
              </w:rPr>
              <w:t>• Stop prophylaxis within 24 hours after the procedure for all procedures expect cardiac surgery; for cardiac surgery, antimicrobial prophylaxis should be stopped within 48-hours (A-I).</w:t>
            </w:r>
          </w:p>
          <w:p w14:paraId="52971686" w14:textId="54DC2C49"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 2014 update): </w:t>
            </w:r>
          </w:p>
          <w:p w14:paraId="094803D3" w14:textId="77777777" w:rsidR="00745C6E" w:rsidRPr="00DE1FBD" w:rsidRDefault="00745C6E" w:rsidP="007B683F">
            <w:pPr>
              <w:rPr>
                <w:rFonts w:cs="Arial"/>
                <w:color w:val="000000" w:themeColor="text1"/>
              </w:rPr>
            </w:pPr>
            <w:r w:rsidRPr="00DE1FBD">
              <w:rPr>
                <w:rFonts w:cs="Arial"/>
                <w:color w:val="000000" w:themeColor="text1"/>
              </w:rPr>
              <w:t>• Stop agent within 24 hours after the procedure for all procedures (II).</w:t>
            </w:r>
          </w:p>
          <w:p w14:paraId="2AC773C5" w14:textId="77777777" w:rsidR="00745C6E" w:rsidRPr="00DE1FBD" w:rsidRDefault="00745C6E" w:rsidP="007B683F">
            <w:pPr>
              <w:rPr>
                <w:rFonts w:cs="Arial"/>
                <w:color w:val="000000" w:themeColor="text1"/>
              </w:rPr>
            </w:pPr>
          </w:p>
          <w:p w14:paraId="40B1164C"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64B13142"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The panel recommends against the prolongation of SAP after completion of the operation for the purpose of preventing SSI (Moderate).</w:t>
            </w:r>
          </w:p>
          <w:p w14:paraId="7CBB8E09" w14:textId="77777777" w:rsidR="00745C6E" w:rsidRPr="00DE1FBD" w:rsidRDefault="00745C6E" w:rsidP="007B683F">
            <w:pPr>
              <w:rPr>
                <w:rFonts w:cs="Arial"/>
                <w:i/>
                <w:u w:val="single"/>
              </w:rPr>
            </w:pPr>
          </w:p>
          <w:p w14:paraId="4244E009" w14:textId="77777777" w:rsidR="00745C6E" w:rsidRPr="00DE1FBD" w:rsidRDefault="00745C6E" w:rsidP="007B683F">
            <w:pPr>
              <w:rPr>
                <w:rFonts w:cs="Arial"/>
                <w:i/>
                <w:u w:val="single"/>
              </w:rPr>
            </w:pPr>
            <w:r w:rsidRPr="00DE1FBD">
              <w:rPr>
                <w:rFonts w:cs="Arial"/>
                <w:i/>
                <w:u w:val="single"/>
              </w:rPr>
              <w:t>CDC (2017 update):</w:t>
            </w:r>
          </w:p>
          <w:p w14:paraId="6753A158"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In clean and clean-contaminated procedures, do not administer additional prophylactic antimicrobial agent doses after the surgical incision is closed in the operating room, even in the presence of a drain (Category IA–strong recommendation; high-quality evidence).</w:t>
            </w:r>
          </w:p>
          <w:p w14:paraId="459480F3" w14:textId="0A292A8E" w:rsidR="00C61366" w:rsidRPr="00DE1FBD" w:rsidRDefault="00C61366" w:rsidP="00552265">
            <w:pPr>
              <w:pStyle w:val="ListParagraph"/>
              <w:numPr>
                <w:ilvl w:val="0"/>
                <w:numId w:val="4"/>
              </w:numPr>
              <w:ind w:left="125" w:hanging="125"/>
              <w:rPr>
                <w:rFonts w:cs="Arial"/>
                <w:lang w:val="en-US"/>
              </w:rPr>
            </w:pPr>
            <w:r w:rsidRPr="00DE1FBD">
              <w:rPr>
                <w:rFonts w:cs="Arial"/>
                <w:lang w:val="en-US"/>
              </w:rPr>
              <w:t>(Ortho) In prosthetic joint arthroplasty, recommendation 1E applies: in clean and clean-contaminated procedures, do not administer additional antimicrobial prophylaxis doses after the surgical incision is closed in the operating room, even in the presence of a drain. (Category IA–strong recommendation; high-quality evidence.)</w:t>
            </w:r>
          </w:p>
          <w:p w14:paraId="0E619246" w14:textId="77777777" w:rsidR="00745C6E" w:rsidRPr="00DE1FBD" w:rsidRDefault="00745C6E" w:rsidP="007B683F">
            <w:pPr>
              <w:rPr>
                <w:rFonts w:cs="Arial"/>
                <w:lang w:val="en-US"/>
              </w:rPr>
            </w:pPr>
          </w:p>
          <w:p w14:paraId="50355115" w14:textId="77777777" w:rsidR="00745C6E" w:rsidRPr="00DE1FBD" w:rsidRDefault="00745C6E" w:rsidP="007B683F">
            <w:pPr>
              <w:rPr>
                <w:rFonts w:cs="Arial"/>
                <w:lang w:val="en-US"/>
              </w:rPr>
            </w:pPr>
            <w:r w:rsidRPr="00DE1FBD">
              <w:rPr>
                <w:rFonts w:cs="Arial"/>
                <w:i/>
                <w:u w:val="single"/>
                <w:lang w:val="en-US"/>
              </w:rPr>
              <w:t>ASC SIS (2016):</w:t>
            </w:r>
          </w:p>
          <w:p w14:paraId="14F56C03" w14:textId="77777777" w:rsidR="00745C6E"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There is no evidence that prophylactic antibiotic administration after incision closure decreases SSI risk; prophylactic antibiotics should be discontinued at time of incision closure (exceptions include implant- based breast reconstruction, joint arthroplasty, and cardiac procedures where optimal duration of antibiotic therapy remains unknown) (WG).</w:t>
            </w:r>
          </w:p>
          <w:p w14:paraId="1241A8BD" w14:textId="77777777" w:rsidR="000E4697" w:rsidRDefault="000E4697" w:rsidP="007B683F">
            <w:pPr>
              <w:rPr>
                <w:rFonts w:cs="Arial"/>
                <w:color w:val="000000" w:themeColor="text1"/>
                <w:lang w:val="en-US"/>
              </w:rPr>
            </w:pPr>
          </w:p>
          <w:p w14:paraId="145DA965" w14:textId="77777777" w:rsidR="000E4697" w:rsidRDefault="000E4697" w:rsidP="007B683F">
            <w:pPr>
              <w:rPr>
                <w:rFonts w:cs="Arial"/>
                <w:i/>
                <w:color w:val="000000" w:themeColor="text1"/>
                <w:u w:val="single"/>
                <w:lang w:val="en-US"/>
              </w:rPr>
            </w:pPr>
            <w:r>
              <w:rPr>
                <w:rFonts w:cs="Arial"/>
                <w:i/>
                <w:color w:val="000000" w:themeColor="text1"/>
                <w:u w:val="single"/>
                <w:lang w:val="en-US"/>
              </w:rPr>
              <w:t>University of Toronto (2017):</w:t>
            </w:r>
          </w:p>
          <w:p w14:paraId="79E8C2A3" w14:textId="77777777" w:rsidR="000E4697" w:rsidRDefault="000E4697" w:rsidP="00D22CE9">
            <w:pPr>
              <w:pStyle w:val="ListParagraph"/>
              <w:numPr>
                <w:ilvl w:val="0"/>
                <w:numId w:val="4"/>
              </w:numPr>
              <w:ind w:left="117" w:hanging="153"/>
              <w:rPr>
                <w:rFonts w:cs="Arial"/>
                <w:color w:val="000000" w:themeColor="text1"/>
                <w:lang w:val="en-US"/>
              </w:rPr>
            </w:pPr>
            <w:r w:rsidRPr="00D22CE9">
              <w:rPr>
                <w:rFonts w:cs="Arial"/>
                <w:color w:val="000000" w:themeColor="text1"/>
                <w:lang w:val="en-US"/>
              </w:rPr>
              <w:t>Antibiotics should not be given postoperatively unless there is an indication other than for prophylaxis (Level of evidence: High)</w:t>
            </w:r>
          </w:p>
          <w:p w14:paraId="287481AD" w14:textId="16CDB378" w:rsidR="000E4697" w:rsidRPr="00D22CE9" w:rsidRDefault="000E4697" w:rsidP="00D22CE9">
            <w:pPr>
              <w:pStyle w:val="ListParagraph"/>
              <w:numPr>
                <w:ilvl w:val="0"/>
                <w:numId w:val="4"/>
              </w:numPr>
              <w:ind w:left="117" w:hanging="117"/>
              <w:rPr>
                <w:rFonts w:cs="Arial"/>
                <w:color w:val="000000" w:themeColor="text1"/>
                <w:lang w:val="en-US"/>
              </w:rPr>
            </w:pPr>
            <w:r w:rsidRPr="000E4697">
              <w:rPr>
                <w:rFonts w:cs="Arial"/>
                <w:color w:val="000000" w:themeColor="text1"/>
                <w:lang w:val="en-US"/>
              </w:rPr>
              <w:t>Patients who have indwelling drains or intravascular catheters do not require additional prophylaxis (Level of evidence: Moderate)</w:t>
            </w:r>
          </w:p>
        </w:tc>
      </w:tr>
      <w:tr w:rsidR="00745C6E" w:rsidRPr="00DE1FBD" w14:paraId="6E8195CF" w14:textId="77777777" w:rsidTr="007B683F">
        <w:tc>
          <w:tcPr>
            <w:tcW w:w="2466" w:type="dxa"/>
            <w:vAlign w:val="center"/>
          </w:tcPr>
          <w:p w14:paraId="3AB15E27" w14:textId="77777777" w:rsidR="00745C6E" w:rsidRPr="00DE1FBD" w:rsidRDefault="00745C6E" w:rsidP="007B683F">
            <w:pPr>
              <w:spacing w:before="40" w:after="40"/>
              <w:rPr>
                <w:rFonts w:cs="Arial"/>
                <w:color w:val="000000" w:themeColor="text1"/>
              </w:rPr>
            </w:pPr>
            <w:r w:rsidRPr="00DE1FBD">
              <w:rPr>
                <w:rFonts w:cs="Arial"/>
                <w:color w:val="000000" w:themeColor="text1"/>
              </w:rPr>
              <w:lastRenderedPageBreak/>
              <w:t>2. Timing of dressing changes</w:t>
            </w:r>
          </w:p>
        </w:tc>
        <w:tc>
          <w:tcPr>
            <w:tcW w:w="11484" w:type="dxa"/>
          </w:tcPr>
          <w:p w14:paraId="4175C354" w14:textId="77777777" w:rsidR="00745C6E" w:rsidRPr="00DE1FBD" w:rsidRDefault="00745C6E" w:rsidP="007B683F">
            <w:pPr>
              <w:rPr>
                <w:rFonts w:cs="Arial"/>
                <w:i/>
                <w:u w:val="single"/>
              </w:rPr>
            </w:pPr>
            <w:r w:rsidRPr="00DE1FBD">
              <w:rPr>
                <w:rFonts w:cs="Arial"/>
                <w:color w:val="000000" w:themeColor="text1"/>
              </w:rPr>
              <w:t xml:space="preserve"> </w:t>
            </w:r>
            <w:r w:rsidRPr="00DE1FBD">
              <w:rPr>
                <w:rFonts w:cs="Arial"/>
                <w:i/>
                <w:u w:val="single"/>
              </w:rPr>
              <w:t>CDC (1999):</w:t>
            </w:r>
          </w:p>
          <w:p w14:paraId="5DD33A17"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Protect with a sterile dressing for 24 to 48 hours postoperatively an incision that has been closed primarily (</w:t>
            </w:r>
            <w:r w:rsidRPr="00DE1FBD">
              <w:rPr>
                <w:rFonts w:cs="Arial"/>
                <w:iCs/>
                <w:lang w:val="en-US"/>
              </w:rPr>
              <w:t>Category IB).</w:t>
            </w:r>
          </w:p>
          <w:p w14:paraId="0B6876A0" w14:textId="77777777" w:rsidR="00745C6E" w:rsidRPr="00DE1FBD" w:rsidRDefault="00745C6E" w:rsidP="007B683F">
            <w:pPr>
              <w:rPr>
                <w:rFonts w:cs="Arial"/>
                <w:iCs/>
                <w:lang w:val="en-US"/>
              </w:rPr>
            </w:pPr>
            <w:proofErr w:type="gramStart"/>
            <w:r w:rsidRPr="00DE1FBD">
              <w:rPr>
                <w:rFonts w:cs="Arial"/>
                <w:lang w:val="en-US"/>
              </w:rPr>
              <w:t>- No recommendation to cover an incision closed primarily beyond 48 hours, nor on the appropriate time to shower or bathe with an uncovered incision (</w:t>
            </w:r>
            <w:r w:rsidRPr="00DE1FBD">
              <w:rPr>
                <w:rFonts w:cs="Arial"/>
                <w:iCs/>
                <w:lang w:val="en-US"/>
              </w:rPr>
              <w:t>Unresolved Issue).</w:t>
            </w:r>
            <w:proofErr w:type="gramEnd"/>
          </w:p>
          <w:p w14:paraId="419B8BAD" w14:textId="77777777" w:rsidR="00745C6E" w:rsidRPr="00DE1FBD" w:rsidRDefault="00745C6E" w:rsidP="007B683F">
            <w:pPr>
              <w:rPr>
                <w:rFonts w:cs="Arial"/>
                <w:iCs/>
                <w:lang w:val="en-US"/>
              </w:rPr>
            </w:pPr>
          </w:p>
          <w:p w14:paraId="074A447E" w14:textId="77777777" w:rsidR="00745C6E" w:rsidRPr="00DE1FBD" w:rsidRDefault="00745C6E" w:rsidP="007B683F">
            <w:pPr>
              <w:rPr>
                <w:rFonts w:cs="Arial"/>
                <w:lang w:val="en-US"/>
              </w:rPr>
            </w:pPr>
            <w:r w:rsidRPr="00DE1FBD">
              <w:rPr>
                <w:rFonts w:cs="Arial"/>
                <w:i/>
                <w:u w:val="single"/>
                <w:lang w:val="en-US"/>
              </w:rPr>
              <w:t>ASC SIS (2016):</w:t>
            </w:r>
          </w:p>
          <w:p w14:paraId="473244AE" w14:textId="77777777" w:rsidR="00745C6E" w:rsidRPr="00DE1FBD"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There is no evidence in the literature that timing of dressing removal increases SSI risk (WG).</w:t>
            </w:r>
          </w:p>
        </w:tc>
      </w:tr>
      <w:tr w:rsidR="00745C6E" w:rsidRPr="00DE1FBD" w14:paraId="30EFF112" w14:textId="77777777" w:rsidTr="007B683F">
        <w:tc>
          <w:tcPr>
            <w:tcW w:w="2466" w:type="dxa"/>
            <w:vAlign w:val="center"/>
          </w:tcPr>
          <w:p w14:paraId="7C5D14CA" w14:textId="77777777" w:rsidR="00745C6E" w:rsidRPr="00DE1FBD" w:rsidRDefault="00745C6E" w:rsidP="007B683F">
            <w:pPr>
              <w:spacing w:before="40" w:after="40"/>
              <w:rPr>
                <w:rFonts w:cs="Arial"/>
                <w:color w:val="000000" w:themeColor="text1"/>
              </w:rPr>
            </w:pPr>
            <w:r w:rsidRPr="00DE1FBD">
              <w:rPr>
                <w:rFonts w:cs="Arial"/>
                <w:color w:val="000000" w:themeColor="text1"/>
              </w:rPr>
              <w:t>3. Postoperative wound cleansing</w:t>
            </w:r>
          </w:p>
        </w:tc>
        <w:tc>
          <w:tcPr>
            <w:tcW w:w="11484" w:type="dxa"/>
          </w:tcPr>
          <w:p w14:paraId="19F38D7C"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2F878A84"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Use sterile saline for wound cleansing up to 48 hours after surgery (4).</w:t>
            </w:r>
          </w:p>
          <w:p w14:paraId="7DD9B3D4" w14:textId="77777777" w:rsidR="00745C6E" w:rsidRPr="00DE1FBD" w:rsidRDefault="00745C6E" w:rsidP="007B683F">
            <w:pPr>
              <w:rPr>
                <w:rFonts w:cs="Arial"/>
              </w:rPr>
            </w:pPr>
            <w:r w:rsidRPr="00DE1FBD">
              <w:rPr>
                <w:rFonts w:cs="Arial"/>
                <w:color w:val="000000" w:themeColor="text1"/>
              </w:rPr>
              <w:t>•</w:t>
            </w:r>
            <w:r w:rsidRPr="00DE1FBD">
              <w:rPr>
                <w:rFonts w:cs="Arial"/>
              </w:rPr>
              <w:t xml:space="preserve"> Advise patients that they may shower safely 48 hours after surgery (1+).</w:t>
            </w:r>
          </w:p>
          <w:p w14:paraId="23D4CFF7" w14:textId="77777777" w:rsidR="00745C6E" w:rsidRPr="00DE1FBD" w:rsidRDefault="00745C6E" w:rsidP="007B683F">
            <w:pPr>
              <w:tabs>
                <w:tab w:val="left" w:pos="991"/>
              </w:tabs>
              <w:rPr>
                <w:rFonts w:cs="Arial"/>
                <w:color w:val="000000" w:themeColor="text1"/>
              </w:rPr>
            </w:pPr>
            <w:r w:rsidRPr="00DE1FBD">
              <w:rPr>
                <w:rFonts w:cs="Arial"/>
                <w:color w:val="000000" w:themeColor="text1"/>
              </w:rPr>
              <w:t>•</w:t>
            </w:r>
            <w:r w:rsidRPr="00DE1FBD">
              <w:rPr>
                <w:rFonts w:cs="Arial"/>
              </w:rPr>
              <w:t xml:space="preserve"> Use tap water for wound cleansing after 48 hours if the surgical wound has separated or has been surgically opened to drain pus (4).</w:t>
            </w:r>
            <w:r w:rsidRPr="00DE1FBD">
              <w:rPr>
                <w:rFonts w:cs="Arial"/>
                <w:color w:val="000000" w:themeColor="text1"/>
              </w:rPr>
              <w:t xml:space="preserve"> </w:t>
            </w:r>
          </w:p>
          <w:p w14:paraId="363B0BA0" w14:textId="77777777" w:rsidR="00745C6E" w:rsidRPr="00DE1FBD" w:rsidRDefault="00745C6E" w:rsidP="007B683F">
            <w:pPr>
              <w:tabs>
                <w:tab w:val="left" w:pos="991"/>
              </w:tabs>
              <w:rPr>
                <w:rFonts w:cs="Arial"/>
                <w:color w:val="000000" w:themeColor="text1"/>
              </w:rPr>
            </w:pPr>
          </w:p>
          <w:p w14:paraId="1239CB40" w14:textId="77777777" w:rsidR="00745C6E" w:rsidRPr="00DE1FBD" w:rsidRDefault="00745C6E" w:rsidP="007B683F">
            <w:pPr>
              <w:rPr>
                <w:rFonts w:cs="Arial"/>
                <w:lang w:val="en-US"/>
              </w:rPr>
            </w:pPr>
            <w:r w:rsidRPr="00DE1FBD">
              <w:rPr>
                <w:rFonts w:cs="Arial"/>
                <w:i/>
                <w:u w:val="single"/>
                <w:lang w:val="en-US"/>
              </w:rPr>
              <w:t>ASC SIS (2016):</w:t>
            </w:r>
          </w:p>
          <w:p w14:paraId="4E370CB9" w14:textId="77777777" w:rsidR="00745C6E" w:rsidRPr="00DE1FBD" w:rsidRDefault="00745C6E" w:rsidP="007B683F">
            <w:pPr>
              <w:tabs>
                <w:tab w:val="left" w:pos="991"/>
              </w:tabs>
              <w:rPr>
                <w:rFonts w:cs="Arial"/>
                <w:color w:val="000000" w:themeColor="text1"/>
                <w:lang w:val="en-US"/>
              </w:rPr>
            </w:pPr>
            <w:r w:rsidRPr="00DE1FBD">
              <w:rPr>
                <w:rFonts w:cs="Arial"/>
                <w:color w:val="000000" w:themeColor="text1"/>
              </w:rPr>
              <w:lastRenderedPageBreak/>
              <w:t xml:space="preserve">• </w:t>
            </w:r>
            <w:r w:rsidRPr="00DE1FBD">
              <w:rPr>
                <w:rFonts w:cs="Arial"/>
                <w:color w:val="000000" w:themeColor="text1"/>
                <w:lang w:val="en-US"/>
              </w:rPr>
              <w:t>Early showering (12 hours postoperative) does not increase the risk of SSI (WG).</w:t>
            </w:r>
          </w:p>
        </w:tc>
      </w:tr>
      <w:tr w:rsidR="00745C6E" w:rsidRPr="00DE1FBD" w14:paraId="0B354369" w14:textId="77777777" w:rsidTr="007B683F">
        <w:tc>
          <w:tcPr>
            <w:tcW w:w="2466" w:type="dxa"/>
            <w:vAlign w:val="center"/>
          </w:tcPr>
          <w:p w14:paraId="00000D8B" w14:textId="77777777" w:rsidR="00745C6E" w:rsidRPr="00DE1FBD" w:rsidRDefault="00745C6E" w:rsidP="007B683F">
            <w:pPr>
              <w:spacing w:before="40" w:after="40"/>
              <w:rPr>
                <w:rFonts w:cs="Arial"/>
                <w:color w:val="000000" w:themeColor="text1"/>
              </w:rPr>
            </w:pPr>
            <w:r w:rsidRPr="00DE1FBD">
              <w:rPr>
                <w:rFonts w:cs="Arial"/>
                <w:color w:val="000000" w:themeColor="text1"/>
              </w:rPr>
              <w:lastRenderedPageBreak/>
              <w:t>4. Topical antimicrobial agents for wound healing by primary intention</w:t>
            </w:r>
          </w:p>
        </w:tc>
        <w:tc>
          <w:tcPr>
            <w:tcW w:w="11484" w:type="dxa"/>
          </w:tcPr>
          <w:p w14:paraId="1D144459"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2D8EBC50" w14:textId="77777777" w:rsidR="00745C6E" w:rsidRPr="00DE1FBD" w:rsidRDefault="00745C6E" w:rsidP="007B683F">
            <w:pPr>
              <w:tabs>
                <w:tab w:val="left" w:pos="991"/>
              </w:tabs>
              <w:rPr>
                <w:rFonts w:cs="Arial"/>
                <w:color w:val="000000" w:themeColor="text1"/>
              </w:rPr>
            </w:pPr>
            <w:r w:rsidRPr="00DE1FBD">
              <w:rPr>
                <w:rFonts w:cs="Arial"/>
                <w:color w:val="000000" w:themeColor="text1"/>
              </w:rPr>
              <w:t>• Do not use topical antimicrobial agents for surgical wounds that are healing by primary intention to reduce the risk of surgical site infection (1+).</w:t>
            </w:r>
          </w:p>
          <w:p w14:paraId="57DB103E" w14:textId="77777777" w:rsidR="00745C6E" w:rsidRPr="00DE1FBD" w:rsidRDefault="00745C6E" w:rsidP="007B683F">
            <w:pPr>
              <w:tabs>
                <w:tab w:val="left" w:pos="991"/>
              </w:tabs>
              <w:rPr>
                <w:rFonts w:cs="Arial"/>
                <w:color w:val="000000" w:themeColor="text1"/>
              </w:rPr>
            </w:pPr>
          </w:p>
          <w:p w14:paraId="0A0B09CC" w14:textId="77777777" w:rsidR="00745C6E" w:rsidRPr="00DE1FBD" w:rsidRDefault="00745C6E" w:rsidP="007B683F">
            <w:pPr>
              <w:rPr>
                <w:rFonts w:cs="Arial"/>
                <w:lang w:val="en-US"/>
              </w:rPr>
            </w:pPr>
            <w:r w:rsidRPr="00DE1FBD">
              <w:rPr>
                <w:rFonts w:cs="Arial"/>
                <w:i/>
                <w:u w:val="single"/>
                <w:lang w:val="en-US"/>
              </w:rPr>
              <w:t>ASC SIS (2016):</w:t>
            </w:r>
          </w:p>
          <w:p w14:paraId="64838078" w14:textId="77777777" w:rsidR="00745C6E" w:rsidRPr="00DE1FBD" w:rsidRDefault="00745C6E" w:rsidP="007B683F">
            <w:pPr>
              <w:tabs>
                <w:tab w:val="left" w:pos="991"/>
              </w:tabs>
              <w:rPr>
                <w:rFonts w:cs="Arial"/>
                <w:color w:val="000000" w:themeColor="text1"/>
              </w:rPr>
            </w:pPr>
            <w:r w:rsidRPr="00DE1FBD">
              <w:rPr>
                <w:rFonts w:cs="Arial"/>
                <w:color w:val="000000" w:themeColor="text1"/>
              </w:rPr>
              <w:t xml:space="preserve">• </w:t>
            </w:r>
            <w:r w:rsidRPr="00DE1FBD">
              <w:rPr>
                <w:rFonts w:cs="Arial"/>
                <w:color w:val="000000" w:themeColor="text1"/>
                <w:lang w:val="en-US"/>
              </w:rPr>
              <w:t>Topical antibiotics can reduce SSI for specific cases, including spine surgery, total joint arthroplasty, and cataract surgery, but there is insufficient evidence to recommend routine use at this time (WG).</w:t>
            </w:r>
          </w:p>
          <w:p w14:paraId="23E45FA0" w14:textId="77777777" w:rsidR="00745C6E" w:rsidRPr="00DE1FBD" w:rsidRDefault="00745C6E" w:rsidP="007B683F">
            <w:pPr>
              <w:tabs>
                <w:tab w:val="left" w:pos="991"/>
              </w:tabs>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Mupirocin topic antibiotic application can decrease SSI compared with a standard dressing (WG).</w:t>
            </w:r>
          </w:p>
        </w:tc>
      </w:tr>
      <w:tr w:rsidR="00745C6E" w:rsidRPr="00DE1FBD" w14:paraId="6C3AA517" w14:textId="77777777" w:rsidTr="007B683F">
        <w:tc>
          <w:tcPr>
            <w:tcW w:w="2466" w:type="dxa"/>
            <w:vAlign w:val="center"/>
          </w:tcPr>
          <w:p w14:paraId="1567D529" w14:textId="77777777" w:rsidR="00745C6E" w:rsidRPr="00DE1FBD" w:rsidRDefault="00745C6E" w:rsidP="007B683F">
            <w:pPr>
              <w:spacing w:before="40" w:after="40"/>
              <w:rPr>
                <w:rFonts w:cs="Arial"/>
                <w:color w:val="000000" w:themeColor="text1"/>
              </w:rPr>
            </w:pPr>
            <w:r w:rsidRPr="00DE1FBD">
              <w:rPr>
                <w:rFonts w:cs="Arial"/>
                <w:color w:val="000000" w:themeColor="text1"/>
              </w:rPr>
              <w:t>5. Dressings for wound healing by secondary intention</w:t>
            </w:r>
          </w:p>
        </w:tc>
        <w:tc>
          <w:tcPr>
            <w:tcW w:w="11484" w:type="dxa"/>
          </w:tcPr>
          <w:p w14:paraId="4B693A58"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1EF02181"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Do not use Eusol and gauze, or moist cotton gauze or mercuric antiseptic solutions to manage surgical wounds that are healing by secondary intention (1</w:t>
            </w:r>
            <w:proofErr w:type="gramStart"/>
            <w:r w:rsidRPr="00DE1FBD">
              <w:rPr>
                <w:rFonts w:cs="Arial"/>
              </w:rPr>
              <w:t>-)</w:t>
            </w:r>
            <w:proofErr w:type="gramEnd"/>
            <w:r w:rsidRPr="00DE1FBD">
              <w:rPr>
                <w:rFonts w:cs="Arial"/>
              </w:rPr>
              <w:t xml:space="preserve">. </w:t>
            </w:r>
          </w:p>
          <w:p w14:paraId="7D421C0A" w14:textId="77777777" w:rsidR="00745C6E" w:rsidRPr="00DE1FBD" w:rsidRDefault="00745C6E" w:rsidP="007B683F">
            <w:pPr>
              <w:rPr>
                <w:rFonts w:cs="Arial"/>
              </w:rPr>
            </w:pPr>
            <w:r w:rsidRPr="00DE1FBD">
              <w:rPr>
                <w:rFonts w:cs="Arial"/>
                <w:color w:val="000000" w:themeColor="text1"/>
              </w:rPr>
              <w:t>•</w:t>
            </w:r>
            <w:r w:rsidRPr="00DE1FBD">
              <w:rPr>
                <w:rFonts w:cs="Arial"/>
              </w:rPr>
              <w:t xml:space="preserve"> Use an appropriate interactive dressing to manage surgical wounds that are healing by secondary intention (1</w:t>
            </w:r>
            <w:proofErr w:type="gramStart"/>
            <w:r w:rsidRPr="00DE1FBD">
              <w:rPr>
                <w:rFonts w:cs="Arial"/>
              </w:rPr>
              <w:t>-)</w:t>
            </w:r>
            <w:proofErr w:type="gramEnd"/>
            <w:r w:rsidRPr="00DE1FBD">
              <w:rPr>
                <w:rFonts w:cs="Arial"/>
              </w:rPr>
              <w:t>.</w:t>
            </w:r>
          </w:p>
        </w:tc>
      </w:tr>
      <w:tr w:rsidR="00745C6E" w:rsidRPr="00DE1FBD" w14:paraId="2A24B54B" w14:textId="77777777" w:rsidTr="007B683F">
        <w:tc>
          <w:tcPr>
            <w:tcW w:w="2466" w:type="dxa"/>
            <w:vAlign w:val="center"/>
          </w:tcPr>
          <w:p w14:paraId="20DC4E21" w14:textId="77777777" w:rsidR="00745C6E" w:rsidRPr="00DE1FBD" w:rsidRDefault="00745C6E" w:rsidP="007B683F">
            <w:pPr>
              <w:spacing w:before="40" w:after="40"/>
              <w:rPr>
                <w:rFonts w:cs="Arial"/>
                <w:color w:val="000000" w:themeColor="text1"/>
              </w:rPr>
            </w:pPr>
            <w:r w:rsidRPr="00DE1FBD">
              <w:rPr>
                <w:rFonts w:cs="Arial"/>
                <w:color w:val="000000" w:themeColor="text1"/>
              </w:rPr>
              <w:t>6. Wound debridement</w:t>
            </w:r>
          </w:p>
        </w:tc>
        <w:tc>
          <w:tcPr>
            <w:tcW w:w="11484" w:type="dxa"/>
          </w:tcPr>
          <w:p w14:paraId="3EAE1BAF"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3868DE4B" w14:textId="77777777" w:rsidR="00745C6E" w:rsidRPr="00DE1FBD" w:rsidRDefault="00745C6E" w:rsidP="007B683F">
            <w:pPr>
              <w:tabs>
                <w:tab w:val="left" w:pos="991"/>
              </w:tabs>
              <w:rPr>
                <w:rFonts w:cs="Arial"/>
              </w:rPr>
            </w:pPr>
            <w:r w:rsidRPr="00DE1FBD">
              <w:rPr>
                <w:rFonts w:cs="Arial"/>
                <w:color w:val="000000" w:themeColor="text1"/>
              </w:rPr>
              <w:t xml:space="preserve">• </w:t>
            </w:r>
            <w:r w:rsidRPr="00DE1FBD">
              <w:rPr>
                <w:rFonts w:cs="Arial"/>
              </w:rPr>
              <w:t xml:space="preserve">Do not use Eusol and gauze, or </w:t>
            </w:r>
            <w:proofErr w:type="spellStart"/>
            <w:r w:rsidRPr="00DE1FBD">
              <w:rPr>
                <w:rFonts w:cs="Arial"/>
              </w:rPr>
              <w:t>dextranomer</w:t>
            </w:r>
            <w:proofErr w:type="spellEnd"/>
            <w:r w:rsidRPr="00DE1FBD">
              <w:rPr>
                <w:rFonts w:cs="Arial"/>
              </w:rPr>
              <w:t xml:space="preserve"> or enzymatic treatments for debridement in the management of surgical site infection (1</w:t>
            </w:r>
            <w:proofErr w:type="gramStart"/>
            <w:r w:rsidRPr="00DE1FBD">
              <w:rPr>
                <w:rFonts w:cs="Arial"/>
              </w:rPr>
              <w:t>-)</w:t>
            </w:r>
            <w:proofErr w:type="gramEnd"/>
            <w:r w:rsidRPr="00DE1FBD">
              <w:rPr>
                <w:rFonts w:cs="Arial"/>
              </w:rPr>
              <w:t>.</w:t>
            </w:r>
          </w:p>
        </w:tc>
      </w:tr>
      <w:tr w:rsidR="00745C6E" w:rsidRPr="00DE1FBD" w14:paraId="5CCF0948" w14:textId="77777777" w:rsidTr="007B683F">
        <w:tc>
          <w:tcPr>
            <w:tcW w:w="2466" w:type="dxa"/>
            <w:vAlign w:val="center"/>
          </w:tcPr>
          <w:p w14:paraId="5D4BD41D" w14:textId="77777777" w:rsidR="00745C6E" w:rsidRPr="00DE1FBD" w:rsidRDefault="00745C6E" w:rsidP="007B683F">
            <w:pPr>
              <w:spacing w:before="40" w:after="40"/>
              <w:rPr>
                <w:rFonts w:cs="Arial"/>
                <w:color w:val="000000" w:themeColor="text1"/>
              </w:rPr>
            </w:pPr>
            <w:r w:rsidRPr="00DE1FBD">
              <w:rPr>
                <w:rFonts w:cs="Arial"/>
                <w:color w:val="000000" w:themeColor="text1"/>
              </w:rPr>
              <w:t>7. Use of advanced dressings</w:t>
            </w:r>
          </w:p>
        </w:tc>
        <w:tc>
          <w:tcPr>
            <w:tcW w:w="11484" w:type="dxa"/>
          </w:tcPr>
          <w:p w14:paraId="41153C85" w14:textId="77777777" w:rsidR="00745C6E" w:rsidRPr="00DE1FBD" w:rsidRDefault="00745C6E" w:rsidP="007B683F">
            <w:pPr>
              <w:rPr>
                <w:rFonts w:cs="Arial"/>
                <w:color w:val="000000" w:themeColor="text1"/>
              </w:rPr>
            </w:pPr>
            <w:r w:rsidRPr="00DE1FBD">
              <w:rPr>
                <w:rFonts w:cs="Arial"/>
                <w:i/>
                <w:color w:val="000000" w:themeColor="text1"/>
                <w:u w:val="single"/>
              </w:rPr>
              <w:t>WHO (2016):</w:t>
            </w:r>
          </w:p>
          <w:p w14:paraId="66BF87F1" w14:textId="77777777" w:rsidR="00745C6E" w:rsidRPr="00DE1FBD" w:rsidRDefault="00745C6E" w:rsidP="007B683F">
            <w:pPr>
              <w:tabs>
                <w:tab w:val="left" w:pos="991"/>
              </w:tabs>
              <w:rPr>
                <w:rFonts w:cs="Arial"/>
              </w:rPr>
            </w:pPr>
            <w:r w:rsidRPr="00DE1FBD">
              <w:rPr>
                <w:rFonts w:cs="Arial"/>
                <w:color w:val="000000" w:themeColor="text1"/>
              </w:rPr>
              <w:t xml:space="preserve">• </w:t>
            </w:r>
            <w:r w:rsidRPr="00DE1FBD">
              <w:rPr>
                <w:rFonts w:cs="Arial"/>
              </w:rPr>
              <w:t>The panel suggests not using any type of advanced dressing over a standard dressing on primarily closed surgical wounds for the purpose of preventing SSI (Low).</w:t>
            </w:r>
          </w:p>
        </w:tc>
      </w:tr>
      <w:tr w:rsidR="00745C6E" w:rsidRPr="00DE1FBD" w14:paraId="37EF3A35" w14:textId="77777777" w:rsidTr="007B683F">
        <w:tc>
          <w:tcPr>
            <w:tcW w:w="2466" w:type="dxa"/>
            <w:vAlign w:val="center"/>
          </w:tcPr>
          <w:p w14:paraId="0DA3FC1B" w14:textId="77777777" w:rsidR="00745C6E" w:rsidRPr="00DE1FBD" w:rsidRDefault="00745C6E" w:rsidP="007B683F">
            <w:pPr>
              <w:spacing w:before="40" w:after="40"/>
              <w:rPr>
                <w:rFonts w:cs="Arial"/>
                <w:color w:val="000000" w:themeColor="text1"/>
              </w:rPr>
            </w:pPr>
            <w:r w:rsidRPr="00DE1FBD">
              <w:rPr>
                <w:rFonts w:cs="Arial"/>
                <w:color w:val="000000" w:themeColor="text1"/>
              </w:rPr>
              <w:t>8.  Wound related analgesia</w:t>
            </w:r>
          </w:p>
        </w:tc>
        <w:tc>
          <w:tcPr>
            <w:tcW w:w="11484" w:type="dxa"/>
          </w:tcPr>
          <w:p w14:paraId="670B4F54" w14:textId="77BF9D89" w:rsidR="00745C6E" w:rsidRPr="00DE1FBD" w:rsidRDefault="00745C6E" w:rsidP="007B683F">
            <w:pPr>
              <w:tabs>
                <w:tab w:val="left" w:pos="991"/>
              </w:tabs>
              <w:rPr>
                <w:rFonts w:cs="Arial"/>
                <w:color w:val="000000" w:themeColor="text1"/>
              </w:rPr>
            </w:pPr>
            <w:r w:rsidRPr="00DE1FBD">
              <w:rPr>
                <w:rFonts w:cs="Arial"/>
                <w:color w:val="000000" w:themeColor="text1"/>
              </w:rPr>
              <w:t>No recommendations made.</w:t>
            </w:r>
          </w:p>
        </w:tc>
      </w:tr>
      <w:tr w:rsidR="00745C6E" w:rsidRPr="00DE1FBD" w14:paraId="74E75B3D" w14:textId="77777777" w:rsidTr="007B683F">
        <w:tc>
          <w:tcPr>
            <w:tcW w:w="2466" w:type="dxa"/>
            <w:vAlign w:val="center"/>
          </w:tcPr>
          <w:p w14:paraId="6F98E449" w14:textId="77777777" w:rsidR="00745C6E" w:rsidRPr="00DE1FBD" w:rsidRDefault="00745C6E" w:rsidP="007B683F">
            <w:pPr>
              <w:spacing w:before="40" w:after="40"/>
              <w:rPr>
                <w:rFonts w:cs="Arial"/>
                <w:color w:val="000000" w:themeColor="text1"/>
              </w:rPr>
            </w:pPr>
            <w:r w:rsidRPr="00DE1FBD">
              <w:rPr>
                <w:rFonts w:cs="Arial"/>
                <w:color w:val="000000" w:themeColor="text1"/>
              </w:rPr>
              <w:t>9. Specialist wound care services</w:t>
            </w:r>
          </w:p>
        </w:tc>
        <w:tc>
          <w:tcPr>
            <w:tcW w:w="11484" w:type="dxa"/>
          </w:tcPr>
          <w:p w14:paraId="577AA6F9"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17649239"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Refer to a tissue viability nurse (or another healthcare professional with tissue viability expertise) for advice on appropriate dressings for the management of surgical wounds that are healing by secondary intention (4).</w:t>
            </w:r>
          </w:p>
          <w:p w14:paraId="084A608A" w14:textId="77777777" w:rsidR="00745C6E" w:rsidRPr="00DE1FBD" w:rsidRDefault="00745C6E" w:rsidP="007B683F">
            <w:pPr>
              <w:rPr>
                <w:rFonts w:cs="Arial"/>
              </w:rPr>
            </w:pPr>
            <w:r w:rsidRPr="00DE1FBD">
              <w:rPr>
                <w:rFonts w:cs="Arial"/>
                <w:color w:val="000000" w:themeColor="text1"/>
              </w:rPr>
              <w:t>•</w:t>
            </w:r>
            <w:r w:rsidRPr="00DE1FBD">
              <w:rPr>
                <w:rFonts w:cs="Arial"/>
              </w:rPr>
              <w:t xml:space="preserve"> Although there is no direct evidence to support the provision of specialist wound care services for managing difficult to heal surgical wounds, a structured approach to care (including preoperative assessments to identify individuals with potential wound healing problems) is required in order to improve overall management of surgical wounds. To support this, enhanced</w:t>
            </w:r>
          </w:p>
          <w:p w14:paraId="28663AB8" w14:textId="77777777" w:rsidR="00745C6E" w:rsidRPr="00DE1FBD" w:rsidRDefault="00745C6E" w:rsidP="007B683F">
            <w:pPr>
              <w:tabs>
                <w:tab w:val="left" w:pos="991"/>
              </w:tabs>
              <w:rPr>
                <w:rFonts w:cs="Arial"/>
              </w:rPr>
            </w:pPr>
            <w:proofErr w:type="gramStart"/>
            <w:r w:rsidRPr="00DE1FBD">
              <w:rPr>
                <w:rFonts w:cs="Arial"/>
              </w:rPr>
              <w:t>education</w:t>
            </w:r>
            <w:proofErr w:type="gramEnd"/>
            <w:r w:rsidRPr="00DE1FBD">
              <w:rPr>
                <w:rFonts w:cs="Arial"/>
              </w:rPr>
              <w:t xml:space="preserve"> of healthcare workers, patients and carers, and sharing of clinical expertise will be required (4).</w:t>
            </w:r>
          </w:p>
        </w:tc>
      </w:tr>
      <w:tr w:rsidR="00745C6E" w:rsidRPr="00DE1FBD" w14:paraId="79C3A0EC" w14:textId="77777777" w:rsidTr="007B683F">
        <w:tc>
          <w:tcPr>
            <w:tcW w:w="2466" w:type="dxa"/>
            <w:vAlign w:val="center"/>
          </w:tcPr>
          <w:p w14:paraId="6AA42E6A" w14:textId="77777777" w:rsidR="00745C6E" w:rsidRPr="00DE1FBD" w:rsidRDefault="00745C6E" w:rsidP="007B683F">
            <w:pPr>
              <w:spacing w:before="40" w:after="40"/>
              <w:rPr>
                <w:rFonts w:cs="Arial"/>
                <w:color w:val="000000" w:themeColor="text1"/>
              </w:rPr>
            </w:pPr>
            <w:r w:rsidRPr="00DE1FBD">
              <w:rPr>
                <w:rFonts w:cs="Arial"/>
                <w:color w:val="000000" w:themeColor="text1"/>
              </w:rPr>
              <w:t>10. Antibiotic treatment of SSI &amp; treatment failure</w:t>
            </w:r>
          </w:p>
        </w:tc>
        <w:tc>
          <w:tcPr>
            <w:tcW w:w="11484" w:type="dxa"/>
          </w:tcPr>
          <w:p w14:paraId="37959111"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7FEB1CFA" w14:textId="77777777" w:rsidR="00745C6E" w:rsidRPr="00DE1FBD" w:rsidRDefault="00745C6E" w:rsidP="007B683F">
            <w:pPr>
              <w:tabs>
                <w:tab w:val="left" w:pos="991"/>
              </w:tabs>
              <w:rPr>
                <w:rFonts w:cs="Arial"/>
                <w:color w:val="000000" w:themeColor="text1"/>
              </w:rPr>
            </w:pPr>
            <w:r w:rsidRPr="00DE1FBD">
              <w:rPr>
                <w:rFonts w:cs="Arial"/>
                <w:color w:val="000000" w:themeColor="text1"/>
              </w:rPr>
              <w:t xml:space="preserve">• </w:t>
            </w:r>
            <w:r w:rsidRPr="00DE1FBD">
              <w:rPr>
                <w:rFonts w:cs="Arial"/>
              </w:rPr>
              <w:t xml:space="preserve">When surgical site infection is suspected (i.e. cellulitis), either </w:t>
            </w:r>
            <w:r w:rsidRPr="00DE1FBD">
              <w:rPr>
                <w:rFonts w:cs="Arial"/>
                <w:i/>
                <w:iCs/>
              </w:rPr>
              <w:t xml:space="preserve">de novo </w:t>
            </w:r>
            <w:r w:rsidRPr="00DE1FBD">
              <w:rPr>
                <w:rFonts w:cs="Arial"/>
              </w:rPr>
              <w:t>or because of treatment failure, give the patient an antibiotic that covers the likely causative organisms. Consider local resistance patterns and the results of microbiological tests in choosing an antibiotic (4).</w:t>
            </w:r>
            <w:r w:rsidRPr="00DE1FBD">
              <w:rPr>
                <w:rFonts w:cs="Arial"/>
                <w:color w:val="000000" w:themeColor="text1"/>
              </w:rPr>
              <w:t xml:space="preserve"> </w:t>
            </w:r>
          </w:p>
        </w:tc>
      </w:tr>
      <w:tr w:rsidR="00745C6E" w:rsidRPr="00DE1FBD" w14:paraId="0F944598" w14:textId="77777777" w:rsidTr="007B683F">
        <w:tc>
          <w:tcPr>
            <w:tcW w:w="13950" w:type="dxa"/>
            <w:gridSpan w:val="2"/>
            <w:vAlign w:val="center"/>
          </w:tcPr>
          <w:p w14:paraId="6101728C" w14:textId="77777777" w:rsidR="00745C6E" w:rsidRPr="00DE1FBD" w:rsidRDefault="00745C6E" w:rsidP="007B683F">
            <w:pPr>
              <w:jc w:val="center"/>
              <w:rPr>
                <w:rFonts w:cs="Arial"/>
                <w:b/>
                <w:color w:val="000000" w:themeColor="text1"/>
              </w:rPr>
            </w:pPr>
            <w:r w:rsidRPr="00DE1FBD">
              <w:rPr>
                <w:rFonts w:cs="Arial"/>
                <w:b/>
                <w:color w:val="000000" w:themeColor="text1"/>
              </w:rPr>
              <w:lastRenderedPageBreak/>
              <w:t>DOCUMENTATION</w:t>
            </w:r>
          </w:p>
        </w:tc>
      </w:tr>
      <w:tr w:rsidR="00745C6E" w:rsidRPr="00DE1FBD" w14:paraId="3D0F801D" w14:textId="77777777" w:rsidTr="007B683F">
        <w:tc>
          <w:tcPr>
            <w:tcW w:w="2466" w:type="dxa"/>
            <w:vAlign w:val="center"/>
          </w:tcPr>
          <w:p w14:paraId="463E9ECD" w14:textId="77777777" w:rsidR="00745C6E" w:rsidRPr="00DE1FBD" w:rsidRDefault="00745C6E" w:rsidP="007B683F">
            <w:pPr>
              <w:spacing w:before="40" w:after="40"/>
              <w:rPr>
                <w:rFonts w:cs="Arial"/>
                <w:b/>
                <w:color w:val="000000" w:themeColor="text1"/>
              </w:rPr>
            </w:pPr>
            <w:r w:rsidRPr="00DE1FBD">
              <w:rPr>
                <w:rFonts w:cs="Arial"/>
                <w:color w:val="000000" w:themeColor="text1"/>
              </w:rPr>
              <w:t xml:space="preserve">1. </w:t>
            </w:r>
            <w:r w:rsidRPr="00DE1FBD">
              <w:rPr>
                <w:rFonts w:eastAsia="Calibri" w:cs="Arial"/>
                <w:color w:val="000000" w:themeColor="text1"/>
              </w:rPr>
              <w:t>Surgical wound</w:t>
            </w:r>
            <w:r w:rsidRPr="00DE1FBD">
              <w:rPr>
                <w:rFonts w:cs="Arial"/>
                <w:color w:val="000000" w:themeColor="text1"/>
              </w:rPr>
              <w:t xml:space="preserve"> </w:t>
            </w:r>
            <w:r w:rsidRPr="00DE1FBD">
              <w:rPr>
                <w:rFonts w:eastAsia="Calibri" w:cs="Arial"/>
                <w:color w:val="000000" w:themeColor="text1"/>
              </w:rPr>
              <w:t>classification</w:t>
            </w:r>
          </w:p>
        </w:tc>
        <w:tc>
          <w:tcPr>
            <w:tcW w:w="11484" w:type="dxa"/>
          </w:tcPr>
          <w:p w14:paraId="6B5EFC5B" w14:textId="77777777" w:rsidR="00745C6E" w:rsidRPr="00DE1FBD" w:rsidRDefault="00745C6E" w:rsidP="007B683F">
            <w:pPr>
              <w:rPr>
                <w:rFonts w:cs="Arial"/>
                <w:i/>
                <w:u w:val="single"/>
              </w:rPr>
            </w:pPr>
            <w:r w:rsidRPr="00DE1FBD">
              <w:rPr>
                <w:rFonts w:cs="Arial"/>
                <w:i/>
                <w:u w:val="single"/>
              </w:rPr>
              <w:t>CDC (1999):</w:t>
            </w:r>
          </w:p>
          <w:p w14:paraId="36041FC0" w14:textId="77777777" w:rsidR="00745C6E" w:rsidRPr="00DE1FBD" w:rsidRDefault="00745C6E" w:rsidP="007B683F">
            <w:pPr>
              <w:rPr>
                <w:rFonts w:cs="Arial"/>
                <w:lang w:val="en-US"/>
              </w:rPr>
            </w:pPr>
            <w:r w:rsidRPr="00DE1FBD">
              <w:rPr>
                <w:rFonts w:cs="Arial"/>
                <w:color w:val="000000" w:themeColor="text1"/>
              </w:rPr>
              <w:t xml:space="preserve">• </w:t>
            </w:r>
            <w:r w:rsidRPr="00DE1FBD">
              <w:rPr>
                <w:rFonts w:cs="Arial"/>
                <w:lang w:val="en-US"/>
              </w:rPr>
              <w:t>Use CDC definitions of SSI without modification for identifying SSI among surgical inpatients and outpatients (</w:t>
            </w:r>
            <w:r w:rsidRPr="00DE1FBD">
              <w:rPr>
                <w:rFonts w:cs="Arial"/>
                <w:iCs/>
                <w:lang w:val="en-US"/>
              </w:rPr>
              <w:t>Category IB).</w:t>
            </w:r>
          </w:p>
          <w:p w14:paraId="5742E9C8" w14:textId="77777777" w:rsidR="00745C6E" w:rsidRPr="00DE1FBD" w:rsidRDefault="00745C6E" w:rsidP="007B683F">
            <w:pPr>
              <w:rPr>
                <w:rFonts w:cs="Arial"/>
                <w:iCs/>
                <w:lang w:val="en-US"/>
              </w:rPr>
            </w:pPr>
            <w:r w:rsidRPr="00DE1FBD">
              <w:rPr>
                <w:rFonts w:cs="Arial"/>
                <w:color w:val="000000" w:themeColor="text1"/>
              </w:rPr>
              <w:t>•</w:t>
            </w:r>
            <w:r w:rsidRPr="00DE1FBD">
              <w:rPr>
                <w:rFonts w:cs="Arial"/>
                <w:lang w:val="en-US"/>
              </w:rPr>
              <w:t xml:space="preserve"> Assign the surgical wound classification upon completion of an operation. A surgical team member should make the assignment (C</w:t>
            </w:r>
            <w:r w:rsidRPr="00DE1FBD">
              <w:rPr>
                <w:rFonts w:cs="Arial"/>
                <w:iCs/>
                <w:lang w:val="en-US"/>
              </w:rPr>
              <w:t>ategory II).</w:t>
            </w:r>
          </w:p>
        </w:tc>
      </w:tr>
      <w:tr w:rsidR="00745C6E" w:rsidRPr="00DE1FBD" w14:paraId="44A9B5D1" w14:textId="77777777" w:rsidTr="007B683F">
        <w:tc>
          <w:tcPr>
            <w:tcW w:w="2466" w:type="dxa"/>
            <w:vAlign w:val="center"/>
          </w:tcPr>
          <w:p w14:paraId="16B2A5F0" w14:textId="77777777" w:rsidR="00745C6E" w:rsidRPr="00DE1FBD" w:rsidRDefault="00745C6E" w:rsidP="007B683F">
            <w:pPr>
              <w:spacing w:before="40" w:after="40"/>
              <w:rPr>
                <w:rFonts w:cs="Arial"/>
                <w:b/>
                <w:color w:val="000000" w:themeColor="text1"/>
              </w:rPr>
            </w:pPr>
            <w:r w:rsidRPr="00DE1FBD">
              <w:rPr>
                <w:rFonts w:cs="Arial"/>
                <w:color w:val="000000" w:themeColor="text1"/>
              </w:rPr>
              <w:t xml:space="preserve">2. </w:t>
            </w:r>
            <w:r w:rsidRPr="00DE1FBD">
              <w:rPr>
                <w:rFonts w:eastAsia="Calibri" w:cs="Arial"/>
                <w:color w:val="000000" w:themeColor="text1"/>
              </w:rPr>
              <w:t>Record</w:t>
            </w:r>
            <w:r w:rsidRPr="00DE1FBD">
              <w:rPr>
                <w:rFonts w:cs="Arial"/>
                <w:color w:val="000000" w:themeColor="text1"/>
              </w:rPr>
              <w:t xml:space="preserve"> </w:t>
            </w:r>
            <w:r w:rsidRPr="00DE1FBD">
              <w:rPr>
                <w:rFonts w:eastAsia="Calibri" w:cs="Arial"/>
                <w:color w:val="000000" w:themeColor="text1"/>
              </w:rPr>
              <w:t>variables</w:t>
            </w:r>
            <w:r w:rsidRPr="00DE1FBD">
              <w:rPr>
                <w:rFonts w:cs="Arial"/>
                <w:color w:val="000000" w:themeColor="text1"/>
              </w:rPr>
              <w:t xml:space="preserve"> </w:t>
            </w:r>
            <w:r w:rsidRPr="00DE1FBD">
              <w:rPr>
                <w:rFonts w:eastAsia="Calibri" w:cs="Arial"/>
                <w:color w:val="000000" w:themeColor="text1"/>
              </w:rPr>
              <w:t>associated</w:t>
            </w:r>
            <w:r w:rsidRPr="00DE1FBD">
              <w:rPr>
                <w:rFonts w:cs="Arial"/>
                <w:color w:val="000000" w:themeColor="text1"/>
              </w:rPr>
              <w:t xml:space="preserve"> </w:t>
            </w:r>
            <w:r w:rsidRPr="00DE1FBD">
              <w:rPr>
                <w:rFonts w:eastAsia="Calibri" w:cs="Arial"/>
                <w:color w:val="000000" w:themeColor="text1"/>
              </w:rPr>
              <w:t>with</w:t>
            </w:r>
            <w:r w:rsidRPr="00DE1FBD">
              <w:rPr>
                <w:rFonts w:cs="Arial"/>
                <w:color w:val="000000" w:themeColor="text1"/>
              </w:rPr>
              <w:t xml:space="preserve"> </w:t>
            </w:r>
            <w:r w:rsidRPr="00DE1FBD">
              <w:rPr>
                <w:rFonts w:eastAsia="Calibri" w:cs="Arial"/>
                <w:color w:val="000000" w:themeColor="text1"/>
              </w:rPr>
              <w:t>increased</w:t>
            </w:r>
            <w:r w:rsidRPr="00DE1FBD">
              <w:rPr>
                <w:rFonts w:cs="Arial"/>
                <w:color w:val="000000" w:themeColor="text1"/>
              </w:rPr>
              <w:t xml:space="preserve"> </w:t>
            </w:r>
            <w:r w:rsidRPr="00DE1FBD">
              <w:rPr>
                <w:rFonts w:eastAsia="Calibri" w:cs="Arial"/>
                <w:color w:val="000000" w:themeColor="text1"/>
              </w:rPr>
              <w:t>SSI</w:t>
            </w:r>
            <w:r w:rsidRPr="00DE1FBD">
              <w:rPr>
                <w:rFonts w:cs="Arial"/>
                <w:color w:val="000000" w:themeColor="text1"/>
              </w:rPr>
              <w:t xml:space="preserve"> </w:t>
            </w:r>
            <w:r w:rsidRPr="00DE1FBD">
              <w:rPr>
                <w:rFonts w:eastAsia="Calibri" w:cs="Arial"/>
                <w:color w:val="000000" w:themeColor="text1"/>
              </w:rPr>
              <w:t>risk</w:t>
            </w:r>
          </w:p>
        </w:tc>
        <w:tc>
          <w:tcPr>
            <w:tcW w:w="11484" w:type="dxa"/>
          </w:tcPr>
          <w:p w14:paraId="5E94B403" w14:textId="77777777" w:rsidR="00745C6E" w:rsidRPr="00DE1FBD" w:rsidRDefault="00745C6E" w:rsidP="007B683F">
            <w:pPr>
              <w:rPr>
                <w:rFonts w:cs="Arial"/>
                <w:i/>
                <w:u w:val="single"/>
              </w:rPr>
            </w:pPr>
            <w:r w:rsidRPr="00DE1FBD">
              <w:rPr>
                <w:rFonts w:cs="Arial"/>
                <w:i/>
                <w:u w:val="single"/>
              </w:rPr>
              <w:t>CDC (1999):</w:t>
            </w:r>
          </w:p>
          <w:p w14:paraId="09CAD067" w14:textId="77777777" w:rsidR="00745C6E" w:rsidRPr="00DE1FBD" w:rsidRDefault="00745C6E" w:rsidP="007B683F">
            <w:pPr>
              <w:rPr>
                <w:rFonts w:cs="Arial"/>
                <w:color w:val="000000" w:themeColor="text1"/>
              </w:rPr>
            </w:pPr>
            <w:r w:rsidRPr="00DE1FBD">
              <w:rPr>
                <w:rFonts w:cs="Arial"/>
                <w:color w:val="000000" w:themeColor="text1"/>
              </w:rPr>
              <w:t xml:space="preserve">• </w:t>
            </w:r>
            <w:r w:rsidRPr="00DE1FBD">
              <w:rPr>
                <w:rFonts w:cs="Arial"/>
                <w:lang w:val="en-US"/>
              </w:rPr>
              <w:t>For each patient undergoing an operation chosen for surveillance, record those variables shown to be associated with increased SSI risk (e.g., surgical wound class, ASA class, and duration of operation) (</w:t>
            </w:r>
            <w:r w:rsidRPr="00DE1FBD">
              <w:rPr>
                <w:rFonts w:cs="Arial"/>
                <w:iCs/>
                <w:lang w:val="en-US"/>
              </w:rPr>
              <w:t>Category IB).</w:t>
            </w:r>
          </w:p>
        </w:tc>
      </w:tr>
      <w:tr w:rsidR="00745C6E" w:rsidRPr="00DE1FBD" w14:paraId="6D1E02E4" w14:textId="77777777" w:rsidTr="007B683F">
        <w:tc>
          <w:tcPr>
            <w:tcW w:w="2466" w:type="dxa"/>
            <w:vAlign w:val="center"/>
          </w:tcPr>
          <w:p w14:paraId="3DB0E7D2" w14:textId="77777777" w:rsidR="00745C6E" w:rsidRPr="00DE1FBD" w:rsidRDefault="00745C6E" w:rsidP="007B683F">
            <w:pPr>
              <w:spacing w:before="40" w:after="40"/>
              <w:rPr>
                <w:rFonts w:cs="Arial"/>
                <w:color w:val="000000" w:themeColor="text1"/>
              </w:rPr>
            </w:pPr>
            <w:r w:rsidRPr="00DE1FBD">
              <w:rPr>
                <w:rFonts w:cs="Arial"/>
                <w:color w:val="000000" w:themeColor="text1"/>
              </w:rPr>
              <w:t xml:space="preserve">3. </w:t>
            </w:r>
            <w:r w:rsidRPr="00DE1FBD">
              <w:rPr>
                <w:rFonts w:eastAsia="Calibri" w:cs="Arial"/>
                <w:color w:val="000000" w:themeColor="text1"/>
              </w:rPr>
              <w:t>Calculation</w:t>
            </w:r>
            <w:r w:rsidRPr="00DE1FBD">
              <w:rPr>
                <w:rFonts w:cs="Arial"/>
                <w:color w:val="000000" w:themeColor="text1"/>
              </w:rPr>
              <w:t xml:space="preserve"> </w:t>
            </w:r>
            <w:r w:rsidRPr="00DE1FBD">
              <w:rPr>
                <w:rFonts w:eastAsia="Calibri" w:cs="Arial"/>
                <w:color w:val="000000" w:themeColor="text1"/>
              </w:rPr>
              <w:t>of</w:t>
            </w:r>
            <w:r w:rsidRPr="00DE1FBD">
              <w:rPr>
                <w:rFonts w:cs="Arial"/>
                <w:color w:val="000000" w:themeColor="text1"/>
              </w:rPr>
              <w:t xml:space="preserve"> </w:t>
            </w:r>
            <w:r w:rsidRPr="00DE1FBD">
              <w:rPr>
                <w:rFonts w:eastAsia="Calibri" w:cs="Arial"/>
                <w:color w:val="000000" w:themeColor="text1"/>
              </w:rPr>
              <w:t>operation</w:t>
            </w:r>
            <w:r w:rsidRPr="00DE1FBD">
              <w:rPr>
                <w:rFonts w:cs="Arial"/>
                <w:color w:val="000000" w:themeColor="text1"/>
              </w:rPr>
              <w:t>-</w:t>
            </w:r>
            <w:r w:rsidRPr="00DE1FBD">
              <w:rPr>
                <w:rFonts w:eastAsia="Calibri" w:cs="Arial"/>
                <w:color w:val="000000" w:themeColor="text1"/>
              </w:rPr>
              <w:t>specific</w:t>
            </w:r>
            <w:r w:rsidRPr="00DE1FBD">
              <w:rPr>
                <w:rFonts w:cs="Arial"/>
                <w:color w:val="000000" w:themeColor="text1"/>
              </w:rPr>
              <w:t xml:space="preserve"> </w:t>
            </w:r>
            <w:r w:rsidRPr="00DE1FBD">
              <w:rPr>
                <w:rFonts w:eastAsia="Calibri" w:cs="Arial"/>
                <w:color w:val="000000" w:themeColor="text1"/>
              </w:rPr>
              <w:t>SSI</w:t>
            </w:r>
            <w:r w:rsidRPr="00DE1FBD">
              <w:rPr>
                <w:rFonts w:cs="Arial"/>
                <w:color w:val="000000" w:themeColor="text1"/>
              </w:rPr>
              <w:t xml:space="preserve"> </w:t>
            </w:r>
            <w:r w:rsidRPr="00DE1FBD">
              <w:rPr>
                <w:rFonts w:eastAsia="Calibri" w:cs="Arial"/>
                <w:color w:val="000000" w:themeColor="text1"/>
              </w:rPr>
              <w:t>rates</w:t>
            </w:r>
          </w:p>
        </w:tc>
        <w:tc>
          <w:tcPr>
            <w:tcW w:w="11484" w:type="dxa"/>
          </w:tcPr>
          <w:p w14:paraId="46BA3569" w14:textId="04B1A609"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709FD9FA" w14:textId="77777777" w:rsidR="00745C6E" w:rsidRPr="00DE1FBD" w:rsidRDefault="00745C6E" w:rsidP="007B683F">
            <w:pPr>
              <w:rPr>
                <w:rFonts w:cs="Arial"/>
                <w:color w:val="000000" w:themeColor="text1"/>
              </w:rPr>
            </w:pPr>
            <w:r w:rsidRPr="00DE1FBD">
              <w:rPr>
                <w:rFonts w:cs="Arial"/>
                <w:color w:val="000000" w:themeColor="text1"/>
              </w:rPr>
              <w:t>• Provide ongoing feedback on SSI surveillance and process measures to surgical and perioperative personnel and leadership (A-II).</w:t>
            </w:r>
          </w:p>
          <w:p w14:paraId="3F7A4E0C" w14:textId="373F9869" w:rsidR="00745C6E" w:rsidRPr="00DE1FBD" w:rsidRDefault="00BC6E47" w:rsidP="007B683F">
            <w:pPr>
              <w:rPr>
                <w:rFonts w:cs="Arial"/>
                <w:i/>
                <w:color w:val="000000" w:themeColor="text1"/>
                <w:u w:val="single"/>
              </w:rPr>
            </w:pPr>
            <w:r w:rsidRPr="00BC6E47">
              <w:rPr>
                <w:rFonts w:cs="Arial"/>
                <w:i/>
                <w:color w:val="000000" w:themeColor="text1"/>
                <w:u w:val="single"/>
              </w:rPr>
              <w:t>Strategies to Prevent SSI</w:t>
            </w:r>
            <w:r w:rsidR="00745C6E" w:rsidRPr="00DE1FBD">
              <w:rPr>
                <w:rFonts w:cs="Arial"/>
                <w:i/>
                <w:color w:val="000000" w:themeColor="text1"/>
                <w:u w:val="single"/>
              </w:rPr>
              <w:t xml:space="preserve"> (2014): </w:t>
            </w:r>
          </w:p>
          <w:p w14:paraId="5210F05C" w14:textId="77777777" w:rsidR="00745C6E" w:rsidRPr="00DE1FBD" w:rsidRDefault="00745C6E" w:rsidP="007B683F">
            <w:pPr>
              <w:rPr>
                <w:rFonts w:cs="Arial"/>
                <w:color w:val="000000" w:themeColor="text1"/>
              </w:rPr>
            </w:pPr>
            <w:r w:rsidRPr="00DE1FBD">
              <w:rPr>
                <w:rFonts w:cs="Arial"/>
                <w:color w:val="000000" w:themeColor="text1"/>
              </w:rPr>
              <w:t>• Perform surveillance for SSI (II).</w:t>
            </w:r>
          </w:p>
          <w:p w14:paraId="6EE1D6A1" w14:textId="77777777" w:rsidR="00745C6E" w:rsidRPr="00DE1FBD" w:rsidRDefault="00745C6E" w:rsidP="007B683F">
            <w:pPr>
              <w:rPr>
                <w:rFonts w:cs="Arial"/>
                <w:color w:val="000000" w:themeColor="text1"/>
              </w:rPr>
            </w:pPr>
            <w:r w:rsidRPr="00DE1FBD">
              <w:rPr>
                <w:rFonts w:cs="Arial"/>
                <w:color w:val="000000" w:themeColor="text1"/>
              </w:rPr>
              <w:t>• Perform an SSI risk assessment (III).</w:t>
            </w:r>
          </w:p>
          <w:p w14:paraId="68F3DD31" w14:textId="77777777" w:rsidR="00745C6E" w:rsidRPr="00DE1FBD" w:rsidRDefault="00745C6E" w:rsidP="007B683F">
            <w:pPr>
              <w:rPr>
                <w:rFonts w:cs="Arial"/>
                <w:color w:val="000000" w:themeColor="text1"/>
              </w:rPr>
            </w:pPr>
          </w:p>
          <w:p w14:paraId="6E7980A2" w14:textId="77777777" w:rsidR="00745C6E" w:rsidRPr="00DE1FBD" w:rsidRDefault="00745C6E" w:rsidP="007B683F">
            <w:pPr>
              <w:rPr>
                <w:rFonts w:cs="Arial"/>
                <w:i/>
                <w:u w:val="single"/>
              </w:rPr>
            </w:pPr>
            <w:r w:rsidRPr="00DE1FBD">
              <w:rPr>
                <w:rFonts w:cs="Arial"/>
                <w:i/>
                <w:u w:val="single"/>
              </w:rPr>
              <w:t>CDC (1999):</w:t>
            </w:r>
          </w:p>
          <w:p w14:paraId="4648ACE7" w14:textId="77777777" w:rsidR="00745C6E" w:rsidRPr="00DE1FBD" w:rsidRDefault="00745C6E" w:rsidP="007B683F">
            <w:pPr>
              <w:rPr>
                <w:rFonts w:cs="Arial"/>
                <w:iCs/>
                <w:lang w:val="en-US"/>
              </w:rPr>
            </w:pPr>
            <w:r w:rsidRPr="00DE1FBD">
              <w:rPr>
                <w:rFonts w:cs="Arial"/>
                <w:color w:val="000000" w:themeColor="text1"/>
              </w:rPr>
              <w:t xml:space="preserve">• </w:t>
            </w:r>
            <w:r w:rsidRPr="00DE1FBD">
              <w:rPr>
                <w:rFonts w:cs="Arial"/>
                <w:lang w:val="en-US"/>
              </w:rPr>
              <w:t>Periodically calculate operation-specific SSI rates stratified by variables shown to be associated with increased SSI risk (e.g., NNIS risk index) (</w:t>
            </w:r>
            <w:r w:rsidRPr="00DE1FBD">
              <w:rPr>
                <w:rFonts w:cs="Arial"/>
                <w:iCs/>
                <w:lang w:val="en-US"/>
              </w:rPr>
              <w:t>Category IB).</w:t>
            </w:r>
          </w:p>
        </w:tc>
      </w:tr>
      <w:tr w:rsidR="00745C6E" w:rsidRPr="00DE1FBD" w14:paraId="0D5FB9CF" w14:textId="77777777" w:rsidTr="007B683F">
        <w:tc>
          <w:tcPr>
            <w:tcW w:w="2466" w:type="dxa"/>
            <w:vAlign w:val="center"/>
          </w:tcPr>
          <w:p w14:paraId="3361D107" w14:textId="77777777" w:rsidR="00745C6E" w:rsidRPr="00DE1FBD" w:rsidRDefault="00745C6E" w:rsidP="007B683F">
            <w:pPr>
              <w:spacing w:before="40" w:after="40"/>
              <w:rPr>
                <w:rFonts w:cs="Arial"/>
                <w:color w:val="000000" w:themeColor="text1"/>
              </w:rPr>
            </w:pPr>
            <w:r w:rsidRPr="00DE1FBD">
              <w:rPr>
                <w:rFonts w:cs="Arial"/>
                <w:color w:val="000000" w:themeColor="text1"/>
              </w:rPr>
              <w:t xml:space="preserve">4. </w:t>
            </w:r>
            <w:r w:rsidRPr="00DE1FBD">
              <w:rPr>
                <w:rFonts w:eastAsia="Calibri" w:cs="Arial"/>
                <w:color w:val="000000" w:themeColor="text1"/>
              </w:rPr>
              <w:t>Report</w:t>
            </w:r>
            <w:r w:rsidRPr="00DE1FBD">
              <w:rPr>
                <w:rFonts w:cs="Arial"/>
                <w:color w:val="000000" w:themeColor="text1"/>
              </w:rPr>
              <w:t xml:space="preserve"> </w:t>
            </w:r>
            <w:r w:rsidRPr="00DE1FBD">
              <w:rPr>
                <w:rFonts w:eastAsia="Calibri" w:cs="Arial"/>
                <w:color w:val="000000" w:themeColor="text1"/>
              </w:rPr>
              <w:t>SSI</w:t>
            </w:r>
            <w:r w:rsidRPr="00DE1FBD">
              <w:rPr>
                <w:rFonts w:cs="Arial"/>
                <w:color w:val="000000" w:themeColor="text1"/>
              </w:rPr>
              <w:t xml:space="preserve"> </w:t>
            </w:r>
            <w:r w:rsidRPr="00DE1FBD">
              <w:rPr>
                <w:rFonts w:eastAsia="Calibri" w:cs="Arial"/>
                <w:color w:val="000000" w:themeColor="text1"/>
              </w:rPr>
              <w:t>rates</w:t>
            </w:r>
            <w:r w:rsidRPr="00DE1FBD">
              <w:rPr>
                <w:rFonts w:cs="Arial"/>
                <w:color w:val="000000" w:themeColor="text1"/>
              </w:rPr>
              <w:t xml:space="preserve"> </w:t>
            </w:r>
            <w:r w:rsidRPr="00DE1FBD">
              <w:rPr>
                <w:rFonts w:eastAsia="Calibri" w:cs="Arial"/>
                <w:color w:val="000000" w:themeColor="text1"/>
              </w:rPr>
              <w:t>to</w:t>
            </w:r>
            <w:r w:rsidRPr="00DE1FBD">
              <w:rPr>
                <w:rFonts w:cs="Arial"/>
                <w:color w:val="000000" w:themeColor="text1"/>
              </w:rPr>
              <w:t xml:space="preserve"> </w:t>
            </w:r>
            <w:r w:rsidRPr="00DE1FBD">
              <w:rPr>
                <w:rFonts w:eastAsia="Calibri" w:cs="Arial"/>
                <w:color w:val="000000" w:themeColor="text1"/>
              </w:rPr>
              <w:t>surgical</w:t>
            </w:r>
            <w:r w:rsidRPr="00DE1FBD">
              <w:rPr>
                <w:rFonts w:cs="Arial"/>
                <w:color w:val="000000" w:themeColor="text1"/>
              </w:rPr>
              <w:t xml:space="preserve"> </w:t>
            </w:r>
            <w:r w:rsidRPr="00DE1FBD">
              <w:rPr>
                <w:rFonts w:eastAsia="Calibri" w:cs="Arial"/>
                <w:color w:val="000000" w:themeColor="text1"/>
              </w:rPr>
              <w:t>team</w:t>
            </w:r>
            <w:r w:rsidRPr="00DE1FBD">
              <w:rPr>
                <w:rFonts w:cs="Arial"/>
                <w:color w:val="000000" w:themeColor="text1"/>
              </w:rPr>
              <w:t xml:space="preserve"> </w:t>
            </w:r>
            <w:r w:rsidRPr="00DE1FBD">
              <w:rPr>
                <w:rFonts w:eastAsia="Calibri" w:cs="Arial"/>
                <w:color w:val="000000" w:themeColor="text1"/>
              </w:rPr>
              <w:t>members</w:t>
            </w:r>
          </w:p>
        </w:tc>
        <w:tc>
          <w:tcPr>
            <w:tcW w:w="11484" w:type="dxa"/>
          </w:tcPr>
          <w:p w14:paraId="4A9CB81C" w14:textId="4056FA27"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794FD758" w14:textId="77777777" w:rsidR="00745C6E" w:rsidRPr="00DE1FBD" w:rsidRDefault="00745C6E" w:rsidP="007B683F">
            <w:pPr>
              <w:rPr>
                <w:rFonts w:cs="Arial"/>
                <w:color w:val="000000" w:themeColor="text1"/>
              </w:rPr>
            </w:pPr>
            <w:r w:rsidRPr="00DE1FBD">
              <w:rPr>
                <w:rFonts w:cs="Arial"/>
                <w:color w:val="000000" w:themeColor="text1"/>
              </w:rPr>
              <w:t>• Provide ongoing feedback on SSI surveillance and process measures to surgical and perioperative personnel and leadership (A-II).</w:t>
            </w:r>
          </w:p>
          <w:p w14:paraId="07054E9F" w14:textId="376CD4A4"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14): </w:t>
            </w:r>
          </w:p>
          <w:p w14:paraId="71A5E2C8" w14:textId="77777777" w:rsidR="00745C6E" w:rsidRPr="00DE1FBD" w:rsidRDefault="00745C6E" w:rsidP="007B683F">
            <w:pPr>
              <w:rPr>
                <w:rFonts w:cs="Arial"/>
                <w:color w:val="000000" w:themeColor="text1"/>
              </w:rPr>
            </w:pPr>
            <w:r w:rsidRPr="00DE1FBD">
              <w:rPr>
                <w:rFonts w:cs="Arial"/>
                <w:color w:val="000000" w:themeColor="text1"/>
              </w:rPr>
              <w:t>• Provide ongoing feedback of SSI rates to surgical and perioperative personnel and leadership (II).</w:t>
            </w:r>
          </w:p>
          <w:p w14:paraId="03F9F544" w14:textId="77777777" w:rsidR="00745C6E" w:rsidRPr="00DE1FBD" w:rsidRDefault="00745C6E" w:rsidP="007B683F">
            <w:pPr>
              <w:rPr>
                <w:rFonts w:cs="Arial"/>
                <w:color w:val="000000" w:themeColor="text1"/>
              </w:rPr>
            </w:pPr>
          </w:p>
          <w:p w14:paraId="2742E6AE" w14:textId="77777777" w:rsidR="00745C6E" w:rsidRPr="00DE1FBD" w:rsidRDefault="00745C6E" w:rsidP="007B683F">
            <w:pPr>
              <w:rPr>
                <w:rFonts w:cs="Arial"/>
                <w:i/>
                <w:u w:val="single"/>
              </w:rPr>
            </w:pPr>
            <w:r w:rsidRPr="00DE1FBD">
              <w:rPr>
                <w:rFonts w:cs="Arial"/>
                <w:i/>
                <w:u w:val="single"/>
              </w:rPr>
              <w:t>CDC (1999):</w:t>
            </w:r>
          </w:p>
          <w:p w14:paraId="4C9864CC" w14:textId="77777777" w:rsidR="00745C6E" w:rsidRPr="00DE1FBD" w:rsidRDefault="00745C6E" w:rsidP="007B683F">
            <w:pPr>
              <w:rPr>
                <w:rFonts w:cs="Arial"/>
                <w:iCs/>
                <w:lang w:val="en-US"/>
              </w:rPr>
            </w:pPr>
            <w:r w:rsidRPr="00DE1FBD">
              <w:rPr>
                <w:rFonts w:cs="Arial"/>
                <w:color w:val="000000" w:themeColor="text1"/>
              </w:rPr>
              <w:t xml:space="preserve">• </w:t>
            </w:r>
            <w:r w:rsidRPr="00DE1FBD">
              <w:rPr>
                <w:rFonts w:cs="Arial"/>
                <w:lang w:val="en-US"/>
              </w:rPr>
              <w:t xml:space="preserve">Report appropriately </w:t>
            </w:r>
            <w:proofErr w:type="gramStart"/>
            <w:r w:rsidRPr="00DE1FBD">
              <w:rPr>
                <w:rFonts w:cs="Arial"/>
                <w:lang w:val="en-US"/>
              </w:rPr>
              <w:t>stratified,</w:t>
            </w:r>
            <w:proofErr w:type="gramEnd"/>
            <w:r w:rsidRPr="00DE1FBD">
              <w:rPr>
                <w:rFonts w:cs="Arial"/>
                <w:lang w:val="en-US"/>
              </w:rPr>
              <w:t xml:space="preserve"> operation-specific SSI rates to surgical team members. The optimum frequency and format for such rate computations will be determined by stratified case-load sizes (denominators) and the objectives of local, continuous quality improvement initiatives (</w:t>
            </w:r>
            <w:r w:rsidRPr="00DE1FBD">
              <w:rPr>
                <w:rFonts w:cs="Arial"/>
                <w:iCs/>
                <w:lang w:val="en-US"/>
              </w:rPr>
              <w:t>Category IB).</w:t>
            </w:r>
          </w:p>
        </w:tc>
      </w:tr>
      <w:tr w:rsidR="00745C6E" w:rsidRPr="00DE1FBD" w14:paraId="2977BEA2" w14:textId="77777777" w:rsidTr="007B683F">
        <w:tc>
          <w:tcPr>
            <w:tcW w:w="13950" w:type="dxa"/>
            <w:gridSpan w:val="2"/>
            <w:vAlign w:val="center"/>
          </w:tcPr>
          <w:p w14:paraId="2C67E98E" w14:textId="77777777" w:rsidR="00745C6E" w:rsidRPr="00DE1FBD" w:rsidRDefault="00745C6E" w:rsidP="007B683F">
            <w:pPr>
              <w:jc w:val="center"/>
              <w:rPr>
                <w:rFonts w:cs="Arial"/>
                <w:b/>
                <w:color w:val="000000" w:themeColor="text1"/>
              </w:rPr>
            </w:pPr>
            <w:r w:rsidRPr="00DE1FBD">
              <w:rPr>
                <w:rFonts w:cs="Arial"/>
                <w:b/>
                <w:color w:val="000000" w:themeColor="text1"/>
              </w:rPr>
              <w:t>PATIENT/FAMILY EDUCATION</w:t>
            </w:r>
          </w:p>
        </w:tc>
      </w:tr>
      <w:tr w:rsidR="00745C6E" w:rsidRPr="00DE1FBD" w14:paraId="6AC1AEB6" w14:textId="77777777" w:rsidTr="007B683F">
        <w:tc>
          <w:tcPr>
            <w:tcW w:w="2466" w:type="dxa"/>
            <w:vAlign w:val="center"/>
          </w:tcPr>
          <w:p w14:paraId="71D922B7" w14:textId="77777777" w:rsidR="00745C6E" w:rsidRPr="00DE1FBD" w:rsidRDefault="00745C6E" w:rsidP="007B683F">
            <w:pPr>
              <w:spacing w:before="40" w:after="40"/>
              <w:rPr>
                <w:rFonts w:cs="Arial"/>
                <w:b/>
                <w:color w:val="000000" w:themeColor="text1"/>
              </w:rPr>
            </w:pPr>
            <w:r w:rsidRPr="00DE1FBD">
              <w:rPr>
                <w:rFonts w:cs="Arial"/>
                <w:color w:val="000000" w:themeColor="text1"/>
              </w:rPr>
              <w:t>1. Incision care/management</w:t>
            </w:r>
          </w:p>
        </w:tc>
        <w:tc>
          <w:tcPr>
            <w:tcW w:w="11484" w:type="dxa"/>
          </w:tcPr>
          <w:p w14:paraId="3215CCD4"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095FAEB8" w14:textId="77777777" w:rsidR="00745C6E" w:rsidRPr="00DE1FBD" w:rsidRDefault="00745C6E" w:rsidP="007B683F">
            <w:pPr>
              <w:tabs>
                <w:tab w:val="left" w:pos="991"/>
              </w:tabs>
              <w:rPr>
                <w:rFonts w:cs="Arial"/>
              </w:rPr>
            </w:pPr>
            <w:r w:rsidRPr="00DE1FBD">
              <w:rPr>
                <w:rFonts w:cs="Arial"/>
                <w:color w:val="000000" w:themeColor="text1"/>
              </w:rPr>
              <w:t xml:space="preserve">• </w:t>
            </w:r>
            <w:r w:rsidRPr="00DE1FBD">
              <w:rPr>
                <w:rFonts w:cs="Arial"/>
              </w:rPr>
              <w:t>Always inform patients after their operation if they have been given antibiotics (NR).</w:t>
            </w:r>
          </w:p>
          <w:p w14:paraId="36BE8A2F" w14:textId="77777777" w:rsidR="00745C6E" w:rsidRPr="00DE1FBD" w:rsidRDefault="00745C6E" w:rsidP="007B683F">
            <w:pPr>
              <w:tabs>
                <w:tab w:val="left" w:pos="991"/>
              </w:tabs>
              <w:rPr>
                <w:rFonts w:cs="Arial"/>
                <w:color w:val="000000" w:themeColor="text1"/>
              </w:rPr>
            </w:pPr>
          </w:p>
          <w:p w14:paraId="46C7EF89" w14:textId="77777777" w:rsidR="00745C6E" w:rsidRPr="00DE1FBD" w:rsidRDefault="00745C6E" w:rsidP="007B683F">
            <w:pPr>
              <w:rPr>
                <w:rFonts w:cs="Arial"/>
                <w:i/>
                <w:u w:val="single"/>
              </w:rPr>
            </w:pPr>
            <w:r w:rsidRPr="00DE1FBD">
              <w:rPr>
                <w:rFonts w:cs="Arial"/>
                <w:i/>
                <w:u w:val="single"/>
              </w:rPr>
              <w:lastRenderedPageBreak/>
              <w:t>CDC (1999):</w:t>
            </w:r>
          </w:p>
          <w:p w14:paraId="7F3D3907" w14:textId="77777777" w:rsidR="00745C6E" w:rsidRPr="00DE1FBD" w:rsidRDefault="00745C6E" w:rsidP="007B683F">
            <w:pPr>
              <w:rPr>
                <w:rFonts w:eastAsia="MS Mincho" w:cs="Arial"/>
                <w:iCs/>
                <w:lang w:val="en-US"/>
              </w:rPr>
            </w:pPr>
            <w:r w:rsidRPr="00DE1FBD">
              <w:rPr>
                <w:rFonts w:cs="Arial"/>
                <w:color w:val="000000" w:themeColor="text1"/>
              </w:rPr>
              <w:t xml:space="preserve">• </w:t>
            </w:r>
            <w:r w:rsidRPr="00DE1FBD">
              <w:rPr>
                <w:rFonts w:cs="Arial"/>
                <w:lang w:val="en-US"/>
              </w:rPr>
              <w:t>Educate the patient and family regarding proper incision care, symptoms of SSI, and the need to report such symptoms (</w:t>
            </w:r>
            <w:r w:rsidRPr="00DE1FBD">
              <w:rPr>
                <w:rFonts w:cs="Arial"/>
                <w:iCs/>
                <w:lang w:val="en-US"/>
              </w:rPr>
              <w:t>Category II</w:t>
            </w:r>
            <w:r w:rsidRPr="00DE1FBD">
              <w:rPr>
                <w:rFonts w:eastAsia="MS Mincho" w:cs="Arial"/>
                <w:iCs/>
                <w:lang w:val="en-US"/>
              </w:rPr>
              <w:t>).</w:t>
            </w:r>
          </w:p>
        </w:tc>
      </w:tr>
      <w:tr w:rsidR="00745C6E" w:rsidRPr="00DE1FBD" w14:paraId="2FAEB6BB" w14:textId="77777777" w:rsidTr="007B683F">
        <w:tc>
          <w:tcPr>
            <w:tcW w:w="2466" w:type="dxa"/>
            <w:vAlign w:val="center"/>
          </w:tcPr>
          <w:p w14:paraId="23586EFC" w14:textId="77777777" w:rsidR="00745C6E" w:rsidRPr="00DE1FBD" w:rsidRDefault="00745C6E" w:rsidP="007B683F">
            <w:pPr>
              <w:spacing w:before="40" w:after="40"/>
              <w:rPr>
                <w:rFonts w:cs="Arial"/>
                <w:color w:val="000000" w:themeColor="text1"/>
              </w:rPr>
            </w:pPr>
            <w:r w:rsidRPr="00DE1FBD">
              <w:rPr>
                <w:rFonts w:cs="Arial"/>
                <w:color w:val="000000" w:themeColor="text1"/>
              </w:rPr>
              <w:lastRenderedPageBreak/>
              <w:t>2. Symptoms/ recognising/ reporting SSI</w:t>
            </w:r>
          </w:p>
        </w:tc>
        <w:tc>
          <w:tcPr>
            <w:tcW w:w="11484" w:type="dxa"/>
          </w:tcPr>
          <w:p w14:paraId="12A67E7C" w14:textId="24A9DF70" w:rsidR="00745C6E" w:rsidRPr="00DE1FBD" w:rsidRDefault="00BC6E47" w:rsidP="007B683F">
            <w:pPr>
              <w:rPr>
                <w:rFonts w:cs="Arial"/>
                <w:i/>
                <w:color w:val="000000" w:themeColor="text1"/>
                <w:u w:val="single"/>
              </w:rPr>
            </w:pPr>
            <w:r w:rsidRPr="00BC6E47">
              <w:rPr>
                <w:rFonts w:cs="Arial"/>
                <w:i/>
                <w:color w:val="000000" w:themeColor="text1"/>
                <w:u w:val="single"/>
              </w:rPr>
              <w:t>Strategies to Prevent SSI</w:t>
            </w:r>
            <w:r w:rsidR="00745C6E" w:rsidRPr="00DE1FBD">
              <w:rPr>
                <w:rFonts w:cs="Arial"/>
                <w:i/>
                <w:color w:val="000000" w:themeColor="text1"/>
                <w:u w:val="single"/>
              </w:rPr>
              <w:t xml:space="preserve"> (2008): </w:t>
            </w:r>
          </w:p>
          <w:p w14:paraId="184F12B9" w14:textId="77777777" w:rsidR="00745C6E" w:rsidRPr="00DE1FBD" w:rsidRDefault="00745C6E" w:rsidP="007B683F">
            <w:pPr>
              <w:rPr>
                <w:rFonts w:cs="Arial"/>
                <w:color w:val="000000" w:themeColor="text1"/>
              </w:rPr>
            </w:pPr>
            <w:r w:rsidRPr="00DE1FBD">
              <w:rPr>
                <w:rFonts w:cs="Arial"/>
                <w:color w:val="000000" w:themeColor="text1"/>
              </w:rPr>
              <w:t>• Educate patients and their families about SSI prevention as appropriate (A-III).</w:t>
            </w:r>
          </w:p>
          <w:p w14:paraId="2C8DF51C" w14:textId="77777777" w:rsidR="00745C6E" w:rsidRPr="00DE1FBD" w:rsidRDefault="00745C6E" w:rsidP="007B683F">
            <w:pPr>
              <w:rPr>
                <w:rFonts w:cs="Arial"/>
                <w:color w:val="000000" w:themeColor="text1"/>
              </w:rPr>
            </w:pPr>
            <w:r w:rsidRPr="00DE1FBD">
              <w:rPr>
                <w:rFonts w:cs="Arial"/>
                <w:color w:val="000000" w:themeColor="text1"/>
              </w:rPr>
              <w:t>• Educate patients and their families about SSI prevention as appropriate (III).</w:t>
            </w:r>
          </w:p>
          <w:p w14:paraId="5D010BF6" w14:textId="77777777" w:rsidR="00745C6E" w:rsidRPr="00DE1FBD" w:rsidRDefault="00745C6E" w:rsidP="007B683F">
            <w:pPr>
              <w:rPr>
                <w:rFonts w:cs="Arial"/>
                <w:color w:val="000000" w:themeColor="text1"/>
              </w:rPr>
            </w:pPr>
          </w:p>
          <w:p w14:paraId="0C34BF93"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5EA630C2" w14:textId="77777777" w:rsidR="00745C6E" w:rsidRPr="00DE1FBD" w:rsidRDefault="00745C6E" w:rsidP="007B683F">
            <w:pPr>
              <w:rPr>
                <w:rFonts w:cs="Arial"/>
              </w:rPr>
            </w:pPr>
            <w:r w:rsidRPr="00DE1FBD">
              <w:rPr>
                <w:rFonts w:cs="Arial"/>
                <w:color w:val="000000" w:themeColor="text1"/>
              </w:rPr>
              <w:t xml:space="preserve">• </w:t>
            </w:r>
            <w:r w:rsidRPr="00DE1FBD">
              <w:rPr>
                <w:rFonts w:cs="Arial"/>
              </w:rPr>
              <w:t>Offer patients and carers clear, consistent information and advice throughout all stages of their care. This should include the risks of surgical site infections, what is being done to reduce them and how they are managed (NR).</w:t>
            </w:r>
          </w:p>
          <w:p w14:paraId="28A971D2" w14:textId="77777777" w:rsidR="00745C6E" w:rsidRPr="00DE1FBD" w:rsidRDefault="00745C6E" w:rsidP="007B683F">
            <w:pPr>
              <w:tabs>
                <w:tab w:val="left" w:pos="991"/>
              </w:tabs>
              <w:rPr>
                <w:rFonts w:cs="Arial"/>
                <w:color w:val="000000" w:themeColor="text1"/>
              </w:rPr>
            </w:pPr>
            <w:r w:rsidRPr="00DE1FBD">
              <w:rPr>
                <w:rFonts w:cs="Arial"/>
                <w:color w:val="000000" w:themeColor="text1"/>
              </w:rPr>
              <w:t>•</w:t>
            </w:r>
            <w:r w:rsidRPr="00DE1FBD">
              <w:rPr>
                <w:rFonts w:cs="Arial"/>
              </w:rPr>
              <w:t xml:space="preserve"> Offer patients and carers information and advice about how to recognise a surgical site infection and who to contact if they are concerned. Use an integrated care pathway for healthcare associated infections to help communicate this information to both patients and all those involved in their care after discharge (NR).</w:t>
            </w:r>
            <w:r w:rsidRPr="00DE1FBD">
              <w:rPr>
                <w:rFonts w:cs="Arial"/>
                <w:color w:val="000000" w:themeColor="text1"/>
              </w:rPr>
              <w:t xml:space="preserve"> </w:t>
            </w:r>
          </w:p>
          <w:p w14:paraId="07805BFC" w14:textId="77777777" w:rsidR="00745C6E" w:rsidRPr="00DE1FBD" w:rsidRDefault="00745C6E" w:rsidP="007B683F">
            <w:pPr>
              <w:tabs>
                <w:tab w:val="left" w:pos="991"/>
              </w:tabs>
              <w:rPr>
                <w:rFonts w:cs="Arial"/>
                <w:color w:val="000000" w:themeColor="text1"/>
              </w:rPr>
            </w:pPr>
          </w:p>
          <w:p w14:paraId="62558C17" w14:textId="77777777" w:rsidR="00745C6E" w:rsidRPr="00DE1FBD" w:rsidRDefault="00745C6E" w:rsidP="007B683F">
            <w:pPr>
              <w:rPr>
                <w:rFonts w:cs="Arial"/>
                <w:i/>
                <w:u w:val="single"/>
              </w:rPr>
            </w:pPr>
            <w:r w:rsidRPr="00DE1FBD">
              <w:rPr>
                <w:rFonts w:cs="Arial"/>
                <w:i/>
                <w:u w:val="single"/>
              </w:rPr>
              <w:t>CDC (1999):</w:t>
            </w:r>
          </w:p>
          <w:p w14:paraId="06EC3B61" w14:textId="77777777" w:rsidR="00745C6E" w:rsidRPr="00DE1FBD" w:rsidRDefault="00745C6E" w:rsidP="007B683F">
            <w:pPr>
              <w:rPr>
                <w:rFonts w:cs="Arial"/>
                <w:iCs/>
                <w:lang w:val="en-US"/>
              </w:rPr>
            </w:pPr>
            <w:r w:rsidRPr="00DE1FBD">
              <w:rPr>
                <w:rFonts w:cs="Arial"/>
                <w:color w:val="000000" w:themeColor="text1"/>
              </w:rPr>
              <w:t xml:space="preserve">• </w:t>
            </w:r>
            <w:r w:rsidRPr="00DE1FBD">
              <w:rPr>
                <w:rFonts w:cs="Arial"/>
                <w:lang w:val="en-US"/>
              </w:rPr>
              <w:t>Educate the patient and family regarding proper incision care, symptoms of SSI, and the need to report such symptoms (</w:t>
            </w:r>
            <w:r w:rsidRPr="00DE1FBD">
              <w:rPr>
                <w:rFonts w:cs="Arial"/>
                <w:iCs/>
                <w:lang w:val="en-US"/>
              </w:rPr>
              <w:t>Category II).</w:t>
            </w:r>
          </w:p>
        </w:tc>
      </w:tr>
      <w:tr w:rsidR="00745C6E" w:rsidRPr="00DE1FBD" w14:paraId="48944581" w14:textId="77777777" w:rsidTr="007B683F">
        <w:tc>
          <w:tcPr>
            <w:tcW w:w="2466" w:type="dxa"/>
            <w:vAlign w:val="center"/>
          </w:tcPr>
          <w:p w14:paraId="5CA4EA24" w14:textId="77777777" w:rsidR="00745C6E" w:rsidRPr="00DE1FBD" w:rsidRDefault="00745C6E" w:rsidP="007B683F">
            <w:pPr>
              <w:spacing w:before="40" w:after="40"/>
              <w:rPr>
                <w:rFonts w:cs="Arial"/>
                <w:color w:val="000000" w:themeColor="text1"/>
              </w:rPr>
            </w:pPr>
            <w:r w:rsidRPr="00DE1FBD">
              <w:rPr>
                <w:rFonts w:cs="Arial"/>
                <w:color w:val="000000" w:themeColor="text1"/>
              </w:rPr>
              <w:t>3. Smoking cessation</w:t>
            </w:r>
          </w:p>
        </w:tc>
        <w:tc>
          <w:tcPr>
            <w:tcW w:w="11484" w:type="dxa"/>
          </w:tcPr>
          <w:p w14:paraId="3DB7487C" w14:textId="463DE740" w:rsidR="00745C6E" w:rsidRPr="00DE1FBD" w:rsidRDefault="00BC6E47" w:rsidP="007B683F">
            <w:pPr>
              <w:rPr>
                <w:rFonts w:cs="Arial"/>
                <w:i/>
                <w:color w:val="000000" w:themeColor="text1"/>
                <w:u w:val="single"/>
              </w:rPr>
            </w:pPr>
            <w:r w:rsidRPr="00BC6E47">
              <w:rPr>
                <w:rFonts w:cs="Arial"/>
                <w:i/>
                <w:color w:val="000000" w:themeColor="text1"/>
                <w:u w:val="single"/>
              </w:rPr>
              <w:t xml:space="preserve">Strategies to Prevent SSI </w:t>
            </w:r>
            <w:r w:rsidR="00745C6E" w:rsidRPr="00DE1FBD">
              <w:rPr>
                <w:rFonts w:cs="Arial"/>
                <w:i/>
                <w:color w:val="000000" w:themeColor="text1"/>
                <w:u w:val="single"/>
              </w:rPr>
              <w:t xml:space="preserve">(2008): </w:t>
            </w:r>
          </w:p>
          <w:p w14:paraId="3B649BFB" w14:textId="77777777" w:rsidR="00745C6E" w:rsidRPr="00DE1FBD" w:rsidRDefault="00745C6E" w:rsidP="007B683F">
            <w:pPr>
              <w:rPr>
                <w:rFonts w:cs="Arial"/>
                <w:color w:val="000000" w:themeColor="text1"/>
              </w:rPr>
            </w:pPr>
            <w:r w:rsidRPr="00DE1FBD">
              <w:rPr>
                <w:rFonts w:cs="Arial"/>
                <w:color w:val="000000" w:themeColor="text1"/>
              </w:rPr>
              <w:t>• Encourage smoking cessation within 30 days before surgery (A-II).</w:t>
            </w:r>
          </w:p>
          <w:p w14:paraId="1DC0CB58" w14:textId="75E51934" w:rsidR="00745C6E" w:rsidRPr="00DE1FBD" w:rsidRDefault="00BC6E47" w:rsidP="007B683F">
            <w:pPr>
              <w:rPr>
                <w:rFonts w:cs="Arial"/>
                <w:i/>
                <w:color w:val="000000" w:themeColor="text1"/>
                <w:u w:val="single"/>
              </w:rPr>
            </w:pPr>
            <w:r w:rsidRPr="00BC6E47">
              <w:rPr>
                <w:rFonts w:cs="Arial"/>
                <w:i/>
                <w:color w:val="000000" w:themeColor="text1"/>
                <w:u w:val="single"/>
              </w:rPr>
              <w:t>Strategies to Prevent SSI</w:t>
            </w:r>
            <w:r w:rsidR="00745C6E" w:rsidRPr="00DE1FBD">
              <w:rPr>
                <w:rFonts w:cs="Arial"/>
                <w:i/>
                <w:color w:val="000000" w:themeColor="text1"/>
                <w:u w:val="single"/>
              </w:rPr>
              <w:t xml:space="preserve"> (2014): </w:t>
            </w:r>
          </w:p>
          <w:p w14:paraId="0845BCAC" w14:textId="77777777" w:rsidR="00745C6E" w:rsidRPr="00DE1FBD" w:rsidRDefault="00745C6E" w:rsidP="007B683F">
            <w:pPr>
              <w:rPr>
                <w:rFonts w:cs="Arial"/>
                <w:color w:val="000000" w:themeColor="text1"/>
              </w:rPr>
            </w:pPr>
            <w:r w:rsidRPr="00DE1FBD">
              <w:rPr>
                <w:rFonts w:cs="Arial"/>
                <w:color w:val="000000" w:themeColor="text1"/>
              </w:rPr>
              <w:t>• Encourage smoking cessation within 30 days before surgery (I).</w:t>
            </w:r>
          </w:p>
          <w:p w14:paraId="7663D3D2" w14:textId="77777777" w:rsidR="00745C6E" w:rsidRPr="00DE1FBD" w:rsidRDefault="00745C6E" w:rsidP="007B683F">
            <w:pPr>
              <w:rPr>
                <w:rFonts w:cs="Arial"/>
                <w:color w:val="000000" w:themeColor="text1"/>
              </w:rPr>
            </w:pPr>
          </w:p>
          <w:p w14:paraId="6EC2081C" w14:textId="77777777" w:rsidR="00745C6E" w:rsidRPr="00DE1FBD" w:rsidRDefault="00745C6E" w:rsidP="007B683F">
            <w:pPr>
              <w:rPr>
                <w:rFonts w:cs="Arial"/>
                <w:i/>
                <w:u w:val="single"/>
              </w:rPr>
            </w:pPr>
            <w:r w:rsidRPr="00DE1FBD">
              <w:rPr>
                <w:rFonts w:cs="Arial"/>
                <w:i/>
                <w:u w:val="single"/>
              </w:rPr>
              <w:t>CDC (1999):</w:t>
            </w:r>
          </w:p>
          <w:p w14:paraId="24BE1EDF" w14:textId="77777777" w:rsidR="00745C6E" w:rsidRPr="00DE1FBD" w:rsidRDefault="00745C6E" w:rsidP="007B683F">
            <w:pPr>
              <w:rPr>
                <w:rFonts w:cs="Arial"/>
                <w:iCs/>
                <w:lang w:val="en-US"/>
              </w:rPr>
            </w:pPr>
            <w:r w:rsidRPr="00DE1FBD">
              <w:rPr>
                <w:rFonts w:cs="Arial"/>
                <w:color w:val="000000" w:themeColor="text1"/>
              </w:rPr>
              <w:t xml:space="preserve">• </w:t>
            </w:r>
            <w:r w:rsidRPr="00DE1FBD">
              <w:rPr>
                <w:rFonts w:cs="Arial"/>
                <w:lang w:val="en-US"/>
              </w:rPr>
              <w:t>Encourage tobacco cessation. At minimum, instruct patients to abstain for at least 30 days before elective operation from smoking cigarettes, cigars, pipes, or any other form of tobacco consumption (e.g., chewing/dipping) (</w:t>
            </w:r>
            <w:r w:rsidRPr="00DE1FBD">
              <w:rPr>
                <w:rFonts w:cs="Arial"/>
                <w:iCs/>
                <w:lang w:val="en-US"/>
              </w:rPr>
              <w:t>Category IB).</w:t>
            </w:r>
          </w:p>
          <w:p w14:paraId="2CB31EDD" w14:textId="77777777" w:rsidR="00745C6E" w:rsidRPr="00DE1FBD" w:rsidRDefault="00745C6E" w:rsidP="007B683F">
            <w:pPr>
              <w:rPr>
                <w:rFonts w:cs="Arial"/>
                <w:iCs/>
                <w:lang w:val="en-US"/>
              </w:rPr>
            </w:pPr>
          </w:p>
          <w:p w14:paraId="6EB3D38F" w14:textId="77777777" w:rsidR="00745C6E" w:rsidRPr="00DE1FBD" w:rsidRDefault="00745C6E" w:rsidP="007B683F">
            <w:pPr>
              <w:rPr>
                <w:rFonts w:cs="Arial"/>
                <w:lang w:val="en-US"/>
              </w:rPr>
            </w:pPr>
            <w:r w:rsidRPr="00DE1FBD">
              <w:rPr>
                <w:rFonts w:cs="Arial"/>
                <w:i/>
                <w:u w:val="single"/>
                <w:lang w:val="en-US"/>
              </w:rPr>
              <w:t>ASC SIS (2016):</w:t>
            </w:r>
          </w:p>
          <w:p w14:paraId="03C7F589" w14:textId="77777777" w:rsidR="00745C6E" w:rsidRPr="00DE1FBD" w:rsidRDefault="00745C6E" w:rsidP="007B683F">
            <w:pPr>
              <w:rPr>
                <w:rFonts w:cs="Arial"/>
                <w:color w:val="000000" w:themeColor="text1"/>
                <w:lang w:val="en-US"/>
              </w:rPr>
            </w:pPr>
            <w:r w:rsidRPr="00DE1FBD">
              <w:rPr>
                <w:rFonts w:cs="Arial"/>
                <w:color w:val="000000" w:themeColor="text1"/>
              </w:rPr>
              <w:t xml:space="preserve">• </w:t>
            </w:r>
            <w:r w:rsidRPr="00DE1FBD">
              <w:rPr>
                <w:rFonts w:cs="Arial"/>
                <w:color w:val="000000" w:themeColor="text1"/>
                <w:lang w:val="en-US"/>
              </w:rPr>
              <w:t>Smoking cessation 4 to 6 weeks before surgery reduces SSI and is recommended for all current smokers, especially those undergoing procedures with implanted materials. There is no literature to support cessation of marijuana and electronic cigarette use to prevent SSI, but cessation is recommended before surgery based on expert consensus (WG).</w:t>
            </w:r>
          </w:p>
          <w:p w14:paraId="2923417E" w14:textId="77777777" w:rsidR="00745C6E" w:rsidRPr="00DE1FBD" w:rsidRDefault="00745C6E" w:rsidP="007B683F">
            <w:pPr>
              <w:rPr>
                <w:rFonts w:cs="Arial"/>
                <w:color w:val="000000" w:themeColor="text1"/>
                <w:lang w:val="en-US"/>
              </w:rPr>
            </w:pPr>
            <w:r w:rsidRPr="00DE1FBD">
              <w:rPr>
                <w:rFonts w:cs="Arial"/>
                <w:color w:val="000000" w:themeColor="text1"/>
              </w:rPr>
              <w:t>•</w:t>
            </w:r>
            <w:r w:rsidRPr="00DE1FBD">
              <w:rPr>
                <w:rFonts w:cs="Arial"/>
                <w:color w:val="000000" w:themeColor="text1"/>
                <w:lang w:val="en-US"/>
              </w:rPr>
              <w:t xml:space="preserve"> American College of Surgeons patient education materials support the use of nicotine lozenges, nicotine gum, and medication to aid in smoking cessation (WG).</w:t>
            </w:r>
          </w:p>
        </w:tc>
      </w:tr>
      <w:tr w:rsidR="00745C6E" w:rsidRPr="00DE1FBD" w14:paraId="11014AC8" w14:textId="77777777" w:rsidTr="007B683F">
        <w:tc>
          <w:tcPr>
            <w:tcW w:w="2466" w:type="dxa"/>
            <w:vAlign w:val="center"/>
          </w:tcPr>
          <w:p w14:paraId="7B3B51AF" w14:textId="77777777" w:rsidR="00745C6E" w:rsidRPr="00DE1FBD" w:rsidRDefault="00745C6E" w:rsidP="007B683F">
            <w:pPr>
              <w:spacing w:before="40" w:after="40"/>
              <w:rPr>
                <w:rFonts w:cs="Arial"/>
                <w:color w:val="000000" w:themeColor="text1"/>
              </w:rPr>
            </w:pPr>
            <w:r w:rsidRPr="00DE1FBD">
              <w:rPr>
                <w:rFonts w:cs="Arial"/>
                <w:color w:val="000000" w:themeColor="text1"/>
              </w:rPr>
              <w:t>4. Discharge planning</w:t>
            </w:r>
          </w:p>
        </w:tc>
        <w:tc>
          <w:tcPr>
            <w:tcW w:w="11484" w:type="dxa"/>
          </w:tcPr>
          <w:p w14:paraId="2DB98F07" w14:textId="77777777" w:rsidR="00745C6E" w:rsidRPr="00DE1FBD" w:rsidRDefault="00745C6E" w:rsidP="007B683F">
            <w:pPr>
              <w:tabs>
                <w:tab w:val="left" w:pos="991"/>
              </w:tabs>
              <w:rPr>
                <w:rFonts w:cs="Arial"/>
                <w:i/>
                <w:color w:val="000000" w:themeColor="text1"/>
                <w:u w:val="single"/>
              </w:rPr>
            </w:pPr>
            <w:r w:rsidRPr="00DE1FBD">
              <w:rPr>
                <w:rFonts w:cs="Arial"/>
                <w:i/>
                <w:color w:val="000000" w:themeColor="text1"/>
                <w:u w:val="single"/>
              </w:rPr>
              <w:t>NICE (2008):</w:t>
            </w:r>
          </w:p>
          <w:p w14:paraId="42B0BAF6" w14:textId="77777777" w:rsidR="00745C6E" w:rsidRPr="00DE1FBD" w:rsidRDefault="00745C6E" w:rsidP="007B683F">
            <w:pPr>
              <w:tabs>
                <w:tab w:val="left" w:pos="991"/>
              </w:tabs>
              <w:rPr>
                <w:rFonts w:cs="Arial"/>
              </w:rPr>
            </w:pPr>
            <w:r w:rsidRPr="00DE1FBD">
              <w:rPr>
                <w:rFonts w:cs="Arial"/>
                <w:color w:val="000000" w:themeColor="text1"/>
              </w:rPr>
              <w:lastRenderedPageBreak/>
              <w:t xml:space="preserve">• </w:t>
            </w:r>
            <w:r w:rsidRPr="00DE1FBD">
              <w:rPr>
                <w:rFonts w:cs="Arial"/>
              </w:rPr>
              <w:t xml:space="preserve">Offer patients and </w:t>
            </w:r>
            <w:proofErr w:type="gramStart"/>
            <w:r w:rsidRPr="00DE1FBD">
              <w:rPr>
                <w:rFonts w:cs="Arial"/>
              </w:rPr>
              <w:t>carers</w:t>
            </w:r>
            <w:proofErr w:type="gramEnd"/>
            <w:r w:rsidRPr="00DE1FBD">
              <w:rPr>
                <w:rFonts w:cs="Arial"/>
              </w:rPr>
              <w:t xml:space="preserve"> information and advice on how to care for their wound after discharge (1+).</w:t>
            </w:r>
          </w:p>
        </w:tc>
      </w:tr>
    </w:tbl>
    <w:p w14:paraId="799EA535" w14:textId="77777777" w:rsidR="00745C6E" w:rsidRPr="00DE1FBD" w:rsidRDefault="00745C6E" w:rsidP="00745C6E">
      <w:pPr>
        <w:rPr>
          <w:rFonts w:cs="Arial"/>
          <w:color w:val="000000" w:themeColor="text1"/>
        </w:rPr>
      </w:pPr>
    </w:p>
    <w:p w14:paraId="41770A40" w14:textId="162DF910" w:rsidR="000A6168" w:rsidRPr="00DE1FBD" w:rsidRDefault="000A6168" w:rsidP="00E37B86">
      <w:pPr>
        <w:jc w:val="center"/>
        <w:rPr>
          <w:rFonts w:cs="Arial"/>
        </w:rPr>
      </w:pPr>
    </w:p>
    <w:p w14:paraId="7CB89B66" w14:textId="08113E5C" w:rsidR="00DD6058" w:rsidRPr="00DE1FBD" w:rsidRDefault="00DD6058" w:rsidP="00E37B86">
      <w:pPr>
        <w:jc w:val="center"/>
        <w:rPr>
          <w:rFonts w:cs="Arial"/>
        </w:rPr>
      </w:pPr>
    </w:p>
    <w:p w14:paraId="1891F4F7" w14:textId="5F46D544" w:rsidR="00DD6058" w:rsidRPr="00DE1FBD" w:rsidRDefault="00DD6058" w:rsidP="00E37B86">
      <w:pPr>
        <w:jc w:val="center"/>
        <w:rPr>
          <w:rFonts w:cs="Arial"/>
        </w:rPr>
      </w:pPr>
    </w:p>
    <w:sectPr w:rsidR="00DD6058" w:rsidRPr="00DE1FBD" w:rsidSect="007B683F">
      <w:foot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412BAF" w14:textId="77777777" w:rsidR="00066E8F" w:rsidRDefault="00066E8F" w:rsidP="00E37B86">
      <w:pPr>
        <w:spacing w:after="0" w:line="240" w:lineRule="auto"/>
      </w:pPr>
      <w:r>
        <w:separator/>
      </w:r>
    </w:p>
  </w:endnote>
  <w:endnote w:type="continuationSeparator" w:id="0">
    <w:p w14:paraId="09A8A295" w14:textId="77777777" w:rsidR="00066E8F" w:rsidRDefault="00066E8F" w:rsidP="00E37B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8658698"/>
      <w:docPartObj>
        <w:docPartGallery w:val="Page Numbers (Bottom of Page)"/>
        <w:docPartUnique/>
      </w:docPartObj>
    </w:sdtPr>
    <w:sdtEndPr/>
    <w:sdtContent>
      <w:sdt>
        <w:sdtPr>
          <w:id w:val="1728636285"/>
          <w:docPartObj>
            <w:docPartGallery w:val="Page Numbers (Top of Page)"/>
            <w:docPartUnique/>
          </w:docPartObj>
        </w:sdtPr>
        <w:sdtEndPr/>
        <w:sdtContent>
          <w:p w14:paraId="5634D831" w14:textId="619E9A23" w:rsidR="000E4697" w:rsidRDefault="000E4697">
            <w:pPr>
              <w:pStyle w:val="Footer"/>
              <w:jc w:val="center"/>
            </w:pPr>
            <w:r w:rsidRPr="00C67EBE">
              <w:rPr>
                <w:sz w:val="18"/>
                <w:szCs w:val="18"/>
              </w:rPr>
              <w:t xml:space="preserve">Page </w:t>
            </w:r>
            <w:r w:rsidRPr="00C67EBE">
              <w:rPr>
                <w:b/>
                <w:bCs/>
                <w:sz w:val="18"/>
                <w:szCs w:val="18"/>
              </w:rPr>
              <w:fldChar w:fldCharType="begin"/>
            </w:r>
            <w:r w:rsidRPr="00C67EBE">
              <w:rPr>
                <w:b/>
                <w:bCs/>
                <w:sz w:val="18"/>
                <w:szCs w:val="18"/>
              </w:rPr>
              <w:instrText xml:space="preserve"> PAGE </w:instrText>
            </w:r>
            <w:r w:rsidRPr="00C67EBE">
              <w:rPr>
                <w:b/>
                <w:bCs/>
                <w:sz w:val="18"/>
                <w:szCs w:val="18"/>
              </w:rPr>
              <w:fldChar w:fldCharType="separate"/>
            </w:r>
            <w:r w:rsidR="0002150C">
              <w:rPr>
                <w:b/>
                <w:bCs/>
                <w:noProof/>
                <w:sz w:val="18"/>
                <w:szCs w:val="18"/>
              </w:rPr>
              <w:t>1</w:t>
            </w:r>
            <w:r w:rsidRPr="00C67EBE">
              <w:rPr>
                <w:b/>
                <w:bCs/>
                <w:sz w:val="18"/>
                <w:szCs w:val="18"/>
              </w:rPr>
              <w:fldChar w:fldCharType="end"/>
            </w:r>
            <w:r w:rsidRPr="00C67EBE">
              <w:rPr>
                <w:sz w:val="18"/>
                <w:szCs w:val="18"/>
              </w:rPr>
              <w:t xml:space="preserve"> of </w:t>
            </w:r>
            <w:r w:rsidRPr="00C67EBE">
              <w:rPr>
                <w:b/>
                <w:bCs/>
                <w:sz w:val="18"/>
                <w:szCs w:val="18"/>
              </w:rPr>
              <w:fldChar w:fldCharType="begin"/>
            </w:r>
            <w:r w:rsidRPr="00C67EBE">
              <w:rPr>
                <w:b/>
                <w:bCs/>
                <w:sz w:val="18"/>
                <w:szCs w:val="18"/>
              </w:rPr>
              <w:instrText xml:space="preserve"> NUMPAGES  </w:instrText>
            </w:r>
            <w:r w:rsidRPr="00C67EBE">
              <w:rPr>
                <w:b/>
                <w:bCs/>
                <w:sz w:val="18"/>
                <w:szCs w:val="18"/>
              </w:rPr>
              <w:fldChar w:fldCharType="separate"/>
            </w:r>
            <w:r w:rsidR="0002150C">
              <w:rPr>
                <w:b/>
                <w:bCs/>
                <w:noProof/>
                <w:sz w:val="18"/>
                <w:szCs w:val="18"/>
              </w:rPr>
              <w:t>24</w:t>
            </w:r>
            <w:r w:rsidRPr="00C67EBE">
              <w:rPr>
                <w:b/>
                <w:bCs/>
                <w:sz w:val="18"/>
                <w:szCs w:val="18"/>
              </w:rPr>
              <w:fldChar w:fldCharType="end"/>
            </w:r>
          </w:p>
        </w:sdtContent>
      </w:sdt>
    </w:sdtContent>
  </w:sdt>
  <w:p w14:paraId="4456A5E5" w14:textId="77777777" w:rsidR="000E4697" w:rsidRDefault="000E46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0282AE" w14:textId="77777777" w:rsidR="00066E8F" w:rsidRDefault="00066E8F" w:rsidP="00E37B86">
      <w:pPr>
        <w:spacing w:after="0" w:line="240" w:lineRule="auto"/>
      </w:pPr>
      <w:r>
        <w:separator/>
      </w:r>
    </w:p>
  </w:footnote>
  <w:footnote w:type="continuationSeparator" w:id="0">
    <w:p w14:paraId="20D1C0BA" w14:textId="77777777" w:rsidR="00066E8F" w:rsidRDefault="00066E8F" w:rsidP="00E37B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C18D3"/>
    <w:multiLevelType w:val="hybridMultilevel"/>
    <w:tmpl w:val="5AD88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C755CD0"/>
    <w:multiLevelType w:val="hybridMultilevel"/>
    <w:tmpl w:val="792866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E125D2B"/>
    <w:multiLevelType w:val="hybridMultilevel"/>
    <w:tmpl w:val="2CCCD4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3272067A"/>
    <w:multiLevelType w:val="hybridMultilevel"/>
    <w:tmpl w:val="31EEE5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3816718F"/>
    <w:multiLevelType w:val="hybridMultilevel"/>
    <w:tmpl w:val="962A74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4FD15D01"/>
    <w:multiLevelType w:val="hybridMultilevel"/>
    <w:tmpl w:val="9F3435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5F43681B"/>
    <w:multiLevelType w:val="hybridMultilevel"/>
    <w:tmpl w:val="539A8D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626F147D"/>
    <w:multiLevelType w:val="hybridMultilevel"/>
    <w:tmpl w:val="0D64FD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714407DF"/>
    <w:multiLevelType w:val="hybridMultilevel"/>
    <w:tmpl w:val="C57A86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778A3995"/>
    <w:multiLevelType w:val="hybridMultilevel"/>
    <w:tmpl w:val="80B881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0"/>
  </w:num>
  <w:num w:numId="4">
    <w:abstractNumId w:val="8"/>
  </w:num>
  <w:num w:numId="5">
    <w:abstractNumId w:val="4"/>
  </w:num>
  <w:num w:numId="6">
    <w:abstractNumId w:val="6"/>
  </w:num>
  <w:num w:numId="7">
    <w:abstractNumId w:val="2"/>
  </w:num>
  <w:num w:numId="8">
    <w:abstractNumId w:val="3"/>
  </w:num>
  <w:num w:numId="9">
    <w:abstractNumId w:val="9"/>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0540"/>
    <w:rsid w:val="0001132E"/>
    <w:rsid w:val="000128C9"/>
    <w:rsid w:val="0002150C"/>
    <w:rsid w:val="00021EF4"/>
    <w:rsid w:val="00044FA7"/>
    <w:rsid w:val="00066E8F"/>
    <w:rsid w:val="000A0A4B"/>
    <w:rsid w:val="000A6168"/>
    <w:rsid w:val="000B0E56"/>
    <w:rsid w:val="000C049C"/>
    <w:rsid w:val="000D22D7"/>
    <w:rsid w:val="000E4697"/>
    <w:rsid w:val="000E6F06"/>
    <w:rsid w:val="001376FB"/>
    <w:rsid w:val="001447A8"/>
    <w:rsid w:val="00145440"/>
    <w:rsid w:val="00191A70"/>
    <w:rsid w:val="001A5F7C"/>
    <w:rsid w:val="001B0B59"/>
    <w:rsid w:val="001E0812"/>
    <w:rsid w:val="001F05A4"/>
    <w:rsid w:val="001F2ED5"/>
    <w:rsid w:val="001F4048"/>
    <w:rsid w:val="0021386C"/>
    <w:rsid w:val="0022315B"/>
    <w:rsid w:val="0022702C"/>
    <w:rsid w:val="0025210B"/>
    <w:rsid w:val="002620B8"/>
    <w:rsid w:val="0027432B"/>
    <w:rsid w:val="002840F5"/>
    <w:rsid w:val="002D4FFA"/>
    <w:rsid w:val="002F7D4B"/>
    <w:rsid w:val="00304BEE"/>
    <w:rsid w:val="0038476F"/>
    <w:rsid w:val="003C0540"/>
    <w:rsid w:val="003E320A"/>
    <w:rsid w:val="00440556"/>
    <w:rsid w:val="004663D9"/>
    <w:rsid w:val="004B5593"/>
    <w:rsid w:val="004C0B75"/>
    <w:rsid w:val="004C0E31"/>
    <w:rsid w:val="004C2B69"/>
    <w:rsid w:val="004E3945"/>
    <w:rsid w:val="005030AB"/>
    <w:rsid w:val="00514484"/>
    <w:rsid w:val="00532872"/>
    <w:rsid w:val="00552265"/>
    <w:rsid w:val="00583660"/>
    <w:rsid w:val="0059207F"/>
    <w:rsid w:val="005B5833"/>
    <w:rsid w:val="005D2988"/>
    <w:rsid w:val="0063270B"/>
    <w:rsid w:val="00643400"/>
    <w:rsid w:val="006511FD"/>
    <w:rsid w:val="0067278B"/>
    <w:rsid w:val="006952DD"/>
    <w:rsid w:val="006A13B8"/>
    <w:rsid w:val="0072234C"/>
    <w:rsid w:val="00745C6E"/>
    <w:rsid w:val="00746EFA"/>
    <w:rsid w:val="00754F12"/>
    <w:rsid w:val="00773F70"/>
    <w:rsid w:val="007867E9"/>
    <w:rsid w:val="007B683F"/>
    <w:rsid w:val="007C54EC"/>
    <w:rsid w:val="00807967"/>
    <w:rsid w:val="00807E42"/>
    <w:rsid w:val="00815F04"/>
    <w:rsid w:val="00827E8C"/>
    <w:rsid w:val="008432C4"/>
    <w:rsid w:val="00877D16"/>
    <w:rsid w:val="008C6554"/>
    <w:rsid w:val="00902224"/>
    <w:rsid w:val="00914E98"/>
    <w:rsid w:val="009701F2"/>
    <w:rsid w:val="00987CFF"/>
    <w:rsid w:val="009901BF"/>
    <w:rsid w:val="00A9061C"/>
    <w:rsid w:val="00A96465"/>
    <w:rsid w:val="00AA20ED"/>
    <w:rsid w:val="00AA436C"/>
    <w:rsid w:val="00AA7207"/>
    <w:rsid w:val="00AC2B5E"/>
    <w:rsid w:val="00AD609E"/>
    <w:rsid w:val="00AE014A"/>
    <w:rsid w:val="00B1157B"/>
    <w:rsid w:val="00B277A6"/>
    <w:rsid w:val="00B42435"/>
    <w:rsid w:val="00B84541"/>
    <w:rsid w:val="00BB10A2"/>
    <w:rsid w:val="00BC0562"/>
    <w:rsid w:val="00BC2A91"/>
    <w:rsid w:val="00BC5FEB"/>
    <w:rsid w:val="00BC6E47"/>
    <w:rsid w:val="00BD2BD7"/>
    <w:rsid w:val="00BF2ED3"/>
    <w:rsid w:val="00C107CC"/>
    <w:rsid w:val="00C10837"/>
    <w:rsid w:val="00C177A7"/>
    <w:rsid w:val="00C354F8"/>
    <w:rsid w:val="00C61366"/>
    <w:rsid w:val="00CA6C2E"/>
    <w:rsid w:val="00CB2AF8"/>
    <w:rsid w:val="00D20E95"/>
    <w:rsid w:val="00D22CE9"/>
    <w:rsid w:val="00D30C81"/>
    <w:rsid w:val="00D31D6A"/>
    <w:rsid w:val="00D43796"/>
    <w:rsid w:val="00D63D6E"/>
    <w:rsid w:val="00D66CF4"/>
    <w:rsid w:val="00D76EB7"/>
    <w:rsid w:val="00D842CC"/>
    <w:rsid w:val="00DD6058"/>
    <w:rsid w:val="00DD68F0"/>
    <w:rsid w:val="00DE1FBD"/>
    <w:rsid w:val="00E143C6"/>
    <w:rsid w:val="00E203A2"/>
    <w:rsid w:val="00E37B86"/>
    <w:rsid w:val="00E77823"/>
    <w:rsid w:val="00EC186B"/>
    <w:rsid w:val="00F604C7"/>
    <w:rsid w:val="00FB6022"/>
    <w:rsid w:val="00FB64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2E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03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0562"/>
    <w:rPr>
      <w:sz w:val="16"/>
      <w:szCs w:val="16"/>
    </w:rPr>
  </w:style>
  <w:style w:type="paragraph" w:styleId="CommentText">
    <w:name w:val="annotation text"/>
    <w:basedOn w:val="Normal"/>
    <w:link w:val="CommentTextChar"/>
    <w:uiPriority w:val="99"/>
    <w:semiHidden/>
    <w:unhideWhenUsed/>
    <w:rsid w:val="00BC0562"/>
    <w:pPr>
      <w:spacing w:line="240" w:lineRule="auto"/>
    </w:pPr>
    <w:rPr>
      <w:sz w:val="20"/>
      <w:szCs w:val="20"/>
    </w:rPr>
  </w:style>
  <w:style w:type="character" w:customStyle="1" w:styleId="CommentTextChar">
    <w:name w:val="Comment Text Char"/>
    <w:basedOn w:val="DefaultParagraphFont"/>
    <w:link w:val="CommentText"/>
    <w:uiPriority w:val="99"/>
    <w:semiHidden/>
    <w:rsid w:val="00BC0562"/>
    <w:rPr>
      <w:sz w:val="20"/>
      <w:szCs w:val="20"/>
    </w:rPr>
  </w:style>
  <w:style w:type="paragraph" w:styleId="CommentSubject">
    <w:name w:val="annotation subject"/>
    <w:basedOn w:val="CommentText"/>
    <w:next w:val="CommentText"/>
    <w:link w:val="CommentSubjectChar"/>
    <w:uiPriority w:val="99"/>
    <w:semiHidden/>
    <w:unhideWhenUsed/>
    <w:rsid w:val="00BC0562"/>
    <w:rPr>
      <w:b/>
      <w:bCs/>
    </w:rPr>
  </w:style>
  <w:style w:type="character" w:customStyle="1" w:styleId="CommentSubjectChar">
    <w:name w:val="Comment Subject Char"/>
    <w:basedOn w:val="CommentTextChar"/>
    <w:link w:val="CommentSubject"/>
    <w:uiPriority w:val="99"/>
    <w:semiHidden/>
    <w:rsid w:val="00BC0562"/>
    <w:rPr>
      <w:b/>
      <w:bCs/>
      <w:sz w:val="20"/>
      <w:szCs w:val="20"/>
    </w:rPr>
  </w:style>
  <w:style w:type="paragraph" w:styleId="BalloonText">
    <w:name w:val="Balloon Text"/>
    <w:basedOn w:val="Normal"/>
    <w:link w:val="BalloonTextChar"/>
    <w:uiPriority w:val="99"/>
    <w:semiHidden/>
    <w:unhideWhenUsed/>
    <w:rsid w:val="00BC05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0562"/>
    <w:rPr>
      <w:rFonts w:ascii="Tahoma" w:hAnsi="Tahoma" w:cs="Tahoma"/>
      <w:sz w:val="16"/>
      <w:szCs w:val="16"/>
    </w:rPr>
  </w:style>
  <w:style w:type="character" w:styleId="Hyperlink">
    <w:name w:val="Hyperlink"/>
    <w:basedOn w:val="DefaultParagraphFont"/>
    <w:uiPriority w:val="99"/>
    <w:unhideWhenUsed/>
    <w:rsid w:val="00FB6022"/>
    <w:rPr>
      <w:color w:val="0000FF" w:themeColor="hyperlink"/>
      <w:u w:val="single"/>
    </w:rPr>
  </w:style>
  <w:style w:type="paragraph" w:styleId="Header">
    <w:name w:val="header"/>
    <w:basedOn w:val="Normal"/>
    <w:link w:val="HeaderChar"/>
    <w:uiPriority w:val="99"/>
    <w:unhideWhenUsed/>
    <w:rsid w:val="00E37B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7B86"/>
  </w:style>
  <w:style w:type="paragraph" w:styleId="Footer">
    <w:name w:val="footer"/>
    <w:basedOn w:val="Normal"/>
    <w:link w:val="FooterChar"/>
    <w:uiPriority w:val="99"/>
    <w:unhideWhenUsed/>
    <w:rsid w:val="00E37B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7B86"/>
  </w:style>
  <w:style w:type="paragraph" w:styleId="ListParagraph">
    <w:name w:val="List Paragraph"/>
    <w:basedOn w:val="Normal"/>
    <w:uiPriority w:val="34"/>
    <w:qFormat/>
    <w:rsid w:val="00745C6E"/>
    <w:pPr>
      <w:ind w:left="720"/>
      <w:contextualSpacing/>
    </w:pPr>
  </w:style>
  <w:style w:type="paragraph" w:styleId="Revision">
    <w:name w:val="Revision"/>
    <w:hidden/>
    <w:uiPriority w:val="99"/>
    <w:semiHidden/>
    <w:rsid w:val="00DE1FB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03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0562"/>
    <w:rPr>
      <w:sz w:val="16"/>
      <w:szCs w:val="16"/>
    </w:rPr>
  </w:style>
  <w:style w:type="paragraph" w:styleId="CommentText">
    <w:name w:val="annotation text"/>
    <w:basedOn w:val="Normal"/>
    <w:link w:val="CommentTextChar"/>
    <w:uiPriority w:val="99"/>
    <w:semiHidden/>
    <w:unhideWhenUsed/>
    <w:rsid w:val="00BC0562"/>
    <w:pPr>
      <w:spacing w:line="240" w:lineRule="auto"/>
    </w:pPr>
    <w:rPr>
      <w:sz w:val="20"/>
      <w:szCs w:val="20"/>
    </w:rPr>
  </w:style>
  <w:style w:type="character" w:customStyle="1" w:styleId="CommentTextChar">
    <w:name w:val="Comment Text Char"/>
    <w:basedOn w:val="DefaultParagraphFont"/>
    <w:link w:val="CommentText"/>
    <w:uiPriority w:val="99"/>
    <w:semiHidden/>
    <w:rsid w:val="00BC0562"/>
    <w:rPr>
      <w:sz w:val="20"/>
      <w:szCs w:val="20"/>
    </w:rPr>
  </w:style>
  <w:style w:type="paragraph" w:styleId="CommentSubject">
    <w:name w:val="annotation subject"/>
    <w:basedOn w:val="CommentText"/>
    <w:next w:val="CommentText"/>
    <w:link w:val="CommentSubjectChar"/>
    <w:uiPriority w:val="99"/>
    <w:semiHidden/>
    <w:unhideWhenUsed/>
    <w:rsid w:val="00BC0562"/>
    <w:rPr>
      <w:b/>
      <w:bCs/>
    </w:rPr>
  </w:style>
  <w:style w:type="character" w:customStyle="1" w:styleId="CommentSubjectChar">
    <w:name w:val="Comment Subject Char"/>
    <w:basedOn w:val="CommentTextChar"/>
    <w:link w:val="CommentSubject"/>
    <w:uiPriority w:val="99"/>
    <w:semiHidden/>
    <w:rsid w:val="00BC0562"/>
    <w:rPr>
      <w:b/>
      <w:bCs/>
      <w:sz w:val="20"/>
      <w:szCs w:val="20"/>
    </w:rPr>
  </w:style>
  <w:style w:type="paragraph" w:styleId="BalloonText">
    <w:name w:val="Balloon Text"/>
    <w:basedOn w:val="Normal"/>
    <w:link w:val="BalloonTextChar"/>
    <w:uiPriority w:val="99"/>
    <w:semiHidden/>
    <w:unhideWhenUsed/>
    <w:rsid w:val="00BC05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0562"/>
    <w:rPr>
      <w:rFonts w:ascii="Tahoma" w:hAnsi="Tahoma" w:cs="Tahoma"/>
      <w:sz w:val="16"/>
      <w:szCs w:val="16"/>
    </w:rPr>
  </w:style>
  <w:style w:type="character" w:styleId="Hyperlink">
    <w:name w:val="Hyperlink"/>
    <w:basedOn w:val="DefaultParagraphFont"/>
    <w:uiPriority w:val="99"/>
    <w:unhideWhenUsed/>
    <w:rsid w:val="00FB6022"/>
    <w:rPr>
      <w:color w:val="0000FF" w:themeColor="hyperlink"/>
      <w:u w:val="single"/>
    </w:rPr>
  </w:style>
  <w:style w:type="paragraph" w:styleId="Header">
    <w:name w:val="header"/>
    <w:basedOn w:val="Normal"/>
    <w:link w:val="HeaderChar"/>
    <w:uiPriority w:val="99"/>
    <w:unhideWhenUsed/>
    <w:rsid w:val="00E37B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7B86"/>
  </w:style>
  <w:style w:type="paragraph" w:styleId="Footer">
    <w:name w:val="footer"/>
    <w:basedOn w:val="Normal"/>
    <w:link w:val="FooterChar"/>
    <w:uiPriority w:val="99"/>
    <w:unhideWhenUsed/>
    <w:rsid w:val="00E37B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7B86"/>
  </w:style>
  <w:style w:type="paragraph" w:styleId="ListParagraph">
    <w:name w:val="List Paragraph"/>
    <w:basedOn w:val="Normal"/>
    <w:uiPriority w:val="34"/>
    <w:qFormat/>
    <w:rsid w:val="00745C6E"/>
    <w:pPr>
      <w:ind w:left="720"/>
      <w:contextualSpacing/>
    </w:pPr>
  </w:style>
  <w:style w:type="paragraph" w:styleId="Revision">
    <w:name w:val="Revision"/>
    <w:hidden/>
    <w:uiPriority w:val="99"/>
    <w:semiHidden/>
    <w:rsid w:val="00DE1F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7668</Words>
  <Characters>43711</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51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Bull</dc:creator>
  <cp:lastModifiedBy>Brigid Gillespie</cp:lastModifiedBy>
  <cp:revision>2</cp:revision>
  <dcterms:created xsi:type="dcterms:W3CDTF">2018-09-05T21:49:00Z</dcterms:created>
  <dcterms:modified xsi:type="dcterms:W3CDTF">2018-09-05T21:49:00Z</dcterms:modified>
</cp:coreProperties>
</file>